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9228F" w14:textId="77777777" w:rsidR="00306425" w:rsidRDefault="00306425" w:rsidP="00306425">
      <w:pPr>
        <w:spacing w:line="360" w:lineRule="auto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Dataset of g</w:t>
      </w:r>
      <w:r w:rsidRPr="00256D77">
        <w:rPr>
          <w:rFonts w:ascii="Arial" w:hAnsi="Arial" w:cs="Arial"/>
          <w:sz w:val="27"/>
          <w:szCs w:val="27"/>
        </w:rPr>
        <w:t>enotoxic and cytotoxic</w:t>
      </w:r>
      <w:r>
        <w:rPr>
          <w:rFonts w:ascii="Arial" w:hAnsi="Arial" w:cs="Arial"/>
          <w:sz w:val="27"/>
          <w:szCs w:val="27"/>
        </w:rPr>
        <w:t xml:space="preserve"> effects on</w:t>
      </w:r>
      <w:r w:rsidRPr="00256D77">
        <w:rPr>
          <w:rFonts w:ascii="Arial" w:hAnsi="Arial" w:cs="Arial"/>
          <w:sz w:val="27"/>
          <w:szCs w:val="27"/>
        </w:rPr>
        <w:t xml:space="preserve"> the pygmy mussel</w:t>
      </w:r>
      <w:r>
        <w:rPr>
          <w:rFonts w:ascii="Arial" w:hAnsi="Arial" w:cs="Arial"/>
          <w:sz w:val="27"/>
          <w:szCs w:val="27"/>
        </w:rPr>
        <w:t xml:space="preserve">, </w:t>
      </w:r>
      <w:r w:rsidRPr="00256D77">
        <w:rPr>
          <w:rFonts w:ascii="Arial" w:hAnsi="Arial" w:cs="Arial"/>
          <w:i/>
          <w:iCs/>
          <w:sz w:val="27"/>
          <w:szCs w:val="27"/>
        </w:rPr>
        <w:t>Xenostrobus securis</w:t>
      </w:r>
      <w:r>
        <w:rPr>
          <w:rFonts w:ascii="Arial" w:hAnsi="Arial" w:cs="Arial"/>
          <w:sz w:val="27"/>
          <w:szCs w:val="27"/>
        </w:rPr>
        <w:t xml:space="preserve">, from the highly </w:t>
      </w:r>
      <w:proofErr w:type="spellStart"/>
      <w:r>
        <w:rPr>
          <w:rFonts w:ascii="Arial" w:hAnsi="Arial" w:cs="Arial"/>
          <w:sz w:val="27"/>
          <w:szCs w:val="27"/>
        </w:rPr>
        <w:t>urbanised</w:t>
      </w:r>
      <w:proofErr w:type="spellEnd"/>
      <w:r w:rsidRPr="00256D77">
        <w:rPr>
          <w:rFonts w:ascii="Arial" w:hAnsi="Arial" w:cs="Arial"/>
          <w:sz w:val="27"/>
          <w:szCs w:val="27"/>
        </w:rPr>
        <w:t xml:space="preserve"> Sydney Estuary, Australia</w:t>
      </w:r>
      <w:r>
        <w:rPr>
          <w:rFonts w:ascii="Arial" w:hAnsi="Arial" w:cs="Arial"/>
          <w:sz w:val="27"/>
          <w:szCs w:val="27"/>
        </w:rPr>
        <w:t>: Relationships with metal bioaccumulation</w:t>
      </w:r>
    </w:p>
    <w:p w14:paraId="71120271" w14:textId="77777777" w:rsidR="004B30C1" w:rsidRDefault="004B30C1" w:rsidP="004B30C1">
      <w:pPr>
        <w:rPr>
          <w:rFonts w:ascii="Arial" w:hAnsi="Arial" w:cs="Arial"/>
        </w:rPr>
      </w:pPr>
    </w:p>
    <w:p w14:paraId="5AF48A75" w14:textId="77777777" w:rsidR="004B30C1" w:rsidRPr="00C929C0" w:rsidRDefault="004B30C1" w:rsidP="004B30C1">
      <w:pPr>
        <w:spacing w:line="72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cott J. Markich </w:t>
      </w:r>
      <w:r>
        <w:rPr>
          <w:rFonts w:ascii="Arial" w:hAnsi="Arial" w:cs="Arial"/>
          <w:sz w:val="24"/>
          <w:szCs w:val="24"/>
          <w:vertAlign w:val="superscript"/>
        </w:rPr>
        <w:t>a,</w:t>
      </w:r>
      <w:r w:rsidRPr="00D45D6C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b</w:t>
      </w:r>
    </w:p>
    <w:p w14:paraId="7270896F" w14:textId="77777777" w:rsidR="004B30C1" w:rsidRPr="009125A3" w:rsidRDefault="004B30C1" w:rsidP="004B30C1">
      <w:pPr>
        <w:spacing w:after="40" w:line="360" w:lineRule="auto"/>
        <w:ind w:left="142" w:hanging="142"/>
        <w:jc w:val="left"/>
        <w:rPr>
          <w:rFonts w:ascii="Arial" w:hAnsi="Arial" w:cs="Arial"/>
          <w:i/>
          <w:sz w:val="18"/>
        </w:rPr>
      </w:pPr>
      <w:proofErr w:type="spellStart"/>
      <w:proofErr w:type="gramStart"/>
      <w:r w:rsidRPr="009125A3">
        <w:rPr>
          <w:rFonts w:ascii="Arial" w:hAnsi="Arial" w:cs="Arial"/>
          <w:i/>
          <w:sz w:val="18"/>
          <w:vertAlign w:val="superscript"/>
        </w:rPr>
        <w:t>a</w:t>
      </w:r>
      <w:proofErr w:type="spellEnd"/>
      <w:proofErr w:type="gramEnd"/>
      <w:r w:rsidRPr="009125A3">
        <w:rPr>
          <w:rFonts w:ascii="Arial" w:hAnsi="Arial" w:cs="Arial"/>
          <w:i/>
          <w:sz w:val="18"/>
        </w:rPr>
        <w:t xml:space="preserve"> Aquatic Solutions International, </w:t>
      </w:r>
      <w:r>
        <w:rPr>
          <w:rFonts w:ascii="Arial" w:hAnsi="Arial" w:cs="Arial"/>
          <w:i/>
          <w:sz w:val="18"/>
        </w:rPr>
        <w:t>“Point Break”, North Narrabeen Beach, NSW 2101</w:t>
      </w:r>
      <w:r w:rsidRPr="009125A3">
        <w:rPr>
          <w:rFonts w:ascii="Arial" w:hAnsi="Arial" w:cs="Arial"/>
          <w:i/>
          <w:sz w:val="18"/>
        </w:rPr>
        <w:t>, Australia</w:t>
      </w:r>
    </w:p>
    <w:p w14:paraId="62556CD8" w14:textId="165A5430" w:rsidR="004B30C1" w:rsidRPr="00185207" w:rsidRDefault="004B30C1" w:rsidP="004B30C1">
      <w:pPr>
        <w:spacing w:after="40" w:line="360" w:lineRule="auto"/>
        <w:ind w:left="142" w:hanging="142"/>
        <w:jc w:val="left"/>
        <w:rPr>
          <w:rFonts w:ascii="Arial" w:hAnsi="Arial" w:cs="Arial"/>
          <w:i/>
          <w:sz w:val="18"/>
        </w:rPr>
      </w:pPr>
      <w:r w:rsidRPr="009125A3">
        <w:rPr>
          <w:rFonts w:ascii="Arial" w:hAnsi="Arial" w:cs="Arial"/>
          <w:i/>
          <w:sz w:val="18"/>
          <w:vertAlign w:val="superscript"/>
        </w:rPr>
        <w:t>b</w:t>
      </w:r>
      <w:r w:rsidRPr="009125A3">
        <w:rPr>
          <w:rFonts w:ascii="Arial" w:hAnsi="Arial" w:cs="Arial"/>
          <w:i/>
          <w:sz w:val="18"/>
        </w:rPr>
        <w:t xml:space="preserve"> Department of Environmental Sciences, Macquarie University,</w:t>
      </w:r>
      <w:r w:rsidR="00D77C37">
        <w:rPr>
          <w:rFonts w:ascii="Arial" w:hAnsi="Arial" w:cs="Arial"/>
          <w:i/>
          <w:sz w:val="18"/>
        </w:rPr>
        <w:t xml:space="preserve"> </w:t>
      </w:r>
      <w:r w:rsidRPr="009125A3">
        <w:rPr>
          <w:rFonts w:ascii="Arial" w:hAnsi="Arial" w:cs="Arial"/>
          <w:i/>
          <w:sz w:val="18"/>
        </w:rPr>
        <w:t>North Ryde, NSW 2109, Australia</w:t>
      </w:r>
    </w:p>
    <w:p w14:paraId="22F04458" w14:textId="77777777" w:rsidR="002B316A" w:rsidRDefault="002B316A" w:rsidP="002B316A">
      <w:pPr>
        <w:spacing w:line="360" w:lineRule="auto"/>
        <w:jc w:val="left"/>
        <w:rPr>
          <w:rFonts w:ascii="Arial" w:hAnsi="Arial" w:cs="Arial"/>
          <w:i/>
        </w:rPr>
      </w:pPr>
    </w:p>
    <w:p w14:paraId="767A98DD" w14:textId="77777777" w:rsidR="002B316A" w:rsidRDefault="002B316A" w:rsidP="002B316A">
      <w:pPr>
        <w:spacing w:line="276" w:lineRule="auto"/>
        <w:ind w:left="851" w:hanging="425"/>
        <w:rPr>
          <w:rFonts w:ascii="Arial" w:hAnsi="Arial" w:cs="Arial"/>
          <w:b/>
        </w:rPr>
      </w:pPr>
    </w:p>
    <w:p w14:paraId="58475FA1" w14:textId="77777777" w:rsidR="002B316A" w:rsidRDefault="002B316A" w:rsidP="002B316A">
      <w:pPr>
        <w:spacing w:line="276" w:lineRule="auto"/>
        <w:ind w:left="851" w:hanging="425"/>
        <w:rPr>
          <w:rFonts w:ascii="Arial" w:hAnsi="Arial" w:cs="Arial"/>
          <w:b/>
        </w:rPr>
      </w:pPr>
    </w:p>
    <w:p w14:paraId="452C7B61" w14:textId="77777777" w:rsidR="002B316A" w:rsidRPr="00615DCA" w:rsidRDefault="002B316A" w:rsidP="002B316A">
      <w:pPr>
        <w:pStyle w:val="Heading1"/>
        <w:spacing w:before="0" w:after="120"/>
        <w:rPr>
          <w:rFonts w:ascii="Arial" w:hAnsi="Arial" w:cs="Arial"/>
          <w:szCs w:val="32"/>
          <w:lang w:val="en-AU"/>
        </w:rPr>
      </w:pPr>
      <w:r w:rsidRPr="00615DCA">
        <w:rPr>
          <w:rFonts w:ascii="Arial" w:hAnsi="Arial" w:cs="Arial"/>
          <w:szCs w:val="32"/>
          <w:lang w:val="en-AU"/>
        </w:rPr>
        <w:t>Appendix A. Supplementary data</w:t>
      </w:r>
    </w:p>
    <w:p w14:paraId="5686148D" w14:textId="63C52693" w:rsidR="002B316A" w:rsidRDefault="002B316A" w:rsidP="002B316A">
      <w:pPr>
        <w:ind w:left="426" w:hanging="426"/>
        <w:rPr>
          <w:rFonts w:ascii="Arial" w:hAnsi="Arial" w:cs="Arial"/>
          <w:sz w:val="20"/>
          <w:lang w:val="en-AU" w:eastAsia="x-none" w:bidi="ar-SA"/>
        </w:rPr>
      </w:pPr>
    </w:p>
    <w:p w14:paraId="70CF36AB" w14:textId="77777777" w:rsidR="002B316A" w:rsidRDefault="002B316A" w:rsidP="002B316A">
      <w:pPr>
        <w:rPr>
          <w:rFonts w:ascii="Arial" w:hAnsi="Arial" w:cs="Arial"/>
          <w:sz w:val="20"/>
          <w:lang w:val="en-AU" w:eastAsia="x-none" w:bidi="ar-SA"/>
        </w:rPr>
      </w:pPr>
    </w:p>
    <w:p w14:paraId="587128F8" w14:textId="77777777" w:rsidR="002B316A" w:rsidRPr="003D6807" w:rsidRDefault="002B316A" w:rsidP="002B316A">
      <w:pPr>
        <w:rPr>
          <w:rFonts w:ascii="Arial" w:hAnsi="Arial" w:cs="Arial"/>
          <w:sz w:val="20"/>
          <w:lang w:val="en-AU" w:eastAsia="x-none" w:bidi="ar-SA"/>
        </w:rPr>
      </w:pPr>
    </w:p>
    <w:p w14:paraId="083D8CD6" w14:textId="77777777" w:rsidR="002B316A" w:rsidRDefault="002B316A" w:rsidP="002B316A">
      <w:pPr>
        <w:pStyle w:val="Text"/>
        <w:rPr>
          <w:rFonts w:ascii="Arial" w:hAnsi="Arial" w:cs="Arial"/>
          <w:bCs/>
          <w:sz w:val="20"/>
          <w:szCs w:val="22"/>
        </w:rPr>
      </w:pPr>
    </w:p>
    <w:p w14:paraId="3C509FF2" w14:textId="77777777" w:rsidR="002B316A" w:rsidRDefault="002B316A" w:rsidP="002B316A">
      <w:pPr>
        <w:spacing w:line="276" w:lineRule="auto"/>
        <w:ind w:right="849"/>
        <w:rPr>
          <w:rFonts w:ascii="Arial" w:hAnsi="Arial" w:cs="Arial"/>
          <w:b/>
          <w:sz w:val="20"/>
          <w:szCs w:val="20"/>
          <w:lang w:val="en-AU"/>
        </w:rPr>
      </w:pPr>
    </w:p>
    <w:p w14:paraId="789177EA" w14:textId="77777777" w:rsidR="002B316A" w:rsidRDefault="002B316A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7608A69A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3795CA8F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7B5439AB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3BB89E1D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33FB2294" w14:textId="77777777" w:rsidR="002B316A" w:rsidRPr="00874226" w:rsidRDefault="002B316A" w:rsidP="002B316A">
      <w:pPr>
        <w:spacing w:before="120" w:line="240" w:lineRule="auto"/>
        <w:ind w:right="-4992"/>
        <w:rPr>
          <w:rFonts w:ascii="Arial" w:hAnsi="Arial" w:cs="Arial"/>
          <w:sz w:val="20"/>
          <w:szCs w:val="20"/>
        </w:rPr>
        <w:sectPr w:rsidR="002B316A" w:rsidRPr="00874226" w:rsidSect="005513FB">
          <w:footerReference w:type="default" r:id="rId8"/>
          <w:pgSz w:w="11906" w:h="16838" w:code="9"/>
          <w:pgMar w:top="1276" w:right="1021" w:bottom="851" w:left="1134" w:header="720" w:footer="720" w:gutter="0"/>
          <w:paperSrc w:first="260" w:other="260"/>
          <w:cols w:space="720"/>
          <w:docGrid w:linePitch="299"/>
        </w:sectPr>
      </w:pPr>
    </w:p>
    <w:p w14:paraId="1D65CB6B" w14:textId="2BA46265" w:rsidR="00C511C1" w:rsidRPr="00857F09" w:rsidRDefault="00C511C1" w:rsidP="00FD32E4">
      <w:pPr>
        <w:spacing w:line="276" w:lineRule="auto"/>
        <w:ind w:left="284" w:right="946"/>
        <w:rPr>
          <w:rFonts w:ascii="Arial" w:hAnsi="Arial" w:cs="Arial"/>
          <w:b/>
          <w:sz w:val="18"/>
          <w:szCs w:val="18"/>
        </w:rPr>
      </w:pPr>
      <w:r w:rsidRPr="00857F09">
        <w:rPr>
          <w:rFonts w:ascii="Arial" w:hAnsi="Arial" w:cs="Arial"/>
          <w:b/>
          <w:sz w:val="18"/>
          <w:szCs w:val="18"/>
        </w:rPr>
        <w:lastRenderedPageBreak/>
        <w:t>Table S1</w:t>
      </w:r>
    </w:p>
    <w:p w14:paraId="65397E91" w14:textId="77777777" w:rsidR="00C511C1" w:rsidRPr="00857F09" w:rsidRDefault="00C511C1" w:rsidP="0005586A">
      <w:pPr>
        <w:spacing w:after="80" w:line="276" w:lineRule="auto"/>
        <w:ind w:left="284" w:right="947"/>
        <w:rPr>
          <w:rFonts w:ascii="Arial" w:hAnsi="Arial" w:cs="Arial"/>
          <w:sz w:val="18"/>
          <w:szCs w:val="18"/>
        </w:rPr>
      </w:pPr>
      <w:r w:rsidRPr="00857F09">
        <w:rPr>
          <w:rFonts w:ascii="Arial" w:hAnsi="Arial" w:cs="Arial"/>
          <w:sz w:val="18"/>
          <w:szCs w:val="18"/>
        </w:rPr>
        <w:t xml:space="preserve">Micronuclei frequency (‰) and percentage lysosomal membrane stability in haemocytes of </w:t>
      </w:r>
      <w:r w:rsidRPr="00857F09">
        <w:rPr>
          <w:rFonts w:ascii="Arial" w:hAnsi="Arial" w:cs="Arial"/>
          <w:i/>
          <w:iCs/>
          <w:sz w:val="18"/>
          <w:szCs w:val="18"/>
        </w:rPr>
        <w:t>Xenostrobus securis</w:t>
      </w:r>
      <w:r w:rsidRPr="00857F09">
        <w:rPr>
          <w:rFonts w:ascii="Arial" w:hAnsi="Arial" w:cs="Arial"/>
          <w:sz w:val="18"/>
          <w:szCs w:val="18"/>
        </w:rPr>
        <w:t xml:space="preserve"> from near-pristine (reference) sites in the Hawkesbury Estuary, for two sampling events (2004 and 2019).</w:t>
      </w:r>
    </w:p>
    <w:tbl>
      <w:tblPr>
        <w:tblW w:w="7797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701"/>
        <w:gridCol w:w="1560"/>
        <w:gridCol w:w="284"/>
        <w:gridCol w:w="1558"/>
        <w:gridCol w:w="1702"/>
      </w:tblGrid>
      <w:tr w:rsidR="00C511C1" w:rsidRPr="00857F09" w14:paraId="62D3BF60" w14:textId="77777777" w:rsidTr="006E399D"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B97171" w14:textId="77777777" w:rsidR="00C511C1" w:rsidRPr="00857F09" w:rsidRDefault="00C511C1" w:rsidP="006E399D">
            <w:pPr>
              <w:spacing w:before="40" w:after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7F09">
              <w:rPr>
                <w:rFonts w:ascii="Arial" w:hAnsi="Arial" w:cs="Arial"/>
                <w:sz w:val="18"/>
                <w:szCs w:val="18"/>
              </w:rPr>
              <w:t>Site</w:t>
            </w:r>
            <w:r w:rsidRPr="00857F0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1E40E" w14:textId="77777777" w:rsidR="00C511C1" w:rsidRPr="00857F09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Micronuclei frequency (‰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CD6A50F" w14:textId="77777777" w:rsidR="00C511C1" w:rsidRPr="00857F09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86FE39" w14:textId="77777777" w:rsidR="00C511C1" w:rsidRPr="00857F09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Lysosomal membrane stability (%)</w:t>
            </w:r>
          </w:p>
        </w:tc>
      </w:tr>
      <w:tr w:rsidR="00C511C1" w:rsidRPr="00857F09" w14:paraId="7A5537DE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1AAA7" w14:textId="77777777" w:rsidR="00C511C1" w:rsidRPr="00857F09" w:rsidRDefault="00C511C1" w:rsidP="006E399D">
            <w:pPr>
              <w:spacing w:before="40" w:after="20" w:line="276" w:lineRule="auto"/>
              <w:ind w:right="-85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DCAE45" w14:textId="77777777" w:rsidR="00C511C1" w:rsidRPr="00857F09" w:rsidRDefault="00C511C1" w:rsidP="006E399D">
            <w:pPr>
              <w:spacing w:before="40" w:after="2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167298" w14:textId="77777777" w:rsidR="00C511C1" w:rsidRPr="00857F09" w:rsidRDefault="00C511C1" w:rsidP="006E399D">
            <w:pPr>
              <w:spacing w:before="40" w:after="2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70FDA" w14:textId="77777777" w:rsidR="00C511C1" w:rsidRPr="00857F09" w:rsidRDefault="00C511C1" w:rsidP="006E399D">
            <w:pPr>
              <w:spacing w:before="40" w:after="2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696807D8" w14:textId="77777777" w:rsidR="00C511C1" w:rsidRPr="00857F09" w:rsidRDefault="00C511C1" w:rsidP="006E399D">
            <w:pPr>
              <w:spacing w:before="40" w:after="2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5701C7A7" w14:textId="77777777" w:rsidR="00C511C1" w:rsidRPr="00857F09" w:rsidRDefault="00C511C1" w:rsidP="006E399D">
            <w:pPr>
              <w:spacing w:before="40" w:after="2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C511C1" w:rsidRPr="00857F09" w14:paraId="67DA945C" w14:textId="77777777" w:rsidTr="006E399D"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4D3690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bCs/>
                <w:sz w:val="18"/>
                <w:szCs w:val="18"/>
              </w:rPr>
            </w:pPr>
            <w:r w:rsidRPr="00857F09">
              <w:rPr>
                <w:rFonts w:ascii="Arial" w:hAnsi="Arial" w:cs="Arial"/>
                <w:bCs/>
                <w:sz w:val="18"/>
                <w:szCs w:val="18"/>
              </w:rPr>
              <w:t>R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32EFFA" w14:textId="6B4991FB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0.8</w:t>
            </w:r>
            <w:r w:rsidR="003A2731" w:rsidRPr="00857F09">
              <w:rPr>
                <w:rFonts w:ascii="Arial" w:hAnsi="Arial" w:cs="Arial"/>
                <w:sz w:val="18"/>
                <w:szCs w:val="18"/>
              </w:rPr>
              <w:t>4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8</w:t>
            </w:r>
            <w:r w:rsidRPr="00857F09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2D3677" w14:textId="43038B39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1.</w:t>
            </w:r>
            <w:r w:rsidR="003A2731" w:rsidRPr="00857F09">
              <w:rPr>
                <w:rFonts w:ascii="Arial" w:hAnsi="Arial" w:cs="Arial"/>
                <w:sz w:val="18"/>
                <w:szCs w:val="18"/>
              </w:rPr>
              <w:t>2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8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F5B9B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6BBA241F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8.6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5F0898CB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9.3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0</w:t>
            </w:r>
          </w:p>
        </w:tc>
      </w:tr>
      <w:tr w:rsidR="00C511C1" w:rsidRPr="00857F09" w14:paraId="3F3B1D56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A8DD9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0A469" w14:textId="77777777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46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01D2D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62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FBF055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23FD46E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7.7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C55AD9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7.8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7</w:t>
            </w:r>
          </w:p>
        </w:tc>
      </w:tr>
      <w:tr w:rsidR="00C511C1" w:rsidRPr="00857F09" w14:paraId="3349A764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1324D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8772" w14:textId="77777777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E13A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F04C7A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3B2DF6E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9.5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7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0324338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6.9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93</w:t>
            </w:r>
          </w:p>
        </w:tc>
      </w:tr>
      <w:tr w:rsidR="00C511C1" w:rsidRPr="00857F09" w14:paraId="22640F94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77E52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5E535" w14:textId="77777777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62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6FECB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78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7971BD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00D17C7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8.6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7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1562F5E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8.8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4</w:t>
            </w:r>
          </w:p>
        </w:tc>
      </w:tr>
      <w:tr w:rsidR="00C511C1" w:rsidRPr="00857F09" w14:paraId="557AD19C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65FDA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82C27" w14:textId="77777777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35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294AF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45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DEC01C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7CD766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8.1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604D1B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9.3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1</w:t>
            </w:r>
          </w:p>
        </w:tc>
      </w:tr>
      <w:tr w:rsidR="00C511C1" w:rsidRPr="00857F09" w14:paraId="2C122268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82E7A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BF23D" w14:textId="77777777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94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8C190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72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A67C05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0F082F8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7.4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DD0B95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8.6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5</w:t>
            </w:r>
          </w:p>
        </w:tc>
      </w:tr>
      <w:tr w:rsidR="00C511C1" w:rsidRPr="00857F09" w14:paraId="394CF3B1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EB580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R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DD29" w14:textId="77777777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1.1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22E08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95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ECD554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DC0CAFC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9.8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8380CBA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7.3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9</w:t>
            </w:r>
          </w:p>
        </w:tc>
      </w:tr>
      <w:tr w:rsidR="00C511C1" w:rsidRPr="00857F09" w14:paraId="5919A875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DA903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R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9BE84" w14:textId="77777777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55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B367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C5745E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80E4763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9.5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D589F0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7.2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8</w:t>
            </w:r>
          </w:p>
        </w:tc>
      </w:tr>
      <w:tr w:rsidR="00C511C1" w:rsidRPr="00857F09" w14:paraId="51E5D023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07C67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R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14479" w14:textId="77777777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72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B39E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83902F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63F4877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8.4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7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4CC04EC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8.9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4</w:t>
            </w:r>
          </w:p>
        </w:tc>
      </w:tr>
      <w:tr w:rsidR="00C511C1" w:rsidRPr="00857F09" w14:paraId="6471AED4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EB909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R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D84CE" w14:textId="77777777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77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CBA76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83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AA22BA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002F597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7.6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946849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8.5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3</w:t>
            </w:r>
          </w:p>
        </w:tc>
      </w:tr>
      <w:tr w:rsidR="00C511C1" w:rsidRPr="00857F09" w14:paraId="0106B0A1" w14:textId="77777777" w:rsidTr="006E399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CF406" w14:textId="77777777" w:rsidR="00C511C1" w:rsidRPr="00857F09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>R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716E" w14:textId="77777777" w:rsidR="00C511C1" w:rsidRPr="00857F09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39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E6E7D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0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818FF8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37CFFC6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8.2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D6D313D" w14:textId="77777777" w:rsidR="00C511C1" w:rsidRPr="00857F09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sz w:val="18"/>
                <w:szCs w:val="18"/>
              </w:rPr>
              <w:t xml:space="preserve">97.9 </w:t>
            </w:r>
            <w:r w:rsidRPr="00857F09">
              <w:rPr>
                <w:rFonts w:ascii="Arial" w:hAnsi="Arial" w:cs="Arial"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sz w:val="18"/>
                <w:szCs w:val="18"/>
              </w:rPr>
              <w:t xml:space="preserve"> 0.88</w:t>
            </w:r>
          </w:p>
        </w:tc>
      </w:tr>
      <w:tr w:rsidR="00C511C1" w:rsidRPr="00857F09" w14:paraId="478E0FB5" w14:textId="77777777" w:rsidTr="006E399D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2BE31" w14:textId="77777777" w:rsidR="00C511C1" w:rsidRPr="00857F09" w:rsidRDefault="00C511C1" w:rsidP="006E399D">
            <w:pPr>
              <w:spacing w:before="40" w:after="40" w:line="276" w:lineRule="auto"/>
              <w:ind w:right="-85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57F09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  <w:r w:rsidRPr="00857F09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  <w:r w:rsidRPr="00857F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7565C" w14:textId="77777777" w:rsidR="00C511C1" w:rsidRPr="00857F09" w:rsidRDefault="00C511C1" w:rsidP="006E399D">
            <w:pPr>
              <w:spacing w:before="40" w:after="40" w:line="276" w:lineRule="auto"/>
              <w:ind w:right="-108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7F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63 </w:t>
            </w:r>
            <w:r w:rsidRPr="00857F09">
              <w:rPr>
                <w:rFonts w:ascii="Arial" w:hAnsi="Arial" w:cs="Arial"/>
                <w:b/>
                <w:bCs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8F6D6" w14:textId="77777777" w:rsidR="00C511C1" w:rsidRPr="00857F09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7F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67 </w:t>
            </w:r>
            <w:r w:rsidRPr="00857F09">
              <w:rPr>
                <w:rFonts w:ascii="Arial" w:hAnsi="Arial" w:cs="Arial"/>
                <w:b/>
                <w:bCs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273D6" w14:textId="77777777" w:rsidR="00C511C1" w:rsidRPr="00857F09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2E1EF" w14:textId="77777777" w:rsidR="00C511C1" w:rsidRPr="00857F09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7F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98.5 </w:t>
            </w:r>
            <w:r w:rsidRPr="00857F09">
              <w:rPr>
                <w:rFonts w:ascii="Arial" w:hAnsi="Arial" w:cs="Arial"/>
                <w:b/>
                <w:bCs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8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27E24" w14:textId="77777777" w:rsidR="00C511C1" w:rsidRPr="00857F09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b/>
                <w:bCs/>
                <w:sz w:val="18"/>
                <w:szCs w:val="18"/>
                <w:highlight w:val="green"/>
              </w:rPr>
            </w:pPr>
            <w:r w:rsidRPr="00857F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98.2 </w:t>
            </w:r>
            <w:r w:rsidRPr="00857F09">
              <w:rPr>
                <w:rFonts w:ascii="Arial" w:hAnsi="Arial" w:cs="Arial"/>
                <w:b/>
                <w:bCs/>
                <w:sz w:val="16"/>
                <w:szCs w:val="18"/>
              </w:rPr>
              <w:t>±</w:t>
            </w:r>
            <w:r w:rsidRPr="00857F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93</w:t>
            </w:r>
          </w:p>
        </w:tc>
      </w:tr>
    </w:tbl>
    <w:p w14:paraId="2FFD6A7F" w14:textId="77777777" w:rsidR="00C511C1" w:rsidRPr="00857F09" w:rsidRDefault="00C511C1" w:rsidP="00472189">
      <w:pPr>
        <w:spacing w:before="120" w:line="240" w:lineRule="auto"/>
        <w:ind w:left="426" w:right="946" w:hanging="142"/>
        <w:rPr>
          <w:rFonts w:ascii="Arial" w:hAnsi="Arial" w:cs="Arial"/>
          <w:sz w:val="18"/>
          <w:szCs w:val="20"/>
        </w:rPr>
      </w:pPr>
      <w:r w:rsidRPr="00857F09">
        <w:rPr>
          <w:rFonts w:ascii="Arial" w:hAnsi="Arial" w:cs="Arial"/>
          <w:sz w:val="18"/>
          <w:szCs w:val="20"/>
          <w:vertAlign w:val="superscript"/>
        </w:rPr>
        <w:t>a</w:t>
      </w:r>
      <w:r w:rsidRPr="00857F09">
        <w:rPr>
          <w:rFonts w:ascii="Arial" w:hAnsi="Arial" w:cs="Arial"/>
          <w:sz w:val="18"/>
          <w:szCs w:val="20"/>
        </w:rPr>
        <w:t xml:space="preserve"> See Fig. 1 for location map.</w:t>
      </w:r>
    </w:p>
    <w:p w14:paraId="27EB5883" w14:textId="77777777" w:rsidR="00C511C1" w:rsidRPr="00857F09" w:rsidRDefault="00C511C1" w:rsidP="00472189">
      <w:pPr>
        <w:spacing w:line="240" w:lineRule="auto"/>
        <w:ind w:left="426" w:right="946" w:hanging="142"/>
        <w:rPr>
          <w:rFonts w:ascii="Arial" w:hAnsi="Arial" w:cs="Arial"/>
          <w:sz w:val="18"/>
          <w:szCs w:val="20"/>
        </w:rPr>
      </w:pPr>
      <w:r w:rsidRPr="00857F09">
        <w:rPr>
          <w:rFonts w:ascii="Arial" w:hAnsi="Arial" w:cs="Arial"/>
          <w:sz w:val="18"/>
          <w:szCs w:val="20"/>
          <w:vertAlign w:val="superscript"/>
        </w:rPr>
        <w:t>b</w:t>
      </w:r>
      <w:r w:rsidRPr="00857F09">
        <w:rPr>
          <w:rFonts w:ascii="Arial" w:hAnsi="Arial" w:cs="Arial"/>
          <w:sz w:val="18"/>
          <w:szCs w:val="20"/>
        </w:rPr>
        <w:tab/>
        <w:t>Mean ± 84% confidence limit (n=20).</w:t>
      </w:r>
    </w:p>
    <w:p w14:paraId="0AAF7348" w14:textId="5AEE3F6B" w:rsidR="00C511C1" w:rsidRPr="00857F09" w:rsidRDefault="00C511C1" w:rsidP="00472189">
      <w:pPr>
        <w:spacing w:line="240" w:lineRule="auto"/>
        <w:ind w:left="426" w:right="946" w:hanging="142"/>
        <w:rPr>
          <w:rFonts w:ascii="Arial" w:hAnsi="Arial" w:cs="Arial"/>
          <w:sz w:val="18"/>
          <w:szCs w:val="20"/>
        </w:rPr>
      </w:pPr>
      <w:r w:rsidRPr="00857F09">
        <w:rPr>
          <w:rFonts w:ascii="Arial" w:hAnsi="Arial" w:cs="Arial"/>
          <w:sz w:val="18"/>
          <w:szCs w:val="20"/>
          <w:vertAlign w:val="superscript"/>
        </w:rPr>
        <w:t>c</w:t>
      </w:r>
      <w:r w:rsidRPr="00857F09">
        <w:rPr>
          <w:rFonts w:ascii="Arial" w:hAnsi="Arial" w:cs="Arial"/>
          <w:sz w:val="18"/>
          <w:szCs w:val="20"/>
        </w:rPr>
        <w:tab/>
        <w:t>There w</w:t>
      </w:r>
      <w:r w:rsidR="007E26BE" w:rsidRPr="00857F09">
        <w:rPr>
          <w:rFonts w:ascii="Arial" w:hAnsi="Arial" w:cs="Arial"/>
          <w:sz w:val="18"/>
          <w:szCs w:val="20"/>
        </w:rPr>
        <w:t>ere</w:t>
      </w:r>
      <w:r w:rsidRPr="00857F09">
        <w:rPr>
          <w:rFonts w:ascii="Arial" w:hAnsi="Arial" w:cs="Arial"/>
          <w:sz w:val="18"/>
          <w:szCs w:val="20"/>
        </w:rPr>
        <w:t xml:space="preserve"> no significant (</w:t>
      </w:r>
      <w:r w:rsidRPr="00857F09">
        <w:rPr>
          <w:rFonts w:ascii="Arial" w:hAnsi="Arial" w:cs="Arial"/>
          <w:i/>
          <w:iCs/>
          <w:sz w:val="18"/>
          <w:szCs w:val="20"/>
        </w:rPr>
        <w:t>p</w:t>
      </w:r>
      <w:r w:rsidRPr="00857F09">
        <w:rPr>
          <w:rFonts w:ascii="Arial" w:hAnsi="Arial" w:cs="Arial"/>
          <w:sz w:val="18"/>
          <w:szCs w:val="20"/>
        </w:rPr>
        <w:t xml:space="preserve"> ≤0.05) difference</w:t>
      </w:r>
      <w:r w:rsidR="007E26BE" w:rsidRPr="00857F09">
        <w:rPr>
          <w:rFonts w:ascii="Arial" w:hAnsi="Arial" w:cs="Arial"/>
          <w:sz w:val="18"/>
          <w:szCs w:val="20"/>
        </w:rPr>
        <w:t>s</w:t>
      </w:r>
      <w:r w:rsidRPr="00857F09">
        <w:rPr>
          <w:rFonts w:ascii="Arial" w:hAnsi="Arial" w:cs="Arial"/>
          <w:sz w:val="18"/>
          <w:szCs w:val="20"/>
        </w:rPr>
        <w:t xml:space="preserve"> in the pooled mean values </w:t>
      </w:r>
      <w:r w:rsidR="007E26BE" w:rsidRPr="00857F09">
        <w:rPr>
          <w:rFonts w:ascii="Arial" w:hAnsi="Arial" w:cs="Arial"/>
          <w:sz w:val="18"/>
          <w:szCs w:val="20"/>
        </w:rPr>
        <w:t>for</w:t>
      </w:r>
      <w:r w:rsidRPr="00857F09">
        <w:rPr>
          <w:rFonts w:ascii="Arial" w:hAnsi="Arial" w:cs="Arial"/>
          <w:sz w:val="18"/>
          <w:szCs w:val="20"/>
        </w:rPr>
        <w:t xml:space="preserve"> </w:t>
      </w:r>
      <w:r w:rsidR="007E26BE" w:rsidRPr="00857F09">
        <w:rPr>
          <w:rFonts w:ascii="Arial" w:hAnsi="Arial" w:cs="Arial"/>
          <w:sz w:val="18"/>
          <w:szCs w:val="20"/>
        </w:rPr>
        <w:t>micronuclei frequency (</w:t>
      </w:r>
      <w:r w:rsidR="007E26BE" w:rsidRPr="00857F09">
        <w:rPr>
          <w:rFonts w:ascii="Arial" w:hAnsi="Arial" w:cs="Arial"/>
          <w:sz w:val="18"/>
          <w:szCs w:val="18"/>
        </w:rPr>
        <w:t xml:space="preserve">‰) </w:t>
      </w:r>
      <w:r w:rsidR="007E26BE" w:rsidRPr="00857F09">
        <w:rPr>
          <w:rFonts w:ascii="Arial" w:hAnsi="Arial" w:cs="Arial"/>
          <w:sz w:val="18"/>
          <w:szCs w:val="20"/>
        </w:rPr>
        <w:t>or percentage lysosomal membrane stability</w:t>
      </w:r>
      <w:r w:rsidRPr="00857F09">
        <w:rPr>
          <w:rFonts w:ascii="Arial" w:hAnsi="Arial" w:cs="Arial"/>
          <w:sz w:val="18"/>
          <w:szCs w:val="20"/>
        </w:rPr>
        <w:t xml:space="preserve"> between 2004 and 2019.</w:t>
      </w:r>
    </w:p>
    <w:p w14:paraId="07E654E5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2A539076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62D9CC57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58811EC3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6C861406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6EBB2DAD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1DD43DA9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724E40F4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3F1EB233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17A71530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7FE490ED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7E98C0AA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4524419A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1AF596ED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5AABBDBD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099AEBFB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175BBA60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3509C593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52ED63EE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781F7EE5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6B54046F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113B103C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21EA95A8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3F7C08ED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146F3D19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0A87A920" w14:textId="77777777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19B91D3C" w14:textId="22C98739" w:rsidR="00C511C1" w:rsidRDefault="00C511C1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285554CC" w14:textId="6CA2EDB3" w:rsidR="00E561BF" w:rsidRDefault="00E561BF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4185D2D4" w14:textId="4C88A9E7" w:rsidR="00E561BF" w:rsidRDefault="00E561BF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07295D44" w14:textId="0031F1B8" w:rsidR="00E561BF" w:rsidRDefault="00E561BF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1712DC9D" w14:textId="77777777" w:rsidR="002864C8" w:rsidRDefault="002864C8" w:rsidP="00C511C1">
      <w:pPr>
        <w:spacing w:line="240" w:lineRule="auto"/>
        <w:ind w:right="4676"/>
        <w:jc w:val="left"/>
        <w:rPr>
          <w:rFonts w:ascii="Arial" w:hAnsi="Arial" w:cs="Arial"/>
          <w:b/>
          <w:sz w:val="24"/>
          <w:lang w:val="en-AU"/>
        </w:rPr>
      </w:pPr>
    </w:p>
    <w:p w14:paraId="6DA34A74" w14:textId="07C71FAA" w:rsidR="00C511C1" w:rsidRPr="00E561BF" w:rsidRDefault="00C511C1" w:rsidP="00410DDE">
      <w:pPr>
        <w:spacing w:line="276" w:lineRule="auto"/>
        <w:ind w:left="284" w:right="1088"/>
        <w:rPr>
          <w:rFonts w:ascii="Arial" w:hAnsi="Arial" w:cs="Arial"/>
          <w:b/>
          <w:sz w:val="18"/>
          <w:szCs w:val="18"/>
        </w:rPr>
      </w:pPr>
      <w:r w:rsidRPr="00E561BF">
        <w:rPr>
          <w:rFonts w:ascii="Arial" w:hAnsi="Arial" w:cs="Arial"/>
          <w:b/>
          <w:sz w:val="18"/>
          <w:szCs w:val="18"/>
        </w:rPr>
        <w:t>Table S2</w:t>
      </w:r>
    </w:p>
    <w:p w14:paraId="2C6C452B" w14:textId="77777777" w:rsidR="00C511C1" w:rsidRPr="00E561BF" w:rsidRDefault="00C511C1" w:rsidP="0005586A">
      <w:pPr>
        <w:spacing w:after="80" w:line="276" w:lineRule="auto"/>
        <w:ind w:left="284" w:right="1089"/>
        <w:rPr>
          <w:rFonts w:ascii="Arial" w:hAnsi="Arial" w:cs="Arial"/>
          <w:sz w:val="18"/>
          <w:szCs w:val="18"/>
        </w:rPr>
      </w:pPr>
      <w:r w:rsidRPr="00E561BF">
        <w:rPr>
          <w:rFonts w:ascii="Arial" w:hAnsi="Arial" w:cs="Arial"/>
          <w:sz w:val="18"/>
          <w:szCs w:val="18"/>
        </w:rPr>
        <w:t xml:space="preserve">Micronuclei frequency (‰) and percentage lysosomal membrane stability in haemocytes of </w:t>
      </w:r>
      <w:r w:rsidRPr="00E561BF">
        <w:rPr>
          <w:rFonts w:ascii="Arial" w:hAnsi="Arial" w:cs="Arial"/>
          <w:i/>
          <w:iCs/>
          <w:sz w:val="18"/>
          <w:szCs w:val="18"/>
        </w:rPr>
        <w:t>Xenostrobus securis</w:t>
      </w:r>
      <w:r w:rsidRPr="00E561BF">
        <w:rPr>
          <w:rFonts w:ascii="Arial" w:hAnsi="Arial" w:cs="Arial"/>
          <w:sz w:val="18"/>
          <w:szCs w:val="18"/>
        </w:rPr>
        <w:t xml:space="preserve"> from variably contaminated sites in the Sydney Estuary, for two sampling events (2004 and 2019).</w:t>
      </w:r>
    </w:p>
    <w:tbl>
      <w:tblPr>
        <w:tblW w:w="7654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1701"/>
        <w:gridCol w:w="1561"/>
        <w:gridCol w:w="285"/>
        <w:gridCol w:w="1700"/>
        <w:gridCol w:w="1559"/>
      </w:tblGrid>
      <w:tr w:rsidR="00C511C1" w:rsidRPr="00E561BF" w14:paraId="753E692E" w14:textId="77777777" w:rsidTr="006E399D"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A6545E" w14:textId="77777777" w:rsidR="00C511C1" w:rsidRPr="00E561BF" w:rsidRDefault="00C511C1" w:rsidP="006E399D">
            <w:pPr>
              <w:spacing w:before="40" w:after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61BF">
              <w:rPr>
                <w:rFonts w:ascii="Arial" w:hAnsi="Arial" w:cs="Arial"/>
                <w:sz w:val="18"/>
                <w:szCs w:val="18"/>
              </w:rPr>
              <w:t>Site</w:t>
            </w:r>
            <w:r w:rsidRPr="00E561B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F7A82" w14:textId="77777777" w:rsidR="00C511C1" w:rsidRPr="00E561BF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Micronuclei frequency (‰)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</w:tcPr>
          <w:p w14:paraId="3F0B9755" w14:textId="77777777" w:rsidR="00C511C1" w:rsidRPr="00E561BF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B96402" w14:textId="77777777" w:rsidR="00C511C1" w:rsidRPr="00E561BF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Lysosomal membrane stability (%)</w:t>
            </w:r>
          </w:p>
        </w:tc>
      </w:tr>
      <w:tr w:rsidR="00C511C1" w:rsidRPr="00E561BF" w14:paraId="529BA152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5FC59" w14:textId="77777777" w:rsidR="00C511C1" w:rsidRPr="00E561BF" w:rsidRDefault="00C511C1" w:rsidP="006E399D">
            <w:pPr>
              <w:spacing w:before="40" w:after="20" w:line="276" w:lineRule="auto"/>
              <w:ind w:right="-85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BEDF3C" w14:textId="77777777" w:rsidR="00C511C1" w:rsidRPr="00E561BF" w:rsidRDefault="00C511C1" w:rsidP="006E399D">
            <w:pPr>
              <w:spacing w:before="40" w:after="2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86F935" w14:textId="77777777" w:rsidR="00C511C1" w:rsidRPr="00E561BF" w:rsidRDefault="00C511C1" w:rsidP="006E399D">
            <w:pPr>
              <w:spacing w:before="40" w:after="2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33C20" w14:textId="77777777" w:rsidR="00C511C1" w:rsidRPr="00E561BF" w:rsidRDefault="00C511C1" w:rsidP="006E399D">
            <w:pPr>
              <w:spacing w:before="40" w:after="2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41F6513F" w14:textId="77777777" w:rsidR="00C511C1" w:rsidRPr="00E561BF" w:rsidRDefault="00C511C1" w:rsidP="006E399D">
            <w:pPr>
              <w:spacing w:before="40" w:after="2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197AB84" w14:textId="77777777" w:rsidR="00C511C1" w:rsidRPr="00E561BF" w:rsidRDefault="00C511C1" w:rsidP="006E399D">
            <w:pPr>
              <w:spacing w:before="40" w:after="2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C511C1" w:rsidRPr="00E561BF" w14:paraId="73FDEF5A" w14:textId="77777777" w:rsidTr="006E399D"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88B3BC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bCs/>
                <w:sz w:val="18"/>
                <w:szCs w:val="18"/>
              </w:rPr>
            </w:pPr>
            <w:r w:rsidRPr="00E561BF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64112F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3.63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6</w:t>
            </w:r>
            <w:r w:rsidRPr="00E561B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F40268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2.8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D0A73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0656C03D" w14:textId="3BB5E2D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8.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8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9198B33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3.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25</w:t>
            </w:r>
          </w:p>
        </w:tc>
      </w:tr>
      <w:tr w:rsidR="00C511C1" w:rsidRPr="00E561BF" w14:paraId="7689C1C5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44900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18833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2.8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2E877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2.2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52CF233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854679D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5.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7F11E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7.9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84</w:t>
            </w:r>
          </w:p>
        </w:tc>
      </w:tr>
      <w:tr w:rsidR="00C511C1" w:rsidRPr="00E561BF" w14:paraId="180DA3A3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B9369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3</w:t>
            </w:r>
            <w:r w:rsidRPr="00E561B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2EBE7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10.9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0BEB4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.3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F70EBAA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A0D9E4A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56.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E6C4E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3.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91</w:t>
            </w:r>
          </w:p>
        </w:tc>
      </w:tr>
      <w:tr w:rsidR="00C511C1" w:rsidRPr="00E561BF" w14:paraId="3381CC7E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59A3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AAF9D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3.6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FD502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2.9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2CB5F54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F14FCCB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1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2EB82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8.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47</w:t>
            </w:r>
          </w:p>
        </w:tc>
      </w:tr>
      <w:tr w:rsidR="00C511C1" w:rsidRPr="00E561BF" w14:paraId="719B66BB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ED7B1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55394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.0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42A09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4.4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01D69DE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373583E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2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0D2042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9.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48</w:t>
            </w:r>
          </w:p>
        </w:tc>
      </w:tr>
      <w:tr w:rsidR="00C511C1" w:rsidRPr="00E561BF" w14:paraId="05292EC5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0FD5B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47BC8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4.89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D5489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3.70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7310468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E82CE58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1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32C12A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5.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22</w:t>
            </w:r>
          </w:p>
        </w:tc>
      </w:tr>
      <w:tr w:rsidR="00C511C1" w:rsidRPr="00E561BF" w14:paraId="57B2742F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3EC1F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2FB7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.57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139C5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5.37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4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A2246E8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007145D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9.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504B5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8.0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51</w:t>
            </w:r>
          </w:p>
        </w:tc>
      </w:tr>
      <w:tr w:rsidR="00C511C1" w:rsidRPr="00E561BF" w14:paraId="13695BA1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02682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3799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5.19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B17E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3.74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964D823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CC47461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1.4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B199E3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8.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46</w:t>
            </w:r>
          </w:p>
        </w:tc>
      </w:tr>
      <w:tr w:rsidR="00C511C1" w:rsidRPr="00E561BF" w14:paraId="79D2411A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CF1E0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7F5AA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3.2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86C0D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2.5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905FAC7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57265C9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9.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B77A0D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1.3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32</w:t>
            </w:r>
          </w:p>
        </w:tc>
      </w:tr>
      <w:tr w:rsidR="00C511C1" w:rsidRPr="00E561BF" w14:paraId="7B3BC7AC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8705E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8B9B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.1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7A1C2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.50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5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7157143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CA6CC64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1.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BE2E2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4.4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92</w:t>
            </w:r>
          </w:p>
        </w:tc>
      </w:tr>
      <w:tr w:rsidR="00C511C1" w:rsidRPr="00E561BF" w14:paraId="1A2A3D5C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80DF1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11</w:t>
            </w:r>
            <w:r w:rsidRPr="00E561B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BA527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.8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9167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.0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4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E75D3C9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94ACF24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0.0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95B24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3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68</w:t>
            </w:r>
          </w:p>
        </w:tc>
      </w:tr>
      <w:tr w:rsidR="00C511C1" w:rsidRPr="00E561BF" w14:paraId="596BCEAD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0BE9F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12</w:t>
            </w:r>
            <w:r w:rsidRPr="00E561B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DCF8D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.3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01C61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5.80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4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43D8C02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830E93D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57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0B210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5.3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86</w:t>
            </w:r>
          </w:p>
        </w:tc>
      </w:tr>
      <w:tr w:rsidR="00C511C1" w:rsidRPr="00E561BF" w14:paraId="0159B4CB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ABE6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3635B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.0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77ADE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5.2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AA16432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C8DD24A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1.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C951F2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0.3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45</w:t>
            </w:r>
          </w:p>
        </w:tc>
      </w:tr>
      <w:tr w:rsidR="00C511C1" w:rsidRPr="00E561BF" w14:paraId="49F3D1DA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9773B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00812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4.6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8695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3.64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A11FFA3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F88CD48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8.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81E6A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5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58</w:t>
            </w:r>
          </w:p>
        </w:tc>
      </w:tr>
      <w:tr w:rsidR="00C511C1" w:rsidRPr="00E561BF" w14:paraId="676CF71B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67016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15</w:t>
            </w:r>
            <w:r w:rsidRPr="00E561B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6D84E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10.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7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4F9C9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.84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5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3CF5881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832775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49.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D57C5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6.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02</w:t>
            </w:r>
          </w:p>
        </w:tc>
      </w:tr>
      <w:tr w:rsidR="00C511C1" w:rsidRPr="00E561BF" w14:paraId="6C751751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0BF24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16</w:t>
            </w:r>
            <w:r w:rsidRPr="00E561B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1BD57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.6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996B6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.87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5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667915F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E40A767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53.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62F59C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8.3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95</w:t>
            </w:r>
          </w:p>
        </w:tc>
      </w:tr>
      <w:tr w:rsidR="00C511C1" w:rsidRPr="00E561BF" w14:paraId="5D4995E7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C80B9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3349C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2.10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64B19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1.70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DABAC77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04156A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2.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B67F96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5.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08</w:t>
            </w:r>
          </w:p>
        </w:tc>
      </w:tr>
      <w:tr w:rsidR="00C511C1" w:rsidRPr="00E561BF" w14:paraId="1D9F19C5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894DC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3A2E0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3.89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3508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3.1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91B3C95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4F027AD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5.9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2EE1F4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5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12</w:t>
            </w:r>
          </w:p>
        </w:tc>
      </w:tr>
      <w:tr w:rsidR="00C511C1" w:rsidRPr="00E561BF" w14:paraId="3ABA714E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C6305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FA976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4.13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4C40C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3.2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011D255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BED5C7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9.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1C1765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3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22</w:t>
            </w:r>
          </w:p>
        </w:tc>
      </w:tr>
      <w:tr w:rsidR="00C511C1" w:rsidRPr="00E561BF" w14:paraId="10645123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9A1AB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BD8EA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3.21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D60E5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2.5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2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C1B33DD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AA19D18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0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48CA4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5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15</w:t>
            </w:r>
          </w:p>
        </w:tc>
      </w:tr>
      <w:tr w:rsidR="00C511C1" w:rsidRPr="00E561BF" w14:paraId="33F2DB35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97238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FCB9F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0.7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38793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0.80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154F322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3004C4C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7.4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BDDA6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8.9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</w:tr>
      <w:tr w:rsidR="00C511C1" w:rsidRPr="00E561BF" w14:paraId="1125CEDD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0590C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4DE35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.0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D3740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4.50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3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23D5B3B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6E1D421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5.3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93CCD5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0.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84</w:t>
            </w:r>
          </w:p>
        </w:tc>
      </w:tr>
      <w:tr w:rsidR="00C511C1" w:rsidRPr="00E561BF" w14:paraId="308B70D7" w14:textId="77777777" w:rsidTr="006E399D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DB2B3" w14:textId="77777777" w:rsidR="00C511C1" w:rsidRPr="00E561BF" w:rsidRDefault="00C511C1" w:rsidP="006E399D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23</w:t>
            </w:r>
            <w:r w:rsidRPr="00E561B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D62A1" w14:textId="77777777" w:rsidR="00C511C1" w:rsidRPr="00E561BF" w:rsidRDefault="00C511C1" w:rsidP="006E399D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.7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DA004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4.9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8F09804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1048DC6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61.5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2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BFA0DF" w14:textId="77777777" w:rsidR="00C511C1" w:rsidRPr="00E561BF" w:rsidRDefault="00C511C1" w:rsidP="006E399D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76.2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88</w:t>
            </w:r>
          </w:p>
        </w:tc>
      </w:tr>
      <w:tr w:rsidR="00C511C1" w:rsidRPr="00E561BF" w14:paraId="22A41BC0" w14:textId="77777777" w:rsidTr="006E399D"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4BC3F" w14:textId="77777777" w:rsidR="00C511C1" w:rsidRPr="00E561BF" w:rsidRDefault="00C511C1" w:rsidP="006E399D">
            <w:pPr>
              <w:spacing w:before="40" w:after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6BC6A" w14:textId="77777777" w:rsidR="00C511C1" w:rsidRPr="00E561BF" w:rsidRDefault="00C511C1" w:rsidP="006E399D">
            <w:pPr>
              <w:spacing w:before="40" w:after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5.9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4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70E58" w14:textId="77777777" w:rsidR="00C511C1" w:rsidRPr="00E561BF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4.53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0.3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E05A8" w14:textId="77777777" w:rsidR="00C511C1" w:rsidRPr="00E561BF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BE702" w14:textId="77777777" w:rsidR="00C511C1" w:rsidRPr="00E561BF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80.8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9FDA3" w14:textId="77777777" w:rsidR="00C511C1" w:rsidRPr="00E561BF" w:rsidRDefault="00C511C1" w:rsidP="006E399D">
            <w:pPr>
              <w:spacing w:before="40" w:after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E561BF">
              <w:rPr>
                <w:rFonts w:ascii="Arial" w:hAnsi="Arial" w:cs="Arial"/>
                <w:sz w:val="18"/>
                <w:szCs w:val="18"/>
              </w:rPr>
              <w:t xml:space="preserve">91.6 </w:t>
            </w:r>
            <w:r w:rsidRPr="00E561BF">
              <w:rPr>
                <w:rFonts w:ascii="Arial" w:hAnsi="Arial" w:cs="Arial"/>
                <w:sz w:val="16"/>
                <w:szCs w:val="18"/>
              </w:rPr>
              <w:t>±</w:t>
            </w:r>
            <w:r w:rsidRPr="00E561BF">
              <w:rPr>
                <w:rFonts w:ascii="Arial" w:hAnsi="Arial" w:cs="Arial"/>
                <w:sz w:val="18"/>
                <w:szCs w:val="18"/>
              </w:rPr>
              <w:t xml:space="preserve"> 1.29</w:t>
            </w:r>
          </w:p>
        </w:tc>
      </w:tr>
    </w:tbl>
    <w:p w14:paraId="0CC95DCF" w14:textId="77777777" w:rsidR="00C511C1" w:rsidRPr="00E561BF" w:rsidRDefault="00C511C1" w:rsidP="00BC5D04">
      <w:pPr>
        <w:spacing w:before="120" w:line="240" w:lineRule="auto"/>
        <w:ind w:left="426" w:right="1088" w:hanging="142"/>
        <w:rPr>
          <w:rFonts w:ascii="Arial" w:hAnsi="Arial" w:cs="Arial"/>
          <w:sz w:val="18"/>
          <w:szCs w:val="20"/>
        </w:rPr>
      </w:pPr>
      <w:r w:rsidRPr="00E561BF">
        <w:rPr>
          <w:rFonts w:ascii="Arial" w:hAnsi="Arial" w:cs="Arial"/>
          <w:sz w:val="18"/>
          <w:szCs w:val="20"/>
          <w:vertAlign w:val="superscript"/>
        </w:rPr>
        <w:t>a</w:t>
      </w:r>
      <w:r w:rsidRPr="00E561BF">
        <w:rPr>
          <w:rFonts w:ascii="Arial" w:hAnsi="Arial" w:cs="Arial"/>
          <w:sz w:val="18"/>
          <w:szCs w:val="20"/>
        </w:rPr>
        <w:t xml:space="preserve"> See Fig. 1 for location map.</w:t>
      </w:r>
    </w:p>
    <w:p w14:paraId="24208580" w14:textId="77777777" w:rsidR="00C511C1" w:rsidRPr="00E561BF" w:rsidRDefault="00C511C1" w:rsidP="00BC5D04">
      <w:pPr>
        <w:spacing w:line="240" w:lineRule="auto"/>
        <w:ind w:left="426" w:right="1088" w:hanging="142"/>
        <w:rPr>
          <w:rFonts w:ascii="Arial" w:hAnsi="Arial" w:cs="Arial"/>
          <w:sz w:val="18"/>
          <w:szCs w:val="20"/>
        </w:rPr>
      </w:pPr>
      <w:r w:rsidRPr="00E561BF">
        <w:rPr>
          <w:rFonts w:ascii="Arial" w:hAnsi="Arial" w:cs="Arial"/>
          <w:sz w:val="18"/>
          <w:szCs w:val="20"/>
          <w:vertAlign w:val="superscript"/>
        </w:rPr>
        <w:t>b</w:t>
      </w:r>
      <w:r w:rsidRPr="00E561BF">
        <w:rPr>
          <w:rFonts w:ascii="Arial" w:hAnsi="Arial" w:cs="Arial"/>
          <w:sz w:val="18"/>
          <w:szCs w:val="20"/>
        </w:rPr>
        <w:tab/>
        <w:t>Mean ± 84% confidence limit (n=20).</w:t>
      </w:r>
    </w:p>
    <w:p w14:paraId="0EAE34ED" w14:textId="5887E01D" w:rsidR="00C511C1" w:rsidRPr="00E561BF" w:rsidRDefault="00C511C1" w:rsidP="00BC5D04">
      <w:pPr>
        <w:spacing w:line="240" w:lineRule="auto"/>
        <w:ind w:left="426" w:right="1088" w:hanging="142"/>
        <w:rPr>
          <w:rFonts w:ascii="Arial" w:hAnsi="Arial" w:cs="Arial"/>
          <w:sz w:val="18"/>
          <w:szCs w:val="20"/>
        </w:rPr>
      </w:pPr>
      <w:r w:rsidRPr="00E561BF">
        <w:rPr>
          <w:rFonts w:ascii="Arial" w:hAnsi="Arial" w:cs="Arial"/>
          <w:sz w:val="18"/>
          <w:szCs w:val="20"/>
          <w:vertAlign w:val="superscript"/>
        </w:rPr>
        <w:t>c</w:t>
      </w:r>
      <w:r w:rsidRPr="00E561BF">
        <w:rPr>
          <w:rFonts w:ascii="Arial" w:hAnsi="Arial" w:cs="Arial"/>
          <w:sz w:val="18"/>
          <w:szCs w:val="20"/>
        </w:rPr>
        <w:tab/>
        <w:t>There was a 30% decrease (</w:t>
      </w:r>
      <w:r w:rsidRPr="00E561BF">
        <w:rPr>
          <w:rFonts w:ascii="Arial" w:hAnsi="Arial" w:cs="Arial"/>
          <w:i/>
          <w:iCs/>
          <w:sz w:val="18"/>
          <w:szCs w:val="20"/>
        </w:rPr>
        <w:t>p</w:t>
      </w:r>
      <w:r w:rsidRPr="00E561BF">
        <w:rPr>
          <w:rFonts w:ascii="Arial" w:hAnsi="Arial" w:cs="Arial"/>
          <w:sz w:val="18"/>
          <w:szCs w:val="20"/>
        </w:rPr>
        <w:t xml:space="preserve"> ≤0.05) in micronuclei frequency (</w:t>
      </w:r>
      <w:r w:rsidRPr="00E561BF">
        <w:rPr>
          <w:rFonts w:ascii="Arial" w:hAnsi="Arial" w:cs="Arial"/>
          <w:sz w:val="18"/>
          <w:szCs w:val="18"/>
        </w:rPr>
        <w:t xml:space="preserve">‰), and a 16% increase in percentage lysosomal membrane stability, </w:t>
      </w:r>
      <w:r w:rsidRPr="00E561BF">
        <w:rPr>
          <w:rFonts w:ascii="Arial" w:hAnsi="Arial" w:cs="Arial"/>
          <w:sz w:val="18"/>
          <w:szCs w:val="20"/>
        </w:rPr>
        <w:t xml:space="preserve">between 2004 and 2019, for the six most contaminated sites (based on combined metal enrichment factors in </w:t>
      </w:r>
      <w:r w:rsidRPr="00E561BF">
        <w:rPr>
          <w:rFonts w:ascii="Arial" w:hAnsi="Arial" w:cs="Arial"/>
          <w:i/>
          <w:iCs/>
          <w:sz w:val="18"/>
          <w:szCs w:val="20"/>
        </w:rPr>
        <w:t>X.</w:t>
      </w:r>
      <w:r w:rsidRPr="00E561BF">
        <w:rPr>
          <w:rFonts w:ascii="Arial" w:hAnsi="Arial" w:cs="Arial"/>
          <w:sz w:val="18"/>
          <w:szCs w:val="20"/>
        </w:rPr>
        <w:t xml:space="preserve"> </w:t>
      </w:r>
      <w:r w:rsidRPr="00E561BF">
        <w:rPr>
          <w:rFonts w:ascii="Arial" w:hAnsi="Arial" w:cs="Arial"/>
          <w:i/>
          <w:iCs/>
          <w:sz w:val="18"/>
          <w:szCs w:val="20"/>
        </w:rPr>
        <w:t>securis</w:t>
      </w:r>
      <w:r w:rsidRPr="00E561BF">
        <w:rPr>
          <w:rFonts w:ascii="Arial" w:hAnsi="Arial" w:cs="Arial"/>
          <w:sz w:val="18"/>
          <w:szCs w:val="20"/>
        </w:rPr>
        <w:t xml:space="preserve">; see </w:t>
      </w:r>
      <w:r w:rsidR="00C31944" w:rsidRPr="00E561BF">
        <w:rPr>
          <w:rFonts w:ascii="Arial" w:hAnsi="Arial" w:cs="Arial"/>
          <w:sz w:val="18"/>
          <w:szCs w:val="20"/>
        </w:rPr>
        <w:t xml:space="preserve">Fig. 5 and </w:t>
      </w:r>
      <w:r w:rsidRPr="00E561BF">
        <w:rPr>
          <w:rFonts w:ascii="Arial" w:hAnsi="Arial" w:cs="Arial"/>
          <w:sz w:val="18"/>
          <w:szCs w:val="20"/>
        </w:rPr>
        <w:t xml:space="preserve">Table </w:t>
      </w:r>
      <w:r w:rsidR="00C31944" w:rsidRPr="00E561BF">
        <w:rPr>
          <w:rFonts w:ascii="Arial" w:hAnsi="Arial" w:cs="Arial"/>
          <w:sz w:val="18"/>
          <w:szCs w:val="20"/>
        </w:rPr>
        <w:t>S6</w:t>
      </w:r>
      <w:r w:rsidRPr="00E561BF">
        <w:rPr>
          <w:rFonts w:ascii="Arial" w:hAnsi="Arial" w:cs="Arial"/>
          <w:sz w:val="18"/>
          <w:szCs w:val="20"/>
        </w:rPr>
        <w:t>).</w:t>
      </w:r>
    </w:p>
    <w:p w14:paraId="6285EC54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08E46A87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0C0D3B1D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394664C3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418211EC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4729FC56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268C128C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141A2E23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0B76158B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4765785B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615A1A28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1C26FFD1" w14:textId="7777777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2D65134B" w14:textId="7373F447" w:rsidR="00C511C1" w:rsidRDefault="00C511C1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426F48BF" w14:textId="3890C650" w:rsidR="0065554F" w:rsidRDefault="0065554F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2514D011" w14:textId="2A7EF052" w:rsidR="00822403" w:rsidRDefault="00822403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62D652F4" w14:textId="53393A53" w:rsidR="00822403" w:rsidRDefault="00822403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557F5A44" w14:textId="3BD22337" w:rsidR="00822403" w:rsidRDefault="00822403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2FB1A160" w14:textId="77777777" w:rsidR="00C63FCB" w:rsidRDefault="00C63FCB" w:rsidP="00851BA5">
      <w:pPr>
        <w:spacing w:line="276" w:lineRule="auto"/>
        <w:ind w:right="1088"/>
        <w:rPr>
          <w:rFonts w:ascii="Arial" w:hAnsi="Arial" w:cs="Arial"/>
          <w:b/>
          <w:sz w:val="20"/>
          <w:szCs w:val="20"/>
        </w:rPr>
      </w:pPr>
    </w:p>
    <w:p w14:paraId="3AA089C3" w14:textId="3C423984" w:rsidR="00222C3C" w:rsidRPr="00822403" w:rsidRDefault="00222C3C" w:rsidP="00851BA5">
      <w:pPr>
        <w:spacing w:line="276" w:lineRule="auto"/>
        <w:ind w:right="1088"/>
        <w:rPr>
          <w:rFonts w:ascii="Arial" w:hAnsi="Arial" w:cs="Arial"/>
          <w:b/>
          <w:sz w:val="18"/>
          <w:szCs w:val="18"/>
        </w:rPr>
      </w:pPr>
      <w:r w:rsidRPr="00822403">
        <w:rPr>
          <w:rFonts w:ascii="Arial" w:hAnsi="Arial" w:cs="Arial"/>
          <w:b/>
          <w:sz w:val="18"/>
          <w:szCs w:val="18"/>
        </w:rPr>
        <w:t>Table S</w:t>
      </w:r>
      <w:r w:rsidR="00C511C1" w:rsidRPr="00822403">
        <w:rPr>
          <w:rFonts w:ascii="Arial" w:hAnsi="Arial" w:cs="Arial"/>
          <w:b/>
          <w:sz w:val="18"/>
          <w:szCs w:val="18"/>
        </w:rPr>
        <w:t>3</w:t>
      </w:r>
    </w:p>
    <w:p w14:paraId="3BD1C551" w14:textId="77777777" w:rsidR="00222C3C" w:rsidRPr="00822403" w:rsidRDefault="00222C3C" w:rsidP="0065554F">
      <w:pPr>
        <w:spacing w:after="80" w:line="276" w:lineRule="auto"/>
        <w:ind w:right="1089"/>
        <w:rPr>
          <w:rFonts w:ascii="Arial" w:hAnsi="Arial" w:cs="Arial"/>
          <w:sz w:val="18"/>
          <w:szCs w:val="18"/>
        </w:rPr>
      </w:pPr>
      <w:r w:rsidRPr="00822403">
        <w:rPr>
          <w:rFonts w:ascii="Arial" w:hAnsi="Arial" w:cs="Arial"/>
          <w:sz w:val="18"/>
          <w:szCs w:val="18"/>
        </w:rPr>
        <w:t xml:space="preserve">Micronuclei frequency (‰) in haemocytes of wild mussels (Mytilidae) from </w:t>
      </w:r>
      <w:proofErr w:type="gramStart"/>
      <w:r w:rsidRPr="00822403">
        <w:rPr>
          <w:rFonts w:ascii="Arial" w:hAnsi="Arial" w:cs="Arial"/>
          <w:sz w:val="18"/>
          <w:szCs w:val="18"/>
        </w:rPr>
        <w:t>minimally-contaminated</w:t>
      </w:r>
      <w:proofErr w:type="gramEnd"/>
      <w:r w:rsidRPr="00822403">
        <w:rPr>
          <w:rFonts w:ascii="Arial" w:hAnsi="Arial" w:cs="Arial"/>
          <w:sz w:val="18"/>
          <w:szCs w:val="18"/>
        </w:rPr>
        <w:t xml:space="preserve"> (reference) sites (salinity &gt;25‰)</w:t>
      </w:r>
      <w:r w:rsidRPr="00822403">
        <w:rPr>
          <w:rFonts w:ascii="Arial" w:hAnsi="Arial" w:cs="Arial"/>
          <w:sz w:val="18"/>
          <w:szCs w:val="18"/>
          <w:vertAlign w:val="superscript"/>
        </w:rPr>
        <w:t>a</w:t>
      </w:r>
      <w:r w:rsidRPr="00822403">
        <w:rPr>
          <w:rFonts w:ascii="Arial" w:hAnsi="Arial" w:cs="Arial"/>
          <w:sz w:val="18"/>
          <w:szCs w:val="18"/>
        </w:rPr>
        <w:t>.</w:t>
      </w: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1842"/>
        <w:gridCol w:w="1134"/>
      </w:tblGrid>
      <w:tr w:rsidR="00222C3C" w:rsidRPr="00822403" w14:paraId="21711F79" w14:textId="77777777" w:rsidTr="00851BA5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B8844" w14:textId="77777777" w:rsidR="00222C3C" w:rsidRPr="00822403" w:rsidRDefault="00222C3C" w:rsidP="00C75140">
            <w:pPr>
              <w:spacing w:before="6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7A2B8" w14:textId="77777777" w:rsidR="00222C3C" w:rsidRPr="00822403" w:rsidRDefault="00222C3C" w:rsidP="00C75140">
            <w:pPr>
              <w:spacing w:before="6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Location</w:t>
            </w:r>
          </w:p>
          <w:p w14:paraId="4F2A5D29" w14:textId="77777777" w:rsidR="00222C3C" w:rsidRPr="00822403" w:rsidRDefault="00222C3C" w:rsidP="00C75140">
            <w:pPr>
              <w:spacing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(Hemisphere)</w:t>
            </w:r>
            <w:r w:rsidRPr="0082240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4D286" w14:textId="77777777" w:rsidR="00222C3C" w:rsidRPr="00822403" w:rsidRDefault="00222C3C" w:rsidP="00C75140">
            <w:pPr>
              <w:spacing w:before="60" w:line="240" w:lineRule="auto"/>
              <w:ind w:right="-102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Micronuclei</w:t>
            </w:r>
          </w:p>
          <w:p w14:paraId="164D3659" w14:textId="0DECEBEF" w:rsidR="00222C3C" w:rsidRPr="00822403" w:rsidRDefault="00530E35" w:rsidP="00C75140">
            <w:pPr>
              <w:spacing w:after="60" w:line="240" w:lineRule="auto"/>
              <w:ind w:right="-102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f</w:t>
            </w:r>
            <w:r w:rsidR="00222C3C" w:rsidRPr="00822403">
              <w:rPr>
                <w:rFonts w:ascii="Arial" w:hAnsi="Arial" w:cs="Arial"/>
                <w:sz w:val="18"/>
                <w:szCs w:val="18"/>
              </w:rPr>
              <w:t>requency (‰)</w:t>
            </w:r>
            <w:r w:rsidR="00777B31" w:rsidRPr="0082240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2ABBBE" w14:textId="77777777" w:rsidR="00222C3C" w:rsidRPr="00822403" w:rsidRDefault="00222C3C" w:rsidP="00C75140">
            <w:pPr>
              <w:spacing w:before="60" w:line="276" w:lineRule="auto"/>
              <w:ind w:right="-102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222C3C" w:rsidRPr="00822403" w14:paraId="1173246B" w14:textId="77777777" w:rsidTr="00851BA5"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D12852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822403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ytilus eduli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049094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Denmark (N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2B5FD9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08D8D3" w14:textId="648ECCD1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]</w:t>
            </w:r>
          </w:p>
        </w:tc>
      </w:tr>
      <w:tr w:rsidR="00222C3C" w:rsidRPr="00822403" w14:paraId="5DD83FD1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E9D3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F0C08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United Kingdom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D7A95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45A48" w14:textId="4ED40350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2]</w:t>
            </w:r>
          </w:p>
        </w:tc>
      </w:tr>
      <w:tr w:rsidR="00222C3C" w:rsidRPr="00822403" w14:paraId="19DF79C6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50F97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3E573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United Kingdom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6590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317A9" w14:textId="7597B3E0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3]</w:t>
            </w:r>
          </w:p>
        </w:tc>
      </w:tr>
      <w:tr w:rsidR="00222C3C" w:rsidRPr="00822403" w14:paraId="3908B39C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706E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8FB15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Norway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54DA4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E04D77" w14:textId="53048E18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4]</w:t>
            </w:r>
          </w:p>
        </w:tc>
      </w:tr>
      <w:tr w:rsidR="00222C3C" w:rsidRPr="00822403" w14:paraId="682DDCC7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F385F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22403">
              <w:rPr>
                <w:rFonts w:ascii="Arial" w:hAnsi="Arial" w:cs="Arial"/>
                <w:i/>
                <w:iCs/>
                <w:sz w:val="18"/>
                <w:szCs w:val="18"/>
              </w:rPr>
              <w:t>Mytilus galloprovinci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2600B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Italy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B3D11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2A26B" w14:textId="640678A4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5]</w:t>
            </w:r>
          </w:p>
        </w:tc>
      </w:tr>
      <w:tr w:rsidR="00222C3C" w:rsidRPr="00822403" w14:paraId="6AF52D73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AC70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31EFB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Greece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31F1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0AB37" w14:textId="500371F8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6]</w:t>
            </w:r>
          </w:p>
        </w:tc>
      </w:tr>
      <w:tr w:rsidR="00222C3C" w:rsidRPr="00822403" w14:paraId="34BBA952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D9820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1ED81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Italy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11439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1CEE9" w14:textId="133F2CCE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7]</w:t>
            </w:r>
          </w:p>
        </w:tc>
      </w:tr>
      <w:tr w:rsidR="00222C3C" w:rsidRPr="00822403" w14:paraId="6FDCC946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B7F1D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4A96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Italy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2282C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BE4FE" w14:textId="5FF5A205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8]</w:t>
            </w:r>
          </w:p>
        </w:tc>
      </w:tr>
      <w:tr w:rsidR="00222C3C" w:rsidRPr="00822403" w14:paraId="43DC8331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27CF1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FDC6E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Italy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8283F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CF33F" w14:textId="177FF023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9]</w:t>
            </w:r>
          </w:p>
        </w:tc>
      </w:tr>
      <w:tr w:rsidR="00222C3C" w:rsidRPr="00822403" w14:paraId="02C72C3F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1B754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30B20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Croatia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E9CF8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8C7D6" w14:textId="5B51512A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0]</w:t>
            </w:r>
          </w:p>
        </w:tc>
      </w:tr>
      <w:tr w:rsidR="00222C3C" w:rsidRPr="00822403" w14:paraId="6175D44A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15A6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053F4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Portugal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18F88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C30B9" w14:textId="7DF50356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1]</w:t>
            </w:r>
          </w:p>
        </w:tc>
      </w:tr>
      <w:tr w:rsidR="00222C3C" w:rsidRPr="00822403" w14:paraId="68E668BD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05BC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B186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United Kingdom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D2C4E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9B7A2" w14:textId="5897EC7C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2]</w:t>
            </w:r>
          </w:p>
        </w:tc>
      </w:tr>
      <w:tr w:rsidR="00222C3C" w:rsidRPr="00822403" w14:paraId="48DC5B7D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CFEE9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C3233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Italy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842D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18E49" w14:textId="1ABA11FA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3]</w:t>
            </w:r>
          </w:p>
        </w:tc>
      </w:tr>
      <w:tr w:rsidR="00222C3C" w:rsidRPr="00822403" w14:paraId="20B89D21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EA380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33E36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Algeria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6A037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D4EE5" w14:textId="20E80185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4]</w:t>
            </w:r>
          </w:p>
        </w:tc>
      </w:tr>
      <w:tr w:rsidR="00222C3C" w:rsidRPr="00822403" w14:paraId="7D6AFA10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0D13B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7A0E5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Turkey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45094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3FA02" w14:textId="6AA67B0C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5]</w:t>
            </w:r>
          </w:p>
        </w:tc>
      </w:tr>
      <w:tr w:rsidR="00222C3C" w:rsidRPr="00822403" w14:paraId="7A1269C6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821C4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409B0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Turkey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4623B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93B3C" w14:textId="76421E06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6]</w:t>
            </w:r>
          </w:p>
        </w:tc>
      </w:tr>
      <w:tr w:rsidR="00222C3C" w:rsidRPr="00822403" w14:paraId="5895F13B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0D03C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158A7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Italy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2C3C0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C88B9" w14:textId="24DEE084" w:rsidR="00222C3C" w:rsidRPr="00822403" w:rsidRDefault="005549F8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7]</w:t>
            </w:r>
          </w:p>
        </w:tc>
      </w:tr>
      <w:tr w:rsidR="00222C3C" w:rsidRPr="00822403" w14:paraId="2665F25F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43DFA" w14:textId="77777777" w:rsidR="00222C3C" w:rsidRPr="00822403" w:rsidRDefault="00222C3C" w:rsidP="00C75140">
            <w:pPr>
              <w:spacing w:before="40" w:line="240" w:lineRule="auto"/>
              <w:ind w:right="-85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822403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Perna </w:t>
            </w:r>
            <w:proofErr w:type="spellStart"/>
            <w:r w:rsidRPr="00822403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per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559F" w14:textId="77777777" w:rsidR="00222C3C" w:rsidRPr="00822403" w:rsidRDefault="00222C3C" w:rsidP="00C75140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Brazil (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37847" w14:textId="77777777" w:rsidR="00222C3C" w:rsidRPr="00822403" w:rsidRDefault="00222C3C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9E227" w14:textId="47352F65" w:rsidR="00222C3C" w:rsidRPr="00822403" w:rsidRDefault="005549F8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8]</w:t>
            </w:r>
          </w:p>
        </w:tc>
      </w:tr>
      <w:tr w:rsidR="00222C3C" w:rsidRPr="00822403" w14:paraId="29F0D232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F843" w14:textId="77777777" w:rsidR="00222C3C" w:rsidRPr="00822403" w:rsidRDefault="00222C3C" w:rsidP="00C75140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Perna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3DC55" w14:textId="77777777" w:rsidR="00222C3C" w:rsidRPr="00822403" w:rsidRDefault="00222C3C" w:rsidP="00C75140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China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89958" w14:textId="77777777" w:rsidR="00222C3C" w:rsidRPr="00822403" w:rsidRDefault="00222C3C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FB788" w14:textId="7C650710" w:rsidR="00222C3C" w:rsidRPr="00822403" w:rsidRDefault="0037449C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19]</w:t>
            </w:r>
          </w:p>
        </w:tc>
      </w:tr>
      <w:tr w:rsidR="00222C3C" w:rsidRPr="00822403" w14:paraId="51DC6D6E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C9053" w14:textId="77777777" w:rsidR="00222C3C" w:rsidRPr="00822403" w:rsidRDefault="00222C3C" w:rsidP="00C75140">
            <w:pPr>
              <w:spacing w:before="40" w:line="276" w:lineRule="auto"/>
              <w:ind w:right="-85"/>
              <w:jc w:val="left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9708E" w14:textId="77777777" w:rsidR="00222C3C" w:rsidRPr="00822403" w:rsidRDefault="00222C3C" w:rsidP="00C75140">
            <w:pPr>
              <w:spacing w:before="40" w:line="276" w:lineRule="auto"/>
              <w:ind w:right="-108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Singapore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DE77" w14:textId="77777777" w:rsidR="00222C3C" w:rsidRPr="00822403" w:rsidRDefault="00222C3C" w:rsidP="00C75140">
            <w:pPr>
              <w:spacing w:before="40" w:line="276" w:lineRule="auto"/>
              <w:ind w:right="-10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63DC5" w14:textId="35458D69" w:rsidR="00222C3C" w:rsidRPr="00822403" w:rsidRDefault="0037449C" w:rsidP="00C75140">
            <w:pPr>
              <w:spacing w:before="40" w:line="276" w:lineRule="auto"/>
              <w:ind w:right="-10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</w:tr>
      <w:tr w:rsidR="00222C3C" w:rsidRPr="00822403" w14:paraId="699486F7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FE03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822403">
              <w:rPr>
                <w:rFonts w:ascii="Arial" w:hAnsi="Arial" w:cs="Arial"/>
                <w:i/>
                <w:iCs/>
                <w:sz w:val="18"/>
                <w:szCs w:val="18"/>
              </w:rPr>
              <w:t>Perumytilus</w:t>
            </w:r>
            <w:proofErr w:type="spellEnd"/>
            <w:r w:rsidRPr="0082240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22403">
              <w:rPr>
                <w:rFonts w:ascii="Arial" w:hAnsi="Arial" w:cs="Arial"/>
                <w:i/>
                <w:iCs/>
                <w:sz w:val="18"/>
                <w:szCs w:val="18"/>
              </w:rPr>
              <w:t>purpur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385E5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Chile (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45CA2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2A6C4" w14:textId="5F276F83" w:rsidR="00222C3C" w:rsidRPr="00822403" w:rsidRDefault="0037449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[21]</w:t>
            </w:r>
          </w:p>
        </w:tc>
      </w:tr>
      <w:tr w:rsidR="00222C3C" w:rsidRPr="00822403" w14:paraId="7E8F4393" w14:textId="77777777" w:rsidTr="00851B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A2CD" w14:textId="77777777" w:rsidR="00222C3C" w:rsidRPr="00822403" w:rsidRDefault="00222C3C" w:rsidP="00C75140">
            <w:pPr>
              <w:spacing w:before="40" w:line="276" w:lineRule="auto"/>
              <w:ind w:right="-85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22403">
              <w:rPr>
                <w:rFonts w:ascii="Arial" w:hAnsi="Arial" w:cs="Arial"/>
                <w:i/>
                <w:iCs/>
                <w:sz w:val="18"/>
                <w:szCs w:val="18"/>
              </w:rPr>
              <w:t>Xenostrobus secu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4499E" w14:textId="77777777" w:rsidR="00222C3C" w:rsidRPr="00822403" w:rsidRDefault="00222C3C" w:rsidP="00C75140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Australia (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9269D" w14:textId="267E0B59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0.65</w:t>
            </w:r>
            <w:r w:rsidR="00777B31" w:rsidRPr="00822403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2B3B4F" w14:textId="77777777" w:rsidR="00222C3C" w:rsidRPr="00822403" w:rsidRDefault="00222C3C" w:rsidP="00C75140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82240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222C3C" w:rsidRPr="00822403" w14:paraId="284185F7" w14:textId="77777777" w:rsidTr="00851BA5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06499" w14:textId="77777777" w:rsidR="00222C3C" w:rsidRPr="00822403" w:rsidRDefault="00222C3C" w:rsidP="00C75140">
            <w:pPr>
              <w:spacing w:before="40" w:after="40" w:line="276" w:lineRule="auto"/>
              <w:ind w:right="-8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2403">
              <w:rPr>
                <w:rFonts w:ascii="Arial" w:hAnsi="Arial" w:cs="Arial"/>
                <w:b/>
                <w:bCs/>
                <w:sz w:val="18"/>
                <w:szCs w:val="18"/>
              </w:rPr>
              <w:t>Mean (rang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027B5" w14:textId="77777777" w:rsidR="00222C3C" w:rsidRPr="00822403" w:rsidRDefault="00222C3C" w:rsidP="00C75140">
            <w:pPr>
              <w:spacing w:before="40" w:after="40" w:line="276" w:lineRule="auto"/>
              <w:ind w:right="-108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03AB2" w14:textId="77777777" w:rsidR="00222C3C" w:rsidRPr="00822403" w:rsidRDefault="00222C3C" w:rsidP="00C75140">
            <w:pPr>
              <w:spacing w:before="40" w:after="40" w:line="276" w:lineRule="auto"/>
              <w:ind w:right="-101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2403">
              <w:rPr>
                <w:rFonts w:ascii="Arial" w:hAnsi="Arial" w:cs="Arial"/>
                <w:b/>
                <w:bCs/>
                <w:sz w:val="18"/>
                <w:szCs w:val="18"/>
              </w:rPr>
              <w:t>1.1 (0.32−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8A6BE" w14:textId="77777777" w:rsidR="00222C3C" w:rsidRPr="00822403" w:rsidRDefault="00222C3C" w:rsidP="00C75140">
            <w:pPr>
              <w:spacing w:before="40" w:after="40" w:line="276" w:lineRule="auto"/>
              <w:ind w:right="-101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</w:tbl>
    <w:p w14:paraId="74BD1E62" w14:textId="77777777" w:rsidR="00222C3C" w:rsidRPr="00822403" w:rsidRDefault="00222C3C" w:rsidP="00912F94">
      <w:pPr>
        <w:tabs>
          <w:tab w:val="left" w:pos="7797"/>
        </w:tabs>
        <w:spacing w:before="120" w:line="240" w:lineRule="auto"/>
        <w:ind w:left="-142" w:right="946" w:firstLine="142"/>
        <w:rPr>
          <w:rFonts w:ascii="Arial" w:hAnsi="Arial" w:cs="Arial"/>
          <w:sz w:val="18"/>
          <w:szCs w:val="20"/>
        </w:rPr>
      </w:pPr>
      <w:proofErr w:type="spellStart"/>
      <w:r w:rsidRPr="00822403">
        <w:rPr>
          <w:rFonts w:ascii="Arial" w:hAnsi="Arial" w:cs="Arial"/>
          <w:sz w:val="18"/>
          <w:szCs w:val="20"/>
          <w:vertAlign w:val="superscript"/>
        </w:rPr>
        <w:t>a</w:t>
      </w:r>
      <w:proofErr w:type="spellEnd"/>
      <w:r w:rsidRPr="00822403">
        <w:rPr>
          <w:rFonts w:ascii="Arial" w:hAnsi="Arial" w:cs="Arial"/>
          <w:sz w:val="18"/>
          <w:szCs w:val="20"/>
        </w:rPr>
        <w:t xml:space="preserve"> Excludes farmed mussels.</w:t>
      </w:r>
    </w:p>
    <w:p w14:paraId="164384A6" w14:textId="2ABAAB57" w:rsidR="00222C3C" w:rsidRPr="00822403" w:rsidRDefault="00222C3C" w:rsidP="00912F94">
      <w:pPr>
        <w:tabs>
          <w:tab w:val="left" w:pos="7797"/>
        </w:tabs>
        <w:spacing w:line="240" w:lineRule="auto"/>
        <w:ind w:left="-142" w:right="946" w:firstLine="142"/>
        <w:rPr>
          <w:rFonts w:ascii="Arial" w:hAnsi="Arial" w:cs="Arial"/>
          <w:sz w:val="18"/>
          <w:szCs w:val="20"/>
        </w:rPr>
      </w:pPr>
      <w:r w:rsidRPr="00822403">
        <w:rPr>
          <w:rFonts w:ascii="Arial" w:hAnsi="Arial" w:cs="Arial"/>
          <w:sz w:val="18"/>
          <w:szCs w:val="20"/>
          <w:vertAlign w:val="superscript"/>
        </w:rPr>
        <w:t>b</w:t>
      </w:r>
      <w:r w:rsidRPr="00822403">
        <w:rPr>
          <w:rFonts w:ascii="Arial" w:hAnsi="Arial" w:cs="Arial"/>
          <w:sz w:val="18"/>
          <w:szCs w:val="20"/>
        </w:rPr>
        <w:t xml:space="preserve"> N = Northern hemisphere (86% of studies), S = Southern hemisphere (14% of studies).</w:t>
      </w:r>
    </w:p>
    <w:p w14:paraId="66696368" w14:textId="768F33CE" w:rsidR="00777B31" w:rsidRPr="00822403" w:rsidRDefault="00777B31" w:rsidP="00912F94">
      <w:pPr>
        <w:tabs>
          <w:tab w:val="left" w:pos="7797"/>
        </w:tabs>
        <w:spacing w:line="240" w:lineRule="auto"/>
        <w:ind w:left="-142" w:right="946" w:firstLine="142"/>
        <w:rPr>
          <w:rFonts w:ascii="Arial" w:hAnsi="Arial" w:cs="Arial"/>
          <w:sz w:val="18"/>
          <w:szCs w:val="20"/>
        </w:rPr>
      </w:pPr>
      <w:r w:rsidRPr="00822403">
        <w:rPr>
          <w:rFonts w:ascii="Arial" w:hAnsi="Arial" w:cs="Arial"/>
          <w:sz w:val="18"/>
          <w:szCs w:val="20"/>
          <w:vertAlign w:val="superscript"/>
        </w:rPr>
        <w:t>c</w:t>
      </w:r>
      <w:r w:rsidRPr="00822403">
        <w:rPr>
          <w:rFonts w:ascii="Arial" w:hAnsi="Arial" w:cs="Arial"/>
          <w:sz w:val="18"/>
          <w:szCs w:val="20"/>
        </w:rPr>
        <w:t xml:space="preserve"> Mean values.</w:t>
      </w:r>
    </w:p>
    <w:p w14:paraId="37448F46" w14:textId="1EC50782" w:rsidR="00222C3C" w:rsidRPr="00822403" w:rsidRDefault="00777B31" w:rsidP="00912F94">
      <w:pPr>
        <w:spacing w:line="240" w:lineRule="auto"/>
        <w:ind w:left="142" w:right="1088" w:hanging="142"/>
        <w:rPr>
          <w:rFonts w:ascii="Arial" w:hAnsi="Arial" w:cs="Arial"/>
          <w:sz w:val="18"/>
          <w:szCs w:val="20"/>
        </w:rPr>
      </w:pPr>
      <w:r w:rsidRPr="00822403">
        <w:rPr>
          <w:rFonts w:ascii="Arial" w:hAnsi="Arial" w:cs="Arial"/>
          <w:sz w:val="18"/>
          <w:szCs w:val="20"/>
          <w:vertAlign w:val="superscript"/>
        </w:rPr>
        <w:t>d</w:t>
      </w:r>
      <w:r w:rsidR="00222C3C" w:rsidRPr="00822403">
        <w:rPr>
          <w:rFonts w:ascii="Arial" w:hAnsi="Arial" w:cs="Arial"/>
          <w:sz w:val="18"/>
          <w:szCs w:val="20"/>
        </w:rPr>
        <w:t xml:space="preserve"> See Table S</w:t>
      </w:r>
      <w:r w:rsidR="00FF0ED2" w:rsidRPr="00822403">
        <w:rPr>
          <w:rFonts w:ascii="Arial" w:hAnsi="Arial" w:cs="Arial"/>
          <w:sz w:val="18"/>
          <w:szCs w:val="20"/>
        </w:rPr>
        <w:t>1</w:t>
      </w:r>
      <w:r w:rsidR="00530E35" w:rsidRPr="00822403">
        <w:rPr>
          <w:rFonts w:ascii="Arial" w:hAnsi="Arial" w:cs="Arial"/>
          <w:sz w:val="18"/>
          <w:szCs w:val="20"/>
        </w:rPr>
        <w:t xml:space="preserve"> for raw data.</w:t>
      </w:r>
      <w:r w:rsidR="00912F94" w:rsidRPr="00822403">
        <w:rPr>
          <w:rFonts w:ascii="Arial" w:hAnsi="Arial" w:cs="Arial"/>
          <w:sz w:val="18"/>
          <w:szCs w:val="20"/>
        </w:rPr>
        <w:t xml:space="preserve"> The mean micronuclei frequency (</w:t>
      </w:r>
      <w:r w:rsidR="00912F94" w:rsidRPr="00822403">
        <w:rPr>
          <w:rFonts w:ascii="Arial" w:hAnsi="Arial" w:cs="Arial"/>
          <w:sz w:val="18"/>
          <w:szCs w:val="18"/>
        </w:rPr>
        <w:t xml:space="preserve">‰) </w:t>
      </w:r>
      <w:r w:rsidR="00912F94" w:rsidRPr="00822403">
        <w:rPr>
          <w:rFonts w:ascii="Arial" w:hAnsi="Arial" w:cs="Arial"/>
          <w:sz w:val="18"/>
          <w:szCs w:val="20"/>
        </w:rPr>
        <w:t xml:space="preserve">for haemocytes of </w:t>
      </w:r>
      <w:r w:rsidR="00912F94" w:rsidRPr="00822403">
        <w:rPr>
          <w:rFonts w:ascii="Arial" w:hAnsi="Arial" w:cs="Arial"/>
          <w:i/>
          <w:iCs/>
          <w:sz w:val="18"/>
          <w:szCs w:val="20"/>
        </w:rPr>
        <w:t xml:space="preserve">X. securis </w:t>
      </w:r>
      <w:r w:rsidR="00912F94" w:rsidRPr="00822403">
        <w:rPr>
          <w:rFonts w:ascii="Arial" w:hAnsi="Arial" w:cs="Arial"/>
          <w:sz w:val="18"/>
          <w:szCs w:val="20"/>
        </w:rPr>
        <w:t xml:space="preserve">from the Hawkesbury Estuary occurs within the range of </w:t>
      </w:r>
      <w:r w:rsidR="00377F0E" w:rsidRPr="00822403">
        <w:rPr>
          <w:rFonts w:ascii="Arial" w:hAnsi="Arial" w:cs="Arial"/>
          <w:sz w:val="18"/>
          <w:szCs w:val="20"/>
        </w:rPr>
        <w:t xml:space="preserve">other </w:t>
      </w:r>
      <w:r w:rsidR="00912F94" w:rsidRPr="00822403">
        <w:rPr>
          <w:rFonts w:ascii="Arial" w:hAnsi="Arial" w:cs="Arial"/>
          <w:sz w:val="18"/>
          <w:szCs w:val="20"/>
        </w:rPr>
        <w:t>myt</w:t>
      </w:r>
      <w:r w:rsidR="00BD097F">
        <w:rPr>
          <w:rFonts w:ascii="Arial" w:hAnsi="Arial" w:cs="Arial"/>
          <w:sz w:val="18"/>
          <w:szCs w:val="20"/>
        </w:rPr>
        <w:t>i</w:t>
      </w:r>
      <w:r w:rsidR="00912F94" w:rsidRPr="00822403">
        <w:rPr>
          <w:rFonts w:ascii="Arial" w:hAnsi="Arial" w:cs="Arial"/>
          <w:sz w:val="18"/>
          <w:szCs w:val="20"/>
        </w:rPr>
        <w:t>lid</w:t>
      </w:r>
      <w:r w:rsidR="00864B8C">
        <w:rPr>
          <w:rFonts w:ascii="Arial" w:hAnsi="Arial" w:cs="Arial"/>
          <w:sz w:val="18"/>
          <w:szCs w:val="20"/>
        </w:rPr>
        <w:t xml:space="preserve"> bivalves</w:t>
      </w:r>
      <w:r w:rsidR="00912F94" w:rsidRPr="00822403">
        <w:rPr>
          <w:rFonts w:ascii="Arial" w:hAnsi="Arial" w:cs="Arial"/>
          <w:sz w:val="18"/>
          <w:szCs w:val="20"/>
        </w:rPr>
        <w:t xml:space="preserve"> from</w:t>
      </w:r>
      <w:r w:rsidR="00377F0E" w:rsidRPr="00822403">
        <w:rPr>
          <w:rFonts w:ascii="Arial" w:hAnsi="Arial" w:cs="Arial"/>
          <w:sz w:val="18"/>
          <w:szCs w:val="20"/>
        </w:rPr>
        <w:t xml:space="preserve"> </w:t>
      </w:r>
      <w:proofErr w:type="gramStart"/>
      <w:r w:rsidR="00912F94" w:rsidRPr="00822403">
        <w:rPr>
          <w:rFonts w:ascii="Arial" w:hAnsi="Arial" w:cs="Arial"/>
          <w:sz w:val="18"/>
          <w:szCs w:val="20"/>
        </w:rPr>
        <w:t>minimally-contaminated</w:t>
      </w:r>
      <w:proofErr w:type="gramEnd"/>
      <w:r w:rsidR="00912F94" w:rsidRPr="00822403">
        <w:rPr>
          <w:rFonts w:ascii="Arial" w:hAnsi="Arial" w:cs="Arial"/>
          <w:sz w:val="18"/>
          <w:szCs w:val="20"/>
        </w:rPr>
        <w:t xml:space="preserve"> sites worldwide.</w:t>
      </w:r>
    </w:p>
    <w:p w14:paraId="0C2B7325" w14:textId="77777777" w:rsidR="00CE0D6A" w:rsidRDefault="00CE0D6A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5FD2FCFC" w14:textId="3C40262A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0404F234" w14:textId="4CCC594E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568AE9D0" w14:textId="2A38C0A8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5E43BCAE" w14:textId="67AA3C45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08D713D6" w14:textId="3E20BA61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089AF994" w14:textId="3C654A2E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14DB8F05" w14:textId="460A7128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19A3EA2B" w14:textId="405B36E8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06564078" w14:textId="35F3FB6F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6C01A1DF" w14:textId="15ABCBF8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7ABCA88E" w14:textId="329B4A05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0A73742B" w14:textId="0A3C3AA4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43A24EB7" w14:textId="44B2919B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1188B9F5" w14:textId="4552ACE4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0FBF8C36" w14:textId="42729DE0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421F854C" w14:textId="452B91B9" w:rsidR="00A0431D" w:rsidRDefault="00A0431D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33823A0E" w14:textId="77777777" w:rsidR="0065554F" w:rsidRDefault="0065554F" w:rsidP="008477FA">
      <w:pPr>
        <w:spacing w:line="240" w:lineRule="auto"/>
        <w:ind w:left="-142" w:right="-1" w:firstLine="142"/>
        <w:rPr>
          <w:rFonts w:ascii="Arial" w:hAnsi="Arial" w:cs="Arial"/>
          <w:sz w:val="20"/>
        </w:rPr>
      </w:pPr>
    </w:p>
    <w:p w14:paraId="530225FB" w14:textId="0F46A44F" w:rsidR="0017697A" w:rsidRDefault="0017697A" w:rsidP="007C74C3">
      <w:pPr>
        <w:spacing w:line="240" w:lineRule="auto"/>
        <w:ind w:right="-1"/>
        <w:rPr>
          <w:rFonts w:ascii="Arial" w:hAnsi="Arial" w:cs="Arial"/>
          <w:sz w:val="20"/>
        </w:rPr>
      </w:pPr>
    </w:p>
    <w:p w14:paraId="241A2080" w14:textId="195D9203" w:rsidR="0006619D" w:rsidRDefault="0006619D" w:rsidP="007C74C3">
      <w:pPr>
        <w:spacing w:line="240" w:lineRule="auto"/>
        <w:ind w:right="-1"/>
        <w:rPr>
          <w:rFonts w:ascii="Arial" w:hAnsi="Arial" w:cs="Arial"/>
          <w:sz w:val="20"/>
        </w:rPr>
      </w:pPr>
    </w:p>
    <w:p w14:paraId="35B749D1" w14:textId="5397B0C4" w:rsidR="0006619D" w:rsidRDefault="0006619D" w:rsidP="007C74C3">
      <w:pPr>
        <w:spacing w:line="240" w:lineRule="auto"/>
        <w:ind w:right="-1"/>
        <w:rPr>
          <w:rFonts w:ascii="Arial" w:hAnsi="Arial" w:cs="Arial"/>
          <w:sz w:val="20"/>
        </w:rPr>
      </w:pPr>
    </w:p>
    <w:p w14:paraId="7D6520DF" w14:textId="2BAB0AC4" w:rsidR="0006619D" w:rsidRDefault="0006619D" w:rsidP="007C74C3">
      <w:pPr>
        <w:spacing w:line="240" w:lineRule="auto"/>
        <w:ind w:right="-1"/>
        <w:rPr>
          <w:rFonts w:ascii="Arial" w:hAnsi="Arial" w:cs="Arial"/>
          <w:sz w:val="20"/>
        </w:rPr>
      </w:pPr>
    </w:p>
    <w:p w14:paraId="74D5740E" w14:textId="77777777" w:rsidR="00C63FCB" w:rsidRDefault="00C63FCB" w:rsidP="007C74C3">
      <w:pPr>
        <w:spacing w:line="240" w:lineRule="auto"/>
        <w:ind w:right="-1"/>
        <w:rPr>
          <w:rFonts w:ascii="Arial" w:hAnsi="Arial" w:cs="Arial"/>
          <w:sz w:val="20"/>
        </w:rPr>
      </w:pPr>
    </w:p>
    <w:p w14:paraId="52E9668C" w14:textId="072530C3" w:rsidR="00A0431D" w:rsidRPr="0006619D" w:rsidRDefault="00A0431D" w:rsidP="004C561C">
      <w:pPr>
        <w:spacing w:line="276" w:lineRule="auto"/>
        <w:ind w:right="1371"/>
        <w:rPr>
          <w:rFonts w:ascii="Arial" w:hAnsi="Arial" w:cs="Arial"/>
          <w:b/>
          <w:sz w:val="18"/>
          <w:szCs w:val="18"/>
        </w:rPr>
      </w:pPr>
      <w:r w:rsidRPr="0006619D">
        <w:rPr>
          <w:rFonts w:ascii="Arial" w:hAnsi="Arial" w:cs="Arial"/>
          <w:b/>
          <w:sz w:val="18"/>
          <w:szCs w:val="18"/>
        </w:rPr>
        <w:t>Table S</w:t>
      </w:r>
      <w:r w:rsidR="00C511C1" w:rsidRPr="0006619D">
        <w:rPr>
          <w:rFonts w:ascii="Arial" w:hAnsi="Arial" w:cs="Arial"/>
          <w:b/>
          <w:sz w:val="18"/>
          <w:szCs w:val="18"/>
        </w:rPr>
        <w:t>4</w:t>
      </w:r>
    </w:p>
    <w:p w14:paraId="5F0FF5BB" w14:textId="49EC3DA4" w:rsidR="00A0431D" w:rsidRPr="0006619D" w:rsidRDefault="00A0431D" w:rsidP="004C561C">
      <w:pPr>
        <w:spacing w:after="80" w:line="276" w:lineRule="auto"/>
        <w:ind w:right="1371"/>
        <w:rPr>
          <w:rFonts w:ascii="Arial" w:hAnsi="Arial" w:cs="Arial"/>
          <w:sz w:val="18"/>
          <w:szCs w:val="18"/>
        </w:rPr>
      </w:pPr>
      <w:r w:rsidRPr="0006619D">
        <w:rPr>
          <w:rFonts w:ascii="Arial" w:hAnsi="Arial" w:cs="Arial"/>
          <w:sz w:val="18"/>
          <w:szCs w:val="18"/>
        </w:rPr>
        <w:t>Summary table for results of</w:t>
      </w:r>
      <w:r w:rsidR="00012CA5" w:rsidRPr="0006619D">
        <w:rPr>
          <w:rFonts w:ascii="Arial" w:hAnsi="Arial" w:cs="Arial"/>
          <w:sz w:val="18"/>
          <w:szCs w:val="18"/>
        </w:rPr>
        <w:t xml:space="preserve"> </w:t>
      </w:r>
      <w:r w:rsidRPr="0006619D">
        <w:rPr>
          <w:rFonts w:ascii="Arial" w:hAnsi="Arial" w:cs="Arial"/>
          <w:sz w:val="18"/>
          <w:szCs w:val="18"/>
        </w:rPr>
        <w:t>factorial</w:t>
      </w:r>
      <w:r w:rsidR="00012CA5" w:rsidRPr="0006619D">
        <w:rPr>
          <w:rFonts w:ascii="Arial" w:hAnsi="Arial" w:cs="Arial"/>
          <w:sz w:val="18"/>
          <w:szCs w:val="18"/>
        </w:rPr>
        <w:t xml:space="preserve"> (two-way) </w:t>
      </w:r>
      <w:r w:rsidRPr="0006619D">
        <w:rPr>
          <w:rFonts w:ascii="Arial" w:hAnsi="Arial" w:cs="Arial"/>
          <w:sz w:val="18"/>
          <w:szCs w:val="18"/>
        </w:rPr>
        <w:t xml:space="preserve">analysis of variance, with study site (1−24 and R1−11) and </w:t>
      </w:r>
      <w:r w:rsidR="000C0435" w:rsidRPr="0006619D">
        <w:rPr>
          <w:rFonts w:ascii="Arial" w:hAnsi="Arial" w:cs="Arial"/>
          <w:sz w:val="18"/>
          <w:szCs w:val="18"/>
        </w:rPr>
        <w:t>sampling time</w:t>
      </w:r>
      <w:r w:rsidRPr="0006619D">
        <w:rPr>
          <w:rFonts w:ascii="Arial" w:hAnsi="Arial" w:cs="Arial"/>
          <w:sz w:val="18"/>
          <w:szCs w:val="18"/>
        </w:rPr>
        <w:t xml:space="preserve"> (2004 or 2019) as independent variables and micronuclei frequency (‰) </w:t>
      </w:r>
      <w:r w:rsidR="00B10242" w:rsidRPr="0006619D">
        <w:rPr>
          <w:rFonts w:ascii="Arial" w:hAnsi="Arial" w:cs="Arial"/>
          <w:sz w:val="18"/>
          <w:szCs w:val="18"/>
        </w:rPr>
        <w:t xml:space="preserve">in the haemocytes of </w:t>
      </w:r>
      <w:r w:rsidR="00B10242" w:rsidRPr="0006619D">
        <w:rPr>
          <w:rFonts w:ascii="Arial" w:hAnsi="Arial" w:cs="Arial"/>
          <w:i/>
          <w:iCs/>
          <w:sz w:val="18"/>
          <w:szCs w:val="18"/>
        </w:rPr>
        <w:t>Xenostrobus securis</w:t>
      </w:r>
      <w:r w:rsidR="00B10242" w:rsidRPr="0006619D">
        <w:rPr>
          <w:rFonts w:ascii="Arial" w:hAnsi="Arial" w:cs="Arial"/>
          <w:sz w:val="18"/>
          <w:szCs w:val="18"/>
        </w:rPr>
        <w:t xml:space="preserve"> </w:t>
      </w:r>
      <w:r w:rsidRPr="0006619D">
        <w:rPr>
          <w:rFonts w:ascii="Arial" w:hAnsi="Arial" w:cs="Arial"/>
          <w:sz w:val="18"/>
          <w:szCs w:val="18"/>
        </w:rPr>
        <w:t xml:space="preserve">as the dependent </w:t>
      </w:r>
      <w:proofErr w:type="spellStart"/>
      <w:r w:rsidRPr="0006619D">
        <w:rPr>
          <w:rFonts w:ascii="Arial" w:hAnsi="Arial" w:cs="Arial"/>
          <w:sz w:val="18"/>
          <w:szCs w:val="18"/>
        </w:rPr>
        <w:t>variable</w:t>
      </w:r>
      <w:r w:rsidR="004C561C" w:rsidRPr="0006619D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 w:rsidR="000A5B74" w:rsidRPr="0006619D">
        <w:rPr>
          <w:rFonts w:ascii="Arial" w:hAnsi="Arial" w:cs="Arial"/>
          <w:sz w:val="18"/>
          <w:szCs w:val="18"/>
        </w:rPr>
        <w:t>.</w:t>
      </w:r>
    </w:p>
    <w:tbl>
      <w:tblPr>
        <w:tblW w:w="7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7"/>
        <w:gridCol w:w="564"/>
        <w:gridCol w:w="1744"/>
        <w:gridCol w:w="1547"/>
        <w:gridCol w:w="1019"/>
        <w:gridCol w:w="1094"/>
      </w:tblGrid>
      <w:tr w:rsidR="005C6779" w:rsidRPr="0006619D" w14:paraId="7FC4C3F4" w14:textId="77777777" w:rsidTr="004C561C"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2DDDB" w14:textId="3067B7E0" w:rsidR="005C6779" w:rsidRPr="0006619D" w:rsidRDefault="005C6779" w:rsidP="000A5B74">
            <w:pPr>
              <w:spacing w:before="60" w:after="2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dxa"/>
            <w:tcBorders>
              <w:left w:val="nil"/>
              <w:bottom w:val="single" w:sz="4" w:space="0" w:color="auto"/>
              <w:right w:val="nil"/>
            </w:tcBorders>
          </w:tcPr>
          <w:p w14:paraId="3985BAC2" w14:textId="7C87F71E" w:rsidR="005C6779" w:rsidRPr="0006619D" w:rsidRDefault="004C561C" w:rsidP="000A5B74">
            <w:pPr>
              <w:spacing w:before="60" w:after="2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619D">
              <w:rPr>
                <w:rFonts w:ascii="Arial" w:hAnsi="Arial" w:cs="Arial"/>
                <w:sz w:val="18"/>
                <w:szCs w:val="18"/>
              </w:rPr>
              <w:t>D</w:t>
            </w:r>
            <w:r w:rsidR="00012CA5" w:rsidRPr="0006619D">
              <w:rPr>
                <w:rFonts w:ascii="Arial" w:hAnsi="Arial" w:cs="Arial"/>
                <w:sz w:val="18"/>
                <w:szCs w:val="18"/>
              </w:rPr>
              <w:t>F</w:t>
            </w:r>
            <w:r w:rsidRPr="0006619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9149B" w14:textId="26F87647" w:rsidR="005C6779" w:rsidRPr="0006619D" w:rsidRDefault="005C6779" w:rsidP="000A5B74">
            <w:pPr>
              <w:spacing w:before="60" w:after="2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F2340" w14:textId="0174B02E" w:rsidR="005C6779" w:rsidRPr="0006619D" w:rsidRDefault="005C6779" w:rsidP="000A5B74">
            <w:pPr>
              <w:spacing w:before="60" w:after="20" w:line="240" w:lineRule="auto"/>
              <w:ind w:right="-102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14:paraId="356BAB51" w14:textId="280210F9" w:rsidR="005C6779" w:rsidRPr="0006619D" w:rsidRDefault="005C6779" w:rsidP="000A5B74">
            <w:pPr>
              <w:spacing w:before="60" w:after="20" w:line="276" w:lineRule="auto"/>
              <w:ind w:right="-102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6619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 </w:t>
            </w:r>
            <w:r w:rsidRPr="0006619D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</w:tcPr>
          <w:p w14:paraId="24983F65" w14:textId="43588178" w:rsidR="005C6779" w:rsidRPr="0006619D" w:rsidRDefault="005C6779" w:rsidP="000A5B74">
            <w:pPr>
              <w:spacing w:before="60" w:after="20" w:line="276" w:lineRule="auto"/>
              <w:ind w:right="-102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06619D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5C6779" w:rsidRPr="0006619D" w14:paraId="24CF38C0" w14:textId="77777777" w:rsidTr="004C561C">
        <w:tc>
          <w:tcPr>
            <w:tcW w:w="16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9E65AC" w14:textId="1648D654" w:rsidR="005C6779" w:rsidRPr="0006619D" w:rsidRDefault="005C6779" w:rsidP="000C0435">
            <w:pPr>
              <w:spacing w:before="40" w:line="240" w:lineRule="auto"/>
              <w:ind w:right="-85"/>
              <w:rPr>
                <w:rFonts w:ascii="Arial" w:hAnsi="Arial" w:cs="Arial"/>
                <w:bCs/>
                <w:sz w:val="18"/>
                <w:szCs w:val="18"/>
              </w:rPr>
            </w:pPr>
            <w:r w:rsidRPr="0006619D">
              <w:rPr>
                <w:rFonts w:ascii="Arial" w:hAnsi="Arial" w:cs="Arial"/>
                <w:bCs/>
                <w:sz w:val="18"/>
                <w:szCs w:val="18"/>
              </w:rPr>
              <w:t>Study site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</w:tcPr>
          <w:p w14:paraId="594823AD" w14:textId="7E736739" w:rsidR="005C6779" w:rsidRPr="0006619D" w:rsidRDefault="005C6779" w:rsidP="000C0435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AF3F0A" w14:textId="30DE5090" w:rsidR="005C6779" w:rsidRPr="0006619D" w:rsidRDefault="005C6779" w:rsidP="000C0435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26</w:t>
            </w:r>
            <w:r w:rsidR="004C561C" w:rsidRPr="0006619D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124E62" w14:textId="6346C1B4" w:rsidR="005C6779" w:rsidRPr="0006619D" w:rsidRDefault="005C6779" w:rsidP="000C0435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11.2</w:t>
            </w:r>
            <w:r w:rsidR="004C561C" w:rsidRPr="000661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14:paraId="29CF4D6A" w14:textId="55497988" w:rsidR="005C6779" w:rsidRPr="0006619D" w:rsidRDefault="004C561C" w:rsidP="000C0435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22.07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14:paraId="7055C0B8" w14:textId="61D75956" w:rsidR="005C6779" w:rsidRPr="0006619D" w:rsidRDefault="005C6779" w:rsidP="000C0435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&lt;0.0001</w:t>
            </w:r>
            <w:r w:rsidR="004C561C" w:rsidRPr="0006619D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5C6779" w:rsidRPr="0006619D" w14:paraId="65BE089A" w14:textId="77777777" w:rsidTr="004C561C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0E981" w14:textId="2A73256F" w:rsidR="005C6779" w:rsidRPr="0006619D" w:rsidRDefault="005C6779" w:rsidP="000C0435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Sampling tim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31132682" w14:textId="2C4BF1DD" w:rsidR="005C6779" w:rsidRPr="0006619D" w:rsidRDefault="005C6779" w:rsidP="000C0435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C5D7" w14:textId="5BC56859" w:rsidR="005C6779" w:rsidRPr="0006619D" w:rsidRDefault="005C6779" w:rsidP="000C0435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27.3</w:t>
            </w:r>
            <w:r w:rsidR="004C561C" w:rsidRPr="0006619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4A9FD" w14:textId="2C81F4BA" w:rsidR="005C6779" w:rsidRPr="0006619D" w:rsidRDefault="005C6779" w:rsidP="000C0435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27.3</w:t>
            </w:r>
            <w:r w:rsidR="004C561C" w:rsidRPr="0006619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9C17802" w14:textId="29343C70" w:rsidR="005C6779" w:rsidRPr="0006619D" w:rsidRDefault="004C561C" w:rsidP="000C0435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53.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0CA236F" w14:textId="7DD0E3D0" w:rsidR="005C6779" w:rsidRPr="0006619D" w:rsidRDefault="005C6779" w:rsidP="000C0435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&lt;0.0001</w:t>
            </w:r>
            <w:r w:rsidR="004C561C" w:rsidRPr="0006619D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5C6779" w:rsidRPr="0006619D" w14:paraId="024A86ED" w14:textId="77777777" w:rsidTr="004C561C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CED63" w14:textId="7ECC8226" w:rsidR="005C6779" w:rsidRPr="0006619D" w:rsidRDefault="005C6779" w:rsidP="004C561C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6C55D62" w14:textId="13775E2D" w:rsidR="005C6779" w:rsidRPr="0006619D" w:rsidRDefault="004C561C" w:rsidP="004C561C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BD46A" w14:textId="18EC35AD" w:rsidR="005C6779" w:rsidRPr="0006619D" w:rsidRDefault="004C561C" w:rsidP="004C561C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296.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0E476" w14:textId="2019366B" w:rsidR="005C6779" w:rsidRPr="0006619D" w:rsidRDefault="004C561C" w:rsidP="004C561C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11.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5E1F6D1" w14:textId="56455056" w:rsidR="005C6779" w:rsidRPr="0006619D" w:rsidRDefault="004C561C" w:rsidP="004C561C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23.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4A969BE" w14:textId="5E25A96F" w:rsidR="005C6779" w:rsidRPr="0006619D" w:rsidRDefault="005C6779" w:rsidP="004C561C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5C6779" w:rsidRPr="0006619D" w14:paraId="591270C4" w14:textId="77777777" w:rsidTr="004C561C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E489" w14:textId="4FE457E6" w:rsidR="005C6779" w:rsidRPr="0006619D" w:rsidRDefault="005C6779" w:rsidP="000C0435">
            <w:pPr>
              <w:spacing w:before="40" w:after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4F82546" w14:textId="5F01ACBF" w:rsidR="005C6779" w:rsidRPr="0006619D" w:rsidRDefault="004C561C" w:rsidP="000C0435">
            <w:pPr>
              <w:spacing w:before="4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ACF89" w14:textId="1171850E" w:rsidR="005C6779" w:rsidRPr="0006619D" w:rsidRDefault="004C561C" w:rsidP="000C0435">
            <w:pPr>
              <w:spacing w:before="4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12.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8A431" w14:textId="331DBA3B" w:rsidR="005C6779" w:rsidRPr="0006619D" w:rsidRDefault="004C561C" w:rsidP="000C0435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0.50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53DE340" w14:textId="77777777" w:rsidR="005C6779" w:rsidRPr="0006619D" w:rsidRDefault="005C6779" w:rsidP="000C0435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97FDB72" w14:textId="28C6948E" w:rsidR="005C6779" w:rsidRPr="0006619D" w:rsidRDefault="005C6779" w:rsidP="000C0435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6779" w:rsidRPr="0006619D" w14:paraId="5C6DFD9E" w14:textId="77777777" w:rsidTr="004C561C"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47713" w14:textId="4255299B" w:rsidR="005C6779" w:rsidRPr="0006619D" w:rsidRDefault="005C6779" w:rsidP="000C0435">
            <w:pPr>
              <w:spacing w:before="40" w:after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Corrected total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90C89" w14:textId="4A62987E" w:rsidR="005C6779" w:rsidRPr="0006619D" w:rsidRDefault="004C561C" w:rsidP="000C0435">
            <w:pPr>
              <w:spacing w:before="4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2CEB0" w14:textId="7D2DDB66" w:rsidR="005C6779" w:rsidRPr="0006619D" w:rsidRDefault="004C561C" w:rsidP="000C0435">
            <w:pPr>
              <w:spacing w:before="4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06619D">
              <w:rPr>
                <w:rFonts w:ascii="Arial" w:hAnsi="Arial" w:cs="Arial"/>
                <w:sz w:val="18"/>
                <w:szCs w:val="18"/>
              </w:rPr>
              <w:t>308.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03DDB" w14:textId="77777777" w:rsidR="005C6779" w:rsidRPr="0006619D" w:rsidRDefault="005C6779" w:rsidP="000C0435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829A0" w14:textId="77777777" w:rsidR="005C6779" w:rsidRPr="0006619D" w:rsidRDefault="005C6779" w:rsidP="000C0435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1E795" w14:textId="1243FC06" w:rsidR="005C6779" w:rsidRPr="0006619D" w:rsidRDefault="005C6779" w:rsidP="000C0435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2ABFBCB" w14:textId="77777777" w:rsidR="001A368C" w:rsidRPr="0006619D" w:rsidRDefault="001A368C" w:rsidP="001A368C">
      <w:pPr>
        <w:spacing w:before="120" w:line="240" w:lineRule="auto"/>
        <w:ind w:left="142" w:right="1371" w:hanging="142"/>
        <w:rPr>
          <w:rFonts w:ascii="Arial" w:hAnsi="Arial" w:cs="Arial"/>
          <w:sz w:val="18"/>
          <w:szCs w:val="20"/>
          <w:vertAlign w:val="superscript"/>
        </w:rPr>
      </w:pPr>
      <w:proofErr w:type="spellStart"/>
      <w:r w:rsidRPr="0006619D">
        <w:rPr>
          <w:rFonts w:ascii="Arial" w:hAnsi="Arial" w:cs="Arial"/>
          <w:sz w:val="18"/>
          <w:szCs w:val="20"/>
          <w:vertAlign w:val="superscript"/>
        </w:rPr>
        <w:t>a</w:t>
      </w:r>
      <w:proofErr w:type="spellEnd"/>
      <w:r w:rsidRPr="0006619D">
        <w:rPr>
          <w:rFonts w:ascii="Arial" w:hAnsi="Arial" w:cs="Arial"/>
          <w:sz w:val="18"/>
          <w:szCs w:val="20"/>
        </w:rPr>
        <w:tab/>
        <w:t>The interaction between study site and sampling time was not significant (</w:t>
      </w:r>
      <w:r w:rsidRPr="0006619D">
        <w:rPr>
          <w:rFonts w:ascii="Arial" w:hAnsi="Arial" w:cs="Arial"/>
          <w:i/>
          <w:iCs/>
          <w:sz w:val="18"/>
          <w:szCs w:val="20"/>
        </w:rPr>
        <w:t>p</w:t>
      </w:r>
      <w:r w:rsidRPr="0006619D">
        <w:rPr>
          <w:rFonts w:ascii="Arial" w:hAnsi="Arial" w:cs="Arial"/>
          <w:sz w:val="18"/>
          <w:szCs w:val="20"/>
        </w:rPr>
        <w:t xml:space="preserve"> =0.084).</w:t>
      </w:r>
    </w:p>
    <w:p w14:paraId="4AE78A77" w14:textId="77777777" w:rsidR="001A368C" w:rsidRPr="0006619D" w:rsidRDefault="001A368C" w:rsidP="001A368C">
      <w:pPr>
        <w:spacing w:line="240" w:lineRule="auto"/>
        <w:ind w:left="142" w:right="1371" w:hanging="142"/>
        <w:rPr>
          <w:rFonts w:ascii="Arial" w:hAnsi="Arial" w:cs="Arial"/>
          <w:sz w:val="18"/>
          <w:szCs w:val="20"/>
        </w:rPr>
      </w:pPr>
      <w:r w:rsidRPr="0006619D">
        <w:rPr>
          <w:rFonts w:ascii="Arial" w:hAnsi="Arial" w:cs="Arial"/>
          <w:sz w:val="18"/>
          <w:szCs w:val="20"/>
          <w:vertAlign w:val="superscript"/>
        </w:rPr>
        <w:t>b</w:t>
      </w:r>
      <w:r w:rsidRPr="0006619D">
        <w:rPr>
          <w:rFonts w:ascii="Arial" w:hAnsi="Arial" w:cs="Arial"/>
          <w:sz w:val="18"/>
          <w:szCs w:val="20"/>
        </w:rPr>
        <w:t xml:space="preserve"> </w:t>
      </w:r>
      <w:r w:rsidRPr="0006619D">
        <w:rPr>
          <w:rFonts w:ascii="Arial" w:hAnsi="Arial" w:cs="Arial"/>
          <w:sz w:val="18"/>
          <w:szCs w:val="20"/>
        </w:rPr>
        <w:tab/>
        <w:t>DF, degrees of freedom.</w:t>
      </w:r>
    </w:p>
    <w:p w14:paraId="2FB7CA7A" w14:textId="7095BAF7" w:rsidR="001A368C" w:rsidRPr="0006619D" w:rsidRDefault="001A368C" w:rsidP="001A368C">
      <w:pPr>
        <w:spacing w:line="240" w:lineRule="auto"/>
        <w:ind w:left="142" w:right="1371" w:hanging="142"/>
        <w:rPr>
          <w:rFonts w:ascii="Arial" w:hAnsi="Arial" w:cs="Arial"/>
          <w:sz w:val="18"/>
          <w:szCs w:val="20"/>
        </w:rPr>
      </w:pPr>
      <w:r w:rsidRPr="0006619D">
        <w:rPr>
          <w:rFonts w:ascii="Arial" w:hAnsi="Arial" w:cs="Arial"/>
          <w:sz w:val="18"/>
          <w:szCs w:val="20"/>
          <w:vertAlign w:val="superscript"/>
        </w:rPr>
        <w:t>c</w:t>
      </w:r>
      <w:r w:rsidRPr="0006619D">
        <w:rPr>
          <w:rFonts w:ascii="Arial" w:hAnsi="Arial" w:cs="Arial"/>
          <w:sz w:val="18"/>
          <w:szCs w:val="20"/>
        </w:rPr>
        <w:tab/>
        <w:t>The population means are significantly (</w:t>
      </w:r>
      <w:r w:rsidRPr="0006619D">
        <w:rPr>
          <w:rFonts w:ascii="Arial" w:hAnsi="Arial" w:cs="Arial"/>
          <w:i/>
          <w:iCs/>
          <w:sz w:val="18"/>
          <w:szCs w:val="20"/>
        </w:rPr>
        <w:t>p</w:t>
      </w:r>
      <w:r w:rsidRPr="0006619D">
        <w:rPr>
          <w:rFonts w:ascii="Arial" w:hAnsi="Arial" w:cs="Arial"/>
          <w:sz w:val="18"/>
          <w:szCs w:val="20"/>
        </w:rPr>
        <w:t xml:space="preserve"> ≤0.05) different. Fig. 2 shows where significant differences occur among study sites</w:t>
      </w:r>
      <w:r w:rsidR="005F16B9" w:rsidRPr="0006619D">
        <w:rPr>
          <w:rFonts w:ascii="Arial" w:hAnsi="Arial" w:cs="Arial"/>
          <w:sz w:val="18"/>
          <w:szCs w:val="20"/>
        </w:rPr>
        <w:t xml:space="preserve"> </w:t>
      </w:r>
      <w:r w:rsidRPr="0006619D">
        <w:rPr>
          <w:rFonts w:ascii="Arial" w:hAnsi="Arial" w:cs="Arial"/>
          <w:sz w:val="18"/>
          <w:szCs w:val="20"/>
        </w:rPr>
        <w:t>(i.e. non-overlapping confidence intervals)</w:t>
      </w:r>
      <w:r w:rsidR="001A1D05" w:rsidRPr="0006619D">
        <w:rPr>
          <w:rFonts w:ascii="Arial" w:hAnsi="Arial" w:cs="Arial"/>
          <w:sz w:val="18"/>
          <w:szCs w:val="20"/>
        </w:rPr>
        <w:t xml:space="preserve"> for a given sampling time.</w:t>
      </w:r>
    </w:p>
    <w:p w14:paraId="38DF7C98" w14:textId="175797D6" w:rsidR="001A368C" w:rsidRPr="0006619D" w:rsidRDefault="001A368C" w:rsidP="00257ABB">
      <w:pPr>
        <w:spacing w:line="240" w:lineRule="auto"/>
        <w:ind w:left="142" w:right="1371" w:hanging="142"/>
        <w:rPr>
          <w:rFonts w:ascii="Arial" w:hAnsi="Arial" w:cs="Arial"/>
          <w:sz w:val="18"/>
          <w:szCs w:val="20"/>
        </w:rPr>
      </w:pPr>
      <w:r w:rsidRPr="0006619D">
        <w:rPr>
          <w:rFonts w:ascii="Arial" w:hAnsi="Arial" w:cs="Arial"/>
          <w:sz w:val="18"/>
          <w:szCs w:val="20"/>
          <w:vertAlign w:val="superscript"/>
        </w:rPr>
        <w:t>d</w:t>
      </w:r>
      <w:r w:rsidRPr="0006619D">
        <w:rPr>
          <w:rFonts w:ascii="Arial" w:hAnsi="Arial" w:cs="Arial"/>
          <w:sz w:val="18"/>
          <w:szCs w:val="20"/>
        </w:rPr>
        <w:tab/>
        <w:t>The population means are significantly (</w:t>
      </w:r>
      <w:r w:rsidRPr="0006619D">
        <w:rPr>
          <w:rFonts w:ascii="Arial" w:hAnsi="Arial" w:cs="Arial"/>
          <w:i/>
          <w:iCs/>
          <w:sz w:val="18"/>
          <w:szCs w:val="20"/>
        </w:rPr>
        <w:t>p</w:t>
      </w:r>
      <w:r w:rsidRPr="0006619D">
        <w:rPr>
          <w:rFonts w:ascii="Arial" w:hAnsi="Arial" w:cs="Arial"/>
          <w:sz w:val="18"/>
          <w:szCs w:val="20"/>
        </w:rPr>
        <w:t xml:space="preserve"> ≤0.05) different. Fig. 2 shows where significant differences occ</w:t>
      </w:r>
      <w:r w:rsidR="00E26C5F" w:rsidRPr="0006619D">
        <w:rPr>
          <w:rFonts w:ascii="Arial" w:hAnsi="Arial" w:cs="Arial"/>
          <w:sz w:val="18"/>
          <w:szCs w:val="20"/>
        </w:rPr>
        <w:t>ur</w:t>
      </w:r>
      <w:r w:rsidRPr="0006619D">
        <w:rPr>
          <w:rFonts w:ascii="Arial" w:hAnsi="Arial" w:cs="Arial"/>
          <w:sz w:val="18"/>
          <w:szCs w:val="20"/>
        </w:rPr>
        <w:t xml:space="preserve"> </w:t>
      </w:r>
      <w:r w:rsidR="00E26C5F" w:rsidRPr="0006619D">
        <w:rPr>
          <w:rFonts w:ascii="Arial" w:hAnsi="Arial" w:cs="Arial"/>
          <w:sz w:val="18"/>
          <w:szCs w:val="20"/>
        </w:rPr>
        <w:t>between</w:t>
      </w:r>
      <w:r w:rsidRPr="0006619D">
        <w:rPr>
          <w:rFonts w:ascii="Arial" w:hAnsi="Arial" w:cs="Arial"/>
          <w:sz w:val="18"/>
          <w:szCs w:val="20"/>
        </w:rPr>
        <w:t xml:space="preserve"> sampling times</w:t>
      </w:r>
      <w:r w:rsidR="005F16B9" w:rsidRPr="0006619D">
        <w:rPr>
          <w:rFonts w:ascii="Arial" w:hAnsi="Arial" w:cs="Arial"/>
          <w:sz w:val="18"/>
          <w:szCs w:val="20"/>
        </w:rPr>
        <w:t xml:space="preserve"> </w:t>
      </w:r>
      <w:r w:rsidRPr="0006619D">
        <w:rPr>
          <w:rFonts w:ascii="Arial" w:hAnsi="Arial" w:cs="Arial"/>
          <w:sz w:val="18"/>
          <w:szCs w:val="20"/>
        </w:rPr>
        <w:t>(i.e. non-overlapping confidence intervals)</w:t>
      </w:r>
      <w:r w:rsidR="001A1D05" w:rsidRPr="0006619D">
        <w:rPr>
          <w:rFonts w:ascii="Arial" w:hAnsi="Arial" w:cs="Arial"/>
          <w:sz w:val="18"/>
          <w:szCs w:val="20"/>
        </w:rPr>
        <w:t xml:space="preserve"> for a given study site</w:t>
      </w:r>
      <w:r w:rsidR="00C23BEE" w:rsidRPr="0006619D">
        <w:rPr>
          <w:rFonts w:ascii="Arial" w:hAnsi="Arial" w:cs="Arial"/>
          <w:sz w:val="18"/>
          <w:szCs w:val="20"/>
        </w:rPr>
        <w:t>.</w:t>
      </w:r>
    </w:p>
    <w:p w14:paraId="699A326A" w14:textId="59F94922" w:rsidR="000C0435" w:rsidRDefault="000C0435" w:rsidP="004C561C">
      <w:pPr>
        <w:spacing w:line="240" w:lineRule="auto"/>
        <w:ind w:left="-142" w:right="1371" w:firstLine="142"/>
        <w:rPr>
          <w:rFonts w:ascii="Arial" w:hAnsi="Arial" w:cs="Arial"/>
          <w:sz w:val="20"/>
        </w:rPr>
      </w:pPr>
    </w:p>
    <w:p w14:paraId="420704A4" w14:textId="3057E21D" w:rsidR="000C0435" w:rsidRDefault="000C0435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368A361F" w14:textId="6F4B16F4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2EBC8AB9" w14:textId="1222AD42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575D6C7B" w14:textId="36178AAB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402F8FBF" w14:textId="7BAA731E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550F32D8" w14:textId="431E6681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004F3B22" w14:textId="7A9C39C6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56616A80" w14:textId="723F853E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09E78613" w14:textId="120F45C5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6EF45940" w14:textId="2F10DF6B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3557C664" w14:textId="0362BEDA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7E406079" w14:textId="06C1F367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59A36A31" w14:textId="6D2DC758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10456A3E" w14:textId="520975F5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4FFF2300" w14:textId="09EE9F87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226AC06E" w14:textId="74651340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64A06F8A" w14:textId="79E3F38C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390329B6" w14:textId="4963FBAA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1BBA8CB7" w14:textId="5EB507CB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61F8E33E" w14:textId="24329BF7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44960F6C" w14:textId="4BDA8105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18946E0B" w14:textId="114E4B94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03B62D5C" w14:textId="7EF6C58F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5C06066B" w14:textId="6E31204B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6DB0CCE3" w14:textId="32B1132E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4E39A925" w14:textId="151ADDB1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42B77C55" w14:textId="1429A917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1D489386" w14:textId="0450500E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181BCA6F" w14:textId="7D31B147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766AF065" w14:textId="7F95396A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1AC898E9" w14:textId="1C9EF0CC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188886E5" w14:textId="48ABCF4A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023C2A65" w14:textId="5933165E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17EDFE67" w14:textId="20456F44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22CA3FDF" w14:textId="44012262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7A90D14E" w14:textId="20BA9706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3140740F" w14:textId="10B123BE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76B4DDA7" w14:textId="76265256" w:rsidR="00257ABB" w:rsidRDefault="00257AB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37319851" w14:textId="04AD24A2" w:rsidR="0062518E" w:rsidRDefault="0062518E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01632017" w14:textId="52D2BF89" w:rsidR="0062518E" w:rsidRDefault="0062518E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2B42F03C" w14:textId="04CF3C32" w:rsidR="000C0435" w:rsidRDefault="000C0435" w:rsidP="00571C1F">
      <w:pPr>
        <w:spacing w:line="240" w:lineRule="auto"/>
        <w:rPr>
          <w:rFonts w:ascii="Arial" w:hAnsi="Arial" w:cs="Arial"/>
          <w:sz w:val="20"/>
        </w:rPr>
      </w:pPr>
    </w:p>
    <w:p w14:paraId="1D44F314" w14:textId="77777777" w:rsidR="00C63FCB" w:rsidRPr="008B3F44" w:rsidRDefault="00C63FCB" w:rsidP="000C0435">
      <w:pPr>
        <w:spacing w:line="240" w:lineRule="auto"/>
        <w:ind w:left="-142" w:firstLine="142"/>
        <w:rPr>
          <w:rFonts w:ascii="Arial" w:hAnsi="Arial" w:cs="Arial"/>
          <w:sz w:val="20"/>
        </w:rPr>
      </w:pPr>
    </w:p>
    <w:p w14:paraId="35E0DBE6" w14:textId="1157D41D" w:rsidR="004B252A" w:rsidRPr="0062518E" w:rsidRDefault="004B252A" w:rsidP="004B252A">
      <w:pPr>
        <w:spacing w:line="276" w:lineRule="auto"/>
        <w:ind w:right="1371"/>
        <w:rPr>
          <w:rFonts w:ascii="Arial" w:hAnsi="Arial" w:cs="Arial"/>
          <w:b/>
          <w:sz w:val="18"/>
          <w:szCs w:val="18"/>
        </w:rPr>
      </w:pPr>
      <w:r w:rsidRPr="0062518E">
        <w:rPr>
          <w:rFonts w:ascii="Arial" w:hAnsi="Arial" w:cs="Arial"/>
          <w:b/>
          <w:sz w:val="18"/>
          <w:szCs w:val="18"/>
        </w:rPr>
        <w:t>Table S</w:t>
      </w:r>
      <w:r w:rsidR="00C511C1" w:rsidRPr="0062518E">
        <w:rPr>
          <w:rFonts w:ascii="Arial" w:hAnsi="Arial" w:cs="Arial"/>
          <w:b/>
          <w:sz w:val="18"/>
          <w:szCs w:val="18"/>
        </w:rPr>
        <w:t>5</w:t>
      </w:r>
    </w:p>
    <w:p w14:paraId="0E60D5E8" w14:textId="29909DBE" w:rsidR="004B252A" w:rsidRPr="0062518E" w:rsidRDefault="004B252A" w:rsidP="0005586A">
      <w:pPr>
        <w:spacing w:after="80" w:line="276" w:lineRule="auto"/>
        <w:ind w:right="1372"/>
        <w:rPr>
          <w:rFonts w:ascii="Arial" w:hAnsi="Arial" w:cs="Arial"/>
          <w:sz w:val="18"/>
          <w:szCs w:val="18"/>
        </w:rPr>
      </w:pPr>
      <w:r w:rsidRPr="0062518E">
        <w:rPr>
          <w:rFonts w:ascii="Arial" w:hAnsi="Arial" w:cs="Arial"/>
          <w:sz w:val="18"/>
          <w:szCs w:val="18"/>
        </w:rPr>
        <w:t>Summary table for results of factorial</w:t>
      </w:r>
      <w:r w:rsidR="00FA68FC" w:rsidRPr="0062518E">
        <w:rPr>
          <w:rFonts w:ascii="Arial" w:hAnsi="Arial" w:cs="Arial"/>
          <w:sz w:val="18"/>
          <w:szCs w:val="18"/>
        </w:rPr>
        <w:t xml:space="preserve"> (two-way</w:t>
      </w:r>
      <w:r w:rsidRPr="0062518E">
        <w:rPr>
          <w:rFonts w:ascii="Arial" w:hAnsi="Arial" w:cs="Arial"/>
          <w:sz w:val="18"/>
          <w:szCs w:val="18"/>
        </w:rPr>
        <w:t xml:space="preserve">) analysis of variance, with study site (1−24 and R1−11) and sampling time (2004 or 2019) as independent variables and percentage lysosomal membrane stability </w:t>
      </w:r>
      <w:r w:rsidR="00B10242" w:rsidRPr="0062518E">
        <w:rPr>
          <w:rFonts w:ascii="Arial" w:hAnsi="Arial" w:cs="Arial"/>
          <w:sz w:val="18"/>
          <w:szCs w:val="18"/>
        </w:rPr>
        <w:t xml:space="preserve">in the haemocytes of </w:t>
      </w:r>
      <w:r w:rsidR="00B10242" w:rsidRPr="0062518E">
        <w:rPr>
          <w:rFonts w:ascii="Arial" w:hAnsi="Arial" w:cs="Arial"/>
          <w:i/>
          <w:iCs/>
          <w:sz w:val="18"/>
          <w:szCs w:val="18"/>
        </w:rPr>
        <w:t>Xenostrobus securis</w:t>
      </w:r>
      <w:r w:rsidR="00B10242" w:rsidRPr="0062518E">
        <w:rPr>
          <w:rFonts w:ascii="Arial" w:hAnsi="Arial" w:cs="Arial"/>
          <w:sz w:val="18"/>
          <w:szCs w:val="18"/>
        </w:rPr>
        <w:t xml:space="preserve"> </w:t>
      </w:r>
      <w:r w:rsidRPr="0062518E">
        <w:rPr>
          <w:rFonts w:ascii="Arial" w:hAnsi="Arial" w:cs="Arial"/>
          <w:sz w:val="18"/>
          <w:szCs w:val="18"/>
        </w:rPr>
        <w:t xml:space="preserve">as the dependent </w:t>
      </w:r>
      <w:proofErr w:type="spellStart"/>
      <w:r w:rsidRPr="0062518E">
        <w:rPr>
          <w:rFonts w:ascii="Arial" w:hAnsi="Arial" w:cs="Arial"/>
          <w:sz w:val="18"/>
          <w:szCs w:val="18"/>
        </w:rPr>
        <w:t>variable</w:t>
      </w:r>
      <w:r w:rsidRPr="0062518E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 w:rsidRPr="0062518E">
        <w:rPr>
          <w:rFonts w:ascii="Arial" w:hAnsi="Arial" w:cs="Arial"/>
          <w:sz w:val="18"/>
          <w:szCs w:val="18"/>
        </w:rPr>
        <w:t>.</w:t>
      </w:r>
    </w:p>
    <w:tbl>
      <w:tblPr>
        <w:tblW w:w="7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7"/>
        <w:gridCol w:w="564"/>
        <w:gridCol w:w="1744"/>
        <w:gridCol w:w="1547"/>
        <w:gridCol w:w="1019"/>
        <w:gridCol w:w="1094"/>
      </w:tblGrid>
      <w:tr w:rsidR="004B252A" w:rsidRPr="0062518E" w14:paraId="4014EF33" w14:textId="77777777" w:rsidTr="00C75140"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AE678" w14:textId="77777777" w:rsidR="004B252A" w:rsidRPr="0062518E" w:rsidRDefault="004B252A" w:rsidP="00C75140">
            <w:pPr>
              <w:spacing w:before="60" w:after="2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dxa"/>
            <w:tcBorders>
              <w:left w:val="nil"/>
              <w:bottom w:val="single" w:sz="4" w:space="0" w:color="auto"/>
              <w:right w:val="nil"/>
            </w:tcBorders>
          </w:tcPr>
          <w:p w14:paraId="3B68647B" w14:textId="241EC6FA" w:rsidR="004B252A" w:rsidRPr="0062518E" w:rsidRDefault="004B252A" w:rsidP="00C75140">
            <w:pPr>
              <w:spacing w:before="60" w:after="2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2518E">
              <w:rPr>
                <w:rFonts w:ascii="Arial" w:hAnsi="Arial" w:cs="Arial"/>
                <w:sz w:val="18"/>
                <w:szCs w:val="18"/>
              </w:rPr>
              <w:t>D</w:t>
            </w:r>
            <w:r w:rsidR="00FA68FC" w:rsidRPr="0062518E">
              <w:rPr>
                <w:rFonts w:ascii="Arial" w:hAnsi="Arial" w:cs="Arial"/>
                <w:sz w:val="18"/>
                <w:szCs w:val="18"/>
              </w:rPr>
              <w:t>F</w:t>
            </w:r>
            <w:r w:rsidRPr="0062518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3A930" w14:textId="77777777" w:rsidR="004B252A" w:rsidRPr="0062518E" w:rsidRDefault="004B252A" w:rsidP="00C75140">
            <w:pPr>
              <w:spacing w:before="60" w:after="2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E5C7E" w14:textId="77777777" w:rsidR="004B252A" w:rsidRPr="0062518E" w:rsidRDefault="004B252A" w:rsidP="00C75140">
            <w:pPr>
              <w:spacing w:before="60" w:after="20" w:line="240" w:lineRule="auto"/>
              <w:ind w:right="-102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14:paraId="638F479B" w14:textId="77777777" w:rsidR="004B252A" w:rsidRPr="0062518E" w:rsidRDefault="004B252A" w:rsidP="00C75140">
            <w:pPr>
              <w:spacing w:before="60" w:after="20" w:line="276" w:lineRule="auto"/>
              <w:ind w:right="-102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2518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 </w:t>
            </w:r>
            <w:r w:rsidRPr="0062518E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</w:tcPr>
          <w:p w14:paraId="0ABAECA3" w14:textId="77777777" w:rsidR="004B252A" w:rsidRPr="0062518E" w:rsidRDefault="004B252A" w:rsidP="00C75140">
            <w:pPr>
              <w:spacing w:before="60" w:after="20" w:line="276" w:lineRule="auto"/>
              <w:ind w:right="-102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2518E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4B252A" w:rsidRPr="0062518E" w14:paraId="2960BEEF" w14:textId="77777777" w:rsidTr="00C75140">
        <w:tc>
          <w:tcPr>
            <w:tcW w:w="16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294407" w14:textId="77777777" w:rsidR="004B252A" w:rsidRPr="0062518E" w:rsidRDefault="004B252A" w:rsidP="00C75140">
            <w:pPr>
              <w:spacing w:before="40" w:line="240" w:lineRule="auto"/>
              <w:ind w:right="-85"/>
              <w:rPr>
                <w:rFonts w:ascii="Arial" w:hAnsi="Arial" w:cs="Arial"/>
                <w:bCs/>
                <w:sz w:val="18"/>
                <w:szCs w:val="18"/>
              </w:rPr>
            </w:pPr>
            <w:r w:rsidRPr="0062518E">
              <w:rPr>
                <w:rFonts w:ascii="Arial" w:hAnsi="Arial" w:cs="Arial"/>
                <w:bCs/>
                <w:sz w:val="18"/>
                <w:szCs w:val="18"/>
              </w:rPr>
              <w:t>Study site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</w:tcPr>
          <w:p w14:paraId="1023ABD8" w14:textId="77777777" w:rsidR="004B252A" w:rsidRPr="0062518E" w:rsidRDefault="004B252A" w:rsidP="00C75140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843524" w14:textId="4EC96CDA" w:rsidR="004B252A" w:rsidRPr="0062518E" w:rsidRDefault="00184C45" w:rsidP="00C75140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6417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F77E58" w14:textId="186AD48B" w:rsidR="004B252A" w:rsidRPr="0062518E" w:rsidRDefault="00184C45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267.4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14:paraId="4EB6CEC2" w14:textId="2B42A917" w:rsidR="004B252A" w:rsidRPr="0062518E" w:rsidRDefault="00184C45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17.80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14:paraId="5626CBAE" w14:textId="77777777" w:rsidR="004B252A" w:rsidRPr="0062518E" w:rsidRDefault="004B252A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&lt;0.0001</w:t>
            </w:r>
            <w:r w:rsidRPr="0062518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4B252A" w:rsidRPr="0062518E" w14:paraId="19855D77" w14:textId="77777777" w:rsidTr="00C75140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99FCD" w14:textId="77777777" w:rsidR="004B252A" w:rsidRPr="0062518E" w:rsidRDefault="004B252A" w:rsidP="00C75140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Sampling tim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DC47887" w14:textId="77777777" w:rsidR="004B252A" w:rsidRPr="0062518E" w:rsidRDefault="004B252A" w:rsidP="00C75140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0B306" w14:textId="13673CB2" w:rsidR="004B252A" w:rsidRPr="0062518E" w:rsidRDefault="00184C45" w:rsidP="00C75140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187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E12C" w14:textId="36CE9664" w:rsidR="004B252A" w:rsidRPr="0062518E" w:rsidRDefault="00184C45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18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AFB0F5B" w14:textId="43FA2B28" w:rsidR="004B252A" w:rsidRPr="0062518E" w:rsidRDefault="00184C45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124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C88DCA4" w14:textId="77777777" w:rsidR="004B252A" w:rsidRPr="0062518E" w:rsidRDefault="004B252A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&lt;0.0001</w:t>
            </w:r>
            <w:r w:rsidRPr="0062518E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B252A" w:rsidRPr="0062518E" w14:paraId="34904BCB" w14:textId="77777777" w:rsidTr="00C75140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6890" w14:textId="77777777" w:rsidR="004B252A" w:rsidRPr="0062518E" w:rsidRDefault="004B252A" w:rsidP="00C75140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33B16FB" w14:textId="77777777" w:rsidR="004B252A" w:rsidRPr="0062518E" w:rsidRDefault="004B252A" w:rsidP="00C75140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7DA3" w14:textId="5403556B" w:rsidR="004B252A" w:rsidRPr="0062518E" w:rsidRDefault="00184C45" w:rsidP="00C75140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82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9C9FA" w14:textId="760E3F08" w:rsidR="004B252A" w:rsidRPr="0062518E" w:rsidRDefault="00184C45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331.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2C66E17" w14:textId="5261353F" w:rsidR="004B252A" w:rsidRPr="0062518E" w:rsidRDefault="004B252A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2</w:t>
            </w:r>
            <w:r w:rsidR="00184C45" w:rsidRPr="0062518E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17A1BFB" w14:textId="77777777" w:rsidR="004B252A" w:rsidRPr="0062518E" w:rsidRDefault="004B252A" w:rsidP="00C75140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B252A" w:rsidRPr="0062518E" w14:paraId="3C18C8FA" w14:textId="77777777" w:rsidTr="00C75140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87BE5" w14:textId="77777777" w:rsidR="004B252A" w:rsidRPr="0062518E" w:rsidRDefault="004B252A" w:rsidP="00C75140">
            <w:pPr>
              <w:spacing w:before="40" w:after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2675CF2B" w14:textId="77777777" w:rsidR="004B252A" w:rsidRPr="0062518E" w:rsidRDefault="004B252A" w:rsidP="00C75140">
            <w:pPr>
              <w:spacing w:before="4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96955" w14:textId="6371F6AD" w:rsidR="004B252A" w:rsidRPr="0062518E" w:rsidRDefault="00184C45" w:rsidP="00C75140">
            <w:pPr>
              <w:spacing w:before="4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360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AAB02" w14:textId="112E8A00" w:rsidR="004B252A" w:rsidRPr="0062518E" w:rsidRDefault="00184C45" w:rsidP="00C75140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15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F2F505B" w14:textId="77777777" w:rsidR="004B252A" w:rsidRPr="0062518E" w:rsidRDefault="004B252A" w:rsidP="00C75140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52A8ABA" w14:textId="77777777" w:rsidR="004B252A" w:rsidRPr="0062518E" w:rsidRDefault="004B252A" w:rsidP="00C75140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</w:tr>
      <w:tr w:rsidR="004B252A" w:rsidRPr="0062518E" w14:paraId="581F6902" w14:textId="77777777" w:rsidTr="00C75140"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2FCA2" w14:textId="77777777" w:rsidR="004B252A" w:rsidRPr="0062518E" w:rsidRDefault="004B252A" w:rsidP="00C75140">
            <w:pPr>
              <w:spacing w:before="40" w:after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Corrected total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29637" w14:textId="77777777" w:rsidR="004B252A" w:rsidRPr="0062518E" w:rsidRDefault="004B252A" w:rsidP="00C75140">
            <w:pPr>
              <w:spacing w:before="4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97AC6" w14:textId="41425C9B" w:rsidR="004B252A" w:rsidRPr="0062518E" w:rsidRDefault="00184C45" w:rsidP="00C75140">
            <w:pPr>
              <w:spacing w:before="4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18E">
              <w:rPr>
                <w:rFonts w:ascii="Arial" w:hAnsi="Arial" w:cs="Arial"/>
                <w:sz w:val="18"/>
                <w:szCs w:val="18"/>
              </w:rPr>
              <w:t>864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7B9A6" w14:textId="77777777" w:rsidR="004B252A" w:rsidRPr="0062518E" w:rsidRDefault="004B252A" w:rsidP="00C75140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9E639" w14:textId="77777777" w:rsidR="004B252A" w:rsidRPr="0062518E" w:rsidRDefault="004B252A" w:rsidP="00C75140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21F81" w14:textId="77777777" w:rsidR="004B252A" w:rsidRPr="0062518E" w:rsidRDefault="004B252A" w:rsidP="00C75140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</w:tr>
    </w:tbl>
    <w:p w14:paraId="480C6710" w14:textId="787261B0" w:rsidR="004B252A" w:rsidRPr="0062518E" w:rsidRDefault="004B252A" w:rsidP="00CE0006">
      <w:pPr>
        <w:spacing w:before="120" w:line="240" w:lineRule="auto"/>
        <w:ind w:left="142" w:right="1371" w:hanging="142"/>
        <w:rPr>
          <w:rFonts w:ascii="Arial" w:hAnsi="Arial" w:cs="Arial"/>
          <w:sz w:val="18"/>
          <w:szCs w:val="20"/>
          <w:vertAlign w:val="superscript"/>
        </w:rPr>
      </w:pPr>
      <w:proofErr w:type="spellStart"/>
      <w:r w:rsidRPr="0062518E">
        <w:rPr>
          <w:rFonts w:ascii="Arial" w:hAnsi="Arial" w:cs="Arial"/>
          <w:sz w:val="18"/>
          <w:szCs w:val="20"/>
          <w:vertAlign w:val="superscript"/>
        </w:rPr>
        <w:t>a</w:t>
      </w:r>
      <w:proofErr w:type="spellEnd"/>
      <w:r w:rsidR="00CE0006" w:rsidRPr="0062518E">
        <w:rPr>
          <w:rFonts w:ascii="Arial" w:hAnsi="Arial" w:cs="Arial"/>
          <w:sz w:val="18"/>
          <w:szCs w:val="20"/>
        </w:rPr>
        <w:tab/>
      </w:r>
      <w:r w:rsidRPr="0062518E">
        <w:rPr>
          <w:rFonts w:ascii="Arial" w:hAnsi="Arial" w:cs="Arial"/>
          <w:sz w:val="18"/>
          <w:szCs w:val="20"/>
        </w:rPr>
        <w:t>The interaction between study site and sampling time was not significant (</w:t>
      </w:r>
      <w:r w:rsidRPr="0062518E">
        <w:rPr>
          <w:rFonts w:ascii="Arial" w:hAnsi="Arial" w:cs="Arial"/>
          <w:i/>
          <w:iCs/>
          <w:sz w:val="18"/>
          <w:szCs w:val="20"/>
        </w:rPr>
        <w:t>p</w:t>
      </w:r>
      <w:r w:rsidRPr="0062518E">
        <w:rPr>
          <w:rFonts w:ascii="Arial" w:hAnsi="Arial" w:cs="Arial"/>
          <w:sz w:val="18"/>
          <w:szCs w:val="20"/>
        </w:rPr>
        <w:t xml:space="preserve"> =0.</w:t>
      </w:r>
      <w:r w:rsidR="00B10242" w:rsidRPr="0062518E">
        <w:rPr>
          <w:rFonts w:ascii="Arial" w:hAnsi="Arial" w:cs="Arial"/>
          <w:sz w:val="18"/>
          <w:szCs w:val="20"/>
        </w:rPr>
        <w:t>13</w:t>
      </w:r>
      <w:r w:rsidRPr="0062518E">
        <w:rPr>
          <w:rFonts w:ascii="Arial" w:hAnsi="Arial" w:cs="Arial"/>
          <w:sz w:val="18"/>
          <w:szCs w:val="20"/>
        </w:rPr>
        <w:t>).</w:t>
      </w:r>
    </w:p>
    <w:p w14:paraId="2D98ED68" w14:textId="67061666" w:rsidR="00EE1AA4" w:rsidRPr="0062518E" w:rsidRDefault="00EE1AA4" w:rsidP="00CE0006">
      <w:pPr>
        <w:spacing w:line="240" w:lineRule="auto"/>
        <w:ind w:left="142" w:right="1371" w:hanging="142"/>
        <w:rPr>
          <w:rFonts w:ascii="Arial" w:hAnsi="Arial" w:cs="Arial"/>
          <w:sz w:val="18"/>
          <w:szCs w:val="20"/>
        </w:rPr>
      </w:pPr>
      <w:r w:rsidRPr="0062518E">
        <w:rPr>
          <w:rFonts w:ascii="Arial" w:hAnsi="Arial" w:cs="Arial"/>
          <w:sz w:val="18"/>
          <w:szCs w:val="20"/>
          <w:vertAlign w:val="superscript"/>
        </w:rPr>
        <w:t>b</w:t>
      </w:r>
      <w:r w:rsidRPr="0062518E">
        <w:rPr>
          <w:rFonts w:ascii="Arial" w:hAnsi="Arial" w:cs="Arial"/>
          <w:sz w:val="18"/>
          <w:szCs w:val="20"/>
        </w:rPr>
        <w:t xml:space="preserve"> </w:t>
      </w:r>
      <w:r w:rsidR="00CE0006" w:rsidRPr="0062518E">
        <w:rPr>
          <w:rFonts w:ascii="Arial" w:hAnsi="Arial" w:cs="Arial"/>
          <w:sz w:val="18"/>
          <w:szCs w:val="20"/>
        </w:rPr>
        <w:tab/>
      </w:r>
      <w:r w:rsidRPr="0062518E">
        <w:rPr>
          <w:rFonts w:ascii="Arial" w:hAnsi="Arial" w:cs="Arial"/>
          <w:sz w:val="18"/>
          <w:szCs w:val="20"/>
        </w:rPr>
        <w:t>DF, degrees of freedom.</w:t>
      </w:r>
    </w:p>
    <w:p w14:paraId="42ABD9A4" w14:textId="190AA9BF" w:rsidR="002A6320" w:rsidRPr="0062518E" w:rsidRDefault="002A6320" w:rsidP="002A6320">
      <w:pPr>
        <w:spacing w:line="240" w:lineRule="auto"/>
        <w:ind w:left="142" w:right="1371" w:hanging="142"/>
        <w:rPr>
          <w:rFonts w:ascii="Arial" w:hAnsi="Arial" w:cs="Arial"/>
          <w:sz w:val="18"/>
          <w:szCs w:val="20"/>
        </w:rPr>
      </w:pPr>
      <w:r w:rsidRPr="0062518E">
        <w:rPr>
          <w:rFonts w:ascii="Arial" w:hAnsi="Arial" w:cs="Arial"/>
          <w:sz w:val="18"/>
          <w:szCs w:val="20"/>
          <w:vertAlign w:val="superscript"/>
        </w:rPr>
        <w:t>c</w:t>
      </w:r>
      <w:r w:rsidRPr="0062518E">
        <w:rPr>
          <w:rFonts w:ascii="Arial" w:hAnsi="Arial" w:cs="Arial"/>
          <w:sz w:val="18"/>
          <w:szCs w:val="20"/>
        </w:rPr>
        <w:tab/>
        <w:t>The population means are significantly (</w:t>
      </w:r>
      <w:r w:rsidRPr="0062518E">
        <w:rPr>
          <w:rFonts w:ascii="Arial" w:hAnsi="Arial" w:cs="Arial"/>
          <w:i/>
          <w:iCs/>
          <w:sz w:val="18"/>
          <w:szCs w:val="20"/>
        </w:rPr>
        <w:t>p</w:t>
      </w:r>
      <w:r w:rsidRPr="0062518E">
        <w:rPr>
          <w:rFonts w:ascii="Arial" w:hAnsi="Arial" w:cs="Arial"/>
          <w:sz w:val="18"/>
          <w:szCs w:val="20"/>
        </w:rPr>
        <w:t xml:space="preserve"> ≤0.05) different. Fig. 3 shows where significant differences occur among study sites (i.e. non-overlapping confidence intervals) for a given sampling time.</w:t>
      </w:r>
    </w:p>
    <w:p w14:paraId="55C94124" w14:textId="416A7097" w:rsidR="002A6320" w:rsidRPr="0062518E" w:rsidRDefault="002A6320" w:rsidP="002A6320">
      <w:pPr>
        <w:spacing w:line="240" w:lineRule="auto"/>
        <w:ind w:left="142" w:right="1371" w:hanging="142"/>
        <w:rPr>
          <w:rFonts w:ascii="Arial" w:hAnsi="Arial" w:cs="Arial"/>
          <w:sz w:val="18"/>
          <w:szCs w:val="20"/>
        </w:rPr>
      </w:pPr>
      <w:r w:rsidRPr="0062518E">
        <w:rPr>
          <w:rFonts w:ascii="Arial" w:hAnsi="Arial" w:cs="Arial"/>
          <w:sz w:val="18"/>
          <w:szCs w:val="20"/>
          <w:vertAlign w:val="superscript"/>
        </w:rPr>
        <w:t>d</w:t>
      </w:r>
      <w:r w:rsidRPr="0062518E">
        <w:rPr>
          <w:rFonts w:ascii="Arial" w:hAnsi="Arial" w:cs="Arial"/>
          <w:sz w:val="18"/>
          <w:szCs w:val="20"/>
        </w:rPr>
        <w:tab/>
        <w:t>The population means are significantly (</w:t>
      </w:r>
      <w:r w:rsidRPr="0062518E">
        <w:rPr>
          <w:rFonts w:ascii="Arial" w:hAnsi="Arial" w:cs="Arial"/>
          <w:i/>
          <w:iCs/>
          <w:sz w:val="18"/>
          <w:szCs w:val="20"/>
        </w:rPr>
        <w:t>p</w:t>
      </w:r>
      <w:r w:rsidRPr="0062518E">
        <w:rPr>
          <w:rFonts w:ascii="Arial" w:hAnsi="Arial" w:cs="Arial"/>
          <w:sz w:val="18"/>
          <w:szCs w:val="20"/>
        </w:rPr>
        <w:t xml:space="preserve"> ≤0.05) different. Fig. 3 shows where significant differences occur </w:t>
      </w:r>
      <w:r w:rsidR="00964655" w:rsidRPr="0062518E">
        <w:rPr>
          <w:rFonts w:ascii="Arial" w:hAnsi="Arial" w:cs="Arial"/>
          <w:sz w:val="18"/>
          <w:szCs w:val="20"/>
        </w:rPr>
        <w:t>between</w:t>
      </w:r>
      <w:r w:rsidRPr="0062518E">
        <w:rPr>
          <w:rFonts w:ascii="Arial" w:hAnsi="Arial" w:cs="Arial"/>
          <w:sz w:val="18"/>
          <w:szCs w:val="20"/>
        </w:rPr>
        <w:t xml:space="preserve"> sampling times (i.e. non-overlapping confidence intervals) for a given study site.</w:t>
      </w:r>
    </w:p>
    <w:p w14:paraId="5D6ABC89" w14:textId="62CFCECD" w:rsidR="000A5B74" w:rsidRDefault="000A5B74" w:rsidP="0032103A">
      <w:pPr>
        <w:rPr>
          <w:lang w:val="x-none" w:eastAsia="x-none" w:bidi="ar-SA"/>
        </w:rPr>
      </w:pPr>
    </w:p>
    <w:p w14:paraId="593D720D" w14:textId="254D45ED" w:rsidR="000A5B74" w:rsidRDefault="000A5B74" w:rsidP="0032103A">
      <w:pPr>
        <w:rPr>
          <w:lang w:val="x-none" w:eastAsia="x-none" w:bidi="ar-SA"/>
        </w:rPr>
      </w:pPr>
    </w:p>
    <w:p w14:paraId="2080497A" w14:textId="748F7F85" w:rsidR="000A5B74" w:rsidRDefault="000A5B74" w:rsidP="0032103A">
      <w:pPr>
        <w:rPr>
          <w:lang w:val="x-none" w:eastAsia="x-none" w:bidi="ar-SA"/>
        </w:rPr>
      </w:pPr>
    </w:p>
    <w:p w14:paraId="401C05FB" w14:textId="325E34A1" w:rsidR="000A5B74" w:rsidRDefault="000A5B74" w:rsidP="0032103A">
      <w:pPr>
        <w:rPr>
          <w:lang w:val="x-none" w:eastAsia="x-none" w:bidi="ar-SA"/>
        </w:rPr>
      </w:pPr>
    </w:p>
    <w:p w14:paraId="6315C2C0" w14:textId="54DD3DC7" w:rsidR="00920538" w:rsidRDefault="00920538" w:rsidP="0032103A">
      <w:pPr>
        <w:rPr>
          <w:lang w:val="x-none" w:eastAsia="x-none" w:bidi="ar-SA"/>
        </w:rPr>
      </w:pPr>
    </w:p>
    <w:p w14:paraId="4697E910" w14:textId="4CD4E89F" w:rsidR="00920538" w:rsidRDefault="00920538" w:rsidP="0032103A">
      <w:pPr>
        <w:rPr>
          <w:lang w:val="x-none" w:eastAsia="x-none" w:bidi="ar-SA"/>
        </w:rPr>
      </w:pPr>
    </w:p>
    <w:p w14:paraId="1EED057D" w14:textId="05F84B34" w:rsidR="00920538" w:rsidRDefault="00920538" w:rsidP="0032103A">
      <w:pPr>
        <w:rPr>
          <w:lang w:val="x-none" w:eastAsia="x-none" w:bidi="ar-SA"/>
        </w:rPr>
      </w:pPr>
    </w:p>
    <w:p w14:paraId="2169C59C" w14:textId="71CEC297" w:rsidR="00920538" w:rsidRDefault="00920538" w:rsidP="0032103A">
      <w:pPr>
        <w:rPr>
          <w:lang w:val="x-none" w:eastAsia="x-none" w:bidi="ar-SA"/>
        </w:rPr>
      </w:pPr>
    </w:p>
    <w:p w14:paraId="240C21A7" w14:textId="0073D4D2" w:rsidR="00920538" w:rsidRDefault="00920538" w:rsidP="0032103A">
      <w:pPr>
        <w:rPr>
          <w:lang w:val="x-none" w:eastAsia="x-none" w:bidi="ar-SA"/>
        </w:rPr>
      </w:pPr>
    </w:p>
    <w:p w14:paraId="76B824E6" w14:textId="116C76A2" w:rsidR="00920538" w:rsidRDefault="00920538" w:rsidP="0032103A">
      <w:pPr>
        <w:rPr>
          <w:lang w:val="x-none" w:eastAsia="x-none" w:bidi="ar-SA"/>
        </w:rPr>
      </w:pPr>
    </w:p>
    <w:p w14:paraId="090FD33C" w14:textId="3F2768FB" w:rsidR="00920538" w:rsidRDefault="00920538" w:rsidP="0032103A">
      <w:pPr>
        <w:rPr>
          <w:lang w:val="x-none" w:eastAsia="x-none" w:bidi="ar-SA"/>
        </w:rPr>
      </w:pPr>
    </w:p>
    <w:p w14:paraId="65F34A43" w14:textId="4174C774" w:rsidR="00920538" w:rsidRDefault="00920538" w:rsidP="0032103A">
      <w:pPr>
        <w:rPr>
          <w:lang w:val="x-none" w:eastAsia="x-none" w:bidi="ar-SA"/>
        </w:rPr>
      </w:pPr>
    </w:p>
    <w:p w14:paraId="3814822F" w14:textId="05D32523" w:rsidR="00920538" w:rsidRDefault="00920538" w:rsidP="0032103A">
      <w:pPr>
        <w:rPr>
          <w:lang w:val="x-none" w:eastAsia="x-none" w:bidi="ar-SA"/>
        </w:rPr>
      </w:pPr>
    </w:p>
    <w:p w14:paraId="10445DF3" w14:textId="29D4E987" w:rsidR="00920538" w:rsidRDefault="00920538" w:rsidP="0032103A">
      <w:pPr>
        <w:rPr>
          <w:lang w:val="x-none" w:eastAsia="x-none" w:bidi="ar-SA"/>
        </w:rPr>
      </w:pPr>
    </w:p>
    <w:p w14:paraId="680FA6FF" w14:textId="3B86855D" w:rsidR="00920538" w:rsidRDefault="00920538" w:rsidP="0032103A">
      <w:pPr>
        <w:rPr>
          <w:lang w:val="x-none" w:eastAsia="x-none" w:bidi="ar-SA"/>
        </w:rPr>
      </w:pPr>
    </w:p>
    <w:p w14:paraId="32B71CE0" w14:textId="35DB79EB" w:rsidR="00920538" w:rsidRDefault="00920538" w:rsidP="0032103A">
      <w:pPr>
        <w:rPr>
          <w:lang w:val="x-none" w:eastAsia="x-none" w:bidi="ar-SA"/>
        </w:rPr>
      </w:pPr>
    </w:p>
    <w:p w14:paraId="3FE0FD38" w14:textId="20B8B4F0" w:rsidR="00920538" w:rsidRDefault="00920538" w:rsidP="0032103A">
      <w:pPr>
        <w:rPr>
          <w:lang w:val="x-none" w:eastAsia="x-none" w:bidi="ar-SA"/>
        </w:rPr>
      </w:pPr>
    </w:p>
    <w:p w14:paraId="25879B2D" w14:textId="77777777" w:rsidR="00747325" w:rsidRDefault="00747325" w:rsidP="0032103A">
      <w:pPr>
        <w:rPr>
          <w:lang w:val="x-none" w:eastAsia="x-none" w:bidi="ar-SA"/>
        </w:rPr>
      </w:pPr>
    </w:p>
    <w:p w14:paraId="0889E086" w14:textId="31A789D4" w:rsidR="000E332B" w:rsidRPr="00747325" w:rsidRDefault="000E332B" w:rsidP="006859A4">
      <w:pPr>
        <w:spacing w:line="276" w:lineRule="auto"/>
        <w:ind w:left="-142" w:right="-188"/>
        <w:rPr>
          <w:rFonts w:ascii="Arial" w:hAnsi="Arial" w:cs="Arial"/>
          <w:b/>
          <w:sz w:val="18"/>
          <w:szCs w:val="18"/>
        </w:rPr>
      </w:pPr>
      <w:r w:rsidRPr="00747325">
        <w:rPr>
          <w:rFonts w:ascii="Arial" w:hAnsi="Arial" w:cs="Arial"/>
          <w:b/>
          <w:sz w:val="18"/>
          <w:szCs w:val="18"/>
        </w:rPr>
        <w:lastRenderedPageBreak/>
        <w:t xml:space="preserve">Table </w:t>
      </w:r>
      <w:r w:rsidR="004416D4" w:rsidRPr="00747325">
        <w:rPr>
          <w:rFonts w:ascii="Arial" w:hAnsi="Arial" w:cs="Arial"/>
          <w:b/>
          <w:sz w:val="18"/>
          <w:szCs w:val="18"/>
        </w:rPr>
        <w:t>S6</w:t>
      </w:r>
    </w:p>
    <w:p w14:paraId="2C7726F5" w14:textId="77777777" w:rsidR="000E332B" w:rsidRPr="00747325" w:rsidRDefault="000E332B" w:rsidP="0005586A">
      <w:pPr>
        <w:spacing w:after="80" w:line="276" w:lineRule="auto"/>
        <w:ind w:left="-142" w:right="-187"/>
        <w:rPr>
          <w:rFonts w:ascii="Arial" w:hAnsi="Arial" w:cs="Arial"/>
          <w:sz w:val="18"/>
          <w:szCs w:val="18"/>
        </w:rPr>
      </w:pPr>
      <w:r w:rsidRPr="00747325">
        <w:rPr>
          <w:rFonts w:ascii="Arial" w:hAnsi="Arial" w:cs="Arial"/>
          <w:sz w:val="18"/>
          <w:szCs w:val="18"/>
        </w:rPr>
        <w:t xml:space="preserve">Mean enrichment factors of cadmium, chromium, copper, lead and zinc in the whole soft tissue of </w:t>
      </w:r>
      <w:r w:rsidRPr="00747325">
        <w:rPr>
          <w:rFonts w:ascii="Arial" w:hAnsi="Arial" w:cs="Arial"/>
          <w:i/>
          <w:iCs/>
          <w:sz w:val="18"/>
          <w:szCs w:val="18"/>
        </w:rPr>
        <w:t>Xenostrobus securis</w:t>
      </w:r>
      <w:r w:rsidRPr="00747325">
        <w:rPr>
          <w:rFonts w:ascii="Arial" w:hAnsi="Arial" w:cs="Arial"/>
          <w:sz w:val="18"/>
          <w:szCs w:val="18"/>
        </w:rPr>
        <w:t xml:space="preserve"> from variably contaminated sites in the Sydney Estuary, for two sampling events (2004 and 2019)</w:t>
      </w:r>
      <w:r w:rsidRPr="00747325">
        <w:rPr>
          <w:rFonts w:ascii="Arial" w:hAnsi="Arial" w:cs="Arial"/>
          <w:sz w:val="18"/>
          <w:szCs w:val="18"/>
          <w:vertAlign w:val="superscript"/>
        </w:rPr>
        <w:t>a</w:t>
      </w:r>
      <w:r w:rsidRPr="00747325">
        <w:rPr>
          <w:rFonts w:ascii="Arial" w:hAnsi="Arial" w:cs="Arial"/>
          <w:sz w:val="18"/>
          <w:szCs w:val="18"/>
        </w:rPr>
        <w:t xml:space="preserve">.  </w:t>
      </w:r>
    </w:p>
    <w:tbl>
      <w:tblPr>
        <w:tblW w:w="9356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38"/>
        <w:gridCol w:w="755"/>
        <w:gridCol w:w="708"/>
        <w:gridCol w:w="284"/>
        <w:gridCol w:w="757"/>
        <w:gridCol w:w="708"/>
        <w:gridCol w:w="284"/>
        <w:gridCol w:w="757"/>
        <w:gridCol w:w="754"/>
        <w:gridCol w:w="284"/>
        <w:gridCol w:w="757"/>
        <w:gridCol w:w="737"/>
        <w:gridCol w:w="284"/>
        <w:gridCol w:w="757"/>
        <w:gridCol w:w="725"/>
      </w:tblGrid>
      <w:tr w:rsidR="000E332B" w:rsidRPr="00747325" w14:paraId="4C81A6BB" w14:textId="77777777" w:rsidTr="006859A4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E5A45" w14:textId="77777777" w:rsidR="000E332B" w:rsidRPr="00747325" w:rsidRDefault="000E332B" w:rsidP="006E399D">
            <w:pPr>
              <w:spacing w:before="120" w:line="276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Site</w:t>
            </w:r>
            <w:r w:rsidRPr="00747325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9FE08" w14:textId="77777777" w:rsidR="000E332B" w:rsidRPr="00747325" w:rsidRDefault="000E332B" w:rsidP="006E399D">
            <w:pPr>
              <w:spacing w:before="120" w:line="276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34137" w14:textId="77777777" w:rsidR="000E332B" w:rsidRPr="00747325" w:rsidRDefault="000E332B" w:rsidP="006E399D">
            <w:pPr>
              <w:spacing w:before="120" w:line="276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Cadmium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B99952" w14:textId="77777777" w:rsidR="000E332B" w:rsidRPr="00747325" w:rsidRDefault="000E332B" w:rsidP="006E399D">
            <w:pPr>
              <w:spacing w:before="120" w:line="276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BBD6C" w14:textId="77777777" w:rsidR="000E332B" w:rsidRPr="00747325" w:rsidRDefault="000E332B" w:rsidP="006E399D">
            <w:pPr>
              <w:spacing w:before="120" w:line="276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Chromium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EC1E2" w14:textId="77777777" w:rsidR="000E332B" w:rsidRPr="00747325" w:rsidRDefault="000E332B" w:rsidP="006E399D">
            <w:pPr>
              <w:spacing w:before="120" w:line="276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0D94A" w14:textId="77777777" w:rsidR="000E332B" w:rsidRPr="00747325" w:rsidRDefault="000E332B" w:rsidP="006E399D">
            <w:pPr>
              <w:spacing w:before="120" w:line="276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Coppe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CABB8" w14:textId="77777777" w:rsidR="000E332B" w:rsidRPr="00747325" w:rsidRDefault="000E332B" w:rsidP="006E399D">
            <w:pPr>
              <w:spacing w:before="120" w:line="276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4A8C2" w14:textId="77777777" w:rsidR="000E332B" w:rsidRPr="00747325" w:rsidRDefault="000E332B" w:rsidP="006E399D">
            <w:pPr>
              <w:spacing w:before="120" w:line="276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Lea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AD824" w14:textId="77777777" w:rsidR="000E332B" w:rsidRPr="00747325" w:rsidRDefault="000E332B" w:rsidP="006E399D">
            <w:pPr>
              <w:spacing w:before="120" w:line="276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882C9B9" w14:textId="77777777" w:rsidR="000E332B" w:rsidRPr="00747325" w:rsidRDefault="000E332B" w:rsidP="006E399D">
            <w:pPr>
              <w:spacing w:before="120" w:line="276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Zinc</w:t>
            </w:r>
          </w:p>
        </w:tc>
      </w:tr>
      <w:tr w:rsidR="000E332B" w:rsidRPr="00747325" w14:paraId="243B58AD" w14:textId="77777777" w:rsidTr="006859A4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63CC3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5BCBD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66577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F7904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29925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A02AD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55F59" w14:textId="77777777" w:rsidR="000E332B" w:rsidRPr="00747325" w:rsidRDefault="000E332B" w:rsidP="006E399D">
            <w:pPr>
              <w:spacing w:before="40" w:after="20" w:line="240" w:lineRule="auto"/>
              <w:ind w:right="-186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78B2A" w14:textId="77777777" w:rsidR="000E332B" w:rsidRPr="00747325" w:rsidRDefault="000E332B" w:rsidP="006E399D">
            <w:pPr>
              <w:spacing w:before="40" w:after="20" w:line="240" w:lineRule="auto"/>
              <w:ind w:right="-186"/>
              <w:jc w:val="left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28CB6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0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CF121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B5A66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7EBF8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0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47F08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A2C27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C8A43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04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913216" w14:textId="77777777" w:rsidR="000E332B" w:rsidRPr="00747325" w:rsidRDefault="000E332B" w:rsidP="006E399D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19</w:t>
            </w:r>
          </w:p>
        </w:tc>
      </w:tr>
      <w:tr w:rsidR="000E332B" w:rsidRPr="00747325" w14:paraId="15CAF16E" w14:textId="77777777" w:rsidTr="006859A4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5A0D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92B1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B6949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6EC45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8.0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EF78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1AB92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.8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3EF576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.3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B8698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76BC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1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DB29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9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91EC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E7C8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9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D194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F430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C6BD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6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</w:tcBorders>
          </w:tcPr>
          <w:p w14:paraId="6C23002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92</w:t>
            </w:r>
          </w:p>
        </w:tc>
      </w:tr>
      <w:tr w:rsidR="000E332B" w:rsidRPr="00747325" w14:paraId="0CC3CB3A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CC13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9ADDE1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DA9D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6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76C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5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10DC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962B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9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C7912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DD6DAC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EC539E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.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F4BF5C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21255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2A173A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DEEF1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861C6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0FC118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013942C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34</w:t>
            </w:r>
          </w:p>
        </w:tc>
      </w:tr>
      <w:tr w:rsidR="000E332B" w:rsidRPr="00747325" w14:paraId="280B76E9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58180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49DE2F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5AB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E1C6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FB5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E690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5B96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735C24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DA291F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0C6961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7980C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94ED6A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8E3FC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309C9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FF41FA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136F187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95</w:t>
            </w:r>
          </w:p>
        </w:tc>
      </w:tr>
      <w:tr w:rsidR="000E332B" w:rsidRPr="00747325" w14:paraId="0235E8A4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DD9A0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26A6F5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DEE9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E11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9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6E03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561A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D156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DB9F85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7836B8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7C145C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9EC96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2A1FDD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B92FCC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F89E4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CDC31C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166D828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59</w:t>
            </w:r>
          </w:p>
        </w:tc>
      </w:tr>
      <w:tr w:rsidR="000E332B" w:rsidRPr="00747325" w14:paraId="433A8A29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2A7C6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DF31DF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14D1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76CB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7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13CA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1C78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FD770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68BE47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E58746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27729C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8A894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DC0C4C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748EBC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8A8FC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5B9C41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22A5870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00</w:t>
            </w:r>
          </w:p>
        </w:tc>
      </w:tr>
      <w:tr w:rsidR="000E332B" w:rsidRPr="00747325" w14:paraId="4018557C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D3269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A7BD3E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C4FF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2F1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F4AF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BB5C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886A6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2290D4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F1AFF0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9B6FD6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22FE1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57A139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74D746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7734E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535AFE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27AA01E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74</w:t>
            </w:r>
          </w:p>
        </w:tc>
      </w:tr>
      <w:tr w:rsidR="000E332B" w:rsidRPr="00747325" w14:paraId="340FB5F5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9449F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3E6735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42FB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86E7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3321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541D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AE83D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8C228F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2169CD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88BDC9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9A69B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6D5872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AF244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0ED53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E156AC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16AE340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72</w:t>
            </w:r>
          </w:p>
        </w:tc>
      </w:tr>
      <w:tr w:rsidR="000E332B" w:rsidRPr="00747325" w14:paraId="4030A622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C44CA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BE461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2BD0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8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9F6D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6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EFB9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516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EBBAE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12F06F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29E8D4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79F4E3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8850E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99454E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A8926F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A8826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DA0B8B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59DAF68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69</w:t>
            </w:r>
          </w:p>
        </w:tc>
      </w:tr>
      <w:tr w:rsidR="000E332B" w:rsidRPr="00747325" w14:paraId="02435B89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62415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570878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C54B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A779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B0C3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149F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F5F59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39B246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478F23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EF0BFB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F8590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67C313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7801D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EC45B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E3A58E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4F72CD8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91</w:t>
            </w:r>
          </w:p>
        </w:tc>
      </w:tr>
      <w:tr w:rsidR="000E332B" w:rsidRPr="00747325" w14:paraId="2B684023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1B3FA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966D6C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B1FC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E328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5A28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949C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FE8E6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96B3C4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27B5BE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182078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68D3D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939F3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E50F9F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918C6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1C372C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9.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62171AB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69</w:t>
            </w:r>
          </w:p>
        </w:tc>
      </w:tr>
      <w:tr w:rsidR="000E332B" w:rsidRPr="00747325" w14:paraId="01997571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142E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92056A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85FF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65BC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B9AF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B08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1218D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E0EC38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9D323E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2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415C6B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9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7513E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088579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95D05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66943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14FD59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2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6EC11D9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9.75</w:t>
            </w:r>
          </w:p>
        </w:tc>
      </w:tr>
      <w:tr w:rsidR="000E332B" w:rsidRPr="00747325" w14:paraId="284D3E41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3B1CA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1C64F9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91A7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93EA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5EE2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30D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6B10C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22DB25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C3E06B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2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294600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5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34428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E852E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9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C0C14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C2BEF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22405B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3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7AFBC8A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.1</w:t>
            </w:r>
          </w:p>
        </w:tc>
      </w:tr>
      <w:tr w:rsidR="000E332B" w:rsidRPr="00747325" w14:paraId="74CAD571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5A151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8E6CB4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1FD3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B582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8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1CD1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23E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E1747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8FBC89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640A10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86E211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F78AB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A91DD9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8EE791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A7563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1A3826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9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08CE7E2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22</w:t>
            </w:r>
          </w:p>
        </w:tc>
      </w:tr>
      <w:tr w:rsidR="000E332B" w:rsidRPr="00747325" w14:paraId="2BAAF209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6B352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FE20E2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6B05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8955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9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6BF6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9386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639AA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EEEB99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CD1394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1902E5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4DB04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6700E8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1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3EAF5A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DE6AD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AB4D6B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069F632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53</w:t>
            </w:r>
          </w:p>
        </w:tc>
      </w:tr>
      <w:tr w:rsidR="000E332B" w:rsidRPr="00747325" w14:paraId="274846B2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13FF3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232A07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2097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2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2AC3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6AA5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1304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9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5225A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23B062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53289B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7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ED979A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1D15D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EDCDEC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6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5C7A0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C2155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8B895C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6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5C5796F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1.8</w:t>
            </w:r>
          </w:p>
        </w:tc>
      </w:tr>
      <w:tr w:rsidR="000E332B" w:rsidRPr="00747325" w14:paraId="4D9EC2DA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CCEBE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82396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131B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DC2C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7139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6FE3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26714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A95CD4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55B26C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1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4EC74F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9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510B0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62165A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7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A45D4D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0425C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E2A617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0AE9FD1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67</w:t>
            </w:r>
          </w:p>
        </w:tc>
      </w:tr>
      <w:tr w:rsidR="000E332B" w:rsidRPr="00747325" w14:paraId="6EF8BCE8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6163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4AE05F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8402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20D6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A191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06E6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2FEE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B07940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B288A8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D56532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C1B6C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98E74A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91EA5C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C9AA9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EA235A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4FF1167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61</w:t>
            </w:r>
          </w:p>
        </w:tc>
      </w:tr>
      <w:tr w:rsidR="000E332B" w:rsidRPr="00747325" w14:paraId="7D951014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74080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964657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60C5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7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DAE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137A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06E1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18B7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C9F793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02BAD1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69C8B1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91110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E47164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2F833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CA408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71B646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50E85F1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43</w:t>
            </w:r>
          </w:p>
        </w:tc>
      </w:tr>
      <w:tr w:rsidR="000E332B" w:rsidRPr="00747325" w14:paraId="5F3181EA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96D2D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7235A7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1A72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6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7221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4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2D34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FE9E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91EB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169FC9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6FCE3C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EBBD3A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B3F05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017C31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AA558B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49909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53CD37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3989313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55</w:t>
            </w:r>
          </w:p>
        </w:tc>
      </w:tr>
      <w:tr w:rsidR="000E332B" w:rsidRPr="00747325" w14:paraId="37B06502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51C8A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18C401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380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8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A1D1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6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A06E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8350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6DDE1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0ACB25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F200C15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B7C399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BA96B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C34FF8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83B294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AC00E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1AAA16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49FE312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28</w:t>
            </w:r>
          </w:p>
        </w:tc>
      </w:tr>
      <w:tr w:rsidR="000E332B" w:rsidRPr="00747325" w14:paraId="2C20B28D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1FCE4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039376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E904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1E04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6515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A99D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CD240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FAD8D6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85D5FB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12CA38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8A3B8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A1B4B0B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41AAF0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B964B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95919F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3A460AF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.64</w:t>
            </w:r>
          </w:p>
        </w:tc>
      </w:tr>
      <w:tr w:rsidR="000E332B" w:rsidRPr="00747325" w14:paraId="74E506EE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6EA3D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8912A8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585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BB16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1DEA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6F6B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3D313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C55ED6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ED416E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97F699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3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03BA2E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20A19C8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6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8BC16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88868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49CF222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5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2401D214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4.04</w:t>
            </w:r>
          </w:p>
        </w:tc>
      </w:tr>
      <w:tr w:rsidR="000E332B" w:rsidRPr="00747325" w14:paraId="71D17A12" w14:textId="77777777" w:rsidTr="006859A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47C51C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9618556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4F6A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655C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9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5A4A9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BA6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E583D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9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2BECEE" w14:textId="77777777" w:rsidR="000E332B" w:rsidRPr="00747325" w:rsidRDefault="000E332B" w:rsidP="006E399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A2D5F53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5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9AEA62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2A00F0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272C2F1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AD6387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D012ED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672E29F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1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14:paraId="506C9D0A" w14:textId="77777777" w:rsidR="000E332B" w:rsidRPr="00747325" w:rsidRDefault="000E332B" w:rsidP="006E399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8.81</w:t>
            </w:r>
          </w:p>
        </w:tc>
      </w:tr>
      <w:tr w:rsidR="000E332B" w:rsidRPr="00747325" w14:paraId="43538FF8" w14:textId="77777777" w:rsidTr="006859A4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504E5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4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97E83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73FB6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5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3CD9B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39EC2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E3E15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0A205" w14:textId="77777777" w:rsidR="000E332B" w:rsidRPr="00747325" w:rsidRDefault="000E332B" w:rsidP="006E399D">
            <w:pPr>
              <w:spacing w:before="40" w:after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2.3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44CFF" w14:textId="77777777" w:rsidR="000E332B" w:rsidRPr="00747325" w:rsidRDefault="000E332B" w:rsidP="006E399D">
            <w:pPr>
              <w:spacing w:before="40" w:after="40" w:line="240" w:lineRule="auto"/>
              <w:ind w:right="-186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A8870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3.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0F433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.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51540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D3873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4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B8BE3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10.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263E6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F3FA0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7.8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</w:tcPr>
          <w:p w14:paraId="0468CB80" w14:textId="77777777" w:rsidR="000E332B" w:rsidRPr="00747325" w:rsidRDefault="000E332B" w:rsidP="006E399D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47325">
              <w:rPr>
                <w:rFonts w:ascii="Arial" w:hAnsi="Arial" w:cs="Arial"/>
                <w:sz w:val="18"/>
                <w:szCs w:val="18"/>
                <w:lang w:val="en-AU"/>
              </w:rPr>
              <w:t>6.04</w:t>
            </w:r>
          </w:p>
        </w:tc>
      </w:tr>
    </w:tbl>
    <w:p w14:paraId="77C6E5D9" w14:textId="6B3C16C0" w:rsidR="000E332B" w:rsidRPr="00747325" w:rsidRDefault="000E332B" w:rsidP="006859A4">
      <w:pPr>
        <w:pStyle w:val="BodyText"/>
        <w:spacing w:before="120" w:line="240" w:lineRule="auto"/>
        <w:ind w:right="-188" w:hanging="142"/>
        <w:rPr>
          <w:rFonts w:ascii="Arial" w:hAnsi="Arial" w:cs="Arial"/>
          <w:sz w:val="18"/>
          <w:szCs w:val="20"/>
        </w:rPr>
      </w:pPr>
      <w:r w:rsidRPr="00747325">
        <w:rPr>
          <w:rFonts w:ascii="Arial" w:hAnsi="Arial" w:cs="Arial"/>
          <w:sz w:val="18"/>
          <w:szCs w:val="20"/>
          <w:vertAlign w:val="superscript"/>
          <w:lang w:val="en-AU"/>
        </w:rPr>
        <w:t>a</w:t>
      </w:r>
      <w:r w:rsidRPr="00747325">
        <w:rPr>
          <w:rFonts w:ascii="Arial" w:hAnsi="Arial" w:cs="Arial"/>
          <w:sz w:val="18"/>
          <w:szCs w:val="20"/>
          <w:lang w:val="en-AU"/>
        </w:rPr>
        <w:tab/>
      </w:r>
      <w:r w:rsidRPr="00747325">
        <w:rPr>
          <w:rFonts w:ascii="Arial" w:hAnsi="Arial" w:cs="Arial"/>
          <w:sz w:val="18"/>
          <w:szCs w:val="20"/>
        </w:rPr>
        <w:t xml:space="preserve">To calculate the enrichment factor (EF), the mean concentration of </w:t>
      </w:r>
      <w:r w:rsidR="0065554F" w:rsidRPr="00747325">
        <w:rPr>
          <w:rFonts w:ascii="Arial" w:hAnsi="Arial" w:cs="Arial"/>
          <w:sz w:val="18"/>
          <w:szCs w:val="20"/>
        </w:rPr>
        <w:t>cadmium, chromium, copper, lead or zinc</w:t>
      </w:r>
      <w:r w:rsidRPr="00747325">
        <w:rPr>
          <w:rFonts w:ascii="Arial" w:hAnsi="Arial" w:cs="Arial"/>
          <w:sz w:val="18"/>
          <w:szCs w:val="20"/>
        </w:rPr>
        <w:t xml:space="preserve"> in the whole soft tissue in </w:t>
      </w:r>
      <w:r w:rsidRPr="00747325">
        <w:rPr>
          <w:rFonts w:ascii="Arial" w:hAnsi="Arial" w:cs="Arial"/>
          <w:i/>
          <w:iCs/>
          <w:sz w:val="18"/>
          <w:szCs w:val="20"/>
        </w:rPr>
        <w:t>X. securis</w:t>
      </w:r>
      <w:r w:rsidRPr="00747325">
        <w:rPr>
          <w:rFonts w:ascii="Arial" w:hAnsi="Arial" w:cs="Arial"/>
          <w:sz w:val="18"/>
          <w:szCs w:val="20"/>
        </w:rPr>
        <w:t xml:space="preserve"> from a given study site in the Sydney Estuary, was divided by its mean “background” concentration (pooled from mussels at 11 near-pristine sites) in the adjacent Hawkesbury Estuary (e.g. the EF for </w:t>
      </w:r>
      <w:r w:rsidR="0065554F" w:rsidRPr="00747325">
        <w:rPr>
          <w:rFonts w:ascii="Arial" w:hAnsi="Arial" w:cs="Arial"/>
          <w:sz w:val="18"/>
          <w:szCs w:val="20"/>
        </w:rPr>
        <w:t>zinc</w:t>
      </w:r>
      <w:r w:rsidRPr="00747325">
        <w:rPr>
          <w:rFonts w:ascii="Arial" w:hAnsi="Arial" w:cs="Arial"/>
          <w:sz w:val="18"/>
          <w:szCs w:val="20"/>
        </w:rPr>
        <w:t xml:space="preserve"> at site 1 (2019) is 277/46.8 = 5.92; see Table </w:t>
      </w:r>
      <w:r w:rsidR="0028023C" w:rsidRPr="00747325">
        <w:rPr>
          <w:rFonts w:ascii="Arial" w:hAnsi="Arial" w:cs="Arial"/>
          <w:sz w:val="18"/>
          <w:szCs w:val="20"/>
        </w:rPr>
        <w:t>3</w:t>
      </w:r>
      <w:r w:rsidRPr="00747325">
        <w:rPr>
          <w:rFonts w:ascii="Arial" w:hAnsi="Arial" w:cs="Arial"/>
          <w:sz w:val="18"/>
          <w:szCs w:val="20"/>
        </w:rPr>
        <w:t>).</w:t>
      </w:r>
    </w:p>
    <w:p w14:paraId="246C9DFC" w14:textId="77777777" w:rsidR="000E332B" w:rsidRPr="00747325" w:rsidRDefault="000E332B" w:rsidP="006859A4">
      <w:pPr>
        <w:spacing w:line="240" w:lineRule="auto"/>
        <w:ind w:right="-188" w:hanging="142"/>
        <w:rPr>
          <w:rFonts w:ascii="Arial" w:hAnsi="Arial" w:cs="Arial"/>
          <w:sz w:val="18"/>
          <w:szCs w:val="20"/>
        </w:rPr>
      </w:pPr>
      <w:r w:rsidRPr="00747325">
        <w:rPr>
          <w:rFonts w:ascii="Arial" w:hAnsi="Arial" w:cs="Arial"/>
          <w:sz w:val="18"/>
          <w:szCs w:val="20"/>
          <w:vertAlign w:val="superscript"/>
        </w:rPr>
        <w:t>b</w:t>
      </w:r>
      <w:r w:rsidRPr="00747325">
        <w:rPr>
          <w:rFonts w:ascii="Arial" w:hAnsi="Arial" w:cs="Arial"/>
          <w:sz w:val="18"/>
          <w:szCs w:val="20"/>
        </w:rPr>
        <w:t xml:space="preserve"> See Fig. 1 for location map.</w:t>
      </w:r>
    </w:p>
    <w:p w14:paraId="6EE2DDBE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0F6553D7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78D7FC87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3F71AEDF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6AA059C9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5DF502E8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36846293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4D44A1C1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2232F29D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61EAA992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59B8BAE1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7D0CB7A7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3957C9FB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46C07F74" w14:textId="77777777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5FC4FE9C" w14:textId="26623838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21139164" w14:textId="77777777" w:rsidR="006859A4" w:rsidRDefault="006859A4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7E081160" w14:textId="7B41BD0E" w:rsidR="000E332B" w:rsidRDefault="000E332B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23FEC54A" w14:textId="2A53DBB9" w:rsidR="0065554F" w:rsidRDefault="0065554F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6E21220B" w14:textId="0823F809" w:rsidR="002C5211" w:rsidRDefault="002C5211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66EF2472" w14:textId="7F560593" w:rsidR="002C5211" w:rsidRDefault="002C5211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2220C247" w14:textId="5DC9EA98" w:rsidR="002C5211" w:rsidRDefault="002C5211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2639AA07" w14:textId="77777777" w:rsidR="002C5211" w:rsidRDefault="002C5211" w:rsidP="00303D16">
      <w:pPr>
        <w:spacing w:line="276" w:lineRule="auto"/>
        <w:ind w:right="95"/>
        <w:rPr>
          <w:rFonts w:ascii="Arial" w:hAnsi="Arial" w:cs="Arial"/>
          <w:b/>
          <w:sz w:val="20"/>
          <w:szCs w:val="20"/>
        </w:rPr>
      </w:pPr>
    </w:p>
    <w:p w14:paraId="5F950C72" w14:textId="7CD18260" w:rsidR="005B1CD0" w:rsidRPr="002C5211" w:rsidRDefault="005B1CD0" w:rsidP="0028023C">
      <w:pPr>
        <w:spacing w:line="276" w:lineRule="auto"/>
        <w:ind w:right="-46"/>
        <w:rPr>
          <w:rFonts w:ascii="Arial" w:hAnsi="Arial" w:cs="Arial"/>
          <w:b/>
          <w:sz w:val="18"/>
          <w:szCs w:val="18"/>
        </w:rPr>
      </w:pPr>
      <w:r w:rsidRPr="002C5211">
        <w:rPr>
          <w:rFonts w:ascii="Arial" w:hAnsi="Arial" w:cs="Arial"/>
          <w:b/>
          <w:sz w:val="18"/>
          <w:szCs w:val="18"/>
        </w:rPr>
        <w:lastRenderedPageBreak/>
        <w:t>Table S</w:t>
      </w:r>
      <w:r w:rsidR="004416D4" w:rsidRPr="002C5211">
        <w:rPr>
          <w:rFonts w:ascii="Arial" w:hAnsi="Arial" w:cs="Arial"/>
          <w:b/>
          <w:sz w:val="18"/>
          <w:szCs w:val="18"/>
        </w:rPr>
        <w:t>7</w:t>
      </w:r>
    </w:p>
    <w:p w14:paraId="740B4EC6" w14:textId="5C62CE4D" w:rsidR="005B1CD0" w:rsidRPr="002C5211" w:rsidRDefault="00775768" w:rsidP="00023A1C">
      <w:pPr>
        <w:spacing w:after="80" w:line="276" w:lineRule="auto"/>
        <w:ind w:right="-45"/>
        <w:rPr>
          <w:rFonts w:ascii="Arial" w:hAnsi="Arial" w:cs="Arial"/>
          <w:sz w:val="18"/>
          <w:szCs w:val="18"/>
        </w:rPr>
      </w:pPr>
      <w:r w:rsidRPr="002C5211">
        <w:rPr>
          <w:rFonts w:ascii="Arial" w:hAnsi="Arial" w:cs="Arial"/>
          <w:sz w:val="18"/>
          <w:szCs w:val="18"/>
        </w:rPr>
        <w:t>Principal component</w:t>
      </w:r>
      <w:r w:rsidR="00666063" w:rsidRPr="002C5211">
        <w:rPr>
          <w:rFonts w:ascii="Arial" w:hAnsi="Arial" w:cs="Arial"/>
          <w:sz w:val="18"/>
          <w:szCs w:val="18"/>
        </w:rPr>
        <w:t xml:space="preserve"> </w:t>
      </w:r>
      <w:r w:rsidR="009F4505" w:rsidRPr="002C5211">
        <w:rPr>
          <w:rFonts w:ascii="Arial" w:hAnsi="Arial" w:cs="Arial"/>
          <w:sz w:val="18"/>
          <w:szCs w:val="18"/>
        </w:rPr>
        <w:t>coefficients</w:t>
      </w:r>
      <w:r w:rsidR="001D13DC" w:rsidRPr="002C5211">
        <w:rPr>
          <w:rFonts w:ascii="Arial" w:hAnsi="Arial" w:cs="Arial"/>
          <w:sz w:val="18"/>
          <w:szCs w:val="18"/>
        </w:rPr>
        <w:t xml:space="preserve"> and explained variance</w:t>
      </w:r>
      <w:r w:rsidR="0045546E" w:rsidRPr="002C5211">
        <w:rPr>
          <w:rFonts w:ascii="Arial" w:hAnsi="Arial" w:cs="Arial"/>
          <w:sz w:val="18"/>
          <w:szCs w:val="18"/>
        </w:rPr>
        <w:t xml:space="preserve"> (</w:t>
      </w:r>
      <w:r w:rsidR="00E0721B" w:rsidRPr="002C5211">
        <w:rPr>
          <w:rFonts w:ascii="Arial" w:hAnsi="Arial" w:cs="Arial"/>
          <w:sz w:val="18"/>
          <w:szCs w:val="18"/>
        </w:rPr>
        <w:t>%)</w:t>
      </w:r>
      <w:r w:rsidR="002E18F0" w:rsidRPr="002C5211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2E18F0" w:rsidRPr="002C5211">
        <w:rPr>
          <w:rFonts w:ascii="Arial" w:hAnsi="Arial" w:cs="Arial"/>
          <w:sz w:val="18"/>
          <w:szCs w:val="18"/>
        </w:rPr>
        <w:t xml:space="preserve">for </w:t>
      </w:r>
      <w:r w:rsidR="00523707" w:rsidRPr="002C5211">
        <w:rPr>
          <w:rFonts w:ascii="Arial" w:hAnsi="Arial" w:cs="Arial"/>
          <w:sz w:val="18"/>
          <w:szCs w:val="18"/>
        </w:rPr>
        <w:t xml:space="preserve">metal </w:t>
      </w:r>
      <w:r w:rsidR="00B75B04" w:rsidRPr="002C5211">
        <w:rPr>
          <w:rFonts w:ascii="Arial" w:hAnsi="Arial" w:cs="Arial"/>
          <w:sz w:val="18"/>
          <w:szCs w:val="18"/>
        </w:rPr>
        <w:t xml:space="preserve">tissue </w:t>
      </w:r>
      <w:r w:rsidR="00523707" w:rsidRPr="002C5211">
        <w:rPr>
          <w:rFonts w:ascii="Arial" w:hAnsi="Arial" w:cs="Arial"/>
          <w:sz w:val="18"/>
          <w:szCs w:val="18"/>
        </w:rPr>
        <w:t xml:space="preserve">concentrations </w:t>
      </w:r>
      <w:r w:rsidR="00B75B04" w:rsidRPr="002C5211">
        <w:rPr>
          <w:rFonts w:ascii="Arial" w:hAnsi="Arial" w:cs="Arial"/>
          <w:sz w:val="18"/>
          <w:szCs w:val="18"/>
        </w:rPr>
        <w:t xml:space="preserve">in </w:t>
      </w:r>
      <w:r w:rsidR="00B75B04" w:rsidRPr="002C5211">
        <w:rPr>
          <w:rFonts w:ascii="Arial" w:hAnsi="Arial" w:cs="Arial"/>
          <w:i/>
          <w:iCs/>
          <w:sz w:val="18"/>
          <w:szCs w:val="18"/>
        </w:rPr>
        <w:t>Xenostrobus securis</w:t>
      </w:r>
      <w:r w:rsidR="007E5F3A" w:rsidRPr="002C5211">
        <w:rPr>
          <w:rFonts w:ascii="Arial" w:hAnsi="Arial" w:cs="Arial"/>
          <w:sz w:val="18"/>
          <w:szCs w:val="18"/>
        </w:rPr>
        <w:t xml:space="preserve"> and </w:t>
      </w:r>
      <w:r w:rsidR="0078238B" w:rsidRPr="002C5211">
        <w:rPr>
          <w:rFonts w:ascii="Arial" w:hAnsi="Arial" w:cs="Arial"/>
          <w:sz w:val="18"/>
          <w:szCs w:val="18"/>
        </w:rPr>
        <w:t>two toxicity endpoints (</w:t>
      </w:r>
      <w:r w:rsidR="00384E56" w:rsidRPr="002C5211">
        <w:rPr>
          <w:rFonts w:ascii="Arial" w:hAnsi="Arial" w:cs="Arial"/>
          <w:sz w:val="18"/>
          <w:szCs w:val="18"/>
        </w:rPr>
        <w:t>micro</w:t>
      </w:r>
      <w:r w:rsidR="000570EB" w:rsidRPr="002C5211">
        <w:rPr>
          <w:rFonts w:ascii="Arial" w:hAnsi="Arial" w:cs="Arial"/>
          <w:sz w:val="18"/>
          <w:szCs w:val="18"/>
        </w:rPr>
        <w:t>n</w:t>
      </w:r>
      <w:r w:rsidR="00384E56" w:rsidRPr="002C5211">
        <w:rPr>
          <w:rFonts w:ascii="Arial" w:hAnsi="Arial" w:cs="Arial"/>
          <w:sz w:val="18"/>
          <w:szCs w:val="18"/>
        </w:rPr>
        <w:t>ucl</w:t>
      </w:r>
      <w:r w:rsidR="001B0C0A" w:rsidRPr="002C5211">
        <w:rPr>
          <w:rFonts w:ascii="Arial" w:hAnsi="Arial" w:cs="Arial"/>
          <w:sz w:val="18"/>
          <w:szCs w:val="18"/>
        </w:rPr>
        <w:t>ei frequency</w:t>
      </w:r>
      <w:r w:rsidR="0015584B" w:rsidRPr="002C5211">
        <w:rPr>
          <w:rFonts w:ascii="Arial" w:hAnsi="Arial" w:cs="Arial"/>
          <w:sz w:val="18"/>
          <w:szCs w:val="18"/>
        </w:rPr>
        <w:t xml:space="preserve"> (MF) and </w:t>
      </w:r>
      <w:r w:rsidR="001574B0" w:rsidRPr="002C5211">
        <w:rPr>
          <w:rFonts w:ascii="Arial" w:hAnsi="Arial" w:cs="Arial"/>
          <w:sz w:val="18"/>
          <w:szCs w:val="18"/>
        </w:rPr>
        <w:t>percentage lysosomal membrane stability (LMS).</w:t>
      </w:r>
    </w:p>
    <w:tbl>
      <w:tblPr>
        <w:tblW w:w="9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2410"/>
        <w:gridCol w:w="2410"/>
      </w:tblGrid>
      <w:tr w:rsidR="00EF426C" w:rsidRPr="002C5211" w14:paraId="7ECA92AC" w14:textId="79B71CBD" w:rsidTr="00303D16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9E834" w14:textId="73B563F4" w:rsidR="00EF426C" w:rsidRPr="002C5211" w:rsidRDefault="00EF426C" w:rsidP="00E8758D">
            <w:pPr>
              <w:spacing w:before="60" w:after="2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91559" w14:textId="197FA1FD" w:rsidR="00EF426C" w:rsidRPr="002C5211" w:rsidRDefault="00EF426C" w:rsidP="00E8758D">
            <w:pPr>
              <w:spacing w:before="60" w:after="2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Principal component 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4B9F2" w14:textId="32677DE8" w:rsidR="00EF426C" w:rsidRPr="002C5211" w:rsidRDefault="00EF426C" w:rsidP="00E8758D">
            <w:pPr>
              <w:spacing w:before="60" w:after="20" w:line="240" w:lineRule="auto"/>
              <w:ind w:right="-102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Principal component 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0D66697" w14:textId="59CD5AD4" w:rsidR="00EF426C" w:rsidRPr="002C5211" w:rsidRDefault="00031897" w:rsidP="00E8758D">
            <w:pPr>
              <w:spacing w:before="60" w:after="20" w:line="240" w:lineRule="auto"/>
              <w:ind w:right="-102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Variance expl</w:t>
            </w:r>
            <w:r w:rsidR="000B7E4F" w:rsidRPr="002C5211">
              <w:rPr>
                <w:rFonts w:ascii="Arial" w:hAnsi="Arial" w:cs="Arial"/>
                <w:sz w:val="18"/>
                <w:szCs w:val="18"/>
              </w:rPr>
              <w:t>ained (%)</w:t>
            </w:r>
            <w:r w:rsidR="006757E9" w:rsidRPr="002C521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EF426C" w:rsidRPr="002C5211" w14:paraId="39E0F22A" w14:textId="1B525194" w:rsidTr="00303D16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14990C" w14:textId="76C457F1" w:rsidR="00EF426C" w:rsidRPr="002C5211" w:rsidRDefault="00EF426C" w:rsidP="00213C7B">
            <w:pPr>
              <w:spacing w:before="80" w:line="276" w:lineRule="auto"/>
              <w:ind w:right="-85"/>
              <w:rPr>
                <w:rFonts w:ascii="Arial" w:hAnsi="Arial" w:cs="Arial"/>
                <w:b/>
                <w:sz w:val="18"/>
                <w:szCs w:val="18"/>
              </w:rPr>
            </w:pPr>
            <w:r w:rsidRPr="002C5211">
              <w:rPr>
                <w:rFonts w:ascii="Arial" w:hAnsi="Arial" w:cs="Arial"/>
                <w:b/>
                <w:sz w:val="18"/>
                <w:szCs w:val="18"/>
              </w:rPr>
              <w:t xml:space="preserve">2004 </w:t>
            </w:r>
            <w:r w:rsidR="000D6818" w:rsidRPr="002C5211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2C5211">
              <w:rPr>
                <w:rFonts w:ascii="Arial" w:hAnsi="Arial" w:cs="Arial"/>
                <w:b/>
                <w:sz w:val="18"/>
                <w:szCs w:val="18"/>
              </w:rPr>
              <w:t>ampling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404D67" w14:textId="77777777" w:rsidR="00EF426C" w:rsidRPr="002C5211" w:rsidRDefault="00EF426C" w:rsidP="00213C7B">
            <w:pPr>
              <w:spacing w:before="8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E665EB" w14:textId="77777777" w:rsidR="00EF426C" w:rsidRPr="002C5211" w:rsidRDefault="00EF426C" w:rsidP="00213C7B">
            <w:pPr>
              <w:spacing w:before="8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01054FC" w14:textId="77777777" w:rsidR="00EF426C" w:rsidRPr="002C5211" w:rsidRDefault="00EF426C" w:rsidP="00213C7B">
            <w:pPr>
              <w:spacing w:before="8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426C" w:rsidRPr="002C5211" w14:paraId="1C3844B8" w14:textId="618D650F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DB1A" w14:textId="711133CE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bCs/>
                <w:sz w:val="18"/>
                <w:szCs w:val="18"/>
              </w:rPr>
            </w:pPr>
            <w:r w:rsidRPr="002C5211">
              <w:rPr>
                <w:rFonts w:ascii="Arial" w:hAnsi="Arial" w:cs="Arial"/>
                <w:bCs/>
                <w:sz w:val="18"/>
                <w:szCs w:val="18"/>
              </w:rPr>
              <w:t>Cadm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C959A" w14:textId="0DCB9B45" w:rsidR="00EF426C" w:rsidRPr="002C5211" w:rsidRDefault="00EF426C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3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42F02" w14:textId="688A6D4A" w:rsidR="00EF426C" w:rsidRPr="002C5211" w:rsidRDefault="00EF426C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-0.1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6AD887" w14:textId="6049ABD8" w:rsidR="00EF426C" w:rsidRPr="002C5211" w:rsidRDefault="00CB6BF0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</w:tr>
      <w:tr w:rsidR="00EF426C" w:rsidRPr="002C5211" w14:paraId="06BDA6EC" w14:textId="13EE8593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10077" w14:textId="630E4228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Chrom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38C4A" w14:textId="01C4932D" w:rsidR="00EF426C" w:rsidRPr="002C5211" w:rsidRDefault="00EF426C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2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9DFD4" w14:textId="0C1FF401" w:rsidR="00EF426C" w:rsidRPr="002C5211" w:rsidRDefault="00EF426C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-0.7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871339" w14:textId="2BF0ED44" w:rsidR="00EF426C" w:rsidRPr="002C5211" w:rsidRDefault="00B045FA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86.8</w:t>
            </w:r>
          </w:p>
        </w:tc>
      </w:tr>
      <w:tr w:rsidR="00EF426C" w:rsidRPr="002C5211" w14:paraId="38A98648" w14:textId="52F90125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967D4" w14:textId="24E9BE11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Copp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6BDB3" w14:textId="3702BBF8" w:rsidR="00EF426C" w:rsidRPr="002C5211" w:rsidRDefault="00EF426C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3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84EF9" w14:textId="02F03519" w:rsidR="00EF426C" w:rsidRPr="002C5211" w:rsidRDefault="00EF426C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ADDCBB" w14:textId="0C2AE67F" w:rsidR="00EF426C" w:rsidRPr="002C5211" w:rsidRDefault="00B045FA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85.3</w:t>
            </w:r>
          </w:p>
        </w:tc>
      </w:tr>
      <w:tr w:rsidR="00EF426C" w:rsidRPr="002C5211" w14:paraId="1F5C4054" w14:textId="2FECDE96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154FE" w14:textId="2F37F48B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8BCB8" w14:textId="51CF198C" w:rsidR="00EF426C" w:rsidRPr="002C5211" w:rsidRDefault="00EF426C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3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C95B1" w14:textId="31273EE2" w:rsidR="00EF426C" w:rsidRPr="002C5211" w:rsidRDefault="00EF426C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3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23DCBC" w14:textId="75C3507F" w:rsidR="00EF426C" w:rsidRPr="002C5211" w:rsidRDefault="00B045FA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84.4</w:t>
            </w:r>
          </w:p>
        </w:tc>
      </w:tr>
      <w:tr w:rsidR="00EF426C" w:rsidRPr="002C5211" w14:paraId="1A85E85A" w14:textId="0CC2C72C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567F3" w14:textId="185597F2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Zin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17A5D" w14:textId="1579B7B7" w:rsidR="00EF426C" w:rsidRPr="002C5211" w:rsidRDefault="00EF426C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3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03E9D" w14:textId="2D93C1C8" w:rsidR="00EF426C" w:rsidRPr="002C5211" w:rsidRDefault="00EF426C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5F9257" w14:textId="686A513F" w:rsidR="00EF426C" w:rsidRPr="002C5211" w:rsidRDefault="00B045FA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81.0</w:t>
            </w:r>
          </w:p>
        </w:tc>
      </w:tr>
      <w:tr w:rsidR="00EF426C" w:rsidRPr="002C5211" w14:paraId="17586C59" w14:textId="1E7420C1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C1FB9" w14:textId="3EE77A8C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5211">
              <w:rPr>
                <w:rFonts w:ascii="Arial" w:hAnsi="Arial" w:cs="Arial"/>
                <w:sz w:val="18"/>
                <w:szCs w:val="18"/>
              </w:rPr>
              <w:t>MF</w:t>
            </w:r>
            <w:r w:rsidRPr="002C521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9D021" w14:textId="1F695005" w:rsidR="00EF426C" w:rsidRPr="002C5211" w:rsidRDefault="00EF426C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24640" w14:textId="4E61A5CB" w:rsidR="00EF426C" w:rsidRPr="002C5211" w:rsidRDefault="00EF426C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-0.0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1959BD" w14:textId="1D524908" w:rsidR="00EF426C" w:rsidRPr="002C5211" w:rsidRDefault="00940A7D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92.5</w:t>
            </w:r>
          </w:p>
        </w:tc>
      </w:tr>
      <w:tr w:rsidR="00EF426C" w:rsidRPr="002C5211" w14:paraId="5085C9BF" w14:textId="14D7C851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C9D40" w14:textId="5155354F" w:rsidR="00EF426C" w:rsidRPr="002C5211" w:rsidRDefault="00EF426C" w:rsidP="005666EE">
            <w:pPr>
              <w:spacing w:before="40" w:after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5211">
              <w:rPr>
                <w:rFonts w:ascii="Arial" w:hAnsi="Arial" w:cs="Arial"/>
                <w:sz w:val="18"/>
                <w:szCs w:val="18"/>
              </w:rPr>
              <w:t>LMS</w:t>
            </w:r>
            <w:r w:rsidRPr="002C521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FB935" w14:textId="4E0665F4" w:rsidR="00EF426C" w:rsidRPr="002C5211" w:rsidRDefault="00EF426C" w:rsidP="005666EE">
            <w:pPr>
              <w:spacing w:before="4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-0.4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0E1AD" w14:textId="11037181" w:rsidR="00EF426C" w:rsidRPr="002C5211" w:rsidRDefault="00EF426C" w:rsidP="005666EE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1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2C95D5" w14:textId="795BD56F" w:rsidR="00EF426C" w:rsidRPr="002C5211" w:rsidRDefault="00940A7D" w:rsidP="005666EE">
            <w:pPr>
              <w:spacing w:before="40" w:after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88.3</w:t>
            </w:r>
          </w:p>
        </w:tc>
      </w:tr>
      <w:tr w:rsidR="00EF426C" w:rsidRPr="002C5211" w14:paraId="006F412C" w14:textId="00CD0C2A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1ED99" w14:textId="609EF94B" w:rsidR="00EF426C" w:rsidRPr="002C5211" w:rsidRDefault="00EF426C" w:rsidP="00694ED9">
            <w:pPr>
              <w:spacing w:before="180" w:after="40" w:line="240" w:lineRule="auto"/>
              <w:ind w:right="-85"/>
              <w:rPr>
                <w:rFonts w:ascii="Arial" w:hAnsi="Arial" w:cs="Arial"/>
                <w:bCs/>
                <w:sz w:val="18"/>
                <w:szCs w:val="18"/>
              </w:rPr>
            </w:pPr>
            <w:r w:rsidRPr="002C5211">
              <w:rPr>
                <w:rFonts w:ascii="Arial" w:hAnsi="Arial" w:cs="Arial"/>
                <w:b/>
                <w:sz w:val="18"/>
                <w:szCs w:val="18"/>
              </w:rPr>
              <w:t xml:space="preserve">2019 </w:t>
            </w:r>
            <w:r w:rsidR="000D6818" w:rsidRPr="002C5211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2C5211">
              <w:rPr>
                <w:rFonts w:ascii="Arial" w:hAnsi="Arial" w:cs="Arial"/>
                <w:b/>
                <w:sz w:val="18"/>
                <w:szCs w:val="18"/>
              </w:rPr>
              <w:t>ampl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4DE05" w14:textId="77777777" w:rsidR="00EF426C" w:rsidRPr="002C5211" w:rsidRDefault="00EF426C" w:rsidP="00694ED9">
            <w:pPr>
              <w:spacing w:before="12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650C" w14:textId="77777777" w:rsidR="00EF426C" w:rsidRPr="002C5211" w:rsidRDefault="00EF426C" w:rsidP="00694ED9">
            <w:pPr>
              <w:spacing w:before="120" w:after="40" w:line="240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584959" w14:textId="77777777" w:rsidR="00EF426C" w:rsidRPr="002C5211" w:rsidRDefault="00EF426C" w:rsidP="00694ED9">
            <w:pPr>
              <w:spacing w:before="120" w:after="40" w:line="240" w:lineRule="auto"/>
              <w:ind w:right="-101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</w:tr>
      <w:tr w:rsidR="00EF426C" w:rsidRPr="002C5211" w14:paraId="7A1A6A88" w14:textId="254CFE72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B8A50" w14:textId="09EF5759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bCs/>
                <w:sz w:val="18"/>
                <w:szCs w:val="18"/>
              </w:rPr>
              <w:t>Cadm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E8F2" w14:textId="40CD5FC2" w:rsidR="00EF426C" w:rsidRPr="002C5211" w:rsidRDefault="0015477C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64324" w14:textId="15436684" w:rsidR="00EF426C" w:rsidRPr="002C5211" w:rsidRDefault="00B24CA6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A21DA" w14:textId="72F4B249" w:rsidR="00EF426C" w:rsidRPr="002C5211" w:rsidRDefault="00FB09BF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73.3</w:t>
            </w:r>
          </w:p>
        </w:tc>
      </w:tr>
      <w:tr w:rsidR="00EF426C" w:rsidRPr="002C5211" w14:paraId="2ED4271D" w14:textId="76516791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98FCC" w14:textId="3DF6B07F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Chrom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E50F0" w14:textId="2FF74693" w:rsidR="00EF426C" w:rsidRPr="002C5211" w:rsidRDefault="00757DC1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3DA23" w14:textId="7CC03BD4" w:rsidR="00EF426C" w:rsidRPr="002C5211" w:rsidRDefault="002709D2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7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2252" w14:textId="3155F070" w:rsidR="00EF426C" w:rsidRPr="002C5211" w:rsidRDefault="00664F26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88.1</w:t>
            </w:r>
          </w:p>
        </w:tc>
      </w:tr>
      <w:tr w:rsidR="00EF426C" w:rsidRPr="002C5211" w14:paraId="78BEFCC3" w14:textId="26AE144F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5B1F5" w14:textId="3BDDD6B2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Copp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8E111" w14:textId="7C91F64D" w:rsidR="00EF426C" w:rsidRPr="002C5211" w:rsidRDefault="00757DC1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F1395" w14:textId="6F72BB91" w:rsidR="00EF426C" w:rsidRPr="002C5211" w:rsidRDefault="002709D2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-0.4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DF489" w14:textId="741F05A7" w:rsidR="00EF426C" w:rsidRPr="002C5211" w:rsidRDefault="00664F26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86.0</w:t>
            </w:r>
          </w:p>
        </w:tc>
      </w:tr>
      <w:tr w:rsidR="00EF426C" w:rsidRPr="002C5211" w14:paraId="00B49980" w14:textId="3F82921D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AE2E0" w14:textId="48824D58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E6405" w14:textId="5BE6F931" w:rsidR="00EF426C" w:rsidRPr="002C5211" w:rsidRDefault="00757DC1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F9F1" w14:textId="007F23C8" w:rsidR="00EF426C" w:rsidRPr="002C5211" w:rsidRDefault="000D371A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-0.2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C2D18" w14:textId="6FFCAB84" w:rsidR="00EF426C" w:rsidRPr="002C5211" w:rsidRDefault="00664F26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85.4</w:t>
            </w:r>
          </w:p>
        </w:tc>
      </w:tr>
      <w:tr w:rsidR="00EF426C" w:rsidRPr="002C5211" w14:paraId="05389CB8" w14:textId="5385801C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D08DE" w14:textId="49DE0B46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Zin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D8C7" w14:textId="1741B604" w:rsidR="00EF426C" w:rsidRPr="002C5211" w:rsidRDefault="001328C2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E49F8" w14:textId="3B4219C3" w:rsidR="00EF426C" w:rsidRPr="002C5211" w:rsidRDefault="00031BDD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-0.2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99CC" w14:textId="4238352C" w:rsidR="00EF426C" w:rsidRPr="002C5211" w:rsidRDefault="00664F26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82.4</w:t>
            </w:r>
          </w:p>
        </w:tc>
      </w:tr>
      <w:tr w:rsidR="00EF426C" w:rsidRPr="002C5211" w14:paraId="5D51C9D1" w14:textId="7EB4F4F7" w:rsidTr="00303D1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EAC6F" w14:textId="778BE9E7" w:rsidR="00EF426C" w:rsidRPr="002C5211" w:rsidRDefault="00EF426C" w:rsidP="005666EE">
            <w:pPr>
              <w:spacing w:before="4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5211">
              <w:rPr>
                <w:rFonts w:ascii="Arial" w:hAnsi="Arial" w:cs="Arial"/>
                <w:sz w:val="18"/>
                <w:szCs w:val="18"/>
              </w:rPr>
              <w:t>MF</w:t>
            </w:r>
            <w:r w:rsidRPr="002C521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A14F0" w14:textId="53CB97D2" w:rsidR="00EF426C" w:rsidRPr="002C5211" w:rsidRDefault="005240D0" w:rsidP="005666EE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0EE1" w14:textId="7DD1284F" w:rsidR="00EF426C" w:rsidRPr="002C5211" w:rsidRDefault="00031BDD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0.07</w:t>
            </w:r>
            <w:r w:rsidR="00574D12" w:rsidRPr="002C521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69E0A" w14:textId="38DE7AEE" w:rsidR="00EF426C" w:rsidRPr="002C5211" w:rsidRDefault="00C51AFA" w:rsidP="005666EE">
            <w:pPr>
              <w:spacing w:before="4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92.7</w:t>
            </w:r>
          </w:p>
        </w:tc>
      </w:tr>
      <w:tr w:rsidR="00EF426C" w:rsidRPr="002C5211" w14:paraId="31554A8E" w14:textId="5E0E2A43" w:rsidTr="00303D1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B2229" w14:textId="07C87B05" w:rsidR="00EF426C" w:rsidRPr="002C5211" w:rsidRDefault="00EF426C" w:rsidP="00C51AFA">
            <w:pPr>
              <w:spacing w:before="40" w:after="80" w:line="240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5211">
              <w:rPr>
                <w:rFonts w:ascii="Arial" w:hAnsi="Arial" w:cs="Arial"/>
                <w:sz w:val="18"/>
                <w:szCs w:val="18"/>
              </w:rPr>
              <w:t>LMS</w:t>
            </w:r>
            <w:r w:rsidRPr="002C521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A3943" w14:textId="38B1D3A4" w:rsidR="00EF426C" w:rsidRPr="002C5211" w:rsidRDefault="002D1AAA" w:rsidP="00C51AFA">
            <w:pPr>
              <w:spacing w:before="40" w:after="8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-0.4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3AC49" w14:textId="7DC8C6A5" w:rsidR="00EF426C" w:rsidRPr="002C5211" w:rsidRDefault="00574D12" w:rsidP="00C51AFA">
            <w:pPr>
              <w:spacing w:before="40" w:after="8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-0.0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83F34" w14:textId="3A442DC7" w:rsidR="00EF426C" w:rsidRPr="002C5211" w:rsidRDefault="00C51AFA" w:rsidP="00C51AFA">
            <w:pPr>
              <w:spacing w:before="40" w:after="80" w:line="240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2C5211">
              <w:rPr>
                <w:rFonts w:ascii="Arial" w:hAnsi="Arial" w:cs="Arial"/>
                <w:sz w:val="18"/>
                <w:szCs w:val="18"/>
              </w:rPr>
              <w:t>84.7</w:t>
            </w:r>
          </w:p>
        </w:tc>
      </w:tr>
    </w:tbl>
    <w:p w14:paraId="7904606B" w14:textId="2B466831" w:rsidR="00C05E1F" w:rsidRPr="002C5211" w:rsidRDefault="00344864" w:rsidP="001574B0">
      <w:pPr>
        <w:spacing w:before="120" w:line="240" w:lineRule="auto"/>
        <w:ind w:left="142" w:right="-46" w:hanging="142"/>
        <w:rPr>
          <w:rFonts w:ascii="Arial" w:hAnsi="Arial" w:cs="Arial"/>
          <w:sz w:val="18"/>
          <w:szCs w:val="20"/>
        </w:rPr>
      </w:pPr>
      <w:r w:rsidRPr="002C5211">
        <w:rPr>
          <w:rFonts w:ascii="Arial" w:hAnsi="Arial" w:cs="Arial"/>
          <w:sz w:val="18"/>
          <w:szCs w:val="20"/>
          <w:vertAlign w:val="superscript"/>
        </w:rPr>
        <w:t>a</w:t>
      </w:r>
      <w:r w:rsidRPr="002C5211">
        <w:rPr>
          <w:rFonts w:ascii="Arial" w:hAnsi="Arial" w:cs="Arial"/>
          <w:sz w:val="18"/>
          <w:szCs w:val="20"/>
        </w:rPr>
        <w:tab/>
      </w:r>
      <w:r w:rsidR="00621AE1" w:rsidRPr="002C5211">
        <w:rPr>
          <w:rFonts w:ascii="Arial" w:hAnsi="Arial" w:cs="Arial"/>
          <w:sz w:val="18"/>
          <w:szCs w:val="20"/>
        </w:rPr>
        <w:t>Variance (%) explained</w:t>
      </w:r>
      <w:r w:rsidR="00336506" w:rsidRPr="002C5211">
        <w:rPr>
          <w:rFonts w:ascii="Arial" w:hAnsi="Arial" w:cs="Arial"/>
          <w:sz w:val="18"/>
          <w:szCs w:val="20"/>
        </w:rPr>
        <w:t xml:space="preserve"> </w:t>
      </w:r>
      <w:r w:rsidR="00591677" w:rsidRPr="002C5211">
        <w:rPr>
          <w:rFonts w:ascii="Arial" w:hAnsi="Arial" w:cs="Arial"/>
          <w:sz w:val="18"/>
          <w:szCs w:val="20"/>
        </w:rPr>
        <w:t xml:space="preserve">by two </w:t>
      </w:r>
      <w:r w:rsidR="00BC3457" w:rsidRPr="002C5211">
        <w:rPr>
          <w:rFonts w:ascii="Arial" w:hAnsi="Arial" w:cs="Arial"/>
          <w:sz w:val="18"/>
          <w:szCs w:val="20"/>
        </w:rPr>
        <w:t>principal component</w:t>
      </w:r>
      <w:r w:rsidR="00591677" w:rsidRPr="002C5211">
        <w:rPr>
          <w:rFonts w:ascii="Arial" w:hAnsi="Arial" w:cs="Arial"/>
          <w:sz w:val="18"/>
          <w:szCs w:val="20"/>
        </w:rPr>
        <w:t>s</w:t>
      </w:r>
      <w:r w:rsidR="000D6818" w:rsidRPr="002C5211">
        <w:rPr>
          <w:rFonts w:ascii="Arial" w:hAnsi="Arial" w:cs="Arial"/>
          <w:sz w:val="18"/>
          <w:szCs w:val="20"/>
        </w:rPr>
        <w:t xml:space="preserve"> (dimensions)</w:t>
      </w:r>
      <w:r w:rsidR="00591677" w:rsidRPr="002C5211">
        <w:rPr>
          <w:rFonts w:ascii="Arial" w:hAnsi="Arial" w:cs="Arial"/>
          <w:sz w:val="18"/>
          <w:szCs w:val="20"/>
        </w:rPr>
        <w:t>.</w:t>
      </w:r>
    </w:p>
    <w:p w14:paraId="1E60A865" w14:textId="7D28F252" w:rsidR="00920538" w:rsidRDefault="00920538" w:rsidP="0032103A">
      <w:pPr>
        <w:rPr>
          <w:lang w:val="x-none" w:eastAsia="x-none" w:bidi="ar-SA"/>
        </w:rPr>
      </w:pPr>
    </w:p>
    <w:p w14:paraId="26E52682" w14:textId="4003004D" w:rsidR="00920538" w:rsidRDefault="00920538" w:rsidP="0032103A">
      <w:pPr>
        <w:rPr>
          <w:lang w:val="x-none" w:eastAsia="x-none" w:bidi="ar-SA"/>
        </w:rPr>
      </w:pPr>
    </w:p>
    <w:p w14:paraId="4E2F50DB" w14:textId="083DB4F5" w:rsidR="00920538" w:rsidRDefault="00920538" w:rsidP="0032103A">
      <w:pPr>
        <w:rPr>
          <w:lang w:val="x-none" w:eastAsia="x-none" w:bidi="ar-SA"/>
        </w:rPr>
      </w:pPr>
    </w:p>
    <w:p w14:paraId="4253D4D9" w14:textId="363E883E" w:rsidR="00920538" w:rsidRDefault="00920538" w:rsidP="0032103A">
      <w:pPr>
        <w:rPr>
          <w:lang w:val="x-none" w:eastAsia="x-none" w:bidi="ar-SA"/>
        </w:rPr>
      </w:pPr>
    </w:p>
    <w:p w14:paraId="17FD78BC" w14:textId="720D7F56" w:rsidR="00337066" w:rsidRDefault="00337066" w:rsidP="0032103A">
      <w:pPr>
        <w:rPr>
          <w:lang w:val="x-none" w:eastAsia="x-none" w:bidi="ar-SA"/>
        </w:rPr>
      </w:pPr>
    </w:p>
    <w:p w14:paraId="0ADB0B8B" w14:textId="10568C5F" w:rsidR="00337066" w:rsidRDefault="00337066" w:rsidP="0032103A">
      <w:pPr>
        <w:rPr>
          <w:lang w:val="x-none" w:eastAsia="x-none" w:bidi="ar-SA"/>
        </w:rPr>
      </w:pPr>
    </w:p>
    <w:p w14:paraId="6353C6D1" w14:textId="1FFF2382" w:rsidR="00337066" w:rsidRDefault="00337066" w:rsidP="0032103A">
      <w:pPr>
        <w:rPr>
          <w:lang w:val="x-none" w:eastAsia="x-none" w:bidi="ar-SA"/>
        </w:rPr>
      </w:pPr>
    </w:p>
    <w:p w14:paraId="1A01F511" w14:textId="5823418D" w:rsidR="00337066" w:rsidRDefault="00337066" w:rsidP="0032103A">
      <w:pPr>
        <w:rPr>
          <w:lang w:val="x-none" w:eastAsia="x-none" w:bidi="ar-SA"/>
        </w:rPr>
      </w:pPr>
    </w:p>
    <w:p w14:paraId="5B9696C9" w14:textId="3B2391AF" w:rsidR="00337066" w:rsidRDefault="00337066" w:rsidP="0032103A">
      <w:pPr>
        <w:rPr>
          <w:lang w:val="x-none" w:eastAsia="x-none" w:bidi="ar-SA"/>
        </w:rPr>
      </w:pPr>
    </w:p>
    <w:p w14:paraId="5E98B94B" w14:textId="0903CA15" w:rsidR="00337066" w:rsidRDefault="00337066" w:rsidP="0032103A">
      <w:pPr>
        <w:rPr>
          <w:lang w:val="x-none" w:eastAsia="x-none" w:bidi="ar-SA"/>
        </w:rPr>
      </w:pPr>
    </w:p>
    <w:p w14:paraId="716C33FC" w14:textId="77777777" w:rsidR="003243A0" w:rsidRDefault="003243A0" w:rsidP="0032103A">
      <w:pPr>
        <w:rPr>
          <w:lang w:val="x-none" w:eastAsia="x-none" w:bidi="ar-SA"/>
        </w:rPr>
      </w:pPr>
    </w:p>
    <w:p w14:paraId="39AFAC02" w14:textId="76F27946" w:rsidR="000A5B74" w:rsidRDefault="000A5B74" w:rsidP="0032103A">
      <w:pPr>
        <w:rPr>
          <w:lang w:val="x-none" w:eastAsia="x-none" w:bidi="ar-SA"/>
        </w:rPr>
      </w:pPr>
    </w:p>
    <w:p w14:paraId="4F2376FA" w14:textId="1E983B1A" w:rsidR="005E0F31" w:rsidRDefault="005E0F31" w:rsidP="0032103A">
      <w:pPr>
        <w:rPr>
          <w:lang w:val="x-none" w:eastAsia="x-none" w:bidi="ar-SA"/>
        </w:rPr>
      </w:pPr>
    </w:p>
    <w:p w14:paraId="51200599" w14:textId="0743F819" w:rsidR="005E0F31" w:rsidRDefault="005E0F31" w:rsidP="0032103A">
      <w:pPr>
        <w:rPr>
          <w:lang w:val="x-none" w:eastAsia="x-none" w:bidi="ar-SA"/>
        </w:rPr>
      </w:pPr>
    </w:p>
    <w:p w14:paraId="58612E8F" w14:textId="23440CED" w:rsidR="005E0F31" w:rsidRDefault="005E0F31" w:rsidP="0032103A">
      <w:pPr>
        <w:rPr>
          <w:lang w:val="x-none" w:eastAsia="x-none" w:bidi="ar-SA"/>
        </w:rPr>
      </w:pPr>
    </w:p>
    <w:p w14:paraId="6CBBA027" w14:textId="77777777" w:rsidR="004138B2" w:rsidRDefault="004138B2" w:rsidP="0032103A">
      <w:pPr>
        <w:rPr>
          <w:lang w:val="x-none" w:eastAsia="x-none" w:bidi="ar-SA"/>
        </w:rPr>
        <w:sectPr w:rsidR="004138B2" w:rsidSect="00747325">
          <w:footerReference w:type="default" r:id="rId9"/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3B634CD2" w14:textId="0426B387" w:rsidR="001B074C" w:rsidRPr="00B34001" w:rsidRDefault="001B074C" w:rsidP="00EE4533">
      <w:pPr>
        <w:spacing w:line="276" w:lineRule="auto"/>
        <w:ind w:left="-142" w:right="372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 w:rsidRPr="00B34001">
        <w:rPr>
          <w:rFonts w:ascii="Arial" w:hAnsi="Arial" w:cs="Arial"/>
          <w:b/>
          <w:sz w:val="18"/>
          <w:szCs w:val="18"/>
        </w:rPr>
        <w:lastRenderedPageBreak/>
        <w:t>Table S8</w:t>
      </w:r>
    </w:p>
    <w:p w14:paraId="6B86E390" w14:textId="6BFBCF7B" w:rsidR="001B074C" w:rsidRPr="00571C1F" w:rsidRDefault="002632D1" w:rsidP="00EE4533">
      <w:pPr>
        <w:spacing w:after="80" w:line="276" w:lineRule="auto"/>
        <w:ind w:left="-142" w:right="372"/>
        <w:rPr>
          <w:rFonts w:ascii="Arial" w:hAnsi="Arial" w:cs="Arial"/>
          <w:sz w:val="18"/>
          <w:szCs w:val="18"/>
        </w:rPr>
      </w:pPr>
      <w:r w:rsidRPr="00B34001">
        <w:rPr>
          <w:rFonts w:ascii="Arial" w:hAnsi="Arial" w:cs="Arial"/>
          <w:sz w:val="18"/>
          <w:szCs w:val="18"/>
        </w:rPr>
        <w:t>E</w:t>
      </w:r>
      <w:r w:rsidR="00E8610B" w:rsidRPr="00B34001">
        <w:rPr>
          <w:rFonts w:ascii="Arial" w:hAnsi="Arial" w:cs="Arial"/>
          <w:sz w:val="18"/>
          <w:szCs w:val="18"/>
        </w:rPr>
        <w:t xml:space="preserve">xample </w:t>
      </w:r>
      <w:r w:rsidR="001B1F03" w:rsidRPr="00B34001">
        <w:rPr>
          <w:rFonts w:ascii="Arial" w:hAnsi="Arial" w:cs="Arial"/>
          <w:sz w:val="18"/>
          <w:szCs w:val="18"/>
        </w:rPr>
        <w:t>calculat</w:t>
      </w:r>
      <w:r w:rsidR="00E8610B" w:rsidRPr="00B34001">
        <w:rPr>
          <w:rFonts w:ascii="Arial" w:hAnsi="Arial" w:cs="Arial"/>
          <w:sz w:val="18"/>
          <w:szCs w:val="18"/>
        </w:rPr>
        <w:t>ions</w:t>
      </w:r>
      <w:r w:rsidR="00B265DD" w:rsidRPr="00B34001">
        <w:rPr>
          <w:rFonts w:ascii="Arial" w:hAnsi="Arial" w:cs="Arial"/>
          <w:sz w:val="18"/>
          <w:szCs w:val="18"/>
        </w:rPr>
        <w:t xml:space="preserve"> of </w:t>
      </w:r>
      <w:r w:rsidR="00F71F42" w:rsidRPr="00B34001">
        <w:rPr>
          <w:rFonts w:ascii="Arial" w:hAnsi="Arial" w:cs="Arial"/>
          <w:sz w:val="18"/>
          <w:szCs w:val="18"/>
        </w:rPr>
        <w:t xml:space="preserve">percentage </w:t>
      </w:r>
      <w:r w:rsidR="005721BA" w:rsidRPr="00B34001">
        <w:rPr>
          <w:rFonts w:ascii="Arial" w:hAnsi="Arial" w:cs="Arial"/>
          <w:sz w:val="18"/>
          <w:szCs w:val="18"/>
        </w:rPr>
        <w:t>lysosomal membrane stability</w:t>
      </w:r>
      <w:r w:rsidR="00FD5A23" w:rsidRPr="00B34001">
        <w:rPr>
          <w:rFonts w:ascii="Arial" w:hAnsi="Arial" w:cs="Arial"/>
          <w:sz w:val="18"/>
          <w:szCs w:val="18"/>
        </w:rPr>
        <w:t xml:space="preserve"> </w:t>
      </w:r>
      <w:r w:rsidR="00566E02" w:rsidRPr="00B34001">
        <w:rPr>
          <w:rFonts w:ascii="Arial" w:hAnsi="Arial" w:cs="Arial"/>
          <w:sz w:val="18"/>
          <w:szCs w:val="18"/>
        </w:rPr>
        <w:t xml:space="preserve">(%LMS) </w:t>
      </w:r>
      <w:r w:rsidR="004F3356" w:rsidRPr="00B34001">
        <w:rPr>
          <w:rFonts w:ascii="Arial" w:hAnsi="Arial" w:cs="Arial"/>
          <w:sz w:val="18"/>
          <w:szCs w:val="18"/>
        </w:rPr>
        <w:t>in</w:t>
      </w:r>
      <w:r w:rsidR="003972A4" w:rsidRPr="00B34001">
        <w:rPr>
          <w:rFonts w:ascii="Arial" w:hAnsi="Arial" w:cs="Arial"/>
          <w:sz w:val="18"/>
          <w:szCs w:val="18"/>
        </w:rPr>
        <w:t xml:space="preserve"> </w:t>
      </w:r>
      <w:r w:rsidR="003972A4" w:rsidRPr="00B34001">
        <w:rPr>
          <w:rFonts w:ascii="Arial" w:hAnsi="Arial" w:cs="Arial"/>
          <w:i/>
          <w:iCs/>
          <w:sz w:val="18"/>
          <w:szCs w:val="18"/>
        </w:rPr>
        <w:t>Xenostrobus sec</w:t>
      </w:r>
      <w:r w:rsidR="00A95FCF" w:rsidRPr="00B34001">
        <w:rPr>
          <w:rFonts w:ascii="Arial" w:hAnsi="Arial" w:cs="Arial"/>
          <w:i/>
          <w:iCs/>
          <w:sz w:val="18"/>
          <w:szCs w:val="18"/>
        </w:rPr>
        <w:t>uris</w:t>
      </w:r>
      <w:r w:rsidR="00A95FCF" w:rsidRPr="00B34001">
        <w:rPr>
          <w:rFonts w:ascii="Arial" w:hAnsi="Arial" w:cs="Arial"/>
          <w:sz w:val="18"/>
          <w:szCs w:val="18"/>
        </w:rPr>
        <w:t xml:space="preserve"> </w:t>
      </w:r>
      <w:r w:rsidR="00EE7608" w:rsidRPr="00B34001">
        <w:rPr>
          <w:rFonts w:ascii="Arial" w:hAnsi="Arial" w:cs="Arial"/>
          <w:sz w:val="18"/>
          <w:szCs w:val="18"/>
        </w:rPr>
        <w:t>at</w:t>
      </w:r>
      <w:r w:rsidR="0098228E" w:rsidRPr="00B34001">
        <w:rPr>
          <w:rFonts w:ascii="Arial" w:hAnsi="Arial" w:cs="Arial"/>
          <w:sz w:val="18"/>
          <w:szCs w:val="18"/>
        </w:rPr>
        <w:t xml:space="preserve"> </w:t>
      </w:r>
      <w:r w:rsidR="006C04BB" w:rsidRPr="00B34001">
        <w:rPr>
          <w:rFonts w:ascii="Arial" w:hAnsi="Arial" w:cs="Arial"/>
          <w:sz w:val="18"/>
          <w:szCs w:val="18"/>
        </w:rPr>
        <w:t xml:space="preserve">two </w:t>
      </w:r>
      <w:r w:rsidR="00EE7608" w:rsidRPr="00B34001">
        <w:rPr>
          <w:rFonts w:ascii="Arial" w:hAnsi="Arial" w:cs="Arial"/>
          <w:sz w:val="18"/>
          <w:szCs w:val="18"/>
        </w:rPr>
        <w:t xml:space="preserve">variably contaminated </w:t>
      </w:r>
      <w:r w:rsidR="006C04BB" w:rsidRPr="00B34001">
        <w:rPr>
          <w:rFonts w:ascii="Arial" w:hAnsi="Arial" w:cs="Arial"/>
          <w:sz w:val="18"/>
          <w:szCs w:val="18"/>
        </w:rPr>
        <w:t xml:space="preserve">sites (Sites </w:t>
      </w:r>
      <w:r w:rsidR="003A37E5" w:rsidRPr="00B34001">
        <w:rPr>
          <w:rFonts w:ascii="Arial" w:hAnsi="Arial" w:cs="Arial"/>
          <w:sz w:val="18"/>
          <w:szCs w:val="18"/>
        </w:rPr>
        <w:t>1</w:t>
      </w:r>
      <w:r w:rsidR="003070DC" w:rsidRPr="00B34001">
        <w:rPr>
          <w:rFonts w:ascii="Arial" w:hAnsi="Arial" w:cs="Arial"/>
          <w:sz w:val="18"/>
          <w:szCs w:val="18"/>
        </w:rPr>
        <w:t>6</w:t>
      </w:r>
      <w:r w:rsidR="003A37E5" w:rsidRPr="00B34001">
        <w:rPr>
          <w:rFonts w:ascii="Arial" w:hAnsi="Arial" w:cs="Arial"/>
          <w:sz w:val="18"/>
          <w:szCs w:val="18"/>
        </w:rPr>
        <w:t xml:space="preserve"> and 24) </w:t>
      </w:r>
      <w:r w:rsidR="006C04BB" w:rsidRPr="00B34001">
        <w:rPr>
          <w:rFonts w:ascii="Arial" w:hAnsi="Arial" w:cs="Arial"/>
          <w:sz w:val="18"/>
          <w:szCs w:val="18"/>
        </w:rPr>
        <w:t>in the Sydney Estuary, for two sampling events (2004 and 2019).</w:t>
      </w:r>
      <w:r w:rsidR="006C04BB" w:rsidRPr="00571C1F">
        <w:rPr>
          <w:rFonts w:ascii="Arial" w:hAnsi="Arial" w:cs="Arial"/>
          <w:sz w:val="18"/>
          <w:szCs w:val="18"/>
        </w:rPr>
        <w:t xml:space="preserve">  </w:t>
      </w:r>
      <w:r w:rsidR="001B074C" w:rsidRPr="00571C1F">
        <w:rPr>
          <w:rFonts w:ascii="Arial" w:hAnsi="Arial" w:cs="Arial"/>
          <w:sz w:val="18"/>
          <w:szCs w:val="18"/>
        </w:rPr>
        <w:t xml:space="preserve"> </w:t>
      </w:r>
    </w:p>
    <w:tbl>
      <w:tblPr>
        <w:tblW w:w="14176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1512"/>
        <w:gridCol w:w="612"/>
        <w:gridCol w:w="754"/>
        <w:gridCol w:w="674"/>
        <w:gridCol w:w="612"/>
        <w:gridCol w:w="674"/>
        <w:gridCol w:w="674"/>
        <w:gridCol w:w="612"/>
        <w:gridCol w:w="674"/>
        <w:gridCol w:w="674"/>
        <w:gridCol w:w="612"/>
        <w:gridCol w:w="674"/>
        <w:gridCol w:w="674"/>
        <w:gridCol w:w="612"/>
        <w:gridCol w:w="674"/>
        <w:gridCol w:w="669"/>
        <w:gridCol w:w="898"/>
        <w:gridCol w:w="851"/>
      </w:tblGrid>
      <w:tr w:rsidR="00B21A63" w:rsidRPr="003A5891" w14:paraId="3925D68C" w14:textId="1C596A81" w:rsidTr="00EE4533"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95BD3" w14:textId="7080E31E" w:rsidR="001A3695" w:rsidRPr="008E3DDA" w:rsidRDefault="001A3695" w:rsidP="007E2D4A">
            <w:pPr>
              <w:spacing w:before="20" w:line="240" w:lineRule="auto"/>
              <w:ind w:right="-113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Site</w:t>
            </w:r>
            <w:r w:rsidR="00B61B42">
              <w:rPr>
                <w:rFonts w:ascii="Arial" w:hAnsi="Arial" w:cs="Arial"/>
                <w:sz w:val="18"/>
                <w:szCs w:val="18"/>
                <w:lang w:val="en-AU"/>
              </w:rPr>
              <w:t>/</w:t>
            </w:r>
            <w:r w:rsidR="00B87DBC">
              <w:rPr>
                <w:rFonts w:ascii="Arial" w:hAnsi="Arial" w:cs="Arial"/>
                <w:sz w:val="18"/>
                <w:szCs w:val="18"/>
                <w:lang w:val="en-AU"/>
              </w:rPr>
              <w:t>y</w:t>
            </w:r>
            <w:r w:rsidR="00100821">
              <w:rPr>
                <w:rFonts w:ascii="Arial" w:hAnsi="Arial" w:cs="Arial"/>
                <w:sz w:val="18"/>
                <w:szCs w:val="18"/>
                <w:lang w:val="en-AU"/>
              </w:rPr>
              <w:t>ear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5A5FA" w14:textId="77777777" w:rsidR="00A97F32" w:rsidRDefault="001A3695" w:rsidP="00A97F32">
            <w:pPr>
              <w:spacing w:before="20" w:line="240" w:lineRule="auto"/>
              <w:ind w:right="-113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 xml:space="preserve">Time </w:t>
            </w:r>
          </w:p>
          <w:p w14:paraId="30D4EBE5" w14:textId="014D4BE8" w:rsidR="001A3695" w:rsidRPr="008E3DDA" w:rsidRDefault="001A3695" w:rsidP="00A97F32">
            <w:pPr>
              <w:spacing w:line="240" w:lineRule="auto"/>
              <w:ind w:right="-113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(mins)</w:t>
            </w:r>
            <w:r w:rsidR="00B10507" w:rsidRPr="00B10507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B24AF" w14:textId="2A755901" w:rsidR="001A3695" w:rsidRPr="008E3DDA" w:rsidRDefault="001A3695" w:rsidP="007E2D4A">
            <w:pPr>
              <w:spacing w:before="2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1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75D86" w14:textId="34E3CF79" w:rsidR="001A3695" w:rsidRPr="008E3DDA" w:rsidRDefault="001A3695" w:rsidP="007E2D4A">
            <w:pPr>
              <w:spacing w:before="2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9BC980" w14:textId="77777777" w:rsidR="001A3695" w:rsidRPr="008E3DDA" w:rsidRDefault="001A3695" w:rsidP="007E2D4A">
            <w:pPr>
              <w:spacing w:before="2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BF0A02" w14:textId="2571D75F" w:rsidR="001A3695" w:rsidRPr="008E3DDA" w:rsidRDefault="001A3695" w:rsidP="007E2D4A">
            <w:pPr>
              <w:spacing w:before="2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3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8E1BF3" w14:textId="0A233BF0" w:rsidR="001A3695" w:rsidRPr="008E3DDA" w:rsidRDefault="001A3695" w:rsidP="007E2D4A">
            <w:pPr>
              <w:spacing w:before="2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31B10" w14:textId="77777777" w:rsidR="001A3695" w:rsidRPr="00CB3DBC" w:rsidRDefault="001A3695" w:rsidP="007E2D4A">
            <w:pPr>
              <w:spacing w:before="2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1FF30" w14:textId="3E1A0894" w:rsidR="001A3695" w:rsidRPr="008E3DDA" w:rsidRDefault="001A3695" w:rsidP="007E2D4A">
            <w:pPr>
              <w:spacing w:before="2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1E9DD" w14:textId="10A90C1A" w:rsidR="001A3695" w:rsidRPr="008E3DDA" w:rsidRDefault="001A3695" w:rsidP="007E2D4A">
            <w:pPr>
              <w:spacing w:before="2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58DD7" w14:textId="77777777" w:rsidR="001A3695" w:rsidRPr="003B2794" w:rsidRDefault="001A3695" w:rsidP="007E2D4A">
            <w:pPr>
              <w:spacing w:before="2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4BD79" w14:textId="16308F32" w:rsidR="001A3695" w:rsidRPr="008E3DDA" w:rsidRDefault="001A3695" w:rsidP="007E2D4A">
            <w:pPr>
              <w:spacing w:before="2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9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F40AF" w14:textId="7DC82231" w:rsidR="001A3695" w:rsidRPr="008E3DDA" w:rsidRDefault="001A3695" w:rsidP="007E2D4A">
            <w:pPr>
              <w:spacing w:before="2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1294F" w14:textId="77777777" w:rsidR="001A3695" w:rsidRPr="001F00B0" w:rsidRDefault="001A3695" w:rsidP="007E2D4A">
            <w:pPr>
              <w:spacing w:before="2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4F9E8" w14:textId="3F5FC6CE" w:rsidR="001A3695" w:rsidRPr="008E3DDA" w:rsidRDefault="001A3695" w:rsidP="007E2D4A">
            <w:pPr>
              <w:spacing w:before="2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2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A63DC" w14:textId="3C0F7AC0" w:rsidR="001A3695" w:rsidRPr="008E3DDA" w:rsidRDefault="001A3695" w:rsidP="00305AFB">
            <w:pPr>
              <w:spacing w:before="60" w:line="276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FCA36A" w14:textId="77777777" w:rsidR="001A3695" w:rsidRPr="001F00B0" w:rsidRDefault="001A3695" w:rsidP="00305AFB">
            <w:pPr>
              <w:spacing w:before="60" w:line="276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8A022" w14:textId="77777777" w:rsidR="001A3695" w:rsidRPr="004A70A0" w:rsidRDefault="001A3695" w:rsidP="00E1547C">
            <w:pPr>
              <w:spacing w:before="20" w:line="240" w:lineRule="auto"/>
              <w:ind w:right="-113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4A70A0">
              <w:rPr>
                <w:rFonts w:ascii="Arial" w:hAnsi="Arial" w:cs="Arial"/>
                <w:sz w:val="18"/>
                <w:szCs w:val="18"/>
                <w:lang w:val="en-AU"/>
              </w:rPr>
              <w:t>Sum of</w:t>
            </w:r>
          </w:p>
          <w:p w14:paraId="385B6408" w14:textId="24011665" w:rsidR="001A3695" w:rsidRPr="004A70A0" w:rsidRDefault="00AE629F" w:rsidP="00E1547C">
            <w:pPr>
              <w:spacing w:line="240" w:lineRule="auto"/>
              <w:ind w:right="-113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weight</w:t>
            </w:r>
            <w:r w:rsidR="00B21A63">
              <w:rPr>
                <w:rFonts w:ascii="Arial" w:hAnsi="Arial" w:cs="Arial"/>
                <w:sz w:val="18"/>
                <w:szCs w:val="18"/>
                <w:lang w:val="en-AU"/>
              </w:rPr>
              <w:t>e</w:t>
            </w:r>
            <w:r w:rsidR="001A3695">
              <w:rPr>
                <w:rFonts w:ascii="Arial" w:hAnsi="Arial" w:cs="Arial"/>
                <w:sz w:val="18"/>
                <w:szCs w:val="18"/>
                <w:lang w:val="en-AU"/>
              </w:rPr>
              <w:t>d</w:t>
            </w:r>
          </w:p>
          <w:p w14:paraId="3442DB0D" w14:textId="44E419D3" w:rsidR="001A3695" w:rsidRPr="004A70A0" w:rsidRDefault="00F77C50" w:rsidP="00E1547C">
            <w:pPr>
              <w:spacing w:after="20" w:line="240" w:lineRule="auto"/>
              <w:ind w:right="-113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s</w:t>
            </w:r>
            <w:r w:rsidR="001A3695" w:rsidRPr="004A70A0">
              <w:rPr>
                <w:rFonts w:ascii="Arial" w:hAnsi="Arial" w:cs="Arial"/>
                <w:sz w:val="18"/>
                <w:szCs w:val="18"/>
                <w:lang w:val="en-AU"/>
              </w:rPr>
              <w:t>cor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2D579355" w14:textId="2884C2C4" w:rsidR="001A3695" w:rsidRPr="004A70A0" w:rsidRDefault="001A3695" w:rsidP="007E2D4A">
            <w:pPr>
              <w:spacing w:before="20" w:line="240" w:lineRule="auto"/>
              <w:ind w:right="-113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%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AU"/>
              </w:rPr>
              <w:t>LMS</w:t>
            </w:r>
            <w:r w:rsidR="00AF103C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b</w:t>
            </w:r>
            <w:proofErr w:type="spellEnd"/>
          </w:p>
        </w:tc>
      </w:tr>
      <w:tr w:rsidR="00B21A63" w:rsidRPr="003A5891" w14:paraId="41AF9BB2" w14:textId="42717FA2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874F5CB" w14:textId="77777777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49AB6" w14:textId="629ED89F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Weighting factor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524CA" w14:textId="73B55D5A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156BE" w14:textId="0FCB2F33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96627" w14:textId="71005BA7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0C9AD" w14:textId="5EE1A76C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5B941" w14:textId="2414008C" w:rsidR="001A3695" w:rsidRPr="008E3DDA" w:rsidRDefault="001A3695" w:rsidP="006C5D90">
            <w:pPr>
              <w:spacing w:before="20" w:after="20" w:line="240" w:lineRule="auto"/>
              <w:ind w:right="-186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0D06C" w14:textId="77777777" w:rsidR="001A3695" w:rsidRPr="00CB3DBC" w:rsidRDefault="001A3695" w:rsidP="006C5D90">
            <w:pPr>
              <w:spacing w:before="20" w:after="20" w:line="240" w:lineRule="auto"/>
              <w:ind w:right="-186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8A8F6" w14:textId="3F6AB0B7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6A43B" w14:textId="1221762D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7547C" w14:textId="77777777" w:rsidR="001A3695" w:rsidRPr="003B2794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0E5FF" w14:textId="2CDB1992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45661" w14:textId="3EA72249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2B30F" w14:textId="77777777" w:rsidR="001A3695" w:rsidRPr="001F00B0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C2EF9" w14:textId="0359C3B0" w:rsidR="001A3695" w:rsidRPr="008E3DDA" w:rsidRDefault="001A3695" w:rsidP="006C5D90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2EF36" w14:textId="06B90EA9" w:rsidR="001A3695" w:rsidRPr="008E3DDA" w:rsidRDefault="001A3695" w:rsidP="003C46DC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574DF" w14:textId="77777777" w:rsidR="001A3695" w:rsidRPr="001F00B0" w:rsidRDefault="001A3695" w:rsidP="003C46DC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A78A9C7" w14:textId="77777777" w:rsidR="001A3695" w:rsidRPr="004A70A0" w:rsidRDefault="001A3695" w:rsidP="00E1547C">
            <w:pPr>
              <w:spacing w:before="40" w:after="20" w:line="240" w:lineRule="auto"/>
              <w:ind w:right="-114" w:hanging="5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73A3502" w14:textId="77777777" w:rsidR="001A3695" w:rsidRPr="004A70A0" w:rsidRDefault="001A3695" w:rsidP="003C46DC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B21A63" w:rsidRPr="003A5891" w14:paraId="408B38DF" w14:textId="5FA86E50" w:rsidTr="00EE4533"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17ED2" w14:textId="77777777" w:rsidR="001A3695" w:rsidRPr="008E3DDA" w:rsidRDefault="001A3695" w:rsidP="00B63299">
            <w:pPr>
              <w:spacing w:before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959AE" w14:textId="632877D2" w:rsidR="001A3695" w:rsidRPr="008E3DDA" w:rsidRDefault="001A3695" w:rsidP="00B63299">
            <w:pPr>
              <w:spacing w:before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Mussel/</w:t>
            </w:r>
            <w:r w:rsidR="00D749FE">
              <w:rPr>
                <w:rFonts w:ascii="Arial" w:hAnsi="Arial" w:cs="Arial"/>
                <w:sz w:val="18"/>
                <w:szCs w:val="18"/>
                <w:lang w:val="en-AU"/>
              </w:rPr>
              <w:t>s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lide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56869" w14:textId="21ED96E3" w:rsidR="001A3695" w:rsidRPr="008E3DDA" w:rsidRDefault="001A3695" w:rsidP="00B63299">
            <w:pPr>
              <w:spacing w:before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NRR</w:t>
            </w:r>
            <w:r w:rsidR="005964DE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c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3537E" w14:textId="617F1A7F" w:rsidR="001A3695" w:rsidRPr="008E3DDA" w:rsidRDefault="001A3695" w:rsidP="00B63299">
            <w:pPr>
              <w:spacing w:before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Score</w:t>
            </w:r>
            <w:r w:rsidR="005964DE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d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F2722" w14:textId="77777777" w:rsidR="001A3695" w:rsidRPr="00CB3DBC" w:rsidRDefault="001A3695" w:rsidP="00CD12EA">
            <w:pPr>
              <w:spacing w:before="4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Wtd</w:t>
            </w:r>
            <w:proofErr w:type="spellEnd"/>
          </w:p>
          <w:p w14:paraId="4646F053" w14:textId="3493DE26" w:rsidR="001A3695" w:rsidRPr="00CB3DBC" w:rsidRDefault="005964DE" w:rsidP="001458B7">
            <w:pPr>
              <w:spacing w:after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AU"/>
              </w:rPr>
              <w:t>s</w:t>
            </w:r>
            <w:r w:rsidR="001A3695" w:rsidRPr="00CB3DBC">
              <w:rPr>
                <w:rFonts w:ascii="Arial" w:hAnsi="Arial" w:cs="Arial"/>
                <w:sz w:val="18"/>
                <w:szCs w:val="18"/>
                <w:lang w:val="en-AU"/>
              </w:rPr>
              <w:t>core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e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E7B0B" w14:textId="57A6F172" w:rsidR="001A3695" w:rsidRPr="008E3DDA" w:rsidRDefault="001A3695" w:rsidP="00783A9C">
            <w:pPr>
              <w:spacing w:before="2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NRR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31522" w14:textId="3A8985F5" w:rsidR="001A3695" w:rsidRPr="008E3DDA" w:rsidRDefault="001A3695" w:rsidP="00783A9C">
            <w:pPr>
              <w:spacing w:before="20" w:after="20" w:line="240" w:lineRule="auto"/>
              <w:ind w:right="-186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Scor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4DA93" w14:textId="77777777" w:rsidR="001A3695" w:rsidRPr="00CB3DBC" w:rsidRDefault="001A3695" w:rsidP="00783A9C">
            <w:pPr>
              <w:spacing w:before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Wtd</w:t>
            </w:r>
            <w:proofErr w:type="spellEnd"/>
          </w:p>
          <w:p w14:paraId="158EA5C7" w14:textId="13D98E37" w:rsidR="001A3695" w:rsidRPr="00CB3DBC" w:rsidRDefault="00F77C50" w:rsidP="001458B7">
            <w:pPr>
              <w:spacing w:after="20" w:line="240" w:lineRule="auto"/>
              <w:ind w:right="-187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s</w:t>
            </w:r>
            <w:r w:rsidR="001A3695" w:rsidRPr="00CB3DBC">
              <w:rPr>
                <w:rFonts w:ascii="Arial" w:hAnsi="Arial" w:cs="Arial"/>
                <w:sz w:val="18"/>
                <w:szCs w:val="18"/>
                <w:lang w:val="en-AU"/>
              </w:rPr>
              <w:t>core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A7067" w14:textId="624234DC" w:rsidR="001A3695" w:rsidRPr="008E3DDA" w:rsidRDefault="001A3695" w:rsidP="00783A9C">
            <w:pPr>
              <w:spacing w:before="20" w:after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NRR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6E03C" w14:textId="20F2BB75" w:rsidR="001A3695" w:rsidRPr="008E3DDA" w:rsidRDefault="001A3695" w:rsidP="00783A9C">
            <w:pPr>
              <w:spacing w:before="20" w:after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Scor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E41AF" w14:textId="77777777" w:rsidR="001A3695" w:rsidRPr="003B2794" w:rsidRDefault="001A3695" w:rsidP="00783A9C">
            <w:pPr>
              <w:spacing w:before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3B2794">
              <w:rPr>
                <w:rFonts w:ascii="Arial" w:hAnsi="Arial" w:cs="Arial"/>
                <w:sz w:val="18"/>
                <w:szCs w:val="18"/>
                <w:lang w:val="en-AU"/>
              </w:rPr>
              <w:t>Wtd</w:t>
            </w:r>
            <w:proofErr w:type="spellEnd"/>
          </w:p>
          <w:p w14:paraId="744515D7" w14:textId="330C8657" w:rsidR="001A3695" w:rsidRPr="003B2794" w:rsidRDefault="00F77C50" w:rsidP="001458B7">
            <w:pPr>
              <w:spacing w:after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s</w:t>
            </w:r>
            <w:r w:rsidR="001A3695" w:rsidRPr="003B2794">
              <w:rPr>
                <w:rFonts w:ascii="Arial" w:hAnsi="Arial" w:cs="Arial"/>
                <w:sz w:val="18"/>
                <w:szCs w:val="18"/>
                <w:lang w:val="en-AU"/>
              </w:rPr>
              <w:t>core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3D437" w14:textId="2A61A9B5" w:rsidR="001A3695" w:rsidRPr="008E3DDA" w:rsidRDefault="001A3695" w:rsidP="00783A9C">
            <w:pPr>
              <w:spacing w:before="20" w:after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NRR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1063E" w14:textId="5AA251F9" w:rsidR="001A3695" w:rsidRPr="008E3DDA" w:rsidRDefault="001A3695" w:rsidP="00783A9C">
            <w:pPr>
              <w:spacing w:before="20" w:after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Scor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FA77C" w14:textId="77777777" w:rsidR="001A3695" w:rsidRPr="001F00B0" w:rsidRDefault="001A3695" w:rsidP="00783A9C">
            <w:pPr>
              <w:spacing w:before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1F00B0">
              <w:rPr>
                <w:rFonts w:ascii="Arial" w:hAnsi="Arial" w:cs="Arial"/>
                <w:sz w:val="18"/>
                <w:szCs w:val="18"/>
                <w:lang w:val="en-AU"/>
              </w:rPr>
              <w:t>Wtd</w:t>
            </w:r>
            <w:proofErr w:type="spellEnd"/>
          </w:p>
          <w:p w14:paraId="5EE93E35" w14:textId="18B87710" w:rsidR="001A3695" w:rsidRPr="001F00B0" w:rsidRDefault="00F77C50" w:rsidP="001458B7">
            <w:pPr>
              <w:spacing w:after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s</w:t>
            </w:r>
            <w:r w:rsidR="001A3695" w:rsidRPr="001F00B0">
              <w:rPr>
                <w:rFonts w:ascii="Arial" w:hAnsi="Arial" w:cs="Arial"/>
                <w:sz w:val="18"/>
                <w:szCs w:val="18"/>
                <w:lang w:val="en-AU"/>
              </w:rPr>
              <w:t>core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44E3F" w14:textId="46423645" w:rsidR="001A3695" w:rsidRPr="008E3DDA" w:rsidRDefault="001A3695" w:rsidP="00783A9C">
            <w:pPr>
              <w:spacing w:before="20" w:after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NRR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A9C4F" w14:textId="7528CA7B" w:rsidR="001A3695" w:rsidRPr="008E3DDA" w:rsidRDefault="001A3695" w:rsidP="00783A9C">
            <w:pPr>
              <w:spacing w:before="20" w:after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Scor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CD396" w14:textId="77777777" w:rsidR="001A3695" w:rsidRPr="001F00B0" w:rsidRDefault="001A3695" w:rsidP="00783A9C">
            <w:pPr>
              <w:spacing w:before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1F00B0">
              <w:rPr>
                <w:rFonts w:ascii="Arial" w:hAnsi="Arial" w:cs="Arial"/>
                <w:sz w:val="18"/>
                <w:szCs w:val="18"/>
                <w:lang w:val="en-AU"/>
              </w:rPr>
              <w:t>Wtd</w:t>
            </w:r>
            <w:proofErr w:type="spellEnd"/>
          </w:p>
          <w:p w14:paraId="762B2DC6" w14:textId="119E052B" w:rsidR="001A3695" w:rsidRPr="001F00B0" w:rsidRDefault="00F77C50" w:rsidP="00CD12EA">
            <w:pPr>
              <w:spacing w:after="20" w:line="240" w:lineRule="auto"/>
              <w:ind w:right="-113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s</w:t>
            </w:r>
            <w:r w:rsidR="001A3695" w:rsidRPr="001F00B0">
              <w:rPr>
                <w:rFonts w:ascii="Arial" w:hAnsi="Arial" w:cs="Arial"/>
                <w:sz w:val="18"/>
                <w:szCs w:val="18"/>
                <w:lang w:val="en-AU"/>
              </w:rPr>
              <w:t>cor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42BE8" w14:textId="77777777" w:rsidR="001A3695" w:rsidRPr="004A70A0" w:rsidRDefault="001A3695" w:rsidP="00E1547C">
            <w:pPr>
              <w:spacing w:before="40" w:after="20" w:line="240" w:lineRule="auto"/>
              <w:ind w:right="-114" w:hanging="5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5B9CE4E1" w14:textId="77777777" w:rsidR="001A3695" w:rsidRPr="004A70A0" w:rsidRDefault="001A3695" w:rsidP="001022E4">
            <w:pPr>
              <w:spacing w:before="40" w:after="20" w:line="240" w:lineRule="auto"/>
              <w:ind w:right="-114"/>
              <w:jc w:val="left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D82301" w:rsidRPr="003A5891" w14:paraId="7F173A68" w14:textId="7566EDA4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73295BF" w14:textId="09CF0773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/</w:t>
            </w:r>
            <w:r w:rsidRPr="00100821">
              <w:rPr>
                <w:rFonts w:ascii="Arial" w:hAnsi="Arial" w:cs="Arial"/>
                <w:sz w:val="18"/>
                <w:szCs w:val="18"/>
                <w:lang w:val="en-AU"/>
              </w:rPr>
              <w:t>20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08218E3" w14:textId="1EB17EB0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A6161" w14:textId="2CBAAD19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66E53" w14:textId="12398E5D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346D0" w14:textId="65C6165F" w:rsidR="00D82301" w:rsidRPr="00CB3DBC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0592D" w14:textId="6BDD91B1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9F55A" w14:textId="48AEC144" w:rsidR="00D82301" w:rsidRPr="008E3DDA" w:rsidRDefault="00D82301" w:rsidP="00D82301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3B66E03" w14:textId="758BD030" w:rsidR="00D82301" w:rsidRPr="00CB3DBC" w:rsidRDefault="00D82301" w:rsidP="00D82301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8A74DA5" w14:textId="158FBB47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55A83CB" w14:textId="79591741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C7EB5D8" w14:textId="05124237" w:rsidR="00D82301" w:rsidRPr="003B2794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4131B07" w14:textId="1E8FF703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C00A341" w14:textId="772A2930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3A193" w14:textId="39682B83" w:rsidR="00D82301" w:rsidRPr="001F00B0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7DA3747" w14:textId="441A8BEB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9878573" w14:textId="3D619E58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15F2C" w14:textId="58F7AC60" w:rsidR="00D82301" w:rsidRPr="001F00B0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731D01" w14:textId="270CC3B3" w:rsidR="00D82301" w:rsidRPr="004A70A0" w:rsidRDefault="00D82301" w:rsidP="00D82301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8B79183" w14:textId="5866E1F2" w:rsidR="00D82301" w:rsidRPr="004A70A0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8</w:t>
            </w:r>
            <w:r w:rsidR="008A36A1">
              <w:rPr>
                <w:rFonts w:ascii="Arial" w:hAnsi="Arial" w:cs="Arial"/>
                <w:sz w:val="18"/>
                <w:szCs w:val="18"/>
                <w:lang w:val="en-AU"/>
              </w:rPr>
              <w:t>.0</w:t>
            </w:r>
            <w:r w:rsidRPr="002F21C2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f</w:t>
            </w:r>
          </w:p>
        </w:tc>
      </w:tr>
      <w:tr w:rsidR="00D82301" w:rsidRPr="003A5891" w14:paraId="2A30D9DA" w14:textId="075C3B98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4ADBF88" w14:textId="77777777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9289960" w14:textId="1A55E6E7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D50D" w14:textId="76F28D9E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4BFB" w14:textId="12F37097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7CA8E" w14:textId="63A0FB5D" w:rsidR="00D82301" w:rsidRPr="00CB3DBC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2727E" w14:textId="47F0A6B3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F1B80" w14:textId="5B949459" w:rsidR="00D82301" w:rsidRPr="008E3DDA" w:rsidRDefault="00D82301" w:rsidP="00D82301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4BEBB2B" w14:textId="5B864EF3" w:rsidR="00D82301" w:rsidRPr="00CB3DBC" w:rsidRDefault="00D82301" w:rsidP="00D82301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41F26E8" w14:textId="4E387171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A24544C" w14:textId="2B0C0014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EC29C10" w14:textId="2A864004" w:rsidR="00D82301" w:rsidRPr="003B2794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AE9CAFB" w14:textId="7BE20142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61CEFB9" w14:textId="3D510A91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585D1" w14:textId="690F3072" w:rsidR="00D82301" w:rsidRPr="001F00B0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D8B7545" w14:textId="673BFA1F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A1EC9CF" w14:textId="5ACEA260" w:rsidR="00D82301" w:rsidRPr="008E3DDA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BB673" w14:textId="73DB78F4" w:rsidR="00D82301" w:rsidRPr="001F00B0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A5F96BF" w14:textId="3019C7CA" w:rsidR="00D82301" w:rsidRPr="004A70A0" w:rsidRDefault="003B7D3B" w:rsidP="00D82301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866EBDD" w14:textId="03F5DCC3" w:rsidR="00D82301" w:rsidRPr="004A70A0" w:rsidRDefault="00D82301" w:rsidP="00D82301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4</w:t>
            </w:r>
            <w:r w:rsidR="008A36A1">
              <w:rPr>
                <w:rFonts w:ascii="Arial" w:hAnsi="Arial" w:cs="Arial"/>
                <w:sz w:val="18"/>
                <w:szCs w:val="18"/>
                <w:lang w:val="en-AU"/>
              </w:rPr>
              <w:t>.0</w:t>
            </w:r>
          </w:p>
        </w:tc>
      </w:tr>
      <w:tr w:rsidR="007E1817" w:rsidRPr="003A5891" w14:paraId="56E7F1C0" w14:textId="6C20D1D3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29ECD8" w14:textId="77777777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F2236E5" w14:textId="76E9526B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CE439" w14:textId="11A1A200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16AE" w14:textId="5F9EC726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EDEFC" w14:textId="694AEC99" w:rsidR="007E1817" w:rsidRPr="00CB3DBC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D5838" w14:textId="5878E39A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1AB0" w14:textId="609F3C6A" w:rsidR="007E1817" w:rsidRPr="008E3DDA" w:rsidRDefault="007E1817" w:rsidP="007E1817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3528A35" w14:textId="57DD8CB1" w:rsidR="007E1817" w:rsidRPr="00CB3DBC" w:rsidRDefault="007E1817" w:rsidP="007E1817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08CFCE7" w14:textId="7D551DCB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BCF081A" w14:textId="4F23E86F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076B3A5" w14:textId="11D0225A" w:rsidR="007E1817" w:rsidRPr="003B2794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4D6B7DA" w14:textId="49836B23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C580A25" w14:textId="43C71DC5" w:rsidR="007E1817" w:rsidRPr="008E3DDA" w:rsidRDefault="00001E09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A397B" w14:textId="72A484C3" w:rsidR="007E1817" w:rsidRPr="001F00B0" w:rsidRDefault="00001E09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9CC1041" w14:textId="4C9546E7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4986F05" w14:textId="6C575F40" w:rsidR="007E1817" w:rsidRPr="008E3DDA" w:rsidRDefault="00001E09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E701E" w14:textId="529393CC" w:rsidR="007E1817" w:rsidRPr="001F00B0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8D400D3" w14:textId="414AEF5A" w:rsidR="007E1817" w:rsidRPr="004A70A0" w:rsidRDefault="00001E09" w:rsidP="007E1817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21E869C" w14:textId="5986D316" w:rsidR="007E1817" w:rsidRPr="004A70A0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</w:t>
            </w:r>
            <w:r w:rsidR="00AD7974">
              <w:rPr>
                <w:rFonts w:ascii="Arial" w:hAnsi="Arial" w:cs="Arial"/>
                <w:sz w:val="18"/>
                <w:szCs w:val="18"/>
                <w:lang w:val="en-AU"/>
              </w:rPr>
              <w:t>6.7</w:t>
            </w:r>
          </w:p>
        </w:tc>
      </w:tr>
      <w:tr w:rsidR="007E1817" w:rsidRPr="003A5891" w14:paraId="76962D03" w14:textId="0EF28A94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1A5FDE2" w14:textId="77777777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B3231E9" w14:textId="3657F76C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68AC" w14:textId="74B084F8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D50F2" w14:textId="5B84D0C0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7322C" w14:textId="11493D74" w:rsidR="007E1817" w:rsidRPr="00CB3DBC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CAF28" w14:textId="15F8EB35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5DF5" w14:textId="5FD58D3D" w:rsidR="007E1817" w:rsidRPr="008E3DDA" w:rsidRDefault="007E1817" w:rsidP="007E1817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CA96455" w14:textId="1E98417E" w:rsidR="007E1817" w:rsidRPr="00CB3DBC" w:rsidRDefault="007E1817" w:rsidP="007E1817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97AF308" w14:textId="5A43E306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CCA7829" w14:textId="562298F6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E709934" w14:textId="729776FA" w:rsidR="007E1817" w:rsidRPr="003B2794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0B257B3" w14:textId="503EABAE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4DB58F4" w14:textId="1BA4EEA0" w:rsidR="007E1817" w:rsidRPr="008E3DDA" w:rsidRDefault="00001E09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043E8" w14:textId="311380FC" w:rsidR="007E1817" w:rsidRPr="001F00B0" w:rsidRDefault="00001E09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56A0F1F" w14:textId="2C900B8E" w:rsidR="007E1817" w:rsidRPr="008E3DDA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0D2EB35" w14:textId="3A74BF9F" w:rsidR="007E1817" w:rsidRPr="008E3DDA" w:rsidRDefault="00001E09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69035" w14:textId="177A792C" w:rsidR="007E1817" w:rsidRPr="001F00B0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7EEDE3A" w14:textId="75614369" w:rsidR="007E1817" w:rsidRPr="004A70A0" w:rsidRDefault="00001E09" w:rsidP="007E1817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9BB05DE" w14:textId="63A6CFAD" w:rsidR="007E1817" w:rsidRPr="004A70A0" w:rsidRDefault="007E1817" w:rsidP="007E181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</w:t>
            </w:r>
            <w:r w:rsidR="00AD7974">
              <w:rPr>
                <w:rFonts w:ascii="Arial" w:hAnsi="Arial" w:cs="Arial"/>
                <w:sz w:val="18"/>
                <w:szCs w:val="18"/>
                <w:lang w:val="en-AU"/>
              </w:rPr>
              <w:t>6.7</w:t>
            </w:r>
          </w:p>
        </w:tc>
      </w:tr>
      <w:tr w:rsidR="00450E3D" w:rsidRPr="003A5891" w14:paraId="0390BDF8" w14:textId="12B46B3C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7219AD6" w14:textId="33C4D7CB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/</w:t>
            </w:r>
            <w:r w:rsidRPr="00100821">
              <w:rPr>
                <w:rFonts w:ascii="Arial" w:hAnsi="Arial" w:cs="Arial"/>
                <w:sz w:val="18"/>
                <w:szCs w:val="18"/>
                <w:lang w:val="en-AU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77B21E0" w14:textId="50B98930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DD366" w14:textId="21F858D8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E193" w14:textId="592DAD86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17F00" w14:textId="4866CCD7" w:rsidR="00450E3D" w:rsidRPr="00CB3DBC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1D820" w14:textId="1A96C38A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D1525" w14:textId="183F707B" w:rsidR="00450E3D" w:rsidRPr="008E3DDA" w:rsidRDefault="00450E3D" w:rsidP="00450E3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EE11E42" w14:textId="54CAE57D" w:rsidR="00450E3D" w:rsidRPr="00CB3DBC" w:rsidRDefault="00450E3D" w:rsidP="00450E3D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D52A072" w14:textId="62C98BDB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5E2006B" w14:textId="54316E5F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A36DBE4" w14:textId="07640ED4" w:rsidR="00450E3D" w:rsidRPr="003B2794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59E9D8E" w14:textId="30BA57EE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10F47BA" w14:textId="7A2B6191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56B5" w14:textId="6FE086CF" w:rsidR="00450E3D" w:rsidRPr="001F00B0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2EE10B5" w14:textId="18FD2120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203B703" w14:textId="294D7884" w:rsidR="00450E3D" w:rsidRPr="008E3DDA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C9FF" w14:textId="1C151A53" w:rsidR="00450E3D" w:rsidRPr="001F00B0" w:rsidRDefault="00450E3D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3A0661D" w14:textId="17AA812F" w:rsidR="00450E3D" w:rsidRPr="004A70A0" w:rsidRDefault="00450E3D" w:rsidP="00450E3D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E829A64" w14:textId="5FCF06AB" w:rsidR="00450E3D" w:rsidRPr="004A70A0" w:rsidRDefault="00B37E51" w:rsidP="00450E3D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93.</w:t>
            </w:r>
            <w:r w:rsidR="00FF4CC8"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</w:tr>
      <w:tr w:rsidR="00067D58" w:rsidRPr="003A5891" w14:paraId="24FABC82" w14:textId="2E610858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CA976B7" w14:textId="77777777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2D47855" w14:textId="78D0CF99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76848" w14:textId="377F9E6B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865EE" w14:textId="69B52F2D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11C9" w14:textId="66DFC8C8" w:rsidR="00067D58" w:rsidRPr="00CB3DBC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619F2" w14:textId="0C49C860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E2F28" w14:textId="52FBAFA3" w:rsidR="00067D58" w:rsidRPr="008E3DDA" w:rsidRDefault="00067D58" w:rsidP="00067D58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043EDFF" w14:textId="1C8DEC7D" w:rsidR="00067D58" w:rsidRPr="00CB3DBC" w:rsidRDefault="00067D58" w:rsidP="00067D58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90E08A8" w14:textId="694CD8F8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A6EF7A4" w14:textId="7A2DEAE6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E1F11F0" w14:textId="4E9966F3" w:rsidR="00067D58" w:rsidRPr="003B2794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9000958" w14:textId="5DED8DA3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17330B0" w14:textId="55305A34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FA0DD" w14:textId="3B016005" w:rsidR="00067D58" w:rsidRPr="001F00B0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76AF85A" w14:textId="6D89FF23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DC68C21" w14:textId="0EFAB2C8" w:rsidR="00067D58" w:rsidRPr="008E3DDA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29AB6" w14:textId="76E1166F" w:rsidR="00067D58" w:rsidRPr="001F00B0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70D9B48" w14:textId="455715EA" w:rsidR="00067D58" w:rsidRPr="004A70A0" w:rsidRDefault="00067D58" w:rsidP="00067D58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B89D4A9" w14:textId="1D2B3045" w:rsidR="00067D58" w:rsidRPr="004A70A0" w:rsidRDefault="00067D58" w:rsidP="00067D5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</w:p>
        </w:tc>
      </w:tr>
      <w:tr w:rsidR="00AE77C4" w:rsidRPr="003A5891" w14:paraId="3F343809" w14:textId="636FCDC4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67EDEBC" w14:textId="77777777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21E9DFE" w14:textId="7DB926A0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29AB5" w14:textId="4B4A2EAA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5D09F" w14:textId="5A87D069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12673" w14:textId="27532948" w:rsidR="00AE77C4" w:rsidRPr="00CB3DBC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CD694" w14:textId="50469EEC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0CC94" w14:textId="30A3B9AB" w:rsidR="00AE77C4" w:rsidRPr="008E3DDA" w:rsidRDefault="00AE77C4" w:rsidP="00AE77C4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624F0F3" w14:textId="1416AF30" w:rsidR="00AE77C4" w:rsidRPr="00CB3DBC" w:rsidRDefault="00AE77C4" w:rsidP="00AE77C4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23C9A69" w14:textId="7D2CC7B1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9FC52A2" w14:textId="24E0A5B8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FFAFC4E" w14:textId="59423F56" w:rsidR="00AE77C4" w:rsidRPr="003B2794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AADF296" w14:textId="4545C88F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E402B72" w14:textId="2C1F7B21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FB524" w14:textId="4EC35AE8" w:rsidR="00AE77C4" w:rsidRPr="001F00B0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1650250" w14:textId="45FE4BE8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B16A7E7" w14:textId="31307E96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532BB" w14:textId="2C750521" w:rsidR="00AE77C4" w:rsidRPr="001F00B0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DB1EFAC" w14:textId="20528527" w:rsidR="00AE77C4" w:rsidRPr="004A70A0" w:rsidRDefault="00AE77C4" w:rsidP="00AE77C4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335BF3B" w14:textId="18CAEB8F" w:rsidR="00AE77C4" w:rsidRPr="004A70A0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0</w:t>
            </w:r>
          </w:p>
        </w:tc>
      </w:tr>
      <w:tr w:rsidR="00AE77C4" w:rsidRPr="003A5891" w14:paraId="1D2D8F14" w14:textId="70DA7180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9F42E55" w14:textId="77777777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156996B" w14:textId="430BC6AE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872FA" w14:textId="4C06092C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FA9E0" w14:textId="2FA6D6DC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EB09" w14:textId="2E8D92C2" w:rsidR="00AE77C4" w:rsidRPr="00CB3DBC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9B16D" w14:textId="329AEF9B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897CA" w14:textId="41BFC8A8" w:rsidR="00AE77C4" w:rsidRPr="008E3DDA" w:rsidRDefault="00AE77C4" w:rsidP="00AE77C4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873D728" w14:textId="7581B4DD" w:rsidR="00AE77C4" w:rsidRPr="00CB3DBC" w:rsidRDefault="00AE77C4" w:rsidP="00AE77C4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F11EAE6" w14:textId="2023945E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D6D83CC" w14:textId="5EBFED0E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D6607E5" w14:textId="03F62661" w:rsidR="00AE77C4" w:rsidRPr="003B2794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E49AD7C" w14:textId="2EBCE65D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B917153" w14:textId="2AE95F71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5399F" w14:textId="55FF4D63" w:rsidR="00AE77C4" w:rsidRPr="001F00B0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47052A5" w14:textId="06EABCB5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41F3B29" w14:textId="605AD337" w:rsidR="00AE77C4" w:rsidRPr="008E3DDA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4F3F3" w14:textId="1765E14A" w:rsidR="00AE77C4" w:rsidRPr="001F00B0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A815C0" w14:textId="3A809479" w:rsidR="00AE77C4" w:rsidRPr="004A70A0" w:rsidRDefault="00AE77C4" w:rsidP="00AE77C4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74127A0" w14:textId="71CCAF75" w:rsidR="00AE77C4" w:rsidRPr="004A70A0" w:rsidRDefault="00AE77C4" w:rsidP="00AE77C4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93.3</w:t>
            </w:r>
          </w:p>
        </w:tc>
      </w:tr>
      <w:tr w:rsidR="00D92ABC" w:rsidRPr="003A5891" w14:paraId="2A9931AD" w14:textId="729EB771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16EBE41" w14:textId="2985CFA6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  <w:r w:rsidR="000667D9">
              <w:rPr>
                <w:rFonts w:ascii="Arial" w:hAnsi="Arial" w:cs="Arial"/>
                <w:sz w:val="18"/>
                <w:szCs w:val="18"/>
                <w:lang w:val="en-AU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/</w:t>
            </w:r>
            <w:r w:rsidRPr="00100821">
              <w:rPr>
                <w:rFonts w:ascii="Arial" w:hAnsi="Arial" w:cs="Arial"/>
                <w:sz w:val="18"/>
                <w:szCs w:val="18"/>
                <w:lang w:val="en-AU"/>
              </w:rPr>
              <w:t>20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7C71398" w14:textId="6F4531C1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650B7" w14:textId="50C96769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3568A" w14:textId="2CB9DFE2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BF914" w14:textId="71CE9EB1" w:rsidR="00D92ABC" w:rsidRPr="00CB3DBC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F1B00" w14:textId="1A465065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CBAE" w14:textId="515B243B" w:rsidR="00D92ABC" w:rsidRPr="008E3DDA" w:rsidRDefault="00D92ABC" w:rsidP="00D92ABC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6B1B5A4" w14:textId="3089CA98" w:rsidR="00D92ABC" w:rsidRPr="00CB3DBC" w:rsidRDefault="00D92ABC" w:rsidP="00D92ABC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A922FEA" w14:textId="0368EF9F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5450DF4" w14:textId="590EB0CC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53543B3" w14:textId="7F8DD3BD" w:rsidR="00D92ABC" w:rsidRPr="003B2794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772FFC0" w14:textId="0376EBB1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1CA146E" w14:textId="3B816E35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EBC32" w14:textId="604DF14A" w:rsidR="00D92ABC" w:rsidRPr="001F00B0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90683C9" w14:textId="7B627C1E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9FA83A5" w14:textId="7C627CC8" w:rsidR="00D92ABC" w:rsidRPr="008E3DDA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06800" w14:textId="695A0D8C" w:rsidR="00D92ABC" w:rsidRPr="001F00B0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347FFB1" w14:textId="76E9F54E" w:rsidR="00D92ABC" w:rsidRPr="004A70A0" w:rsidRDefault="00D92ABC" w:rsidP="00D92ABC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DF050B4" w14:textId="0AF1B5CB" w:rsidR="00D92ABC" w:rsidRPr="004A70A0" w:rsidRDefault="00D92ABC" w:rsidP="00D92AB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8.0</w:t>
            </w:r>
          </w:p>
        </w:tc>
      </w:tr>
      <w:tr w:rsidR="00027200" w:rsidRPr="003A5891" w14:paraId="0DA3C608" w14:textId="465B1582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BACB310" w14:textId="77777777" w:rsidR="00027200" w:rsidRPr="008E3DDA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213806E" w14:textId="2F643493" w:rsidR="00027200" w:rsidRPr="008E3DDA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C242A" w14:textId="3D4194E5" w:rsidR="00027200" w:rsidRPr="008E3DDA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419ED" w14:textId="68542E99" w:rsidR="00027200" w:rsidRPr="008E3DDA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37B8E" w14:textId="008C819F" w:rsidR="00027200" w:rsidRPr="00CB3DBC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7C3FD" w14:textId="4BB6EC8C" w:rsidR="00027200" w:rsidRPr="008E3DDA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8CBE" w14:textId="11E580A6" w:rsidR="00027200" w:rsidRPr="008E3DDA" w:rsidRDefault="00027200" w:rsidP="00027200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D62019B" w14:textId="2C851308" w:rsidR="00027200" w:rsidRPr="00CB3DBC" w:rsidRDefault="00027200" w:rsidP="00027200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3E47412" w14:textId="74B5B846" w:rsidR="00027200" w:rsidRPr="008E3DDA" w:rsidRDefault="00D92ABC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E45C270" w14:textId="1F38977C" w:rsidR="00027200" w:rsidRPr="008E3DDA" w:rsidRDefault="009C592D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5410BBE" w14:textId="5A3AB9A9" w:rsidR="00027200" w:rsidRPr="003B2794" w:rsidRDefault="009C592D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B6C55AE" w14:textId="0F58C396" w:rsidR="00027200" w:rsidRPr="008E3DDA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61FF65D" w14:textId="3FDF8052" w:rsidR="00027200" w:rsidRPr="008E3DDA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B14E5" w14:textId="7C4A9996" w:rsidR="00027200" w:rsidRPr="001F00B0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C9D5722" w14:textId="088075F0" w:rsidR="00027200" w:rsidRPr="008E3DDA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B2460D7" w14:textId="0588F0B3" w:rsidR="00027200" w:rsidRPr="008E3DDA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958EC" w14:textId="7186A797" w:rsidR="00027200" w:rsidRPr="001F00B0" w:rsidRDefault="00027200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099F0D9" w14:textId="5C77C7C9" w:rsidR="00027200" w:rsidRPr="004A70A0" w:rsidRDefault="00027200" w:rsidP="00027200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  <w:r w:rsidR="009C592D"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F54F458" w14:textId="1A369A17" w:rsidR="00027200" w:rsidRPr="004A70A0" w:rsidRDefault="00F10083" w:rsidP="00027200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6</w:t>
            </w:r>
            <w:r w:rsidR="00027200">
              <w:rPr>
                <w:rFonts w:ascii="Arial" w:hAnsi="Arial" w:cs="Arial"/>
                <w:sz w:val="18"/>
                <w:szCs w:val="18"/>
                <w:lang w:val="en-AU"/>
              </w:rPr>
              <w:t>.0</w:t>
            </w:r>
          </w:p>
        </w:tc>
      </w:tr>
      <w:tr w:rsidR="00D72CCC" w:rsidRPr="003A5891" w14:paraId="3006BAEE" w14:textId="733B1D44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F2354AA" w14:textId="77777777" w:rsidR="00D72CCC" w:rsidRPr="008E3DDA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EF0D263" w14:textId="1D616DEB" w:rsidR="00D72CCC" w:rsidRPr="008E3DDA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34078" w14:textId="4E78364A" w:rsidR="00D72CCC" w:rsidRPr="008E3DDA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CE75B" w14:textId="26A1420B" w:rsidR="00D72CCC" w:rsidRPr="008E3DDA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44488" w14:textId="136F7831" w:rsidR="00D72CCC" w:rsidRPr="00CB3DBC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5F145" w14:textId="7FEB1A4D" w:rsidR="00D72CCC" w:rsidRPr="008E3DDA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5B212" w14:textId="7C495E70" w:rsidR="00D72CCC" w:rsidRPr="008E3DDA" w:rsidRDefault="00D72CCC" w:rsidP="00D72CCC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91D1363" w14:textId="25B8E800" w:rsidR="00D72CCC" w:rsidRPr="00CB3DBC" w:rsidRDefault="00D72CCC" w:rsidP="00D72CCC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B7D954E" w14:textId="5B8F6A8D" w:rsidR="00D72CCC" w:rsidRPr="008E3DDA" w:rsidRDefault="00D92AB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BD5B117" w14:textId="246BFD18" w:rsidR="00D72CCC" w:rsidRPr="008E3DDA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FF7C4CD" w14:textId="5DD95A0F" w:rsidR="00D72CCC" w:rsidRPr="003B2794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F45D9A4" w14:textId="7B46BD56" w:rsidR="00D72CCC" w:rsidRPr="008E3DDA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5BB5B5E" w14:textId="27F778A5" w:rsidR="00D72CCC" w:rsidRPr="008E3DDA" w:rsidRDefault="00D92AB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D097A" w14:textId="0950B0F4" w:rsidR="00D72CCC" w:rsidRPr="001F00B0" w:rsidRDefault="00D92AB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C516F7B" w14:textId="7B39763E" w:rsidR="00D72CCC" w:rsidRPr="008E3DDA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B2E7336" w14:textId="7EA11155" w:rsidR="00D72CCC" w:rsidRPr="008E3DDA" w:rsidRDefault="00D92AB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56924" w14:textId="4C3B6533" w:rsidR="00D72CCC" w:rsidRPr="001F00B0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  <w:r w:rsidR="00D92A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ACBE84" w14:textId="0DD27F89" w:rsidR="00D72CCC" w:rsidRPr="004A70A0" w:rsidRDefault="00D72CCC" w:rsidP="00D72CCC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  <w:r w:rsidR="00D92ABC">
              <w:rPr>
                <w:rFonts w:ascii="Arial" w:hAnsi="Arial" w:cs="Arial"/>
                <w:sz w:val="18"/>
                <w:szCs w:val="18"/>
                <w:lang w:val="en-AU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DDEB017" w14:textId="4D99AB9E" w:rsidR="00D72CCC" w:rsidRPr="004A70A0" w:rsidRDefault="00D72CCC" w:rsidP="00D72CC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  <w:r w:rsidR="00DE2F5B"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.0</w:t>
            </w:r>
          </w:p>
        </w:tc>
      </w:tr>
      <w:tr w:rsidR="004167DC" w:rsidRPr="003A5891" w14:paraId="62622B49" w14:textId="76EF1291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D0825FD" w14:textId="77777777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D3E0DE9" w14:textId="6B3D4282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F9493" w14:textId="69E615B2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BC65" w14:textId="0A04F24C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453C" w14:textId="7AD012B1" w:rsidR="004167DC" w:rsidRPr="00CB3DBC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E0C5" w14:textId="7EFEFD4B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B478" w14:textId="64DE694F" w:rsidR="004167DC" w:rsidRPr="008E3DDA" w:rsidRDefault="004167DC" w:rsidP="004167DC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D8E1D56" w14:textId="14D93842" w:rsidR="004167DC" w:rsidRPr="00CB3DBC" w:rsidRDefault="004167DC" w:rsidP="004167DC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0083980" w14:textId="20EFBCB3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6929208" w14:textId="387F7461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FF90F07" w14:textId="34444182" w:rsidR="004167DC" w:rsidRPr="003B2794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0C25C60" w14:textId="4936CE57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B5ED119" w14:textId="1FE376D5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8A099" w14:textId="2BCDE38C" w:rsidR="004167DC" w:rsidRPr="001F00B0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  <w:r w:rsidR="0039047C"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785D271" w14:textId="50B569A5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3E7101E" w14:textId="2E4FF113" w:rsidR="004167DC" w:rsidRPr="008E3DDA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262B2" w14:textId="4BE0225E" w:rsidR="004167DC" w:rsidRPr="001F00B0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740304D" w14:textId="158AD114" w:rsidR="004167DC" w:rsidRPr="004A70A0" w:rsidRDefault="004167DC" w:rsidP="004167DC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  <w:r w:rsidR="00343832">
              <w:rPr>
                <w:rFonts w:ascii="Arial" w:hAnsi="Arial" w:cs="Arial"/>
                <w:sz w:val="18"/>
                <w:szCs w:val="18"/>
                <w:lang w:val="en-AU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CA837C4" w14:textId="212FD76C" w:rsidR="004167DC" w:rsidRPr="004A70A0" w:rsidRDefault="004167DC" w:rsidP="004167DC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5</w:t>
            </w:r>
            <w:r w:rsidR="00EB1BCD">
              <w:rPr>
                <w:rFonts w:ascii="Arial" w:hAnsi="Arial" w:cs="Arial"/>
                <w:sz w:val="18"/>
                <w:szCs w:val="18"/>
                <w:lang w:val="en-AU"/>
              </w:rPr>
              <w:t>0.7</w:t>
            </w:r>
          </w:p>
        </w:tc>
      </w:tr>
      <w:tr w:rsidR="00332BA8" w:rsidRPr="003A5891" w14:paraId="21F9D2C6" w14:textId="4C50DFF2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10587A" w14:textId="64850A49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6/</w:t>
            </w:r>
            <w:r w:rsidRPr="00100821">
              <w:rPr>
                <w:rFonts w:ascii="Arial" w:hAnsi="Arial" w:cs="Arial"/>
                <w:sz w:val="18"/>
                <w:szCs w:val="18"/>
                <w:lang w:val="en-AU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6CD1353" w14:textId="7517E230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FFFC" w14:textId="0B810FFE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0493A" w14:textId="0A2A5070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6185F" w14:textId="3F00E757" w:rsidR="00332BA8" w:rsidRPr="00CB3DBC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200B4" w14:textId="48A563FF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1CD88" w14:textId="12D81B2B" w:rsidR="00332BA8" w:rsidRPr="008E3DDA" w:rsidRDefault="00332BA8" w:rsidP="00332BA8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536D9F0" w14:textId="441C8065" w:rsidR="00332BA8" w:rsidRPr="00CB3DBC" w:rsidRDefault="00332BA8" w:rsidP="00332BA8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4538582" w14:textId="1E9A55D8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335A458" w14:textId="0D68C693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BEE8ED3" w14:textId="38A31F61" w:rsidR="00332BA8" w:rsidRPr="003B2794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9E9F9BC" w14:textId="094F7A19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01E8D45" w14:textId="66A54F68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E602A" w14:textId="464C832B" w:rsidR="00332BA8" w:rsidRPr="001F00B0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B5C0BC4" w14:textId="39A51F32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53C363E" w14:textId="41349EFE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BDAE4" w14:textId="772E469F" w:rsidR="00332BA8" w:rsidRPr="001F00B0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2AE9DFC" w14:textId="61E260C6" w:rsidR="00332BA8" w:rsidRPr="004A70A0" w:rsidRDefault="00332BA8" w:rsidP="00332BA8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5AC12E4" w14:textId="6892BEB9" w:rsidR="00332BA8" w:rsidRPr="004A70A0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8.0</w:t>
            </w:r>
          </w:p>
        </w:tc>
      </w:tr>
      <w:tr w:rsidR="00332BA8" w:rsidRPr="003A5891" w14:paraId="270D74B8" w14:textId="250DB1DC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8E11F81" w14:textId="77777777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817BF4A" w14:textId="2001D063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31F9A" w14:textId="4D6A54D7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45D7" w14:textId="217920DD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highlight w:val="yellow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41C59" w14:textId="5C38F265" w:rsidR="00332BA8" w:rsidRPr="00CB3DBC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07AF7" w14:textId="1CEE62C3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A40A6" w14:textId="0816E9A0" w:rsidR="00332BA8" w:rsidRPr="008E3DDA" w:rsidRDefault="00332BA8" w:rsidP="00332BA8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B0F2839" w14:textId="0326E982" w:rsidR="00332BA8" w:rsidRPr="00CB3DBC" w:rsidRDefault="00332BA8" w:rsidP="00332BA8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F86FFBB" w14:textId="4766B041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90D676D" w14:textId="7CC87D3C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24586CE" w14:textId="784007D9" w:rsidR="00332BA8" w:rsidRPr="003B2794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0516E3E" w14:textId="2302AF66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EFF1F75" w14:textId="264137BA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6AAA9" w14:textId="36CC0FC4" w:rsidR="00332BA8" w:rsidRPr="001F00B0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9AE0975" w14:textId="18F2B887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4ADB534" w14:textId="6D4DE606" w:rsidR="00332BA8" w:rsidRPr="008E3DDA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72A3" w14:textId="6D15D300" w:rsidR="00332BA8" w:rsidRPr="001F00B0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55056E3" w14:textId="0A980029" w:rsidR="00332BA8" w:rsidRPr="004A70A0" w:rsidRDefault="00332BA8" w:rsidP="00332BA8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96D1001" w14:textId="44619CF2" w:rsidR="00332BA8" w:rsidRPr="004A70A0" w:rsidRDefault="00332BA8" w:rsidP="00332BA8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70.7</w:t>
            </w:r>
          </w:p>
        </w:tc>
      </w:tr>
      <w:tr w:rsidR="00F27167" w:rsidRPr="003A5891" w14:paraId="689851A9" w14:textId="77777777" w:rsidTr="00EE4533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5B1B516" w14:textId="77777777" w:rsidR="00F27167" w:rsidRPr="008E3DDA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D7CB860" w14:textId="35BB0FD5" w:rsidR="00F27167" w:rsidRPr="008E3DDA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A1B3C" w14:textId="177E5B02" w:rsidR="00F27167" w:rsidRPr="008E3DDA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396E7" w14:textId="65761A5D" w:rsidR="00F27167" w:rsidRPr="008E3DDA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0E80B" w14:textId="7EDE5C4A" w:rsidR="00F27167" w:rsidRPr="00CB3DBC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2DCD0" w14:textId="33878269" w:rsidR="00F27167" w:rsidRPr="008E3DDA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E0A47" w14:textId="70A2D5FA" w:rsidR="00F27167" w:rsidRPr="008E3DDA" w:rsidRDefault="00F27167" w:rsidP="00F27167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AFD2327" w14:textId="31F7BDE0" w:rsidR="00F27167" w:rsidRPr="00CB3DBC" w:rsidRDefault="00F27167" w:rsidP="00F27167">
            <w:pPr>
              <w:spacing w:before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C3A7572" w14:textId="083BFD24" w:rsidR="00F27167" w:rsidRPr="008E3DDA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9B86DEF" w14:textId="2F0156F1" w:rsidR="00F27167" w:rsidRPr="008E3DDA" w:rsidRDefault="00A56D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35E234C" w14:textId="149F05E0" w:rsidR="00F27167" w:rsidRPr="003B2794" w:rsidRDefault="00A56D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D7CDA4C" w14:textId="34A91A39" w:rsidR="00F27167" w:rsidRPr="008E3DDA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9CF7E95" w14:textId="5297FA2C" w:rsidR="00F27167" w:rsidRPr="008E3DDA" w:rsidRDefault="00D73DD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80666" w14:textId="49783F22" w:rsidR="00F27167" w:rsidRPr="001F00B0" w:rsidRDefault="00A56D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85A62F3" w14:textId="28F2003A" w:rsidR="00F27167" w:rsidRPr="008E3DDA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E92F3B2" w14:textId="1F98256E" w:rsidR="00F27167" w:rsidRPr="008E3DDA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D167" w14:textId="2C181EEE" w:rsidR="00F27167" w:rsidRPr="001F00B0" w:rsidRDefault="00F27167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</w:t>
            </w:r>
            <w:r w:rsidR="00B312D4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2BD18CF" w14:textId="20BC8EFB" w:rsidR="00F27167" w:rsidRPr="004A70A0" w:rsidRDefault="00F27167" w:rsidP="00F27167">
            <w:pPr>
              <w:spacing w:before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  <w:r w:rsidR="00791A9F">
              <w:rPr>
                <w:rFonts w:ascii="Arial" w:hAnsi="Arial" w:cs="Arial"/>
                <w:sz w:val="18"/>
                <w:szCs w:val="18"/>
                <w:lang w:val="en-AU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B6DA679" w14:textId="30BBC768" w:rsidR="00F27167" w:rsidRPr="004A70A0" w:rsidRDefault="007E3220" w:rsidP="00F27167">
            <w:pPr>
              <w:spacing w:before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8.0</w:t>
            </w:r>
          </w:p>
        </w:tc>
      </w:tr>
      <w:tr w:rsidR="009A6B48" w:rsidRPr="003A5891" w14:paraId="25308876" w14:textId="77777777" w:rsidTr="00EE4533"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D9BBC" w14:textId="77777777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C40E8" w14:textId="17BCD9AF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/</w:t>
            </w:r>
            <w:r w:rsidRPr="008E3DDA">
              <w:rPr>
                <w:rFonts w:ascii="Arial" w:hAnsi="Arial" w:cs="Arial"/>
                <w:sz w:val="18"/>
                <w:szCs w:val="18"/>
                <w:lang w:val="en-AU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2D44D" w14:textId="53866645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78DE0" w14:textId="4EA97842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AA69C" w14:textId="3D182E18" w:rsidR="009A6B48" w:rsidRPr="00CB3DBC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69F84" w14:textId="06AEB3F8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25390" w14:textId="276B5D37" w:rsidR="009A6B48" w:rsidRPr="008E3DDA" w:rsidRDefault="009A6B48" w:rsidP="009A6B48">
            <w:pPr>
              <w:spacing w:before="40" w:after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8E3DD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C6F29" w14:textId="2B5D3F2C" w:rsidR="009A6B48" w:rsidRPr="00CB3DBC" w:rsidRDefault="009A6B48" w:rsidP="009A6B48">
            <w:pPr>
              <w:spacing w:before="40" w:after="40" w:line="240" w:lineRule="auto"/>
              <w:ind w:right="-186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CB3DBC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16C68" w14:textId="36774E73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8BD02" w14:textId="74A672C2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7A66E" w14:textId="3FF7A552" w:rsidR="009A6B48" w:rsidRPr="003B2794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8A659" w14:textId="54DD3723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27CBF" w14:textId="1EC0870B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8921D" w14:textId="129CA4EB" w:rsidR="009A6B48" w:rsidRPr="001F00B0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A3D94" w14:textId="34D84E39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 xml:space="preserve"> ̶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8FE7A" w14:textId="7E78520E" w:rsidR="009A6B48" w:rsidRPr="008E3DDA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77280" w14:textId="7D7FF1DD" w:rsidR="009A6B48" w:rsidRPr="001F00B0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06CB7" w14:textId="1FE3D5AD" w:rsidR="009A6B48" w:rsidRPr="004A70A0" w:rsidRDefault="009A6B48" w:rsidP="009A6B48">
            <w:pPr>
              <w:spacing w:before="40" w:after="40" w:line="240" w:lineRule="auto"/>
              <w:ind w:right="-114" w:hanging="5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7AE7AEF9" w14:textId="5E213205" w:rsidR="009A6B48" w:rsidRPr="004A70A0" w:rsidRDefault="009A6B48" w:rsidP="009A6B48">
            <w:pPr>
              <w:spacing w:before="40" w:after="40" w:line="240" w:lineRule="auto"/>
              <w:ind w:right="-114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68.0</w:t>
            </w:r>
          </w:p>
        </w:tc>
      </w:tr>
    </w:tbl>
    <w:p w14:paraId="60103F32" w14:textId="2AE955A1" w:rsidR="001B074C" w:rsidRPr="00C03014" w:rsidRDefault="001B074C" w:rsidP="00EE4533">
      <w:pPr>
        <w:pStyle w:val="BodyText"/>
        <w:spacing w:before="120" w:line="240" w:lineRule="auto"/>
        <w:ind w:right="372" w:hanging="142"/>
        <w:rPr>
          <w:rFonts w:ascii="Arial" w:hAnsi="Arial" w:cs="Arial"/>
          <w:sz w:val="18"/>
          <w:szCs w:val="20"/>
        </w:rPr>
      </w:pPr>
      <w:proofErr w:type="gramStart"/>
      <w:r w:rsidRPr="00C03014">
        <w:rPr>
          <w:rFonts w:ascii="Arial" w:hAnsi="Arial" w:cs="Arial"/>
          <w:sz w:val="18"/>
          <w:szCs w:val="20"/>
          <w:vertAlign w:val="superscript"/>
          <w:lang w:val="en-AU"/>
        </w:rPr>
        <w:t>a</w:t>
      </w:r>
      <w:proofErr w:type="gramEnd"/>
      <w:r w:rsidRPr="00C03014">
        <w:rPr>
          <w:rFonts w:ascii="Arial" w:hAnsi="Arial" w:cs="Arial"/>
          <w:sz w:val="18"/>
          <w:szCs w:val="20"/>
          <w:lang w:val="en-AU"/>
        </w:rPr>
        <w:tab/>
      </w:r>
      <w:r w:rsidR="00E21113">
        <w:rPr>
          <w:rFonts w:ascii="Arial" w:hAnsi="Arial" w:cs="Arial"/>
          <w:sz w:val="18"/>
          <w:szCs w:val="20"/>
        </w:rPr>
        <w:t>Exposure</w:t>
      </w:r>
      <w:r w:rsidR="00090EB5">
        <w:rPr>
          <w:rFonts w:ascii="Arial" w:hAnsi="Arial" w:cs="Arial"/>
          <w:sz w:val="18"/>
          <w:szCs w:val="20"/>
        </w:rPr>
        <w:t xml:space="preserve"> (incubation)</w:t>
      </w:r>
      <w:r w:rsidR="00E21113">
        <w:rPr>
          <w:rFonts w:ascii="Arial" w:hAnsi="Arial" w:cs="Arial"/>
          <w:sz w:val="18"/>
          <w:szCs w:val="20"/>
        </w:rPr>
        <w:t xml:space="preserve"> time </w:t>
      </w:r>
      <w:r w:rsidR="00301A96">
        <w:rPr>
          <w:rFonts w:ascii="Arial" w:hAnsi="Arial" w:cs="Arial"/>
          <w:sz w:val="18"/>
          <w:szCs w:val="20"/>
        </w:rPr>
        <w:t xml:space="preserve">of </w:t>
      </w:r>
      <w:r w:rsidR="008F452A">
        <w:rPr>
          <w:rFonts w:ascii="Arial" w:hAnsi="Arial" w:cs="Arial"/>
          <w:sz w:val="18"/>
          <w:szCs w:val="20"/>
        </w:rPr>
        <w:t>haemoc</w:t>
      </w:r>
      <w:r w:rsidR="00E84DD1">
        <w:rPr>
          <w:rFonts w:ascii="Arial" w:hAnsi="Arial" w:cs="Arial"/>
          <w:sz w:val="18"/>
          <w:szCs w:val="20"/>
        </w:rPr>
        <w:t xml:space="preserve">ytes </w:t>
      </w:r>
      <w:r w:rsidR="00E21113">
        <w:rPr>
          <w:rFonts w:ascii="Arial" w:hAnsi="Arial" w:cs="Arial"/>
          <w:sz w:val="18"/>
          <w:szCs w:val="20"/>
        </w:rPr>
        <w:t>to neutral red</w:t>
      </w:r>
      <w:r w:rsidR="007B581D">
        <w:rPr>
          <w:rFonts w:ascii="Arial" w:hAnsi="Arial" w:cs="Arial"/>
          <w:sz w:val="18"/>
          <w:szCs w:val="20"/>
        </w:rPr>
        <w:t xml:space="preserve"> </w:t>
      </w:r>
      <w:r w:rsidR="003471E3">
        <w:rPr>
          <w:rFonts w:ascii="Arial" w:hAnsi="Arial" w:cs="Arial"/>
          <w:sz w:val="18"/>
          <w:szCs w:val="20"/>
        </w:rPr>
        <w:t>stain</w:t>
      </w:r>
      <w:r w:rsidR="006C2385">
        <w:rPr>
          <w:rFonts w:ascii="Arial" w:hAnsi="Arial" w:cs="Arial"/>
          <w:sz w:val="18"/>
          <w:szCs w:val="20"/>
        </w:rPr>
        <w:t xml:space="preserve"> (</w:t>
      </w:r>
      <w:r w:rsidR="003471E3">
        <w:rPr>
          <w:rFonts w:ascii="Arial" w:hAnsi="Arial" w:cs="Arial"/>
          <w:sz w:val="18"/>
          <w:szCs w:val="20"/>
        </w:rPr>
        <w:t>dye</w:t>
      </w:r>
      <w:r w:rsidR="006C2385">
        <w:rPr>
          <w:rFonts w:ascii="Arial" w:hAnsi="Arial" w:cs="Arial"/>
          <w:sz w:val="18"/>
          <w:szCs w:val="20"/>
        </w:rPr>
        <w:t>)</w:t>
      </w:r>
      <w:r w:rsidR="005C76EE">
        <w:rPr>
          <w:rFonts w:ascii="Arial" w:hAnsi="Arial" w:cs="Arial"/>
          <w:sz w:val="18"/>
          <w:szCs w:val="20"/>
        </w:rPr>
        <w:t xml:space="preserve"> for consecutive scoring of pathologies</w:t>
      </w:r>
      <w:r w:rsidR="00C94F9A">
        <w:rPr>
          <w:rFonts w:ascii="Arial" w:hAnsi="Arial" w:cs="Arial"/>
          <w:sz w:val="18"/>
          <w:szCs w:val="20"/>
        </w:rPr>
        <w:t xml:space="preserve"> (see </w:t>
      </w:r>
      <w:r w:rsidR="00832600">
        <w:rPr>
          <w:rFonts w:ascii="Arial" w:hAnsi="Arial" w:cs="Arial"/>
          <w:sz w:val="18"/>
          <w:szCs w:val="20"/>
        </w:rPr>
        <w:t>(</w:t>
      </w:r>
      <w:r w:rsidR="0086009E">
        <w:rPr>
          <w:rFonts w:ascii="Arial" w:hAnsi="Arial" w:cs="Arial"/>
          <w:sz w:val="18"/>
          <w:szCs w:val="20"/>
        </w:rPr>
        <w:t>d</w:t>
      </w:r>
      <w:r w:rsidR="00832600">
        <w:rPr>
          <w:rFonts w:ascii="Arial" w:hAnsi="Arial" w:cs="Arial"/>
          <w:sz w:val="18"/>
          <w:szCs w:val="20"/>
        </w:rPr>
        <w:t>)</w:t>
      </w:r>
      <w:r w:rsidR="00C94F9A">
        <w:rPr>
          <w:rFonts w:ascii="Arial" w:hAnsi="Arial" w:cs="Arial"/>
          <w:sz w:val="18"/>
          <w:szCs w:val="20"/>
        </w:rPr>
        <w:t>).</w:t>
      </w:r>
    </w:p>
    <w:p w14:paraId="45D71AB1" w14:textId="5C67E4FB" w:rsidR="00FC5F8D" w:rsidRDefault="00BD2941" w:rsidP="00EE4533">
      <w:pPr>
        <w:spacing w:line="240" w:lineRule="auto"/>
        <w:ind w:right="372" w:hanging="142"/>
        <w:rPr>
          <w:rFonts w:ascii="Arial" w:hAnsi="Arial" w:cs="Arial"/>
          <w:sz w:val="18"/>
          <w:szCs w:val="20"/>
          <w:lang w:val="en-AU"/>
        </w:rPr>
      </w:pPr>
      <w:r>
        <w:rPr>
          <w:rFonts w:ascii="Arial" w:hAnsi="Arial" w:cs="Arial"/>
          <w:sz w:val="18"/>
          <w:szCs w:val="20"/>
          <w:vertAlign w:val="superscript"/>
          <w:lang w:val="en-AU"/>
        </w:rPr>
        <w:t>b</w:t>
      </w:r>
      <w:r w:rsidR="00BB74A4">
        <w:rPr>
          <w:rFonts w:ascii="Arial" w:hAnsi="Arial" w:cs="Arial"/>
          <w:sz w:val="18"/>
          <w:szCs w:val="20"/>
          <w:vertAlign w:val="superscript"/>
          <w:lang w:val="en-AU"/>
        </w:rPr>
        <w:tab/>
      </w:r>
      <w:r w:rsidR="00884481">
        <w:rPr>
          <w:rFonts w:ascii="Arial" w:hAnsi="Arial" w:cs="Arial"/>
          <w:sz w:val="18"/>
          <w:szCs w:val="20"/>
          <w:lang w:val="en-AU"/>
        </w:rPr>
        <w:t xml:space="preserve">%LMS = </w:t>
      </w:r>
      <w:r w:rsidR="000E723C">
        <w:rPr>
          <w:rFonts w:ascii="Arial" w:hAnsi="Arial" w:cs="Arial"/>
          <w:sz w:val="18"/>
          <w:szCs w:val="20"/>
          <w:lang w:val="en-AU"/>
        </w:rPr>
        <w:t>(1</w:t>
      </w:r>
      <w:r w:rsidR="00FC7226">
        <w:rPr>
          <w:rFonts w:ascii="Arial" w:hAnsi="Arial" w:cs="Arial"/>
          <w:sz w:val="18"/>
          <w:szCs w:val="20"/>
          <w:lang w:val="en-AU"/>
        </w:rPr>
        <w:t xml:space="preserve"> </w:t>
      </w:r>
      <w:r w:rsidR="000E723C">
        <w:rPr>
          <w:rFonts w:ascii="Arial" w:hAnsi="Arial" w:cs="Arial"/>
          <w:sz w:val="18"/>
          <w:szCs w:val="20"/>
          <w:lang w:val="en-AU"/>
        </w:rPr>
        <w:t>-</w:t>
      </w:r>
      <w:r w:rsidR="00FC7226">
        <w:rPr>
          <w:rFonts w:ascii="Arial" w:hAnsi="Arial" w:cs="Arial"/>
          <w:sz w:val="18"/>
          <w:szCs w:val="20"/>
          <w:lang w:val="en-AU"/>
        </w:rPr>
        <w:t xml:space="preserve"> </w:t>
      </w:r>
      <w:r w:rsidR="000E723C">
        <w:rPr>
          <w:rFonts w:ascii="Arial" w:hAnsi="Arial" w:cs="Arial"/>
          <w:sz w:val="18"/>
          <w:szCs w:val="20"/>
          <w:lang w:val="en-AU"/>
        </w:rPr>
        <w:t>(</w:t>
      </w:r>
      <w:r w:rsidR="00AD4931">
        <w:rPr>
          <w:rFonts w:ascii="Arial" w:hAnsi="Arial" w:cs="Arial"/>
          <w:sz w:val="18"/>
          <w:szCs w:val="20"/>
          <w:lang w:val="en-AU"/>
        </w:rPr>
        <w:t>sum of weighted scores</w:t>
      </w:r>
      <w:r w:rsidR="00524A38">
        <w:rPr>
          <w:rFonts w:ascii="Arial" w:hAnsi="Arial" w:cs="Arial"/>
          <w:sz w:val="18"/>
          <w:szCs w:val="20"/>
          <w:lang w:val="en-AU"/>
        </w:rPr>
        <w:t>/75)) x 100</w:t>
      </w:r>
      <w:r w:rsidR="007F73C8">
        <w:rPr>
          <w:rFonts w:ascii="Arial" w:hAnsi="Arial" w:cs="Arial"/>
          <w:sz w:val="18"/>
          <w:szCs w:val="20"/>
          <w:lang w:val="en-AU"/>
        </w:rPr>
        <w:t>. As an example,</w:t>
      </w:r>
      <w:r w:rsidR="00AD182D">
        <w:rPr>
          <w:rFonts w:ascii="Arial" w:hAnsi="Arial" w:cs="Arial"/>
          <w:sz w:val="18"/>
          <w:szCs w:val="20"/>
          <w:lang w:val="en-AU"/>
        </w:rPr>
        <w:t xml:space="preserve"> the calculation </w:t>
      </w:r>
      <w:r w:rsidR="00C408A4">
        <w:rPr>
          <w:rFonts w:ascii="Arial" w:hAnsi="Arial" w:cs="Arial"/>
          <w:sz w:val="18"/>
          <w:szCs w:val="20"/>
          <w:lang w:val="en-AU"/>
        </w:rPr>
        <w:t>of</w:t>
      </w:r>
      <w:r w:rsidR="003123F0">
        <w:rPr>
          <w:rFonts w:ascii="Arial" w:hAnsi="Arial" w:cs="Arial"/>
          <w:sz w:val="18"/>
          <w:szCs w:val="20"/>
          <w:lang w:val="en-AU"/>
        </w:rPr>
        <w:t xml:space="preserve"> %</w:t>
      </w:r>
      <w:r w:rsidR="00C408A4">
        <w:rPr>
          <w:rFonts w:ascii="Arial" w:hAnsi="Arial" w:cs="Arial"/>
          <w:sz w:val="18"/>
          <w:szCs w:val="20"/>
          <w:lang w:val="en-AU"/>
        </w:rPr>
        <w:t>LMS for</w:t>
      </w:r>
      <w:r w:rsidR="00AD182D">
        <w:rPr>
          <w:rFonts w:ascii="Arial" w:hAnsi="Arial" w:cs="Arial"/>
          <w:sz w:val="18"/>
          <w:szCs w:val="20"/>
          <w:lang w:val="en-AU"/>
        </w:rPr>
        <w:t xml:space="preserve"> </w:t>
      </w:r>
      <w:r w:rsidR="001C3705">
        <w:rPr>
          <w:rFonts w:ascii="Arial" w:hAnsi="Arial" w:cs="Arial"/>
          <w:sz w:val="18"/>
          <w:szCs w:val="20"/>
          <w:lang w:val="en-AU"/>
        </w:rPr>
        <w:t>mussel 1 (slide a)</w:t>
      </w:r>
      <w:r w:rsidR="00C408A4">
        <w:rPr>
          <w:rFonts w:ascii="Arial" w:hAnsi="Arial" w:cs="Arial"/>
          <w:sz w:val="18"/>
          <w:szCs w:val="20"/>
          <w:lang w:val="en-AU"/>
        </w:rPr>
        <w:t xml:space="preserve"> at Site 1</w:t>
      </w:r>
      <w:r w:rsidR="00035954">
        <w:rPr>
          <w:rFonts w:ascii="Arial" w:hAnsi="Arial" w:cs="Arial"/>
          <w:sz w:val="18"/>
          <w:szCs w:val="20"/>
          <w:lang w:val="en-AU"/>
        </w:rPr>
        <w:t>(2004 sampling)</w:t>
      </w:r>
      <w:r w:rsidR="00A86E82">
        <w:rPr>
          <w:rFonts w:ascii="Arial" w:hAnsi="Arial" w:cs="Arial"/>
          <w:sz w:val="18"/>
          <w:szCs w:val="20"/>
          <w:lang w:val="en-AU"/>
        </w:rPr>
        <w:t xml:space="preserve"> = </w:t>
      </w:r>
      <w:r w:rsidR="007F78AC">
        <w:rPr>
          <w:rFonts w:ascii="Arial" w:hAnsi="Arial" w:cs="Arial"/>
          <w:sz w:val="18"/>
          <w:szCs w:val="20"/>
          <w:lang w:val="en-AU"/>
        </w:rPr>
        <w:t>(1</w:t>
      </w:r>
      <w:r w:rsidR="003C33A7">
        <w:rPr>
          <w:rFonts w:ascii="Arial" w:hAnsi="Arial" w:cs="Arial"/>
          <w:sz w:val="18"/>
          <w:szCs w:val="20"/>
          <w:lang w:val="en-AU"/>
        </w:rPr>
        <w:t xml:space="preserve"> </w:t>
      </w:r>
      <w:r w:rsidR="00A93366">
        <w:rPr>
          <w:rFonts w:ascii="Arial" w:hAnsi="Arial" w:cs="Arial"/>
          <w:sz w:val="18"/>
          <w:szCs w:val="18"/>
          <w:lang w:val="en-AU"/>
        </w:rPr>
        <w:t>-</w:t>
      </w:r>
      <w:r w:rsidR="003C33A7">
        <w:rPr>
          <w:rFonts w:ascii="Arial" w:hAnsi="Arial" w:cs="Arial"/>
          <w:sz w:val="18"/>
          <w:szCs w:val="18"/>
          <w:lang w:val="en-AU"/>
        </w:rPr>
        <w:t xml:space="preserve"> </w:t>
      </w:r>
      <w:r w:rsidR="00A96709">
        <w:rPr>
          <w:rFonts w:ascii="Arial" w:hAnsi="Arial" w:cs="Arial"/>
          <w:sz w:val="18"/>
          <w:szCs w:val="20"/>
          <w:lang w:val="en-AU"/>
        </w:rPr>
        <w:t>(</w:t>
      </w:r>
      <w:r w:rsidR="00265361">
        <w:rPr>
          <w:rFonts w:ascii="Arial" w:hAnsi="Arial" w:cs="Arial"/>
          <w:sz w:val="18"/>
          <w:szCs w:val="20"/>
          <w:lang w:val="en-AU"/>
        </w:rPr>
        <w:t>9/75)) x 100</w:t>
      </w:r>
      <w:r w:rsidR="004034F9">
        <w:rPr>
          <w:rFonts w:ascii="Arial" w:hAnsi="Arial" w:cs="Arial"/>
          <w:sz w:val="18"/>
          <w:szCs w:val="20"/>
          <w:lang w:val="en-AU"/>
        </w:rPr>
        <w:t xml:space="preserve"> = 88%.</w:t>
      </w:r>
    </w:p>
    <w:p w14:paraId="4EDE4CD4" w14:textId="03310B44" w:rsidR="001F3EE6" w:rsidRDefault="001F3EE6" w:rsidP="00EE4533">
      <w:pPr>
        <w:spacing w:line="240" w:lineRule="auto"/>
        <w:ind w:right="372" w:hanging="142"/>
        <w:rPr>
          <w:rFonts w:ascii="Arial" w:hAnsi="Arial" w:cs="Arial"/>
          <w:sz w:val="18"/>
          <w:szCs w:val="20"/>
          <w:lang w:val="en-AU"/>
        </w:rPr>
      </w:pPr>
      <w:r>
        <w:rPr>
          <w:rFonts w:ascii="Arial" w:hAnsi="Arial" w:cs="Arial"/>
          <w:sz w:val="18"/>
          <w:szCs w:val="20"/>
          <w:vertAlign w:val="superscript"/>
          <w:lang w:val="en-AU"/>
        </w:rPr>
        <w:t>c</w:t>
      </w:r>
      <w:r>
        <w:rPr>
          <w:rFonts w:ascii="Arial" w:hAnsi="Arial" w:cs="Arial"/>
          <w:sz w:val="18"/>
          <w:szCs w:val="20"/>
          <w:vertAlign w:val="superscript"/>
          <w:lang w:val="en-AU"/>
        </w:rPr>
        <w:tab/>
      </w:r>
      <w:r>
        <w:rPr>
          <w:rFonts w:ascii="Arial" w:hAnsi="Arial" w:cs="Arial"/>
          <w:sz w:val="18"/>
          <w:szCs w:val="20"/>
          <w:lang w:val="en-AU"/>
        </w:rPr>
        <w:t>NNR, ne</w:t>
      </w:r>
      <w:r w:rsidR="00646AB1">
        <w:rPr>
          <w:rFonts w:ascii="Arial" w:hAnsi="Arial" w:cs="Arial"/>
          <w:sz w:val="18"/>
          <w:szCs w:val="20"/>
          <w:lang w:val="en-AU"/>
        </w:rPr>
        <w:t xml:space="preserve">utral red </w:t>
      </w:r>
      <w:r w:rsidR="00A31812">
        <w:rPr>
          <w:rFonts w:ascii="Arial" w:hAnsi="Arial" w:cs="Arial"/>
          <w:sz w:val="18"/>
          <w:szCs w:val="20"/>
          <w:lang w:val="en-AU"/>
        </w:rPr>
        <w:t xml:space="preserve">(dye) </w:t>
      </w:r>
      <w:r w:rsidR="00646AB1">
        <w:rPr>
          <w:rFonts w:ascii="Arial" w:hAnsi="Arial" w:cs="Arial"/>
          <w:sz w:val="18"/>
          <w:szCs w:val="20"/>
          <w:lang w:val="en-AU"/>
        </w:rPr>
        <w:t xml:space="preserve">retention. </w:t>
      </w:r>
      <w:r w:rsidR="007B143C">
        <w:rPr>
          <w:rFonts w:ascii="Arial" w:hAnsi="Arial" w:cs="Arial"/>
          <w:sz w:val="18"/>
          <w:szCs w:val="20"/>
          <w:lang w:val="en-AU"/>
        </w:rPr>
        <w:t xml:space="preserve">Designated as </w:t>
      </w:r>
      <w:r w:rsidR="005A3C5E">
        <w:rPr>
          <w:rFonts w:ascii="Arial" w:hAnsi="Arial" w:cs="Arial"/>
          <w:sz w:val="18"/>
          <w:szCs w:val="20"/>
          <w:lang w:val="en-AU"/>
        </w:rPr>
        <w:t>+</w:t>
      </w:r>
      <w:r w:rsidR="007B143C">
        <w:rPr>
          <w:rFonts w:ascii="Arial" w:hAnsi="Arial" w:cs="Arial"/>
          <w:sz w:val="18"/>
          <w:szCs w:val="20"/>
          <w:lang w:val="en-AU"/>
        </w:rPr>
        <w:t xml:space="preserve"> </w:t>
      </w:r>
      <w:r w:rsidR="00FD2B3A">
        <w:rPr>
          <w:rFonts w:ascii="Arial" w:hAnsi="Arial" w:cs="Arial"/>
          <w:sz w:val="18"/>
          <w:szCs w:val="20"/>
          <w:lang w:val="en-AU"/>
        </w:rPr>
        <w:t xml:space="preserve">(plus sign) </w:t>
      </w:r>
      <w:r w:rsidR="007B143C">
        <w:rPr>
          <w:rFonts w:ascii="Arial" w:hAnsi="Arial" w:cs="Arial"/>
          <w:sz w:val="18"/>
          <w:szCs w:val="20"/>
          <w:lang w:val="en-AU"/>
        </w:rPr>
        <w:t xml:space="preserve">for </w:t>
      </w:r>
      <w:r w:rsidR="00E74F46">
        <w:rPr>
          <w:rFonts w:ascii="Arial" w:hAnsi="Arial" w:cs="Arial"/>
          <w:sz w:val="18"/>
          <w:szCs w:val="20"/>
          <w:lang w:val="en-AU"/>
        </w:rPr>
        <w:t>a clear cytosol</w:t>
      </w:r>
      <w:r w:rsidR="00C5203B">
        <w:rPr>
          <w:rFonts w:ascii="Arial" w:hAnsi="Arial" w:cs="Arial"/>
          <w:sz w:val="18"/>
          <w:szCs w:val="20"/>
          <w:lang w:val="en-AU"/>
        </w:rPr>
        <w:t xml:space="preserve"> and </w:t>
      </w:r>
      <w:r w:rsidR="009834BF">
        <w:rPr>
          <w:rFonts w:ascii="Arial" w:hAnsi="Arial" w:cs="Arial"/>
          <w:sz w:val="18"/>
          <w:szCs w:val="20"/>
          <w:lang w:val="en-AU"/>
        </w:rPr>
        <w:t>no evidence of lyso</w:t>
      </w:r>
      <w:r w:rsidR="00AE57E0">
        <w:rPr>
          <w:rFonts w:ascii="Arial" w:hAnsi="Arial" w:cs="Arial"/>
          <w:sz w:val="18"/>
          <w:szCs w:val="20"/>
          <w:lang w:val="en-AU"/>
        </w:rPr>
        <w:t xml:space="preserve">somal abnormalities in </w:t>
      </w:r>
      <w:r w:rsidR="00815E38">
        <w:rPr>
          <w:rFonts w:ascii="Arial" w:hAnsi="Arial" w:cs="Arial"/>
          <w:sz w:val="18"/>
          <w:szCs w:val="20"/>
        </w:rPr>
        <w:t>≥</w:t>
      </w:r>
      <w:r w:rsidR="00AE57E0">
        <w:rPr>
          <w:rFonts w:ascii="Arial" w:hAnsi="Arial" w:cs="Arial"/>
          <w:sz w:val="18"/>
          <w:szCs w:val="20"/>
          <w:lang w:val="en-AU"/>
        </w:rPr>
        <w:t>50% of cells</w:t>
      </w:r>
      <w:r w:rsidR="00712FE2">
        <w:rPr>
          <w:rFonts w:ascii="Arial" w:hAnsi="Arial" w:cs="Arial"/>
          <w:sz w:val="18"/>
          <w:szCs w:val="20"/>
          <w:lang w:val="en-AU"/>
        </w:rPr>
        <w:t>,</w:t>
      </w:r>
      <w:r w:rsidR="000D70CB">
        <w:rPr>
          <w:rFonts w:ascii="Arial" w:hAnsi="Arial" w:cs="Arial"/>
          <w:sz w:val="18"/>
          <w:szCs w:val="20"/>
          <w:lang w:val="en-AU"/>
        </w:rPr>
        <w:t xml:space="preserve"> or </w:t>
      </w:r>
      <w:r w:rsidR="00A74DF7">
        <w:rPr>
          <w:rFonts w:ascii="Arial" w:hAnsi="Arial" w:cs="Arial"/>
          <w:sz w:val="18"/>
          <w:szCs w:val="20"/>
          <w:lang w:val="en-AU"/>
        </w:rPr>
        <w:t>–</w:t>
      </w:r>
      <w:r w:rsidR="000D70CB">
        <w:rPr>
          <w:rFonts w:ascii="Arial" w:hAnsi="Arial" w:cs="Arial"/>
          <w:sz w:val="18"/>
          <w:szCs w:val="20"/>
          <w:lang w:val="en-AU"/>
        </w:rPr>
        <w:t xml:space="preserve"> </w:t>
      </w:r>
      <w:r w:rsidR="00FD2B3A">
        <w:rPr>
          <w:rFonts w:ascii="Arial" w:hAnsi="Arial" w:cs="Arial"/>
          <w:sz w:val="18"/>
          <w:szCs w:val="20"/>
          <w:lang w:val="en-AU"/>
        </w:rPr>
        <w:t xml:space="preserve">(minus sign) </w:t>
      </w:r>
      <w:r w:rsidR="000D70CB">
        <w:rPr>
          <w:rFonts w:ascii="Arial" w:hAnsi="Arial" w:cs="Arial"/>
          <w:sz w:val="18"/>
          <w:szCs w:val="20"/>
          <w:lang w:val="en-AU"/>
        </w:rPr>
        <w:t>for</w:t>
      </w:r>
      <w:r w:rsidR="00A74DF7">
        <w:rPr>
          <w:rFonts w:ascii="Arial" w:hAnsi="Arial" w:cs="Arial"/>
          <w:sz w:val="18"/>
          <w:szCs w:val="20"/>
          <w:lang w:val="en-AU"/>
        </w:rPr>
        <w:t xml:space="preserve"> evidence of dye</w:t>
      </w:r>
      <w:r w:rsidR="00FD2B3A">
        <w:rPr>
          <w:rFonts w:ascii="Arial" w:hAnsi="Arial" w:cs="Arial"/>
          <w:sz w:val="18"/>
          <w:szCs w:val="20"/>
          <w:lang w:val="en-AU"/>
        </w:rPr>
        <w:t xml:space="preserve"> l</w:t>
      </w:r>
      <w:r w:rsidR="0089289F">
        <w:rPr>
          <w:rFonts w:ascii="Arial" w:hAnsi="Arial" w:cs="Arial"/>
          <w:sz w:val="18"/>
          <w:szCs w:val="20"/>
          <w:lang w:val="en-AU"/>
        </w:rPr>
        <w:t>oss and/or</w:t>
      </w:r>
      <w:r w:rsidR="00D33EA6">
        <w:rPr>
          <w:rFonts w:ascii="Arial" w:hAnsi="Arial" w:cs="Arial"/>
          <w:sz w:val="18"/>
          <w:szCs w:val="20"/>
          <w:lang w:val="en-AU"/>
        </w:rPr>
        <w:t xml:space="preserve"> lysosomal abnormalities in </w:t>
      </w:r>
      <w:r w:rsidR="00B83036">
        <w:rPr>
          <w:rFonts w:ascii="Arial" w:hAnsi="Arial" w:cs="Arial"/>
          <w:sz w:val="18"/>
          <w:szCs w:val="20"/>
        </w:rPr>
        <w:t>≥50% of cells.</w:t>
      </w:r>
    </w:p>
    <w:p w14:paraId="6827C21A" w14:textId="1EB1298D" w:rsidR="00FC5F8D" w:rsidRDefault="000C50FB" w:rsidP="00EE4533">
      <w:pPr>
        <w:spacing w:line="240" w:lineRule="auto"/>
        <w:ind w:right="372" w:hanging="142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  <w:vertAlign w:val="superscript"/>
        </w:rPr>
        <w:t>d</w:t>
      </w:r>
      <w:r w:rsidR="00FC5F8D" w:rsidRPr="00C03014">
        <w:rPr>
          <w:rFonts w:ascii="Arial" w:hAnsi="Arial" w:cs="Arial"/>
          <w:sz w:val="18"/>
          <w:szCs w:val="20"/>
        </w:rPr>
        <w:t xml:space="preserve"> Lysosomal pathology score</w:t>
      </w:r>
      <w:r w:rsidR="00FC5F8D">
        <w:rPr>
          <w:rFonts w:ascii="Arial" w:hAnsi="Arial" w:cs="Arial"/>
          <w:sz w:val="18"/>
          <w:szCs w:val="20"/>
        </w:rPr>
        <w:t xml:space="preserve"> (increasing severity of effect) for ≥50% of cells</w:t>
      </w:r>
      <w:r w:rsidR="00FC5F8D" w:rsidRPr="00C03014">
        <w:rPr>
          <w:rFonts w:ascii="Arial" w:hAnsi="Arial" w:cs="Arial"/>
          <w:sz w:val="18"/>
          <w:szCs w:val="20"/>
        </w:rPr>
        <w:t>: 0 = no effect, 1 = enlargement but no leakage, 2 = leakage but no enlargement, 3 = leakage and enlargement, 4 = leakage and enlargement but colorless lysosomes, 5 = rounded up fragmenting cells</w:t>
      </w:r>
      <w:r w:rsidR="00FC5F8D">
        <w:rPr>
          <w:rFonts w:ascii="Arial" w:hAnsi="Arial" w:cs="Arial"/>
          <w:sz w:val="18"/>
          <w:szCs w:val="20"/>
        </w:rPr>
        <w:t>.</w:t>
      </w:r>
    </w:p>
    <w:p w14:paraId="3272F7B5" w14:textId="3D3C8F82" w:rsidR="004138B2" w:rsidRDefault="005272FB" w:rsidP="00EE4533">
      <w:pPr>
        <w:spacing w:line="240" w:lineRule="auto"/>
        <w:ind w:right="372" w:hanging="142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  <w:vertAlign w:val="superscript"/>
        </w:rPr>
        <w:t>e</w:t>
      </w:r>
      <w:r w:rsidRPr="00C03014">
        <w:rPr>
          <w:rFonts w:ascii="Arial" w:hAnsi="Arial" w:cs="Arial"/>
          <w:sz w:val="18"/>
          <w:szCs w:val="20"/>
        </w:rPr>
        <w:t xml:space="preserve"> </w:t>
      </w:r>
      <w:r w:rsidR="00BE77AA">
        <w:rPr>
          <w:rFonts w:ascii="Arial" w:hAnsi="Arial" w:cs="Arial"/>
          <w:sz w:val="18"/>
          <w:szCs w:val="20"/>
        </w:rPr>
        <w:t xml:space="preserve">Weighted </w:t>
      </w:r>
      <w:r w:rsidR="00143BBD">
        <w:rPr>
          <w:rFonts w:ascii="Arial" w:hAnsi="Arial" w:cs="Arial"/>
          <w:sz w:val="18"/>
          <w:szCs w:val="20"/>
        </w:rPr>
        <w:t>(</w:t>
      </w:r>
      <w:proofErr w:type="spellStart"/>
      <w:r w:rsidR="00143BBD">
        <w:rPr>
          <w:rFonts w:ascii="Arial" w:hAnsi="Arial" w:cs="Arial"/>
          <w:sz w:val="18"/>
          <w:szCs w:val="20"/>
        </w:rPr>
        <w:t>Wtd</w:t>
      </w:r>
      <w:proofErr w:type="spellEnd"/>
      <w:r w:rsidR="00143BBD">
        <w:rPr>
          <w:rFonts w:ascii="Arial" w:hAnsi="Arial" w:cs="Arial"/>
          <w:sz w:val="18"/>
          <w:szCs w:val="20"/>
        </w:rPr>
        <w:t xml:space="preserve">) </w:t>
      </w:r>
      <w:r w:rsidR="00BE77AA">
        <w:rPr>
          <w:rFonts w:ascii="Arial" w:hAnsi="Arial" w:cs="Arial"/>
          <w:sz w:val="18"/>
          <w:szCs w:val="20"/>
        </w:rPr>
        <w:t>score</w:t>
      </w:r>
      <w:r w:rsidR="008A27DB">
        <w:rPr>
          <w:rFonts w:ascii="Arial" w:hAnsi="Arial" w:cs="Arial"/>
          <w:sz w:val="18"/>
          <w:szCs w:val="20"/>
        </w:rPr>
        <w:t xml:space="preserve"> was calculated</w:t>
      </w:r>
      <w:r w:rsidR="00DA433F">
        <w:rPr>
          <w:rFonts w:ascii="Arial" w:hAnsi="Arial" w:cs="Arial"/>
          <w:sz w:val="18"/>
          <w:szCs w:val="20"/>
        </w:rPr>
        <w:t xml:space="preserve"> by multiplying the score</w:t>
      </w:r>
      <w:r w:rsidR="00346B3F">
        <w:rPr>
          <w:rFonts w:ascii="Arial" w:hAnsi="Arial" w:cs="Arial"/>
          <w:sz w:val="18"/>
          <w:szCs w:val="20"/>
        </w:rPr>
        <w:t xml:space="preserve"> by the weighting factor </w:t>
      </w:r>
      <w:r w:rsidR="001A38EA">
        <w:rPr>
          <w:rFonts w:ascii="Arial" w:hAnsi="Arial" w:cs="Arial"/>
          <w:sz w:val="18"/>
          <w:szCs w:val="20"/>
        </w:rPr>
        <w:t xml:space="preserve">at </w:t>
      </w:r>
      <w:r w:rsidR="00346B3F">
        <w:rPr>
          <w:rFonts w:ascii="Arial" w:hAnsi="Arial" w:cs="Arial"/>
          <w:sz w:val="18"/>
          <w:szCs w:val="20"/>
        </w:rPr>
        <w:t>each time</w:t>
      </w:r>
      <w:r w:rsidR="00F850D4">
        <w:rPr>
          <w:rFonts w:ascii="Arial" w:hAnsi="Arial" w:cs="Arial"/>
          <w:sz w:val="18"/>
          <w:szCs w:val="20"/>
        </w:rPr>
        <w:t>.</w:t>
      </w:r>
    </w:p>
    <w:p w14:paraId="188D45B8" w14:textId="569B3AE3" w:rsidR="00D11735" w:rsidRPr="00590209" w:rsidRDefault="00DF2C8C" w:rsidP="00EE4533">
      <w:pPr>
        <w:spacing w:line="240" w:lineRule="auto"/>
        <w:ind w:right="372" w:hanging="142"/>
        <w:rPr>
          <w:rFonts w:ascii="Arial" w:hAnsi="Arial" w:cs="Arial"/>
          <w:sz w:val="18"/>
          <w:szCs w:val="20"/>
        </w:rPr>
        <w:sectPr w:rsidR="00D11735" w:rsidRPr="00590209" w:rsidSect="00EB3B05">
          <w:pgSz w:w="16838" w:h="11906" w:orient="landscape"/>
          <w:pgMar w:top="851" w:right="992" w:bottom="1276" w:left="1440" w:header="709" w:footer="709" w:gutter="0"/>
          <w:cols w:space="708"/>
          <w:docGrid w:linePitch="360"/>
        </w:sectPr>
      </w:pPr>
      <w:r>
        <w:rPr>
          <w:rFonts w:ascii="Arial" w:hAnsi="Arial" w:cs="Arial"/>
          <w:sz w:val="18"/>
          <w:szCs w:val="20"/>
          <w:vertAlign w:val="superscript"/>
        </w:rPr>
        <w:t>f</w:t>
      </w:r>
      <w:r w:rsidRPr="00C03014">
        <w:rPr>
          <w:rFonts w:ascii="Arial" w:hAnsi="Arial" w:cs="Arial"/>
          <w:sz w:val="18"/>
          <w:szCs w:val="20"/>
        </w:rPr>
        <w:t xml:space="preserve"> </w:t>
      </w:r>
      <w:r w:rsidR="009F1DD3" w:rsidRPr="0095075A">
        <w:rPr>
          <w:rFonts w:ascii="Arial" w:hAnsi="Arial" w:cs="Arial"/>
          <w:sz w:val="12"/>
          <w:szCs w:val="14"/>
        </w:rPr>
        <w:t xml:space="preserve"> </w:t>
      </w:r>
      <w:r w:rsidR="00563605">
        <w:rPr>
          <w:rFonts w:ascii="Arial" w:hAnsi="Arial" w:cs="Arial"/>
          <w:sz w:val="18"/>
          <w:szCs w:val="20"/>
        </w:rPr>
        <w:t>M</w:t>
      </w:r>
      <w:r w:rsidR="00065FE5">
        <w:rPr>
          <w:rFonts w:ascii="Arial" w:hAnsi="Arial" w:cs="Arial"/>
          <w:sz w:val="18"/>
          <w:szCs w:val="20"/>
        </w:rPr>
        <w:t xml:space="preserve">ean value of </w:t>
      </w:r>
      <w:r w:rsidR="0011761C">
        <w:rPr>
          <w:rFonts w:ascii="Arial" w:hAnsi="Arial" w:cs="Arial"/>
          <w:sz w:val="18"/>
          <w:szCs w:val="20"/>
        </w:rPr>
        <w:t>two slides per mussel</w:t>
      </w:r>
      <w:r w:rsidR="00EE4916">
        <w:rPr>
          <w:rFonts w:ascii="Arial" w:hAnsi="Arial" w:cs="Arial"/>
          <w:sz w:val="18"/>
          <w:szCs w:val="20"/>
        </w:rPr>
        <w:t>, with the final mean %LMS</w:t>
      </w:r>
      <w:r w:rsidR="00403E49">
        <w:rPr>
          <w:rFonts w:ascii="Arial" w:hAnsi="Arial" w:cs="Arial"/>
          <w:sz w:val="18"/>
          <w:szCs w:val="20"/>
        </w:rPr>
        <w:t xml:space="preserve"> based on 20 mussels per site</w:t>
      </w:r>
      <w:r w:rsidR="001F2D38">
        <w:rPr>
          <w:rFonts w:ascii="Arial" w:hAnsi="Arial" w:cs="Arial"/>
          <w:sz w:val="18"/>
          <w:szCs w:val="20"/>
        </w:rPr>
        <w:t xml:space="preserve"> (</w:t>
      </w:r>
      <w:r w:rsidR="00267EB5">
        <w:rPr>
          <w:rFonts w:ascii="Arial" w:hAnsi="Arial" w:cs="Arial"/>
          <w:sz w:val="18"/>
          <w:szCs w:val="20"/>
        </w:rPr>
        <w:t xml:space="preserve">e.g. </w:t>
      </w:r>
      <w:r w:rsidR="000114EC">
        <w:rPr>
          <w:rFonts w:ascii="Arial" w:hAnsi="Arial" w:cs="Arial"/>
          <w:sz w:val="18"/>
          <w:szCs w:val="20"/>
        </w:rPr>
        <w:t>Site 2 (2004)</w:t>
      </w:r>
      <w:r w:rsidR="00643A5D">
        <w:rPr>
          <w:rFonts w:ascii="Arial" w:hAnsi="Arial" w:cs="Arial"/>
          <w:sz w:val="18"/>
          <w:szCs w:val="20"/>
        </w:rPr>
        <w:t>, mussel 1</w:t>
      </w:r>
      <w:r w:rsidR="00EF6714">
        <w:rPr>
          <w:rFonts w:ascii="Arial" w:hAnsi="Arial" w:cs="Arial"/>
          <w:sz w:val="18"/>
          <w:szCs w:val="20"/>
        </w:rPr>
        <w:t>:</w:t>
      </w:r>
      <w:r w:rsidR="000114EC">
        <w:rPr>
          <w:rFonts w:ascii="Arial" w:hAnsi="Arial" w:cs="Arial"/>
          <w:sz w:val="18"/>
          <w:szCs w:val="20"/>
        </w:rPr>
        <w:t xml:space="preserve"> </w:t>
      </w:r>
      <w:r w:rsidR="003210FD">
        <w:rPr>
          <w:rFonts w:ascii="Arial" w:hAnsi="Arial" w:cs="Arial"/>
          <w:sz w:val="18"/>
          <w:szCs w:val="20"/>
        </w:rPr>
        <w:t>slide a (</w:t>
      </w:r>
      <w:r w:rsidR="006436C4">
        <w:rPr>
          <w:rFonts w:ascii="Arial" w:hAnsi="Arial" w:cs="Arial"/>
          <w:sz w:val="18"/>
          <w:szCs w:val="20"/>
        </w:rPr>
        <w:t>88</w:t>
      </w:r>
      <w:r w:rsidR="005C2884">
        <w:rPr>
          <w:rFonts w:ascii="Arial" w:hAnsi="Arial" w:cs="Arial"/>
          <w:sz w:val="18"/>
          <w:szCs w:val="20"/>
        </w:rPr>
        <w:t>%</w:t>
      </w:r>
      <w:r w:rsidR="003210FD">
        <w:rPr>
          <w:rFonts w:ascii="Arial" w:hAnsi="Arial" w:cs="Arial"/>
          <w:sz w:val="18"/>
          <w:szCs w:val="20"/>
        </w:rPr>
        <w:t>)</w:t>
      </w:r>
      <w:r w:rsidR="005C2884">
        <w:rPr>
          <w:rFonts w:ascii="Arial" w:hAnsi="Arial" w:cs="Arial"/>
          <w:sz w:val="18"/>
          <w:szCs w:val="20"/>
        </w:rPr>
        <w:t xml:space="preserve"> +</w:t>
      </w:r>
      <w:r w:rsidR="003210FD">
        <w:rPr>
          <w:rFonts w:ascii="Arial" w:hAnsi="Arial" w:cs="Arial"/>
          <w:sz w:val="18"/>
          <w:szCs w:val="20"/>
        </w:rPr>
        <w:t xml:space="preserve"> slide </w:t>
      </w:r>
      <w:r w:rsidR="002E055A">
        <w:rPr>
          <w:rFonts w:ascii="Arial" w:hAnsi="Arial" w:cs="Arial"/>
          <w:sz w:val="18"/>
          <w:szCs w:val="20"/>
        </w:rPr>
        <w:t>b</w:t>
      </w:r>
      <w:r w:rsidR="005C2884">
        <w:rPr>
          <w:rFonts w:ascii="Arial" w:hAnsi="Arial" w:cs="Arial"/>
          <w:sz w:val="18"/>
          <w:szCs w:val="20"/>
        </w:rPr>
        <w:t xml:space="preserve"> </w:t>
      </w:r>
      <w:r w:rsidR="003210FD">
        <w:rPr>
          <w:rFonts w:ascii="Arial" w:hAnsi="Arial" w:cs="Arial"/>
          <w:sz w:val="18"/>
          <w:szCs w:val="20"/>
        </w:rPr>
        <w:t>(</w:t>
      </w:r>
      <w:r w:rsidR="00B13DD5">
        <w:rPr>
          <w:rFonts w:ascii="Arial" w:hAnsi="Arial" w:cs="Arial"/>
          <w:sz w:val="18"/>
          <w:szCs w:val="20"/>
        </w:rPr>
        <w:t>84%</w:t>
      </w:r>
      <w:r w:rsidR="003210FD">
        <w:rPr>
          <w:rFonts w:ascii="Arial" w:hAnsi="Arial" w:cs="Arial"/>
          <w:sz w:val="18"/>
          <w:szCs w:val="20"/>
        </w:rPr>
        <w:t>)</w:t>
      </w:r>
      <w:r w:rsidR="002D01FE">
        <w:rPr>
          <w:rFonts w:ascii="Arial" w:hAnsi="Arial" w:cs="Arial"/>
          <w:sz w:val="18"/>
          <w:szCs w:val="20"/>
        </w:rPr>
        <w:t xml:space="preserve"> = 86%</w:t>
      </w:r>
      <w:r w:rsidR="001F52EA">
        <w:rPr>
          <w:rFonts w:ascii="Arial" w:hAnsi="Arial" w:cs="Arial"/>
          <w:sz w:val="18"/>
          <w:szCs w:val="20"/>
        </w:rPr>
        <w:t xml:space="preserve"> (mean)</w:t>
      </w:r>
      <w:r w:rsidR="00E65FA8">
        <w:rPr>
          <w:rFonts w:ascii="Arial" w:hAnsi="Arial" w:cs="Arial"/>
          <w:sz w:val="18"/>
          <w:szCs w:val="20"/>
        </w:rPr>
        <w:t>.</w:t>
      </w:r>
    </w:p>
    <w:p w14:paraId="446A6653" w14:textId="6C3E1546" w:rsidR="002B316A" w:rsidRDefault="002B316A" w:rsidP="002B316A">
      <w:pPr>
        <w:pStyle w:val="Heading1"/>
        <w:spacing w:before="0" w:after="120"/>
        <w:rPr>
          <w:rFonts w:ascii="Arial" w:hAnsi="Arial" w:cs="Arial"/>
          <w:sz w:val="20"/>
          <w:szCs w:val="22"/>
        </w:rPr>
      </w:pPr>
      <w:r w:rsidRPr="00E624F6">
        <w:rPr>
          <w:rFonts w:ascii="Arial" w:hAnsi="Arial" w:cs="Arial"/>
          <w:sz w:val="20"/>
          <w:szCs w:val="22"/>
        </w:rPr>
        <w:lastRenderedPageBreak/>
        <w:t>References</w:t>
      </w:r>
    </w:p>
    <w:p w14:paraId="67752489" w14:textId="4C24F6E1" w:rsidR="0009109D" w:rsidRDefault="0009109D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]</w:t>
      </w:r>
      <w:r>
        <w:rPr>
          <w:rFonts w:ascii="Arial" w:hAnsi="Arial" w:cs="Arial"/>
          <w:sz w:val="20"/>
        </w:rPr>
        <w:tab/>
      </w:r>
      <w:r w:rsidR="00343BEA">
        <w:rPr>
          <w:rFonts w:ascii="Arial" w:hAnsi="Arial" w:cs="Arial"/>
          <w:sz w:val="20"/>
        </w:rPr>
        <w:t xml:space="preserve">M.N. </w:t>
      </w:r>
      <w:proofErr w:type="spellStart"/>
      <w:r w:rsidR="00343BEA">
        <w:rPr>
          <w:rFonts w:ascii="Arial" w:hAnsi="Arial" w:cs="Arial"/>
          <w:sz w:val="20"/>
        </w:rPr>
        <w:t>Wrisberg</w:t>
      </w:r>
      <w:proofErr w:type="spellEnd"/>
      <w:r w:rsidR="00343BEA">
        <w:rPr>
          <w:rFonts w:ascii="Arial" w:hAnsi="Arial" w:cs="Arial"/>
          <w:sz w:val="20"/>
        </w:rPr>
        <w:t>, C</w:t>
      </w:r>
      <w:r w:rsidR="00D20F10">
        <w:rPr>
          <w:rFonts w:ascii="Arial" w:hAnsi="Arial" w:cs="Arial"/>
          <w:sz w:val="20"/>
        </w:rPr>
        <w:t xml:space="preserve">.M. Bilbo, H. </w:t>
      </w:r>
      <w:proofErr w:type="spellStart"/>
      <w:r w:rsidR="00D20F10">
        <w:rPr>
          <w:rFonts w:ascii="Arial" w:hAnsi="Arial" w:cs="Arial"/>
          <w:sz w:val="20"/>
        </w:rPr>
        <w:t>Spli</w:t>
      </w:r>
      <w:r w:rsidR="00D364D5">
        <w:rPr>
          <w:rFonts w:ascii="Arial" w:hAnsi="Arial" w:cs="Arial"/>
          <w:sz w:val="20"/>
        </w:rPr>
        <w:t>id</w:t>
      </w:r>
      <w:proofErr w:type="spellEnd"/>
      <w:r w:rsidR="00D364D5">
        <w:rPr>
          <w:rFonts w:ascii="Arial" w:hAnsi="Arial" w:cs="Arial"/>
          <w:sz w:val="20"/>
        </w:rPr>
        <w:t xml:space="preserve">, Induction of micronuclei in hemocytes of </w:t>
      </w:r>
      <w:r w:rsidR="00D364D5" w:rsidRPr="00D364D5">
        <w:rPr>
          <w:rFonts w:ascii="Arial" w:hAnsi="Arial" w:cs="Arial"/>
          <w:i/>
          <w:iCs/>
          <w:sz w:val="20"/>
        </w:rPr>
        <w:t>Mytilus edulis</w:t>
      </w:r>
      <w:r w:rsidR="00D364D5">
        <w:rPr>
          <w:rFonts w:ascii="Arial" w:hAnsi="Arial" w:cs="Arial"/>
          <w:sz w:val="20"/>
        </w:rPr>
        <w:t xml:space="preserve"> and statistical analysis</w:t>
      </w:r>
      <w:r w:rsidR="00C1785A">
        <w:rPr>
          <w:rFonts w:ascii="Arial" w:hAnsi="Arial" w:cs="Arial"/>
          <w:sz w:val="20"/>
        </w:rPr>
        <w:t>,</w:t>
      </w:r>
      <w:r w:rsidR="00D364D5">
        <w:rPr>
          <w:rFonts w:ascii="Arial" w:hAnsi="Arial" w:cs="Arial"/>
          <w:sz w:val="20"/>
        </w:rPr>
        <w:t xml:space="preserve"> </w:t>
      </w:r>
      <w:proofErr w:type="spellStart"/>
      <w:r w:rsidR="00527D16">
        <w:rPr>
          <w:rFonts w:ascii="Arial" w:hAnsi="Arial" w:cs="Arial"/>
          <w:sz w:val="20"/>
        </w:rPr>
        <w:t>Ecotox</w:t>
      </w:r>
      <w:proofErr w:type="spellEnd"/>
      <w:r w:rsidR="002F71FA">
        <w:rPr>
          <w:rFonts w:ascii="Arial" w:hAnsi="Arial" w:cs="Arial"/>
          <w:sz w:val="20"/>
        </w:rPr>
        <w:t>. Environ. Saf</w:t>
      </w:r>
      <w:r w:rsidR="005C71BD">
        <w:rPr>
          <w:rFonts w:ascii="Arial" w:hAnsi="Arial" w:cs="Arial"/>
          <w:sz w:val="20"/>
        </w:rPr>
        <w:t>e</w:t>
      </w:r>
      <w:r w:rsidR="002F71FA">
        <w:rPr>
          <w:rFonts w:ascii="Arial" w:hAnsi="Arial" w:cs="Arial"/>
          <w:sz w:val="20"/>
        </w:rPr>
        <w:t>. 23 (1992) 191</w:t>
      </w:r>
      <w:r w:rsidR="002F71FA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2F71FA">
        <w:rPr>
          <w:rFonts w:ascii="Arial" w:hAnsi="Arial" w:cs="Arial"/>
          <w:sz w:val="20"/>
        </w:rPr>
        <w:t>205.</w:t>
      </w:r>
    </w:p>
    <w:p w14:paraId="054A5140" w14:textId="14E5082D" w:rsidR="0009109D" w:rsidRDefault="0009109D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2]</w:t>
      </w:r>
      <w:r>
        <w:rPr>
          <w:rFonts w:ascii="Arial" w:hAnsi="Arial" w:cs="Arial"/>
          <w:sz w:val="20"/>
        </w:rPr>
        <w:tab/>
        <w:t xml:space="preserve">J.A. Hagger, M.H. </w:t>
      </w:r>
      <w:proofErr w:type="spellStart"/>
      <w:r>
        <w:rPr>
          <w:rFonts w:ascii="Arial" w:hAnsi="Arial" w:cs="Arial"/>
          <w:sz w:val="20"/>
        </w:rPr>
        <w:t>Depledge</w:t>
      </w:r>
      <w:proofErr w:type="spellEnd"/>
      <w:r w:rsidR="00E3694C">
        <w:rPr>
          <w:rFonts w:ascii="Arial" w:hAnsi="Arial" w:cs="Arial"/>
          <w:sz w:val="20"/>
        </w:rPr>
        <w:t>, T.S. Galloway</w:t>
      </w:r>
      <w:r w:rsidR="007023E1">
        <w:rPr>
          <w:rFonts w:ascii="Arial" w:hAnsi="Arial" w:cs="Arial"/>
          <w:sz w:val="20"/>
        </w:rPr>
        <w:t>, Toxicity of tributyl</w:t>
      </w:r>
      <w:r w:rsidR="008203BE">
        <w:rPr>
          <w:rFonts w:ascii="Arial" w:hAnsi="Arial" w:cs="Arial"/>
          <w:sz w:val="20"/>
        </w:rPr>
        <w:t xml:space="preserve">tin in the marine </w:t>
      </w:r>
      <w:proofErr w:type="spellStart"/>
      <w:r w:rsidR="008203BE">
        <w:rPr>
          <w:rFonts w:ascii="Arial" w:hAnsi="Arial" w:cs="Arial"/>
          <w:sz w:val="20"/>
        </w:rPr>
        <w:t>mollus</w:t>
      </w:r>
      <w:r w:rsidR="00B8532A">
        <w:rPr>
          <w:rFonts w:ascii="Arial" w:hAnsi="Arial" w:cs="Arial"/>
          <w:sz w:val="20"/>
        </w:rPr>
        <w:t>c</w:t>
      </w:r>
      <w:proofErr w:type="spellEnd"/>
      <w:r w:rsidR="008203BE">
        <w:rPr>
          <w:rFonts w:ascii="Arial" w:hAnsi="Arial" w:cs="Arial"/>
          <w:sz w:val="20"/>
        </w:rPr>
        <w:t xml:space="preserve"> </w:t>
      </w:r>
      <w:r w:rsidR="008203BE" w:rsidRPr="005840BB">
        <w:rPr>
          <w:rFonts w:ascii="Arial" w:hAnsi="Arial" w:cs="Arial"/>
          <w:i/>
          <w:iCs/>
          <w:sz w:val="20"/>
        </w:rPr>
        <w:t>Mytilus</w:t>
      </w:r>
      <w:r w:rsidR="00294DF5" w:rsidRPr="005840BB">
        <w:rPr>
          <w:rFonts w:ascii="Arial" w:hAnsi="Arial" w:cs="Arial"/>
          <w:i/>
          <w:iCs/>
          <w:sz w:val="20"/>
        </w:rPr>
        <w:t xml:space="preserve"> edulis</w:t>
      </w:r>
      <w:r w:rsidR="00294DF5">
        <w:rPr>
          <w:rFonts w:ascii="Arial" w:hAnsi="Arial" w:cs="Arial"/>
          <w:sz w:val="20"/>
        </w:rPr>
        <w:t xml:space="preserve">, </w:t>
      </w:r>
      <w:r w:rsidR="00805D09">
        <w:rPr>
          <w:rFonts w:ascii="Arial" w:hAnsi="Arial" w:cs="Arial"/>
          <w:sz w:val="20"/>
        </w:rPr>
        <w:t xml:space="preserve">Mar. </w:t>
      </w:r>
      <w:proofErr w:type="spellStart"/>
      <w:r w:rsidR="00805D09">
        <w:rPr>
          <w:rFonts w:ascii="Arial" w:hAnsi="Arial" w:cs="Arial"/>
          <w:sz w:val="20"/>
        </w:rPr>
        <w:t>Pollut</w:t>
      </w:r>
      <w:proofErr w:type="spellEnd"/>
      <w:r w:rsidR="00805D09">
        <w:rPr>
          <w:rFonts w:ascii="Arial" w:hAnsi="Arial" w:cs="Arial"/>
          <w:sz w:val="20"/>
        </w:rPr>
        <w:t xml:space="preserve">. Bull. 51 (2005) </w:t>
      </w:r>
      <w:r w:rsidR="005840BB">
        <w:rPr>
          <w:rFonts w:ascii="Arial" w:hAnsi="Arial" w:cs="Arial"/>
          <w:sz w:val="20"/>
        </w:rPr>
        <w:t>811</w:t>
      </w:r>
      <w:r w:rsidR="00805D09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5840BB">
        <w:rPr>
          <w:rFonts w:ascii="Arial" w:hAnsi="Arial" w:cs="Arial"/>
          <w:sz w:val="20"/>
        </w:rPr>
        <w:t>816</w:t>
      </w:r>
      <w:r w:rsidR="00805D09">
        <w:rPr>
          <w:rFonts w:ascii="Arial" w:hAnsi="Arial" w:cs="Arial"/>
          <w:sz w:val="20"/>
        </w:rPr>
        <w:t>.</w:t>
      </w:r>
    </w:p>
    <w:p w14:paraId="6D896090" w14:textId="4FA1C9C2" w:rsidR="00EC2219" w:rsidRDefault="00EC2219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3]</w:t>
      </w:r>
      <w:r>
        <w:rPr>
          <w:rFonts w:ascii="Arial" w:hAnsi="Arial" w:cs="Arial"/>
          <w:sz w:val="20"/>
        </w:rPr>
        <w:tab/>
      </w:r>
      <w:r w:rsidR="00683B4D">
        <w:rPr>
          <w:rFonts w:ascii="Arial" w:hAnsi="Arial" w:cs="Arial"/>
          <w:sz w:val="20"/>
        </w:rPr>
        <w:t>M.N. Canty, T.H. Hut</w:t>
      </w:r>
      <w:r w:rsidR="000036B9">
        <w:rPr>
          <w:rFonts w:ascii="Arial" w:hAnsi="Arial" w:cs="Arial"/>
          <w:sz w:val="20"/>
        </w:rPr>
        <w:t>chinson, R.J. Brown, M.B. Jones, A.N. Jha</w:t>
      </w:r>
      <w:r w:rsidR="00B40226">
        <w:rPr>
          <w:rFonts w:ascii="Arial" w:hAnsi="Arial" w:cs="Arial"/>
          <w:sz w:val="20"/>
        </w:rPr>
        <w:t xml:space="preserve">, Linking genotoxic responses with cytotoxic and </w:t>
      </w:r>
      <w:proofErr w:type="spellStart"/>
      <w:r w:rsidR="00B40226">
        <w:rPr>
          <w:rFonts w:ascii="Arial" w:hAnsi="Arial" w:cs="Arial"/>
          <w:sz w:val="20"/>
        </w:rPr>
        <w:t>behav</w:t>
      </w:r>
      <w:r w:rsidR="00711D0B">
        <w:rPr>
          <w:rFonts w:ascii="Arial" w:hAnsi="Arial" w:cs="Arial"/>
          <w:sz w:val="20"/>
        </w:rPr>
        <w:t>ioural</w:t>
      </w:r>
      <w:proofErr w:type="spellEnd"/>
      <w:r w:rsidR="00711D0B">
        <w:rPr>
          <w:rFonts w:ascii="Arial" w:hAnsi="Arial" w:cs="Arial"/>
          <w:sz w:val="20"/>
        </w:rPr>
        <w:t xml:space="preserve"> or physiological consequences: Di</w:t>
      </w:r>
      <w:r w:rsidR="008E4F4F">
        <w:rPr>
          <w:rFonts w:ascii="Arial" w:hAnsi="Arial" w:cs="Arial"/>
          <w:sz w:val="20"/>
        </w:rPr>
        <w:t>fferential sensitivity of echinoderms (</w:t>
      </w:r>
      <w:r w:rsidR="008E4F4F" w:rsidRPr="004D0601">
        <w:rPr>
          <w:rFonts w:ascii="Arial" w:hAnsi="Arial" w:cs="Arial"/>
          <w:i/>
          <w:iCs/>
          <w:sz w:val="20"/>
        </w:rPr>
        <w:t>Aster</w:t>
      </w:r>
      <w:r w:rsidR="00F32CD0" w:rsidRPr="004D0601">
        <w:rPr>
          <w:rFonts w:ascii="Arial" w:hAnsi="Arial" w:cs="Arial"/>
          <w:i/>
          <w:iCs/>
          <w:sz w:val="20"/>
        </w:rPr>
        <w:t xml:space="preserve">ias </w:t>
      </w:r>
      <w:proofErr w:type="spellStart"/>
      <w:r w:rsidR="00F32CD0" w:rsidRPr="004D0601">
        <w:rPr>
          <w:rFonts w:ascii="Arial" w:hAnsi="Arial" w:cs="Arial"/>
          <w:i/>
          <w:iCs/>
          <w:sz w:val="20"/>
        </w:rPr>
        <w:t>rubens</w:t>
      </w:r>
      <w:proofErr w:type="spellEnd"/>
      <w:r w:rsidR="00F32CD0">
        <w:rPr>
          <w:rFonts w:ascii="Arial" w:hAnsi="Arial" w:cs="Arial"/>
          <w:sz w:val="20"/>
        </w:rPr>
        <w:t>) and marine molluscs (</w:t>
      </w:r>
      <w:r w:rsidR="00F32CD0" w:rsidRPr="004D0601">
        <w:rPr>
          <w:rFonts w:ascii="Arial" w:hAnsi="Arial" w:cs="Arial"/>
          <w:i/>
          <w:iCs/>
          <w:sz w:val="20"/>
        </w:rPr>
        <w:t>Mytilis edulis</w:t>
      </w:r>
      <w:r w:rsidR="00F32CD0">
        <w:rPr>
          <w:rFonts w:ascii="Arial" w:hAnsi="Arial" w:cs="Arial"/>
          <w:sz w:val="20"/>
        </w:rPr>
        <w:t xml:space="preserve">), </w:t>
      </w:r>
      <w:proofErr w:type="spellStart"/>
      <w:r w:rsidR="003D36E6">
        <w:rPr>
          <w:rFonts w:ascii="Arial" w:hAnsi="Arial" w:cs="Arial"/>
          <w:sz w:val="20"/>
        </w:rPr>
        <w:t>Aquat</w:t>
      </w:r>
      <w:proofErr w:type="spellEnd"/>
      <w:r w:rsidR="003D36E6">
        <w:rPr>
          <w:rFonts w:ascii="Arial" w:hAnsi="Arial" w:cs="Arial"/>
          <w:sz w:val="20"/>
        </w:rPr>
        <w:t xml:space="preserve">. </w:t>
      </w:r>
      <w:proofErr w:type="spellStart"/>
      <w:r w:rsidR="003D36E6">
        <w:rPr>
          <w:rFonts w:ascii="Arial" w:hAnsi="Arial" w:cs="Arial"/>
          <w:sz w:val="20"/>
        </w:rPr>
        <w:t>Toxicol</w:t>
      </w:r>
      <w:proofErr w:type="spellEnd"/>
      <w:r w:rsidR="003D36E6">
        <w:rPr>
          <w:rFonts w:ascii="Arial" w:hAnsi="Arial" w:cs="Arial"/>
          <w:sz w:val="20"/>
        </w:rPr>
        <w:t xml:space="preserve">. </w:t>
      </w:r>
      <w:r w:rsidR="00243F4D">
        <w:rPr>
          <w:rFonts w:ascii="Arial" w:hAnsi="Arial" w:cs="Arial"/>
          <w:sz w:val="20"/>
        </w:rPr>
        <w:t>94</w:t>
      </w:r>
      <w:r w:rsidR="003D36E6">
        <w:rPr>
          <w:rFonts w:ascii="Arial" w:hAnsi="Arial" w:cs="Arial"/>
          <w:sz w:val="20"/>
        </w:rPr>
        <w:t xml:space="preserve"> (20</w:t>
      </w:r>
      <w:r w:rsidR="00243F4D">
        <w:rPr>
          <w:rFonts w:ascii="Arial" w:hAnsi="Arial" w:cs="Arial"/>
          <w:sz w:val="20"/>
        </w:rPr>
        <w:t>09</w:t>
      </w:r>
      <w:r w:rsidR="003D36E6">
        <w:rPr>
          <w:rFonts w:ascii="Arial" w:hAnsi="Arial" w:cs="Arial"/>
          <w:sz w:val="20"/>
        </w:rPr>
        <w:t xml:space="preserve">) </w:t>
      </w:r>
      <w:r w:rsidR="00243F4D">
        <w:rPr>
          <w:rFonts w:ascii="Arial" w:hAnsi="Arial" w:cs="Arial"/>
          <w:sz w:val="20"/>
        </w:rPr>
        <w:t>68</w:t>
      </w:r>
      <w:r w:rsidR="003D36E6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243F4D">
        <w:rPr>
          <w:rFonts w:ascii="Arial" w:hAnsi="Arial" w:cs="Arial"/>
          <w:sz w:val="20"/>
        </w:rPr>
        <w:t>76</w:t>
      </w:r>
      <w:r w:rsidR="003D36E6">
        <w:rPr>
          <w:rFonts w:ascii="Arial" w:hAnsi="Arial" w:cs="Arial"/>
          <w:sz w:val="20"/>
        </w:rPr>
        <w:t>.</w:t>
      </w:r>
    </w:p>
    <w:p w14:paraId="0CC5F1FE" w14:textId="47DF8B22" w:rsidR="0021205C" w:rsidRDefault="0021205C" w:rsidP="0021205C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4]</w:t>
      </w:r>
      <w:r>
        <w:rPr>
          <w:rFonts w:ascii="Arial" w:hAnsi="Arial" w:cs="Arial"/>
          <w:sz w:val="20"/>
        </w:rPr>
        <w:tab/>
      </w:r>
      <w:r w:rsidR="00937457">
        <w:rPr>
          <w:rFonts w:ascii="Arial" w:hAnsi="Arial" w:cs="Arial"/>
          <w:sz w:val="20"/>
        </w:rPr>
        <w:t>S.J. Brooks, C</w:t>
      </w:r>
      <w:r w:rsidR="00E27DA2">
        <w:rPr>
          <w:rFonts w:ascii="Arial" w:hAnsi="Arial" w:cs="Arial"/>
          <w:sz w:val="20"/>
        </w:rPr>
        <w:t xml:space="preserve">. </w:t>
      </w:r>
      <w:proofErr w:type="spellStart"/>
      <w:r w:rsidR="00E27DA2">
        <w:rPr>
          <w:rFonts w:ascii="Arial" w:hAnsi="Arial" w:cs="Arial"/>
          <w:sz w:val="20"/>
        </w:rPr>
        <w:t>Esudero-O</w:t>
      </w:r>
      <w:r w:rsidR="00763376">
        <w:rPr>
          <w:rFonts w:ascii="Arial" w:hAnsi="Arial" w:cs="Arial"/>
          <w:sz w:val="20"/>
        </w:rPr>
        <w:t>ñ</w:t>
      </w:r>
      <w:r w:rsidR="00E27DA2">
        <w:rPr>
          <w:rFonts w:ascii="Arial" w:hAnsi="Arial" w:cs="Arial"/>
          <w:sz w:val="20"/>
        </w:rPr>
        <w:t>ate</w:t>
      </w:r>
      <w:proofErr w:type="spellEnd"/>
      <w:r w:rsidR="00E27DA2">
        <w:rPr>
          <w:rFonts w:ascii="Arial" w:hAnsi="Arial" w:cs="Arial"/>
          <w:sz w:val="20"/>
        </w:rPr>
        <w:t>, T. Gomes, L</w:t>
      </w:r>
      <w:r w:rsidR="00EF7469">
        <w:rPr>
          <w:rFonts w:ascii="Arial" w:hAnsi="Arial" w:cs="Arial"/>
          <w:sz w:val="20"/>
        </w:rPr>
        <w:t xml:space="preserve">. </w:t>
      </w:r>
      <w:proofErr w:type="spellStart"/>
      <w:r w:rsidR="00EF7469">
        <w:rPr>
          <w:rFonts w:ascii="Arial" w:hAnsi="Arial" w:cs="Arial"/>
          <w:sz w:val="20"/>
        </w:rPr>
        <w:t>Ferrando-Climent</w:t>
      </w:r>
      <w:proofErr w:type="spellEnd"/>
      <w:r w:rsidR="00EF7469">
        <w:rPr>
          <w:rFonts w:ascii="Arial" w:hAnsi="Arial" w:cs="Arial"/>
          <w:sz w:val="20"/>
        </w:rPr>
        <w:t xml:space="preserve">, </w:t>
      </w:r>
      <w:r w:rsidR="00A723FE">
        <w:rPr>
          <w:rFonts w:ascii="Arial" w:hAnsi="Arial" w:cs="Arial"/>
          <w:sz w:val="20"/>
        </w:rPr>
        <w:t>An integrative biological effects assessment of a mine discharge into a Norwegian fjord using field transplanted mussels, Sci. Total Environ</w:t>
      </w:r>
      <w:r w:rsidR="00C82048">
        <w:rPr>
          <w:rFonts w:ascii="Arial" w:hAnsi="Arial" w:cs="Arial"/>
          <w:sz w:val="20"/>
        </w:rPr>
        <w:t>. 644 (2018) 1056</w:t>
      </w:r>
      <w:r w:rsidR="00C82048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C82048">
        <w:rPr>
          <w:rFonts w:ascii="Arial" w:hAnsi="Arial" w:cs="Arial"/>
          <w:sz w:val="20"/>
        </w:rPr>
        <w:t>1069.</w:t>
      </w:r>
    </w:p>
    <w:p w14:paraId="09BA878C" w14:textId="2B393A10" w:rsidR="002D546D" w:rsidRDefault="002D546D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5]</w:t>
      </w:r>
      <w:r>
        <w:rPr>
          <w:rFonts w:ascii="Arial" w:hAnsi="Arial" w:cs="Arial"/>
          <w:sz w:val="20"/>
        </w:rPr>
        <w:tab/>
        <w:t xml:space="preserve">L. </w:t>
      </w:r>
      <w:proofErr w:type="spellStart"/>
      <w:r>
        <w:rPr>
          <w:rFonts w:ascii="Arial" w:hAnsi="Arial" w:cs="Arial"/>
          <w:sz w:val="20"/>
        </w:rPr>
        <w:t>Docetti</w:t>
      </w:r>
      <w:proofErr w:type="spellEnd"/>
      <w:r>
        <w:rPr>
          <w:rFonts w:ascii="Arial" w:hAnsi="Arial" w:cs="Arial"/>
          <w:sz w:val="20"/>
        </w:rPr>
        <w:t>. P. Vernier</w:t>
      </w:r>
      <w:r w:rsidR="00A61A97">
        <w:rPr>
          <w:rFonts w:ascii="Arial" w:hAnsi="Arial" w:cs="Arial"/>
          <w:sz w:val="20"/>
        </w:rPr>
        <w:t>, Susceptibility to genetic damage and cell types in Mediterranean mussels</w:t>
      </w:r>
      <w:r w:rsidR="004760D3">
        <w:rPr>
          <w:rFonts w:ascii="Arial" w:hAnsi="Arial" w:cs="Arial"/>
          <w:sz w:val="20"/>
        </w:rPr>
        <w:t xml:space="preserve">, Mar. Environ. Res. </w:t>
      </w:r>
      <w:r w:rsidR="00814CF3">
        <w:rPr>
          <w:rFonts w:ascii="Arial" w:hAnsi="Arial" w:cs="Arial"/>
          <w:sz w:val="20"/>
        </w:rPr>
        <w:t>54 (2002) 487</w:t>
      </w:r>
      <w:r w:rsidR="00814CF3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814CF3">
        <w:rPr>
          <w:rFonts w:ascii="Arial" w:hAnsi="Arial" w:cs="Arial"/>
          <w:sz w:val="20"/>
        </w:rPr>
        <w:t>491.</w:t>
      </w:r>
    </w:p>
    <w:p w14:paraId="4D753AB9" w14:textId="157703F8" w:rsidR="0065475B" w:rsidRDefault="0065475B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6]</w:t>
      </w:r>
      <w:r>
        <w:rPr>
          <w:rFonts w:ascii="Arial" w:hAnsi="Arial" w:cs="Arial"/>
          <w:sz w:val="20"/>
        </w:rPr>
        <w:tab/>
      </w:r>
      <w:r w:rsidR="00845B91">
        <w:rPr>
          <w:rFonts w:ascii="Arial" w:hAnsi="Arial" w:cs="Arial"/>
          <w:sz w:val="20"/>
        </w:rPr>
        <w:t xml:space="preserve">S. </w:t>
      </w:r>
      <w:proofErr w:type="spellStart"/>
      <w:r w:rsidR="00845B91">
        <w:rPr>
          <w:rFonts w:ascii="Arial" w:hAnsi="Arial" w:cs="Arial"/>
          <w:sz w:val="20"/>
        </w:rPr>
        <w:t>D</w:t>
      </w:r>
      <w:r w:rsidR="00A91A22">
        <w:rPr>
          <w:rFonts w:ascii="Arial" w:hAnsi="Arial" w:cs="Arial"/>
          <w:sz w:val="20"/>
        </w:rPr>
        <w:t>ailianis</w:t>
      </w:r>
      <w:proofErr w:type="spellEnd"/>
      <w:r w:rsidR="00A91A22">
        <w:rPr>
          <w:rFonts w:ascii="Arial" w:hAnsi="Arial" w:cs="Arial"/>
          <w:sz w:val="20"/>
        </w:rPr>
        <w:t xml:space="preserve">, </w:t>
      </w:r>
      <w:r w:rsidR="008A1CE6">
        <w:rPr>
          <w:rFonts w:ascii="Arial" w:hAnsi="Arial" w:cs="Arial"/>
          <w:sz w:val="20"/>
        </w:rPr>
        <w:t xml:space="preserve">G.P. </w:t>
      </w:r>
      <w:proofErr w:type="spellStart"/>
      <w:r w:rsidR="00A91A22">
        <w:rPr>
          <w:rFonts w:ascii="Arial" w:hAnsi="Arial" w:cs="Arial"/>
          <w:sz w:val="20"/>
        </w:rPr>
        <w:t>Domou</w:t>
      </w:r>
      <w:r w:rsidR="00BF6041">
        <w:rPr>
          <w:rFonts w:ascii="Arial" w:hAnsi="Arial" w:cs="Arial"/>
          <w:sz w:val="20"/>
        </w:rPr>
        <w:t>htsidou</w:t>
      </w:r>
      <w:proofErr w:type="spellEnd"/>
      <w:r w:rsidR="00BF6041">
        <w:rPr>
          <w:rFonts w:ascii="Arial" w:hAnsi="Arial" w:cs="Arial"/>
          <w:sz w:val="20"/>
        </w:rPr>
        <w:t xml:space="preserve">, E. </w:t>
      </w:r>
      <w:proofErr w:type="spellStart"/>
      <w:r w:rsidR="00BF6041">
        <w:rPr>
          <w:rFonts w:ascii="Arial" w:hAnsi="Arial" w:cs="Arial"/>
          <w:sz w:val="20"/>
        </w:rPr>
        <w:t>Raftopoulou</w:t>
      </w:r>
      <w:proofErr w:type="spellEnd"/>
      <w:r w:rsidR="00BF6041">
        <w:rPr>
          <w:rFonts w:ascii="Arial" w:hAnsi="Arial" w:cs="Arial"/>
          <w:sz w:val="20"/>
        </w:rPr>
        <w:t xml:space="preserve">, M. </w:t>
      </w:r>
      <w:proofErr w:type="spellStart"/>
      <w:r w:rsidR="00BF6041">
        <w:rPr>
          <w:rFonts w:ascii="Arial" w:hAnsi="Arial" w:cs="Arial"/>
          <w:sz w:val="20"/>
        </w:rPr>
        <w:t>Kaloy</w:t>
      </w:r>
      <w:r w:rsidR="00A566AE">
        <w:rPr>
          <w:rFonts w:ascii="Arial" w:hAnsi="Arial" w:cs="Arial"/>
          <w:sz w:val="20"/>
        </w:rPr>
        <w:t>ianni</w:t>
      </w:r>
      <w:proofErr w:type="spellEnd"/>
      <w:r w:rsidR="00A566AE">
        <w:rPr>
          <w:rFonts w:ascii="Arial" w:hAnsi="Arial" w:cs="Arial"/>
          <w:sz w:val="20"/>
        </w:rPr>
        <w:t xml:space="preserve">, V.K. </w:t>
      </w:r>
      <w:proofErr w:type="spellStart"/>
      <w:r w:rsidR="00A566AE">
        <w:rPr>
          <w:rFonts w:ascii="Arial" w:hAnsi="Arial" w:cs="Arial"/>
          <w:sz w:val="20"/>
        </w:rPr>
        <w:t>Dimitriadis</w:t>
      </w:r>
      <w:proofErr w:type="spellEnd"/>
      <w:r w:rsidR="00FA07B4">
        <w:rPr>
          <w:rFonts w:ascii="Arial" w:hAnsi="Arial" w:cs="Arial"/>
          <w:sz w:val="20"/>
        </w:rPr>
        <w:t xml:space="preserve">, Evaluation of neutral red </w:t>
      </w:r>
      <w:r w:rsidR="008A1CE6">
        <w:rPr>
          <w:rFonts w:ascii="Arial" w:hAnsi="Arial" w:cs="Arial"/>
          <w:sz w:val="20"/>
        </w:rPr>
        <w:t>r</w:t>
      </w:r>
      <w:r w:rsidR="00FA07B4">
        <w:rPr>
          <w:rFonts w:ascii="Arial" w:hAnsi="Arial" w:cs="Arial"/>
          <w:sz w:val="20"/>
        </w:rPr>
        <w:t>etention assay, micronuc</w:t>
      </w:r>
      <w:r w:rsidR="00C54A32">
        <w:rPr>
          <w:rFonts w:ascii="Arial" w:hAnsi="Arial" w:cs="Arial"/>
          <w:sz w:val="20"/>
        </w:rPr>
        <w:t>leus test, acetyl</w:t>
      </w:r>
      <w:r w:rsidR="007727C2">
        <w:rPr>
          <w:rFonts w:ascii="Arial" w:hAnsi="Arial" w:cs="Arial"/>
          <w:sz w:val="20"/>
        </w:rPr>
        <w:t>cholinesterase activity and a signal transduction molecule (</w:t>
      </w:r>
      <w:r w:rsidR="00252B7E">
        <w:rPr>
          <w:rFonts w:ascii="Arial" w:hAnsi="Arial" w:cs="Arial"/>
          <w:sz w:val="20"/>
        </w:rPr>
        <w:t>cAMP)</w:t>
      </w:r>
      <w:r w:rsidR="00906931">
        <w:rPr>
          <w:rFonts w:ascii="Arial" w:hAnsi="Arial" w:cs="Arial"/>
          <w:sz w:val="20"/>
        </w:rPr>
        <w:t xml:space="preserve"> in tissues of</w:t>
      </w:r>
      <w:r w:rsidR="007727C2">
        <w:rPr>
          <w:rFonts w:ascii="Arial" w:hAnsi="Arial" w:cs="Arial"/>
          <w:sz w:val="20"/>
        </w:rPr>
        <w:t xml:space="preserve"> </w:t>
      </w:r>
      <w:r w:rsidR="007727C2" w:rsidRPr="00252B7E">
        <w:rPr>
          <w:rFonts w:ascii="Arial" w:hAnsi="Arial" w:cs="Arial"/>
          <w:i/>
          <w:iCs/>
          <w:sz w:val="20"/>
        </w:rPr>
        <w:t>Mytilus galloprovincialis</w:t>
      </w:r>
      <w:r w:rsidR="007727C2">
        <w:rPr>
          <w:rFonts w:ascii="Arial" w:hAnsi="Arial" w:cs="Arial"/>
          <w:sz w:val="20"/>
        </w:rPr>
        <w:t xml:space="preserve"> (</w:t>
      </w:r>
      <w:r w:rsidR="00AC6AE5">
        <w:rPr>
          <w:rFonts w:ascii="Arial" w:hAnsi="Arial" w:cs="Arial"/>
          <w:sz w:val="20"/>
        </w:rPr>
        <w:t>L.), in pollution monitoring</w:t>
      </w:r>
      <w:r w:rsidR="00774AF6">
        <w:rPr>
          <w:rFonts w:ascii="Arial" w:hAnsi="Arial" w:cs="Arial"/>
          <w:sz w:val="20"/>
        </w:rPr>
        <w:t xml:space="preserve">, Mar. Environ. Res. </w:t>
      </w:r>
      <w:r w:rsidR="008A1CE6">
        <w:rPr>
          <w:rFonts w:ascii="Arial" w:hAnsi="Arial" w:cs="Arial"/>
          <w:sz w:val="20"/>
        </w:rPr>
        <w:t>56</w:t>
      </w:r>
      <w:r w:rsidR="00774AF6">
        <w:rPr>
          <w:rFonts w:ascii="Arial" w:hAnsi="Arial" w:cs="Arial"/>
          <w:sz w:val="20"/>
        </w:rPr>
        <w:t xml:space="preserve"> (200</w:t>
      </w:r>
      <w:r w:rsidR="008A1CE6">
        <w:rPr>
          <w:rFonts w:ascii="Arial" w:hAnsi="Arial" w:cs="Arial"/>
          <w:sz w:val="20"/>
        </w:rPr>
        <w:t>3</w:t>
      </w:r>
      <w:r w:rsidR="00774AF6">
        <w:rPr>
          <w:rFonts w:ascii="Arial" w:hAnsi="Arial" w:cs="Arial"/>
          <w:sz w:val="20"/>
        </w:rPr>
        <w:t>) 4</w:t>
      </w:r>
      <w:r w:rsidR="008A1CE6">
        <w:rPr>
          <w:rFonts w:ascii="Arial" w:hAnsi="Arial" w:cs="Arial"/>
          <w:sz w:val="20"/>
        </w:rPr>
        <w:t>43</w:t>
      </w:r>
      <w:r w:rsidR="00774AF6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774AF6">
        <w:rPr>
          <w:rFonts w:ascii="Arial" w:hAnsi="Arial" w:cs="Arial"/>
          <w:sz w:val="20"/>
        </w:rPr>
        <w:t>4</w:t>
      </w:r>
      <w:r w:rsidR="008A1CE6">
        <w:rPr>
          <w:rFonts w:ascii="Arial" w:hAnsi="Arial" w:cs="Arial"/>
          <w:sz w:val="20"/>
        </w:rPr>
        <w:t>70</w:t>
      </w:r>
      <w:r w:rsidR="00774AF6">
        <w:rPr>
          <w:rFonts w:ascii="Arial" w:hAnsi="Arial" w:cs="Arial"/>
          <w:sz w:val="20"/>
        </w:rPr>
        <w:t>.</w:t>
      </w:r>
    </w:p>
    <w:p w14:paraId="11DFF83E" w14:textId="731C7BE0" w:rsidR="003D67F9" w:rsidRDefault="003D67F9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7]</w:t>
      </w:r>
      <w:r>
        <w:rPr>
          <w:rFonts w:ascii="Arial" w:hAnsi="Arial" w:cs="Arial"/>
          <w:sz w:val="20"/>
        </w:rPr>
        <w:tab/>
      </w:r>
      <w:r w:rsidR="00C83087">
        <w:rPr>
          <w:rFonts w:ascii="Arial" w:hAnsi="Arial" w:cs="Arial"/>
          <w:sz w:val="20"/>
        </w:rPr>
        <w:t xml:space="preserve">D.M. </w:t>
      </w:r>
      <w:proofErr w:type="spellStart"/>
      <w:r w:rsidR="00C83087">
        <w:rPr>
          <w:rFonts w:ascii="Arial" w:hAnsi="Arial" w:cs="Arial"/>
          <w:sz w:val="20"/>
        </w:rPr>
        <w:t>Pampanin</w:t>
      </w:r>
      <w:proofErr w:type="spellEnd"/>
      <w:r w:rsidR="00C83087">
        <w:rPr>
          <w:rFonts w:ascii="Arial" w:hAnsi="Arial" w:cs="Arial"/>
          <w:sz w:val="20"/>
        </w:rPr>
        <w:t xml:space="preserve">, </w:t>
      </w:r>
      <w:r w:rsidR="00A10FAB">
        <w:rPr>
          <w:rFonts w:ascii="Arial" w:hAnsi="Arial" w:cs="Arial"/>
          <w:sz w:val="20"/>
        </w:rPr>
        <w:t>I</w:t>
      </w:r>
      <w:r w:rsidR="00324C02">
        <w:rPr>
          <w:rFonts w:ascii="Arial" w:hAnsi="Arial" w:cs="Arial"/>
          <w:sz w:val="20"/>
        </w:rPr>
        <w:t xml:space="preserve">. </w:t>
      </w:r>
      <w:proofErr w:type="spellStart"/>
      <w:r w:rsidR="00324C02">
        <w:rPr>
          <w:rFonts w:ascii="Arial" w:hAnsi="Arial" w:cs="Arial"/>
          <w:sz w:val="20"/>
        </w:rPr>
        <w:t>Marangon</w:t>
      </w:r>
      <w:proofErr w:type="spellEnd"/>
      <w:r w:rsidR="00842F45">
        <w:rPr>
          <w:rFonts w:ascii="Arial" w:hAnsi="Arial" w:cs="Arial"/>
          <w:sz w:val="20"/>
        </w:rPr>
        <w:t xml:space="preserve">, E. Volpato, G. </w:t>
      </w:r>
      <w:proofErr w:type="spellStart"/>
      <w:r w:rsidR="00842F45">
        <w:rPr>
          <w:rFonts w:ascii="Arial" w:hAnsi="Arial" w:cs="Arial"/>
          <w:sz w:val="20"/>
        </w:rPr>
        <w:t>Campesan</w:t>
      </w:r>
      <w:proofErr w:type="spellEnd"/>
      <w:r w:rsidR="00842F45">
        <w:rPr>
          <w:rFonts w:ascii="Arial" w:hAnsi="Arial" w:cs="Arial"/>
          <w:sz w:val="20"/>
        </w:rPr>
        <w:t xml:space="preserve">, C. </w:t>
      </w:r>
      <w:proofErr w:type="spellStart"/>
      <w:r w:rsidR="00842F45">
        <w:rPr>
          <w:rFonts w:ascii="Arial" w:hAnsi="Arial" w:cs="Arial"/>
          <w:sz w:val="20"/>
        </w:rPr>
        <w:t>Nasci</w:t>
      </w:r>
      <w:proofErr w:type="spellEnd"/>
      <w:r w:rsidR="000D34C8">
        <w:rPr>
          <w:rFonts w:ascii="Arial" w:hAnsi="Arial" w:cs="Arial"/>
          <w:sz w:val="20"/>
        </w:rPr>
        <w:t>, Stress biomarkers and alkali-labile phosph</w:t>
      </w:r>
      <w:r w:rsidR="00D13525">
        <w:rPr>
          <w:rFonts w:ascii="Arial" w:hAnsi="Arial" w:cs="Arial"/>
          <w:sz w:val="20"/>
        </w:rPr>
        <w:t>ate level in mussels (</w:t>
      </w:r>
      <w:r w:rsidR="00D13525" w:rsidRPr="00776B22">
        <w:rPr>
          <w:rFonts w:ascii="Arial" w:hAnsi="Arial" w:cs="Arial"/>
          <w:i/>
          <w:iCs/>
          <w:sz w:val="20"/>
        </w:rPr>
        <w:t xml:space="preserve">Mytilus </w:t>
      </w:r>
      <w:r w:rsidR="00F2590C" w:rsidRPr="00776B22">
        <w:rPr>
          <w:rFonts w:ascii="Arial" w:hAnsi="Arial" w:cs="Arial"/>
          <w:i/>
          <w:iCs/>
          <w:sz w:val="20"/>
        </w:rPr>
        <w:t>galloprovincialis</w:t>
      </w:r>
      <w:r w:rsidR="00F2590C">
        <w:rPr>
          <w:rFonts w:ascii="Arial" w:hAnsi="Arial" w:cs="Arial"/>
          <w:sz w:val="20"/>
        </w:rPr>
        <w:t xml:space="preserve">) collected in the urban area of Venice (Venice Lagoon, Italy), Environ. </w:t>
      </w:r>
      <w:proofErr w:type="spellStart"/>
      <w:r w:rsidR="00F2590C">
        <w:rPr>
          <w:rFonts w:ascii="Arial" w:hAnsi="Arial" w:cs="Arial"/>
          <w:sz w:val="20"/>
        </w:rPr>
        <w:t>Pollut</w:t>
      </w:r>
      <w:proofErr w:type="spellEnd"/>
      <w:r w:rsidR="00F2590C">
        <w:rPr>
          <w:rFonts w:ascii="Arial" w:hAnsi="Arial" w:cs="Arial"/>
          <w:sz w:val="20"/>
        </w:rPr>
        <w:t xml:space="preserve">. </w:t>
      </w:r>
      <w:r w:rsidR="009B18F6">
        <w:rPr>
          <w:rFonts w:ascii="Arial" w:hAnsi="Arial" w:cs="Arial"/>
          <w:sz w:val="20"/>
        </w:rPr>
        <w:t xml:space="preserve">136 (2005) </w:t>
      </w:r>
      <w:r w:rsidR="009C15B6">
        <w:rPr>
          <w:rFonts w:ascii="Arial" w:hAnsi="Arial" w:cs="Arial"/>
          <w:sz w:val="20"/>
        </w:rPr>
        <w:t>103</w:t>
      </w:r>
      <w:r w:rsidR="00EF5191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9C15B6">
        <w:rPr>
          <w:rFonts w:ascii="Arial" w:hAnsi="Arial" w:cs="Arial"/>
          <w:sz w:val="20"/>
        </w:rPr>
        <w:t>107.</w:t>
      </w:r>
    </w:p>
    <w:p w14:paraId="26C924DB" w14:textId="18AA6BC7" w:rsidR="006F71B5" w:rsidRDefault="006F71B5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8]</w:t>
      </w:r>
      <w:r>
        <w:rPr>
          <w:rFonts w:ascii="Arial" w:hAnsi="Arial" w:cs="Arial"/>
          <w:sz w:val="20"/>
        </w:rPr>
        <w:tab/>
      </w:r>
      <w:r w:rsidR="000346C0">
        <w:rPr>
          <w:rFonts w:ascii="Arial" w:hAnsi="Arial" w:cs="Arial"/>
          <w:sz w:val="20"/>
        </w:rPr>
        <w:t xml:space="preserve">P. </w:t>
      </w:r>
      <w:proofErr w:type="spellStart"/>
      <w:r w:rsidR="000346C0">
        <w:rPr>
          <w:rFonts w:ascii="Arial" w:hAnsi="Arial" w:cs="Arial"/>
          <w:sz w:val="20"/>
        </w:rPr>
        <w:t>Venier</w:t>
      </w:r>
      <w:proofErr w:type="spellEnd"/>
      <w:r w:rsidR="000346C0">
        <w:rPr>
          <w:rFonts w:ascii="Arial" w:hAnsi="Arial" w:cs="Arial"/>
          <w:sz w:val="20"/>
        </w:rPr>
        <w:t xml:space="preserve">, C. </w:t>
      </w:r>
      <w:proofErr w:type="spellStart"/>
      <w:r w:rsidR="000346C0">
        <w:rPr>
          <w:rFonts w:ascii="Arial" w:hAnsi="Arial" w:cs="Arial"/>
          <w:sz w:val="20"/>
        </w:rPr>
        <w:t>Zamp</w:t>
      </w:r>
      <w:r w:rsidR="00885BC0">
        <w:rPr>
          <w:rFonts w:ascii="Arial" w:hAnsi="Arial" w:cs="Arial"/>
          <w:sz w:val="20"/>
        </w:rPr>
        <w:t>ieron</w:t>
      </w:r>
      <w:proofErr w:type="spellEnd"/>
      <w:r w:rsidR="00885BC0">
        <w:rPr>
          <w:rFonts w:ascii="Arial" w:hAnsi="Arial" w:cs="Arial"/>
          <w:sz w:val="20"/>
        </w:rPr>
        <w:t>, Evidence of genetic damage in grass gobies</w:t>
      </w:r>
      <w:r w:rsidR="00097BF3">
        <w:rPr>
          <w:rFonts w:ascii="Arial" w:hAnsi="Arial" w:cs="Arial"/>
          <w:sz w:val="20"/>
        </w:rPr>
        <w:t xml:space="preserve"> and mussels from the Venice Lagoon</w:t>
      </w:r>
      <w:r w:rsidR="00C1785A">
        <w:rPr>
          <w:rFonts w:ascii="Arial" w:hAnsi="Arial" w:cs="Arial"/>
          <w:sz w:val="20"/>
        </w:rPr>
        <w:t>,</w:t>
      </w:r>
      <w:r w:rsidR="006657A7">
        <w:rPr>
          <w:rFonts w:ascii="Arial" w:hAnsi="Arial" w:cs="Arial"/>
          <w:sz w:val="20"/>
        </w:rPr>
        <w:t xml:space="preserve"> Environ. Int.</w:t>
      </w:r>
      <w:r w:rsidR="007957BF">
        <w:rPr>
          <w:rFonts w:ascii="Arial" w:hAnsi="Arial" w:cs="Arial"/>
          <w:sz w:val="20"/>
        </w:rPr>
        <w:t xml:space="preserve"> 31(2005)</w:t>
      </w:r>
      <w:r w:rsidR="00F7742D">
        <w:rPr>
          <w:rFonts w:ascii="Arial" w:hAnsi="Arial" w:cs="Arial"/>
          <w:sz w:val="20"/>
        </w:rPr>
        <w:t xml:space="preserve"> 1053</w:t>
      </w:r>
      <w:r w:rsidR="00F7742D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F7742D">
        <w:rPr>
          <w:rFonts w:ascii="Arial" w:hAnsi="Arial" w:cs="Arial"/>
          <w:sz w:val="20"/>
        </w:rPr>
        <w:t>1064.</w:t>
      </w:r>
    </w:p>
    <w:p w14:paraId="229EE62D" w14:textId="2107809F" w:rsidR="000B7690" w:rsidRDefault="000B7690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9]</w:t>
      </w:r>
      <w:r>
        <w:rPr>
          <w:rFonts w:ascii="Arial" w:hAnsi="Arial" w:cs="Arial"/>
          <w:sz w:val="20"/>
        </w:rPr>
        <w:tab/>
        <w:t xml:space="preserve">S. </w:t>
      </w:r>
      <w:proofErr w:type="spellStart"/>
      <w:r>
        <w:rPr>
          <w:rFonts w:ascii="Arial" w:hAnsi="Arial" w:cs="Arial"/>
          <w:sz w:val="20"/>
        </w:rPr>
        <w:t>Gorbi</w:t>
      </w:r>
      <w:proofErr w:type="spellEnd"/>
      <w:r>
        <w:rPr>
          <w:rFonts w:ascii="Arial" w:hAnsi="Arial" w:cs="Arial"/>
          <w:sz w:val="20"/>
        </w:rPr>
        <w:t>, V</w:t>
      </w:r>
      <w:r w:rsidR="0074690A">
        <w:rPr>
          <w:rFonts w:ascii="Arial" w:hAnsi="Arial" w:cs="Arial"/>
          <w:sz w:val="20"/>
        </w:rPr>
        <w:t>.L</w:t>
      </w:r>
      <w:r w:rsidR="00E94CD6">
        <w:rPr>
          <w:rFonts w:ascii="Arial" w:hAnsi="Arial" w:cs="Arial"/>
          <w:sz w:val="20"/>
        </w:rPr>
        <w:t xml:space="preserve">. </w:t>
      </w:r>
      <w:proofErr w:type="spellStart"/>
      <w:r w:rsidR="00E94CD6">
        <w:rPr>
          <w:rFonts w:ascii="Arial" w:hAnsi="Arial" w:cs="Arial"/>
          <w:sz w:val="20"/>
        </w:rPr>
        <w:t>Virno</w:t>
      </w:r>
      <w:proofErr w:type="spellEnd"/>
      <w:r w:rsidR="00A55974">
        <w:rPr>
          <w:rFonts w:ascii="Arial" w:hAnsi="Arial" w:cs="Arial"/>
          <w:sz w:val="20"/>
        </w:rPr>
        <w:t>, C. Notti</w:t>
      </w:r>
      <w:r w:rsidR="00F61769">
        <w:rPr>
          <w:rFonts w:ascii="Arial" w:hAnsi="Arial" w:cs="Arial"/>
          <w:sz w:val="20"/>
        </w:rPr>
        <w:t>, M. Benedetti,</w:t>
      </w:r>
      <w:r w:rsidR="00267F38">
        <w:rPr>
          <w:rFonts w:ascii="Arial" w:hAnsi="Arial" w:cs="Arial"/>
          <w:sz w:val="20"/>
        </w:rPr>
        <w:t xml:space="preserve"> D. </w:t>
      </w:r>
      <w:proofErr w:type="spellStart"/>
      <w:r w:rsidR="00267F38">
        <w:rPr>
          <w:rFonts w:ascii="Arial" w:hAnsi="Arial" w:cs="Arial"/>
          <w:sz w:val="20"/>
        </w:rPr>
        <w:t>Fattorini</w:t>
      </w:r>
      <w:proofErr w:type="spellEnd"/>
      <w:r w:rsidR="00267F38">
        <w:rPr>
          <w:rFonts w:ascii="Arial" w:hAnsi="Arial" w:cs="Arial"/>
          <w:sz w:val="20"/>
        </w:rPr>
        <w:t xml:space="preserve">, </w:t>
      </w:r>
      <w:r w:rsidR="00407D39">
        <w:rPr>
          <w:rFonts w:ascii="Arial" w:hAnsi="Arial" w:cs="Arial"/>
          <w:sz w:val="20"/>
        </w:rPr>
        <w:t xml:space="preserve">G. </w:t>
      </w:r>
      <w:proofErr w:type="spellStart"/>
      <w:r w:rsidR="00407D39">
        <w:rPr>
          <w:rFonts w:ascii="Arial" w:hAnsi="Arial" w:cs="Arial"/>
          <w:sz w:val="20"/>
        </w:rPr>
        <w:t>Moltedo</w:t>
      </w:r>
      <w:proofErr w:type="spellEnd"/>
      <w:r w:rsidR="001B6FB9">
        <w:rPr>
          <w:rFonts w:ascii="Arial" w:hAnsi="Arial" w:cs="Arial"/>
          <w:sz w:val="20"/>
        </w:rPr>
        <w:t xml:space="preserve">, F. </w:t>
      </w:r>
      <w:proofErr w:type="spellStart"/>
      <w:r w:rsidR="001B6FB9">
        <w:rPr>
          <w:rFonts w:ascii="Arial" w:hAnsi="Arial" w:cs="Arial"/>
          <w:sz w:val="20"/>
        </w:rPr>
        <w:t>Regoli</w:t>
      </w:r>
      <w:proofErr w:type="spellEnd"/>
      <w:r w:rsidR="001B6FB9">
        <w:rPr>
          <w:rFonts w:ascii="Arial" w:hAnsi="Arial" w:cs="Arial"/>
          <w:sz w:val="20"/>
        </w:rPr>
        <w:t xml:space="preserve">, An ecotoxicological protocol with caged mussels, </w:t>
      </w:r>
      <w:r w:rsidR="001B6FB9" w:rsidRPr="00391ECC">
        <w:rPr>
          <w:rFonts w:ascii="Arial" w:hAnsi="Arial" w:cs="Arial"/>
          <w:i/>
          <w:iCs/>
          <w:sz w:val="20"/>
        </w:rPr>
        <w:t>My</w:t>
      </w:r>
      <w:r w:rsidR="00927D01" w:rsidRPr="00391ECC">
        <w:rPr>
          <w:rFonts w:ascii="Arial" w:hAnsi="Arial" w:cs="Arial"/>
          <w:i/>
          <w:iCs/>
          <w:sz w:val="20"/>
        </w:rPr>
        <w:t>tilus galloprovincialis</w:t>
      </w:r>
      <w:r w:rsidR="00927D01">
        <w:rPr>
          <w:rFonts w:ascii="Arial" w:hAnsi="Arial" w:cs="Arial"/>
          <w:sz w:val="20"/>
        </w:rPr>
        <w:t>, for monito</w:t>
      </w:r>
      <w:r w:rsidR="00626DAE">
        <w:rPr>
          <w:rFonts w:ascii="Arial" w:hAnsi="Arial" w:cs="Arial"/>
          <w:sz w:val="20"/>
        </w:rPr>
        <w:t>ring the impact of an offshore</w:t>
      </w:r>
      <w:r w:rsidR="002840EC">
        <w:rPr>
          <w:rFonts w:ascii="Arial" w:hAnsi="Arial" w:cs="Arial"/>
          <w:sz w:val="20"/>
        </w:rPr>
        <w:t xml:space="preserve"> platform in the Adriatic Sea</w:t>
      </w:r>
      <w:r w:rsidR="00C0404C">
        <w:rPr>
          <w:rFonts w:ascii="Arial" w:hAnsi="Arial" w:cs="Arial"/>
          <w:sz w:val="20"/>
        </w:rPr>
        <w:t xml:space="preserve">, </w:t>
      </w:r>
      <w:r w:rsidR="00843FD8">
        <w:rPr>
          <w:rFonts w:ascii="Arial" w:hAnsi="Arial" w:cs="Arial"/>
          <w:sz w:val="20"/>
        </w:rPr>
        <w:t>Mar. Environ. Res. 65 (200</w:t>
      </w:r>
      <w:r w:rsidR="00391ECC">
        <w:rPr>
          <w:rFonts w:ascii="Arial" w:hAnsi="Arial" w:cs="Arial"/>
          <w:sz w:val="20"/>
        </w:rPr>
        <w:t>8</w:t>
      </w:r>
      <w:r w:rsidR="00843FD8">
        <w:rPr>
          <w:rFonts w:ascii="Arial" w:hAnsi="Arial" w:cs="Arial"/>
          <w:sz w:val="20"/>
        </w:rPr>
        <w:t xml:space="preserve">) </w:t>
      </w:r>
      <w:r w:rsidR="00391ECC">
        <w:rPr>
          <w:rFonts w:ascii="Arial" w:hAnsi="Arial" w:cs="Arial"/>
          <w:sz w:val="20"/>
        </w:rPr>
        <w:t>34</w:t>
      </w:r>
      <w:r w:rsidR="00843FD8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391ECC">
        <w:rPr>
          <w:rFonts w:ascii="Arial" w:hAnsi="Arial" w:cs="Arial"/>
          <w:sz w:val="20"/>
        </w:rPr>
        <w:t>49</w:t>
      </w:r>
      <w:r w:rsidR="00843FD8">
        <w:rPr>
          <w:rFonts w:ascii="Arial" w:hAnsi="Arial" w:cs="Arial"/>
          <w:sz w:val="20"/>
        </w:rPr>
        <w:t>.</w:t>
      </w:r>
    </w:p>
    <w:p w14:paraId="030B25FF" w14:textId="2EC3949C" w:rsidR="00571E9E" w:rsidRDefault="00571E9E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0]</w:t>
      </w:r>
      <w:r>
        <w:rPr>
          <w:rFonts w:ascii="Arial" w:hAnsi="Arial" w:cs="Arial"/>
          <w:sz w:val="20"/>
        </w:rPr>
        <w:tab/>
        <w:t xml:space="preserve">A. </w:t>
      </w:r>
      <w:proofErr w:type="spellStart"/>
      <w:r w:rsidR="00D37896">
        <w:rPr>
          <w:rFonts w:ascii="Arial" w:hAnsi="Arial" w:cs="Arial"/>
          <w:sz w:val="20"/>
        </w:rPr>
        <w:t>Š</w:t>
      </w:r>
      <w:r>
        <w:rPr>
          <w:rFonts w:ascii="Arial" w:hAnsi="Arial" w:cs="Arial"/>
          <w:sz w:val="20"/>
        </w:rPr>
        <w:t>tambuk</w:t>
      </w:r>
      <w:proofErr w:type="spellEnd"/>
      <w:r>
        <w:rPr>
          <w:rFonts w:ascii="Arial" w:hAnsi="Arial" w:cs="Arial"/>
          <w:sz w:val="20"/>
        </w:rPr>
        <w:t xml:space="preserve">, M. </w:t>
      </w:r>
      <w:proofErr w:type="spellStart"/>
      <w:r w:rsidR="00D37896">
        <w:rPr>
          <w:rFonts w:ascii="Arial" w:hAnsi="Arial" w:cs="Arial"/>
          <w:sz w:val="20"/>
        </w:rPr>
        <w:t>Š</w:t>
      </w:r>
      <w:r>
        <w:rPr>
          <w:rFonts w:ascii="Arial" w:hAnsi="Arial" w:cs="Arial"/>
          <w:sz w:val="20"/>
        </w:rPr>
        <w:t>rut</w:t>
      </w:r>
      <w:proofErr w:type="spellEnd"/>
      <w:r>
        <w:rPr>
          <w:rFonts w:ascii="Arial" w:hAnsi="Arial" w:cs="Arial"/>
          <w:sz w:val="20"/>
        </w:rPr>
        <w:t xml:space="preserve">, Z. </w:t>
      </w:r>
      <w:proofErr w:type="spellStart"/>
      <w:r w:rsidR="00D37896">
        <w:rPr>
          <w:rFonts w:ascii="Arial" w:hAnsi="Arial" w:cs="Arial"/>
          <w:sz w:val="20"/>
        </w:rPr>
        <w:t>Š</w:t>
      </w:r>
      <w:r>
        <w:rPr>
          <w:rFonts w:ascii="Arial" w:hAnsi="Arial" w:cs="Arial"/>
          <w:sz w:val="20"/>
        </w:rPr>
        <w:t>at</w:t>
      </w:r>
      <w:r w:rsidR="00BB2AB1">
        <w:rPr>
          <w:rFonts w:ascii="Arial" w:hAnsi="Arial" w:cs="Arial"/>
          <w:sz w:val="20"/>
        </w:rPr>
        <w:t>ovi</w:t>
      </w:r>
      <w:r w:rsidR="00DC1329">
        <w:rPr>
          <w:rFonts w:ascii="Arial" w:hAnsi="Arial" w:cs="Arial"/>
          <w:sz w:val="20"/>
        </w:rPr>
        <w:t>ć</w:t>
      </w:r>
      <w:proofErr w:type="spellEnd"/>
      <w:r w:rsidR="00BB2AB1">
        <w:rPr>
          <w:rFonts w:ascii="Arial" w:hAnsi="Arial" w:cs="Arial"/>
          <w:sz w:val="20"/>
        </w:rPr>
        <w:t xml:space="preserve">, M. </w:t>
      </w:r>
      <w:proofErr w:type="spellStart"/>
      <w:r w:rsidR="00BB2AB1">
        <w:rPr>
          <w:rFonts w:ascii="Arial" w:hAnsi="Arial" w:cs="Arial"/>
          <w:sz w:val="20"/>
        </w:rPr>
        <w:t>Tkalec</w:t>
      </w:r>
      <w:proofErr w:type="spellEnd"/>
      <w:r w:rsidR="00BB2AB1">
        <w:rPr>
          <w:rFonts w:ascii="Arial" w:hAnsi="Arial" w:cs="Arial"/>
          <w:sz w:val="20"/>
        </w:rPr>
        <w:t xml:space="preserve">, G. I. </w:t>
      </w:r>
      <w:proofErr w:type="spellStart"/>
      <w:r w:rsidR="00BB2AB1">
        <w:rPr>
          <w:rFonts w:ascii="Arial" w:hAnsi="Arial" w:cs="Arial"/>
          <w:sz w:val="20"/>
        </w:rPr>
        <w:t>Klobu</w:t>
      </w:r>
      <w:r w:rsidR="00182358">
        <w:rPr>
          <w:rFonts w:ascii="Arial" w:hAnsi="Arial" w:cs="Arial"/>
          <w:sz w:val="20"/>
        </w:rPr>
        <w:t>ĉ</w:t>
      </w:r>
      <w:r w:rsidR="00BB2AB1">
        <w:rPr>
          <w:rFonts w:ascii="Arial" w:hAnsi="Arial" w:cs="Arial"/>
          <w:sz w:val="20"/>
        </w:rPr>
        <w:t>ar</w:t>
      </w:r>
      <w:proofErr w:type="spellEnd"/>
      <w:r w:rsidR="00BB2AB1">
        <w:rPr>
          <w:rFonts w:ascii="Arial" w:hAnsi="Arial" w:cs="Arial"/>
          <w:sz w:val="20"/>
        </w:rPr>
        <w:t xml:space="preserve">, </w:t>
      </w:r>
      <w:r w:rsidR="00FC3116">
        <w:rPr>
          <w:rFonts w:ascii="Arial" w:hAnsi="Arial" w:cs="Arial"/>
          <w:sz w:val="20"/>
        </w:rPr>
        <w:t xml:space="preserve">Gene flow v pollution pressure: Genetic diversity of </w:t>
      </w:r>
      <w:r w:rsidR="00FC3116" w:rsidRPr="003719B3">
        <w:rPr>
          <w:rFonts w:ascii="Arial" w:hAnsi="Arial" w:cs="Arial"/>
          <w:i/>
          <w:iCs/>
          <w:sz w:val="20"/>
        </w:rPr>
        <w:t>Myt</w:t>
      </w:r>
      <w:r w:rsidR="00216DAE" w:rsidRPr="003719B3">
        <w:rPr>
          <w:rFonts w:ascii="Arial" w:hAnsi="Arial" w:cs="Arial"/>
          <w:i/>
          <w:iCs/>
          <w:sz w:val="20"/>
        </w:rPr>
        <w:t>ilus galloprovinc</w:t>
      </w:r>
      <w:r w:rsidR="00284168" w:rsidRPr="003719B3">
        <w:rPr>
          <w:rFonts w:ascii="Arial" w:hAnsi="Arial" w:cs="Arial"/>
          <w:i/>
          <w:iCs/>
          <w:sz w:val="20"/>
        </w:rPr>
        <w:t>ialis</w:t>
      </w:r>
      <w:r w:rsidR="00284168">
        <w:rPr>
          <w:rFonts w:ascii="Arial" w:hAnsi="Arial" w:cs="Arial"/>
          <w:sz w:val="20"/>
        </w:rPr>
        <w:t xml:space="preserve"> in eastern Adriatic</w:t>
      </w:r>
      <w:r w:rsidR="004D0601">
        <w:rPr>
          <w:rFonts w:ascii="Arial" w:hAnsi="Arial" w:cs="Arial"/>
          <w:sz w:val="20"/>
        </w:rPr>
        <w:t>,</w:t>
      </w:r>
      <w:r w:rsidR="003719B3">
        <w:rPr>
          <w:rFonts w:ascii="Arial" w:hAnsi="Arial" w:cs="Arial"/>
          <w:sz w:val="20"/>
        </w:rPr>
        <w:t xml:space="preserve"> </w:t>
      </w:r>
      <w:proofErr w:type="spellStart"/>
      <w:r w:rsidR="003719B3">
        <w:rPr>
          <w:rFonts w:ascii="Arial" w:hAnsi="Arial" w:cs="Arial"/>
          <w:sz w:val="20"/>
        </w:rPr>
        <w:t>Aquat</w:t>
      </w:r>
      <w:proofErr w:type="spellEnd"/>
      <w:r w:rsidR="003719B3">
        <w:rPr>
          <w:rFonts w:ascii="Arial" w:hAnsi="Arial" w:cs="Arial"/>
          <w:sz w:val="20"/>
        </w:rPr>
        <w:t xml:space="preserve">. </w:t>
      </w:r>
      <w:proofErr w:type="spellStart"/>
      <w:r w:rsidR="003719B3">
        <w:rPr>
          <w:rFonts w:ascii="Arial" w:hAnsi="Arial" w:cs="Arial"/>
          <w:sz w:val="20"/>
        </w:rPr>
        <w:t>Toxicol</w:t>
      </w:r>
      <w:proofErr w:type="spellEnd"/>
      <w:r w:rsidR="003719B3">
        <w:rPr>
          <w:rFonts w:ascii="Arial" w:hAnsi="Arial" w:cs="Arial"/>
          <w:sz w:val="20"/>
        </w:rPr>
        <w:t>. 136</w:t>
      </w:r>
      <w:r w:rsidR="003719B3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3719B3">
        <w:rPr>
          <w:rFonts w:ascii="Arial" w:hAnsi="Arial" w:cs="Arial"/>
          <w:sz w:val="20"/>
        </w:rPr>
        <w:t>137 (2013) 22</w:t>
      </w:r>
      <w:r w:rsidR="003719B3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3719B3">
        <w:rPr>
          <w:rFonts w:ascii="Arial" w:hAnsi="Arial" w:cs="Arial"/>
          <w:sz w:val="20"/>
        </w:rPr>
        <w:t xml:space="preserve">31. </w:t>
      </w:r>
    </w:p>
    <w:p w14:paraId="2028FC57" w14:textId="7DA50961" w:rsidR="0021205C" w:rsidRDefault="0021205C" w:rsidP="0021205C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1]</w:t>
      </w:r>
      <w:r>
        <w:rPr>
          <w:rFonts w:ascii="Arial" w:hAnsi="Arial" w:cs="Arial"/>
          <w:sz w:val="20"/>
        </w:rPr>
        <w:tab/>
      </w:r>
      <w:r w:rsidR="00A63BEB">
        <w:rPr>
          <w:rFonts w:ascii="Arial" w:hAnsi="Arial" w:cs="Arial"/>
          <w:sz w:val="20"/>
        </w:rPr>
        <w:t xml:space="preserve">T.L. Rocha, T. Gomes, C. </w:t>
      </w:r>
      <w:proofErr w:type="spellStart"/>
      <w:r w:rsidR="00A63BEB">
        <w:rPr>
          <w:rFonts w:ascii="Arial" w:hAnsi="Arial" w:cs="Arial"/>
          <w:sz w:val="20"/>
        </w:rPr>
        <w:t>Cardosa</w:t>
      </w:r>
      <w:proofErr w:type="spellEnd"/>
      <w:r w:rsidR="00A63BEB">
        <w:rPr>
          <w:rFonts w:ascii="Arial" w:hAnsi="Arial" w:cs="Arial"/>
          <w:sz w:val="20"/>
        </w:rPr>
        <w:t xml:space="preserve">, J. </w:t>
      </w:r>
      <w:proofErr w:type="spellStart"/>
      <w:r w:rsidR="00A63BEB">
        <w:rPr>
          <w:rFonts w:ascii="Arial" w:hAnsi="Arial" w:cs="Arial"/>
          <w:sz w:val="20"/>
        </w:rPr>
        <w:t>Letendre</w:t>
      </w:r>
      <w:proofErr w:type="spellEnd"/>
      <w:r w:rsidR="00A63BEB">
        <w:rPr>
          <w:rFonts w:ascii="Arial" w:hAnsi="Arial" w:cs="Arial"/>
          <w:sz w:val="20"/>
        </w:rPr>
        <w:t>, J.P. Pinheiro, V.S. Sousa, M.R. Teixeira</w:t>
      </w:r>
      <w:r w:rsidR="0006275D">
        <w:rPr>
          <w:rFonts w:ascii="Arial" w:hAnsi="Arial" w:cs="Arial"/>
          <w:sz w:val="20"/>
        </w:rPr>
        <w:t xml:space="preserve">, </w:t>
      </w:r>
      <w:proofErr w:type="spellStart"/>
      <w:r w:rsidR="0006275D">
        <w:rPr>
          <w:rFonts w:ascii="Arial" w:hAnsi="Arial" w:cs="Arial"/>
          <w:sz w:val="20"/>
        </w:rPr>
        <w:t>Immunocytotoxicity</w:t>
      </w:r>
      <w:proofErr w:type="spellEnd"/>
      <w:r w:rsidR="0006275D">
        <w:rPr>
          <w:rFonts w:ascii="Arial" w:hAnsi="Arial" w:cs="Arial"/>
          <w:sz w:val="20"/>
        </w:rPr>
        <w:t xml:space="preserve">, </w:t>
      </w:r>
      <w:proofErr w:type="spellStart"/>
      <w:r w:rsidR="0006275D">
        <w:rPr>
          <w:rFonts w:ascii="Arial" w:hAnsi="Arial" w:cs="Arial"/>
          <w:sz w:val="20"/>
        </w:rPr>
        <w:t>cytogenotoxicity</w:t>
      </w:r>
      <w:proofErr w:type="spellEnd"/>
      <w:r w:rsidR="0006275D">
        <w:rPr>
          <w:rFonts w:ascii="Arial" w:hAnsi="Arial" w:cs="Arial"/>
          <w:sz w:val="20"/>
        </w:rPr>
        <w:t xml:space="preserve"> and genotoxicity</w:t>
      </w:r>
      <w:r w:rsidR="00633562">
        <w:rPr>
          <w:rFonts w:ascii="Arial" w:hAnsi="Arial" w:cs="Arial"/>
          <w:sz w:val="20"/>
        </w:rPr>
        <w:t xml:space="preserve"> o</w:t>
      </w:r>
      <w:r w:rsidR="006F30F1">
        <w:rPr>
          <w:rFonts w:ascii="Arial" w:hAnsi="Arial" w:cs="Arial"/>
          <w:sz w:val="20"/>
        </w:rPr>
        <w:t>f</w:t>
      </w:r>
      <w:r w:rsidR="00633562">
        <w:rPr>
          <w:rFonts w:ascii="Arial" w:hAnsi="Arial" w:cs="Arial"/>
          <w:sz w:val="20"/>
        </w:rPr>
        <w:t xml:space="preserve"> cadmium-based quantum dots in the marine mussel </w:t>
      </w:r>
      <w:r w:rsidR="00633562" w:rsidRPr="00C8743B">
        <w:rPr>
          <w:rFonts w:ascii="Arial" w:hAnsi="Arial" w:cs="Arial"/>
          <w:i/>
          <w:iCs/>
          <w:sz w:val="20"/>
        </w:rPr>
        <w:t>Mytilus galloprovincialis</w:t>
      </w:r>
      <w:r w:rsidR="004078F8">
        <w:rPr>
          <w:rFonts w:ascii="Arial" w:hAnsi="Arial" w:cs="Arial"/>
          <w:sz w:val="20"/>
        </w:rPr>
        <w:t xml:space="preserve">, </w:t>
      </w:r>
      <w:r w:rsidR="00C8743B">
        <w:rPr>
          <w:rFonts w:ascii="Arial" w:hAnsi="Arial" w:cs="Arial"/>
          <w:sz w:val="20"/>
        </w:rPr>
        <w:t xml:space="preserve">Mar. Environ. Res. </w:t>
      </w:r>
      <w:r w:rsidR="00B034E4">
        <w:rPr>
          <w:rFonts w:ascii="Arial" w:hAnsi="Arial" w:cs="Arial"/>
          <w:sz w:val="20"/>
        </w:rPr>
        <w:t>101</w:t>
      </w:r>
      <w:r w:rsidR="00C8743B">
        <w:rPr>
          <w:rFonts w:ascii="Arial" w:hAnsi="Arial" w:cs="Arial"/>
          <w:sz w:val="20"/>
        </w:rPr>
        <w:t xml:space="preserve"> (20</w:t>
      </w:r>
      <w:r w:rsidR="00B034E4">
        <w:rPr>
          <w:rFonts w:ascii="Arial" w:hAnsi="Arial" w:cs="Arial"/>
          <w:sz w:val="20"/>
        </w:rPr>
        <w:t>14</w:t>
      </w:r>
      <w:r w:rsidR="00C8743B">
        <w:rPr>
          <w:rFonts w:ascii="Arial" w:hAnsi="Arial" w:cs="Arial"/>
          <w:sz w:val="20"/>
        </w:rPr>
        <w:t xml:space="preserve">) </w:t>
      </w:r>
      <w:r w:rsidR="00321501">
        <w:rPr>
          <w:rFonts w:ascii="Arial" w:hAnsi="Arial" w:cs="Arial"/>
          <w:sz w:val="20"/>
        </w:rPr>
        <w:t>29</w:t>
      </w:r>
      <w:r w:rsidR="00C8743B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321501">
        <w:rPr>
          <w:rFonts w:ascii="Arial" w:hAnsi="Arial" w:cs="Arial"/>
          <w:sz w:val="20"/>
        </w:rPr>
        <w:t>37</w:t>
      </w:r>
      <w:r w:rsidR="00C8743B">
        <w:rPr>
          <w:rFonts w:ascii="Arial" w:hAnsi="Arial" w:cs="Arial"/>
          <w:sz w:val="20"/>
        </w:rPr>
        <w:t>.</w:t>
      </w:r>
    </w:p>
    <w:p w14:paraId="1649627A" w14:textId="56CD0017" w:rsidR="00786055" w:rsidRDefault="00786055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[12]</w:t>
      </w:r>
      <w:r>
        <w:rPr>
          <w:rFonts w:ascii="Arial" w:hAnsi="Arial" w:cs="Arial"/>
          <w:sz w:val="20"/>
        </w:rPr>
        <w:tab/>
      </w:r>
      <w:r w:rsidR="0092010D">
        <w:rPr>
          <w:rFonts w:ascii="Arial" w:hAnsi="Arial" w:cs="Arial"/>
          <w:sz w:val="20"/>
        </w:rPr>
        <w:t xml:space="preserve">E. </w:t>
      </w:r>
      <w:proofErr w:type="spellStart"/>
      <w:r w:rsidR="0092010D">
        <w:rPr>
          <w:rFonts w:ascii="Arial" w:hAnsi="Arial" w:cs="Arial"/>
          <w:sz w:val="20"/>
        </w:rPr>
        <w:t>Bar</w:t>
      </w:r>
      <w:r w:rsidR="007D4E43">
        <w:rPr>
          <w:rFonts w:ascii="Arial" w:hAnsi="Arial" w:cs="Arial"/>
          <w:sz w:val="20"/>
        </w:rPr>
        <w:t>ó</w:t>
      </w:r>
      <w:r w:rsidR="0092010D">
        <w:rPr>
          <w:rFonts w:ascii="Arial" w:hAnsi="Arial" w:cs="Arial"/>
          <w:sz w:val="20"/>
        </w:rPr>
        <w:t>n</w:t>
      </w:r>
      <w:proofErr w:type="spellEnd"/>
      <w:r w:rsidR="0092010D">
        <w:rPr>
          <w:rFonts w:ascii="Arial" w:hAnsi="Arial" w:cs="Arial"/>
          <w:sz w:val="20"/>
        </w:rPr>
        <w:t xml:space="preserve">, </w:t>
      </w:r>
      <w:r w:rsidR="007D4E43">
        <w:rPr>
          <w:rFonts w:ascii="Arial" w:hAnsi="Arial" w:cs="Arial"/>
          <w:sz w:val="20"/>
        </w:rPr>
        <w:t xml:space="preserve">A. Dissanayake, J. Vila, C. Crowther, J.W. </w:t>
      </w:r>
      <w:proofErr w:type="spellStart"/>
      <w:r w:rsidR="007D4E43">
        <w:rPr>
          <w:rFonts w:ascii="Arial" w:hAnsi="Arial" w:cs="Arial"/>
          <w:sz w:val="20"/>
        </w:rPr>
        <w:t>Readman</w:t>
      </w:r>
      <w:proofErr w:type="spellEnd"/>
      <w:r w:rsidR="007D4E43">
        <w:rPr>
          <w:rFonts w:ascii="Arial" w:hAnsi="Arial" w:cs="Arial"/>
          <w:sz w:val="20"/>
        </w:rPr>
        <w:t xml:space="preserve">, A. Jha, E. </w:t>
      </w:r>
      <w:proofErr w:type="spellStart"/>
      <w:r w:rsidR="007D4E43">
        <w:rPr>
          <w:rFonts w:ascii="Arial" w:hAnsi="Arial" w:cs="Arial"/>
          <w:sz w:val="20"/>
        </w:rPr>
        <w:t>El</w:t>
      </w:r>
      <w:r w:rsidR="008730D7">
        <w:rPr>
          <w:rFonts w:ascii="Arial" w:hAnsi="Arial" w:cs="Arial"/>
          <w:sz w:val="20"/>
        </w:rPr>
        <w:t>jarrat</w:t>
      </w:r>
      <w:proofErr w:type="spellEnd"/>
      <w:r w:rsidR="008730D7">
        <w:rPr>
          <w:rFonts w:ascii="Arial" w:hAnsi="Arial" w:cs="Arial"/>
          <w:sz w:val="20"/>
        </w:rPr>
        <w:t>, D. Barcelo,</w:t>
      </w:r>
      <w:r w:rsidR="007877EC">
        <w:rPr>
          <w:rFonts w:ascii="Arial" w:hAnsi="Arial" w:cs="Arial"/>
          <w:sz w:val="20"/>
        </w:rPr>
        <w:t xml:space="preserve"> Evaluation of the genotoxic and physiological effects of </w:t>
      </w:r>
      <w:proofErr w:type="spellStart"/>
      <w:r w:rsidR="007877EC">
        <w:rPr>
          <w:rFonts w:ascii="Arial" w:hAnsi="Arial" w:cs="Arial"/>
          <w:sz w:val="20"/>
        </w:rPr>
        <w:t>decabro</w:t>
      </w:r>
      <w:r w:rsidR="004A1C1D">
        <w:rPr>
          <w:rFonts w:ascii="Arial" w:hAnsi="Arial" w:cs="Arial"/>
          <w:sz w:val="20"/>
        </w:rPr>
        <w:t>modiphenyl</w:t>
      </w:r>
      <w:proofErr w:type="spellEnd"/>
      <w:r w:rsidR="004A1C1D">
        <w:rPr>
          <w:rFonts w:ascii="Arial" w:hAnsi="Arial" w:cs="Arial"/>
          <w:sz w:val="20"/>
        </w:rPr>
        <w:t xml:space="preserve"> (BDE-209) and </w:t>
      </w:r>
      <w:r w:rsidR="00D86621">
        <w:rPr>
          <w:rFonts w:ascii="Arial" w:hAnsi="Arial" w:cs="Arial"/>
          <w:sz w:val="20"/>
        </w:rPr>
        <w:t>dechlorane plus (DP) flame retardants in marine mussels (</w:t>
      </w:r>
      <w:r w:rsidR="00D86621" w:rsidRPr="00D86621">
        <w:rPr>
          <w:rFonts w:ascii="Arial" w:hAnsi="Arial" w:cs="Arial"/>
          <w:i/>
          <w:iCs/>
          <w:sz w:val="20"/>
        </w:rPr>
        <w:t>Mytilus galloprovincialis</w:t>
      </w:r>
      <w:r w:rsidR="00D86621">
        <w:rPr>
          <w:rFonts w:ascii="Arial" w:hAnsi="Arial" w:cs="Arial"/>
          <w:sz w:val="20"/>
        </w:rPr>
        <w:t>)</w:t>
      </w:r>
      <w:r w:rsidR="004D0601">
        <w:rPr>
          <w:rFonts w:ascii="Arial" w:hAnsi="Arial" w:cs="Arial"/>
          <w:sz w:val="20"/>
        </w:rPr>
        <w:t>,</w:t>
      </w:r>
      <w:r w:rsidR="00D86621">
        <w:rPr>
          <w:rFonts w:ascii="Arial" w:hAnsi="Arial" w:cs="Arial"/>
          <w:sz w:val="20"/>
        </w:rPr>
        <w:t xml:space="preserve"> </w:t>
      </w:r>
      <w:r w:rsidR="00C9775D">
        <w:rPr>
          <w:rFonts w:ascii="Arial" w:hAnsi="Arial" w:cs="Arial"/>
          <w:sz w:val="20"/>
        </w:rPr>
        <w:t xml:space="preserve">Environ. Sci. Technol. </w:t>
      </w:r>
      <w:r w:rsidR="009640F1">
        <w:rPr>
          <w:rFonts w:ascii="Arial" w:hAnsi="Arial" w:cs="Arial"/>
          <w:sz w:val="20"/>
        </w:rPr>
        <w:t>50 (2016) 2700</w:t>
      </w:r>
      <w:r w:rsidR="009640F1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9640F1">
        <w:rPr>
          <w:rFonts w:ascii="Arial" w:hAnsi="Arial" w:cs="Arial"/>
          <w:sz w:val="20"/>
        </w:rPr>
        <w:t>2708.</w:t>
      </w:r>
    </w:p>
    <w:p w14:paraId="6C6BC63D" w14:textId="180EBBD3" w:rsidR="005F4BF6" w:rsidRDefault="005F4BF6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3]</w:t>
      </w:r>
      <w:r>
        <w:rPr>
          <w:rFonts w:ascii="Arial" w:hAnsi="Arial" w:cs="Arial"/>
          <w:sz w:val="20"/>
        </w:rPr>
        <w:tab/>
      </w:r>
      <w:r w:rsidR="00D70C2A">
        <w:rPr>
          <w:rFonts w:ascii="Arial" w:hAnsi="Arial" w:cs="Arial"/>
          <w:sz w:val="20"/>
        </w:rPr>
        <w:t xml:space="preserve">V. </w:t>
      </w:r>
      <w:proofErr w:type="spellStart"/>
      <w:r w:rsidR="00D70C2A">
        <w:rPr>
          <w:rFonts w:ascii="Arial" w:hAnsi="Arial" w:cs="Arial"/>
          <w:sz w:val="20"/>
        </w:rPr>
        <w:t>Matozzo</w:t>
      </w:r>
      <w:proofErr w:type="spellEnd"/>
      <w:r w:rsidR="00D70C2A">
        <w:rPr>
          <w:rFonts w:ascii="Arial" w:hAnsi="Arial" w:cs="Arial"/>
          <w:sz w:val="20"/>
        </w:rPr>
        <w:t xml:space="preserve">, V. </w:t>
      </w:r>
      <w:proofErr w:type="spellStart"/>
      <w:r w:rsidR="00D70C2A">
        <w:rPr>
          <w:rFonts w:ascii="Arial" w:hAnsi="Arial" w:cs="Arial"/>
          <w:sz w:val="20"/>
        </w:rPr>
        <w:t>Bertin</w:t>
      </w:r>
      <w:proofErr w:type="spellEnd"/>
      <w:r w:rsidR="00D70C2A">
        <w:rPr>
          <w:rFonts w:ascii="Arial" w:hAnsi="Arial" w:cs="Arial"/>
          <w:sz w:val="20"/>
        </w:rPr>
        <w:t xml:space="preserve">, M. </w:t>
      </w:r>
      <w:proofErr w:type="spellStart"/>
      <w:r w:rsidR="00D70C2A">
        <w:rPr>
          <w:rFonts w:ascii="Arial" w:hAnsi="Arial" w:cs="Arial"/>
          <w:sz w:val="20"/>
        </w:rPr>
        <w:t>Battistara</w:t>
      </w:r>
      <w:proofErr w:type="spellEnd"/>
      <w:r w:rsidR="00D70C2A">
        <w:rPr>
          <w:rFonts w:ascii="Arial" w:hAnsi="Arial" w:cs="Arial"/>
          <w:sz w:val="20"/>
        </w:rPr>
        <w:t xml:space="preserve">, </w:t>
      </w:r>
      <w:r w:rsidR="00D22CE7">
        <w:rPr>
          <w:rFonts w:ascii="Arial" w:hAnsi="Arial" w:cs="Arial"/>
          <w:sz w:val="20"/>
        </w:rPr>
        <w:t xml:space="preserve">A. </w:t>
      </w:r>
      <w:proofErr w:type="spellStart"/>
      <w:r w:rsidR="00D70C2A">
        <w:rPr>
          <w:rFonts w:ascii="Arial" w:hAnsi="Arial" w:cs="Arial"/>
          <w:sz w:val="20"/>
        </w:rPr>
        <w:t>Gui</w:t>
      </w:r>
      <w:r w:rsidR="00D22CE7">
        <w:rPr>
          <w:rFonts w:ascii="Arial" w:hAnsi="Arial" w:cs="Arial"/>
          <w:sz w:val="20"/>
        </w:rPr>
        <w:t>dolin</w:t>
      </w:r>
      <w:proofErr w:type="spellEnd"/>
      <w:r w:rsidR="00DE22B5">
        <w:rPr>
          <w:rFonts w:ascii="Arial" w:hAnsi="Arial" w:cs="Arial"/>
          <w:sz w:val="20"/>
        </w:rPr>
        <w:t xml:space="preserve">, </w:t>
      </w:r>
      <w:r w:rsidR="004C1A2B">
        <w:rPr>
          <w:rFonts w:ascii="Arial" w:hAnsi="Arial" w:cs="Arial"/>
          <w:sz w:val="20"/>
        </w:rPr>
        <w:t>L</w:t>
      </w:r>
      <w:r w:rsidR="00DE22B5">
        <w:rPr>
          <w:rFonts w:ascii="Arial" w:hAnsi="Arial" w:cs="Arial"/>
          <w:sz w:val="20"/>
        </w:rPr>
        <w:t xml:space="preserve">. </w:t>
      </w:r>
      <w:proofErr w:type="spellStart"/>
      <w:r w:rsidR="00DE22B5">
        <w:rPr>
          <w:rFonts w:ascii="Arial" w:hAnsi="Arial" w:cs="Arial"/>
          <w:sz w:val="20"/>
        </w:rPr>
        <w:t>Masiero</w:t>
      </w:r>
      <w:proofErr w:type="spellEnd"/>
      <w:r w:rsidR="004C1A2B">
        <w:rPr>
          <w:rFonts w:ascii="Arial" w:hAnsi="Arial" w:cs="Arial"/>
          <w:sz w:val="20"/>
        </w:rPr>
        <w:t>,</w:t>
      </w:r>
      <w:r w:rsidR="001C7ADB">
        <w:rPr>
          <w:rFonts w:ascii="Arial" w:hAnsi="Arial" w:cs="Arial"/>
          <w:sz w:val="20"/>
        </w:rPr>
        <w:t xml:space="preserve"> I. Marisa, A. </w:t>
      </w:r>
      <w:proofErr w:type="spellStart"/>
      <w:r w:rsidR="001C7ADB">
        <w:rPr>
          <w:rFonts w:ascii="Arial" w:hAnsi="Arial" w:cs="Arial"/>
          <w:sz w:val="20"/>
        </w:rPr>
        <w:t>Orsetti</w:t>
      </w:r>
      <w:proofErr w:type="spellEnd"/>
      <w:r w:rsidR="001C7ADB">
        <w:rPr>
          <w:rFonts w:ascii="Arial" w:hAnsi="Arial" w:cs="Arial"/>
          <w:sz w:val="20"/>
        </w:rPr>
        <w:t>, Does the anti</w:t>
      </w:r>
      <w:r w:rsidR="00AD2A0E">
        <w:rPr>
          <w:rFonts w:ascii="Arial" w:hAnsi="Arial" w:cs="Arial"/>
          <w:sz w:val="20"/>
        </w:rPr>
        <w:t>biotic amoxicillin affect h</w:t>
      </w:r>
      <w:r w:rsidR="00D266D1">
        <w:rPr>
          <w:rFonts w:ascii="Arial" w:hAnsi="Arial" w:cs="Arial"/>
          <w:sz w:val="20"/>
        </w:rPr>
        <w:t>ae</w:t>
      </w:r>
      <w:r w:rsidR="00AD2A0E">
        <w:rPr>
          <w:rFonts w:ascii="Arial" w:hAnsi="Arial" w:cs="Arial"/>
          <w:sz w:val="20"/>
        </w:rPr>
        <w:t xml:space="preserve">mocyte parameters in non-target aquatic invertebrates? The clam </w:t>
      </w:r>
      <w:proofErr w:type="spellStart"/>
      <w:r w:rsidR="00AD2A0E" w:rsidRPr="00D266D1">
        <w:rPr>
          <w:rFonts w:ascii="Arial" w:hAnsi="Arial" w:cs="Arial"/>
          <w:i/>
          <w:iCs/>
          <w:sz w:val="20"/>
        </w:rPr>
        <w:t>Ruditapes</w:t>
      </w:r>
      <w:proofErr w:type="spellEnd"/>
      <w:r w:rsidR="00AD2A0E" w:rsidRPr="00D266D1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="00AD2A0E" w:rsidRPr="00D266D1">
        <w:rPr>
          <w:rFonts w:ascii="Arial" w:hAnsi="Arial" w:cs="Arial"/>
          <w:i/>
          <w:iCs/>
          <w:sz w:val="20"/>
        </w:rPr>
        <w:t>phillipp</w:t>
      </w:r>
      <w:r w:rsidR="00D266D1" w:rsidRPr="00D266D1">
        <w:rPr>
          <w:rFonts w:ascii="Arial" w:hAnsi="Arial" w:cs="Arial"/>
          <w:i/>
          <w:iCs/>
          <w:sz w:val="20"/>
        </w:rPr>
        <w:t>inarum</w:t>
      </w:r>
      <w:proofErr w:type="spellEnd"/>
      <w:r w:rsidR="00D266D1">
        <w:rPr>
          <w:rFonts w:ascii="Arial" w:hAnsi="Arial" w:cs="Arial"/>
          <w:sz w:val="20"/>
        </w:rPr>
        <w:t xml:space="preserve"> and the mussel </w:t>
      </w:r>
      <w:r w:rsidR="00D266D1" w:rsidRPr="00D266D1">
        <w:rPr>
          <w:rFonts w:ascii="Arial" w:hAnsi="Arial" w:cs="Arial"/>
          <w:i/>
          <w:iCs/>
          <w:sz w:val="20"/>
        </w:rPr>
        <w:t>Mytilus galloprovincialis</w:t>
      </w:r>
      <w:r w:rsidR="00D266D1">
        <w:rPr>
          <w:rFonts w:ascii="Arial" w:hAnsi="Arial" w:cs="Arial"/>
          <w:sz w:val="20"/>
        </w:rPr>
        <w:t xml:space="preserve"> as model organisms</w:t>
      </w:r>
      <w:r w:rsidR="004D0601">
        <w:rPr>
          <w:rFonts w:ascii="Arial" w:hAnsi="Arial" w:cs="Arial"/>
          <w:sz w:val="20"/>
        </w:rPr>
        <w:t>,</w:t>
      </w:r>
      <w:r w:rsidR="00D266D1">
        <w:rPr>
          <w:rFonts w:ascii="Arial" w:hAnsi="Arial" w:cs="Arial"/>
          <w:sz w:val="20"/>
        </w:rPr>
        <w:t xml:space="preserve"> Mar. Environ. Res. 119 (2016) </w:t>
      </w:r>
      <w:r w:rsidR="00341E6C">
        <w:rPr>
          <w:rFonts w:ascii="Arial" w:hAnsi="Arial" w:cs="Arial"/>
          <w:sz w:val="20"/>
        </w:rPr>
        <w:t>51</w:t>
      </w:r>
      <w:r w:rsidR="00341E6C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341E6C">
        <w:rPr>
          <w:rFonts w:ascii="Arial" w:hAnsi="Arial" w:cs="Arial"/>
          <w:sz w:val="20"/>
        </w:rPr>
        <w:t>58.</w:t>
      </w:r>
    </w:p>
    <w:p w14:paraId="562E29B6" w14:textId="77777777" w:rsidR="000579B6" w:rsidRDefault="000579B6" w:rsidP="000579B6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4]</w:t>
      </w:r>
      <w:r>
        <w:rPr>
          <w:rFonts w:ascii="Arial" w:hAnsi="Arial" w:cs="Arial"/>
          <w:sz w:val="20"/>
        </w:rPr>
        <w:tab/>
        <w:t xml:space="preserve">H.G. </w:t>
      </w:r>
      <w:proofErr w:type="spellStart"/>
      <w:r>
        <w:rPr>
          <w:rFonts w:ascii="Arial" w:hAnsi="Arial" w:cs="Arial"/>
          <w:sz w:val="20"/>
        </w:rPr>
        <w:t>Touahri</w:t>
      </w:r>
      <w:proofErr w:type="spellEnd"/>
      <w:r>
        <w:rPr>
          <w:rFonts w:ascii="Arial" w:hAnsi="Arial" w:cs="Arial"/>
          <w:sz w:val="20"/>
        </w:rPr>
        <w:t xml:space="preserve">, Z. </w:t>
      </w:r>
      <w:proofErr w:type="spellStart"/>
      <w:r>
        <w:rPr>
          <w:rFonts w:ascii="Arial" w:hAnsi="Arial" w:cs="Arial"/>
          <w:sz w:val="20"/>
        </w:rPr>
        <w:t>Boutiba</w:t>
      </w:r>
      <w:proofErr w:type="spellEnd"/>
      <w:r>
        <w:rPr>
          <w:rFonts w:ascii="Arial" w:hAnsi="Arial" w:cs="Arial"/>
          <w:sz w:val="20"/>
        </w:rPr>
        <w:t xml:space="preserve">, W. </w:t>
      </w:r>
      <w:proofErr w:type="spellStart"/>
      <w:r>
        <w:rPr>
          <w:rFonts w:ascii="Arial" w:hAnsi="Arial" w:cs="Arial"/>
          <w:sz w:val="20"/>
        </w:rPr>
        <w:t>Benguedda</w:t>
      </w:r>
      <w:proofErr w:type="spellEnd"/>
      <w:r>
        <w:rPr>
          <w:rFonts w:ascii="Arial" w:hAnsi="Arial" w:cs="Arial"/>
          <w:sz w:val="20"/>
        </w:rPr>
        <w:t xml:space="preserve">, S. Shaposhnikov, Active biomonitoring of mussels </w:t>
      </w:r>
      <w:r w:rsidRPr="00D27FF0">
        <w:rPr>
          <w:rFonts w:ascii="Arial" w:hAnsi="Arial" w:cs="Arial"/>
          <w:i/>
          <w:iCs/>
          <w:sz w:val="20"/>
        </w:rPr>
        <w:t>Mytilus galloprovincialis</w:t>
      </w:r>
      <w:r>
        <w:rPr>
          <w:rFonts w:ascii="Arial" w:hAnsi="Arial" w:cs="Arial"/>
          <w:sz w:val="20"/>
        </w:rPr>
        <w:t xml:space="preserve"> with integrated use of micronucleus assay and physiological indices to assess harbor pollution, Mar. </w:t>
      </w:r>
      <w:proofErr w:type="spellStart"/>
      <w:r>
        <w:rPr>
          <w:rFonts w:ascii="Arial" w:hAnsi="Arial" w:cs="Arial"/>
          <w:sz w:val="20"/>
        </w:rPr>
        <w:t>Pollut</w:t>
      </w:r>
      <w:proofErr w:type="spellEnd"/>
      <w:r>
        <w:rPr>
          <w:rFonts w:ascii="Arial" w:hAnsi="Arial" w:cs="Arial"/>
          <w:sz w:val="20"/>
        </w:rPr>
        <w:t>. Bull. 110 (2016) 52</w:t>
      </w:r>
      <w:r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64.</w:t>
      </w:r>
    </w:p>
    <w:p w14:paraId="08483BE3" w14:textId="3E693A67" w:rsidR="000579B6" w:rsidRDefault="000579B6" w:rsidP="000579B6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5]</w:t>
      </w:r>
      <w:r>
        <w:rPr>
          <w:rFonts w:ascii="Arial" w:hAnsi="Arial" w:cs="Arial"/>
          <w:sz w:val="20"/>
        </w:rPr>
        <w:tab/>
        <w:t xml:space="preserve">B. </w:t>
      </w:r>
      <w:proofErr w:type="spellStart"/>
      <w:r>
        <w:rPr>
          <w:rFonts w:ascii="Arial" w:hAnsi="Arial" w:cs="Arial"/>
          <w:sz w:val="20"/>
        </w:rPr>
        <w:t>Nalbantlar</w:t>
      </w:r>
      <w:proofErr w:type="spellEnd"/>
      <w:r>
        <w:rPr>
          <w:rFonts w:ascii="Arial" w:hAnsi="Arial" w:cs="Arial"/>
          <w:sz w:val="20"/>
        </w:rPr>
        <w:t xml:space="preserve">, O.C. Arslan, Determination of the </w:t>
      </w:r>
      <w:proofErr w:type="spellStart"/>
      <w:r>
        <w:rPr>
          <w:rFonts w:ascii="Arial" w:hAnsi="Arial" w:cs="Arial"/>
          <w:sz w:val="20"/>
        </w:rPr>
        <w:t>perflooroctane</w:t>
      </w:r>
      <w:proofErr w:type="spellEnd"/>
      <w:r>
        <w:rPr>
          <w:rFonts w:ascii="Arial" w:hAnsi="Arial" w:cs="Arial"/>
          <w:sz w:val="20"/>
        </w:rPr>
        <w:t xml:space="preserve"> sulfonate-induced genotoxic response in </w:t>
      </w:r>
      <w:r w:rsidRPr="00E90418">
        <w:rPr>
          <w:rFonts w:ascii="Arial" w:hAnsi="Arial" w:cs="Arial"/>
          <w:i/>
          <w:iCs/>
          <w:sz w:val="20"/>
        </w:rPr>
        <w:t>Mytilus galloprovincialis</w:t>
      </w:r>
      <w:r>
        <w:rPr>
          <w:rFonts w:ascii="Arial" w:hAnsi="Arial" w:cs="Arial"/>
          <w:sz w:val="20"/>
        </w:rPr>
        <w:t xml:space="preserve"> using a micronucleus assay, Zool. Ecol. 27 (2017) 161</w:t>
      </w:r>
      <w:r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167.</w:t>
      </w:r>
    </w:p>
    <w:p w14:paraId="1CE88A98" w14:textId="606046A0" w:rsidR="005726CF" w:rsidRDefault="005726CF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6]</w:t>
      </w:r>
      <w:r>
        <w:rPr>
          <w:rFonts w:ascii="Arial" w:hAnsi="Arial" w:cs="Arial"/>
          <w:sz w:val="20"/>
        </w:rPr>
        <w:tab/>
        <w:t xml:space="preserve">D. </w:t>
      </w:r>
      <w:proofErr w:type="spellStart"/>
      <w:r>
        <w:rPr>
          <w:rFonts w:ascii="Arial" w:hAnsi="Arial" w:cs="Arial"/>
          <w:sz w:val="20"/>
        </w:rPr>
        <w:t>Ozkan</w:t>
      </w:r>
      <w:proofErr w:type="spellEnd"/>
      <w:r>
        <w:rPr>
          <w:rFonts w:ascii="Arial" w:hAnsi="Arial" w:cs="Arial"/>
          <w:sz w:val="20"/>
        </w:rPr>
        <w:t xml:space="preserve">, M. </w:t>
      </w:r>
      <w:proofErr w:type="spellStart"/>
      <w:r>
        <w:rPr>
          <w:rFonts w:ascii="Arial" w:hAnsi="Arial" w:cs="Arial"/>
          <w:sz w:val="20"/>
        </w:rPr>
        <w:t>Dagdeviren</w:t>
      </w:r>
      <w:proofErr w:type="spellEnd"/>
      <w:r w:rsidR="003C153F">
        <w:rPr>
          <w:rFonts w:ascii="Arial" w:hAnsi="Arial" w:cs="Arial"/>
          <w:sz w:val="20"/>
        </w:rPr>
        <w:t xml:space="preserve">, S. </w:t>
      </w:r>
      <w:proofErr w:type="spellStart"/>
      <w:r w:rsidR="003C153F">
        <w:rPr>
          <w:rFonts w:ascii="Arial" w:hAnsi="Arial" w:cs="Arial"/>
          <w:sz w:val="20"/>
        </w:rPr>
        <w:t>Katalay</w:t>
      </w:r>
      <w:proofErr w:type="spellEnd"/>
      <w:r w:rsidR="003C153F">
        <w:rPr>
          <w:rFonts w:ascii="Arial" w:hAnsi="Arial" w:cs="Arial"/>
          <w:sz w:val="20"/>
        </w:rPr>
        <w:t xml:space="preserve">, A. </w:t>
      </w:r>
      <w:proofErr w:type="spellStart"/>
      <w:r w:rsidR="003C153F">
        <w:rPr>
          <w:rFonts w:ascii="Arial" w:hAnsi="Arial" w:cs="Arial"/>
          <w:sz w:val="20"/>
        </w:rPr>
        <w:t>Guner</w:t>
      </w:r>
      <w:proofErr w:type="spellEnd"/>
      <w:r w:rsidR="003C153F">
        <w:rPr>
          <w:rFonts w:ascii="Arial" w:hAnsi="Arial" w:cs="Arial"/>
          <w:sz w:val="20"/>
        </w:rPr>
        <w:t xml:space="preserve">, </w:t>
      </w:r>
      <w:r w:rsidR="001F5BEF">
        <w:rPr>
          <w:rFonts w:ascii="Arial" w:hAnsi="Arial" w:cs="Arial"/>
          <w:sz w:val="20"/>
        </w:rPr>
        <w:t>Multi-biomarker responses after exposure to pollution</w:t>
      </w:r>
      <w:r w:rsidR="00672D4C">
        <w:rPr>
          <w:rFonts w:ascii="Arial" w:hAnsi="Arial" w:cs="Arial"/>
          <w:sz w:val="20"/>
        </w:rPr>
        <w:t xml:space="preserve"> in the Mediterranean mussels (</w:t>
      </w:r>
      <w:r w:rsidR="00672D4C" w:rsidRPr="005F0D38">
        <w:rPr>
          <w:rFonts w:ascii="Arial" w:hAnsi="Arial" w:cs="Arial"/>
          <w:i/>
          <w:iCs/>
          <w:sz w:val="20"/>
        </w:rPr>
        <w:t xml:space="preserve">Mytilus galloprovincialis </w:t>
      </w:r>
      <w:r w:rsidR="00672D4C">
        <w:rPr>
          <w:rFonts w:ascii="Arial" w:hAnsi="Arial" w:cs="Arial"/>
          <w:sz w:val="20"/>
        </w:rPr>
        <w:t xml:space="preserve">L.) </w:t>
      </w:r>
      <w:r w:rsidR="005F0D38">
        <w:rPr>
          <w:rFonts w:ascii="Arial" w:hAnsi="Arial" w:cs="Arial"/>
          <w:sz w:val="20"/>
        </w:rPr>
        <w:t>in the</w:t>
      </w:r>
      <w:r w:rsidR="00672D4C">
        <w:rPr>
          <w:rFonts w:ascii="Arial" w:hAnsi="Arial" w:cs="Arial"/>
          <w:sz w:val="20"/>
        </w:rPr>
        <w:t xml:space="preserve"> </w:t>
      </w:r>
      <w:r w:rsidR="005F0D38">
        <w:rPr>
          <w:rFonts w:ascii="Arial" w:hAnsi="Arial" w:cs="Arial"/>
          <w:sz w:val="20"/>
        </w:rPr>
        <w:t xml:space="preserve">Aegean coast of Turkey, </w:t>
      </w:r>
      <w:r w:rsidR="008B395A" w:rsidRPr="008E502F">
        <w:rPr>
          <w:rFonts w:ascii="Arial" w:hAnsi="Arial" w:cs="Arial"/>
          <w:sz w:val="20"/>
        </w:rPr>
        <w:t xml:space="preserve">Bull. Environ. </w:t>
      </w:r>
      <w:proofErr w:type="spellStart"/>
      <w:r w:rsidR="008B395A" w:rsidRPr="008E502F">
        <w:rPr>
          <w:rFonts w:ascii="Arial" w:hAnsi="Arial" w:cs="Arial"/>
          <w:sz w:val="20"/>
        </w:rPr>
        <w:t>Contam</w:t>
      </w:r>
      <w:proofErr w:type="spellEnd"/>
      <w:r w:rsidR="008B395A" w:rsidRPr="008E502F">
        <w:rPr>
          <w:rFonts w:ascii="Arial" w:hAnsi="Arial" w:cs="Arial"/>
          <w:sz w:val="20"/>
        </w:rPr>
        <w:t xml:space="preserve">. </w:t>
      </w:r>
      <w:proofErr w:type="spellStart"/>
      <w:r w:rsidR="008B395A" w:rsidRPr="008E502F">
        <w:rPr>
          <w:rFonts w:ascii="Arial" w:hAnsi="Arial" w:cs="Arial"/>
          <w:sz w:val="20"/>
        </w:rPr>
        <w:t>Toxicol</w:t>
      </w:r>
      <w:proofErr w:type="spellEnd"/>
      <w:r w:rsidR="008B395A" w:rsidRPr="008E502F">
        <w:rPr>
          <w:rFonts w:ascii="Arial" w:hAnsi="Arial" w:cs="Arial"/>
          <w:sz w:val="20"/>
        </w:rPr>
        <w:t xml:space="preserve">. </w:t>
      </w:r>
      <w:r w:rsidR="00CA5C53">
        <w:rPr>
          <w:rFonts w:ascii="Arial" w:hAnsi="Arial" w:cs="Arial"/>
          <w:sz w:val="20"/>
        </w:rPr>
        <w:t>98</w:t>
      </w:r>
      <w:r w:rsidR="008B395A">
        <w:rPr>
          <w:rFonts w:ascii="Arial" w:hAnsi="Arial" w:cs="Arial"/>
          <w:sz w:val="20"/>
        </w:rPr>
        <w:t xml:space="preserve"> </w:t>
      </w:r>
      <w:r w:rsidR="008B395A" w:rsidRPr="008E502F">
        <w:rPr>
          <w:rFonts w:ascii="Arial" w:hAnsi="Arial" w:cs="Arial"/>
          <w:sz w:val="20"/>
        </w:rPr>
        <w:t>(201</w:t>
      </w:r>
      <w:r w:rsidR="00005E68">
        <w:rPr>
          <w:rFonts w:ascii="Arial" w:hAnsi="Arial" w:cs="Arial"/>
          <w:sz w:val="20"/>
        </w:rPr>
        <w:t>7</w:t>
      </w:r>
      <w:r w:rsidR="008B395A" w:rsidRPr="008E502F">
        <w:rPr>
          <w:rFonts w:ascii="Arial" w:hAnsi="Arial" w:cs="Arial"/>
          <w:sz w:val="20"/>
        </w:rPr>
        <w:t xml:space="preserve">) </w:t>
      </w:r>
      <w:r w:rsidR="00005E68">
        <w:rPr>
          <w:rFonts w:ascii="Arial" w:hAnsi="Arial" w:cs="Arial"/>
          <w:sz w:val="20"/>
        </w:rPr>
        <w:t>46</w:t>
      </w:r>
      <w:r w:rsidR="008B395A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005E68">
        <w:rPr>
          <w:rFonts w:ascii="Arial" w:hAnsi="Arial" w:cs="Arial"/>
          <w:sz w:val="20"/>
        </w:rPr>
        <w:t>52</w:t>
      </w:r>
      <w:r w:rsidR="008B395A" w:rsidRPr="008E502F">
        <w:rPr>
          <w:rFonts w:ascii="Arial" w:hAnsi="Arial" w:cs="Arial"/>
          <w:sz w:val="20"/>
        </w:rPr>
        <w:t>.</w:t>
      </w:r>
    </w:p>
    <w:p w14:paraId="2509D5B7" w14:textId="6C341AA6" w:rsidR="00075FF8" w:rsidRDefault="00075FF8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7]</w:t>
      </w:r>
      <w:r>
        <w:rPr>
          <w:rFonts w:ascii="Arial" w:hAnsi="Arial" w:cs="Arial"/>
          <w:sz w:val="20"/>
        </w:rPr>
        <w:tab/>
      </w:r>
      <w:r w:rsidR="00E31301">
        <w:rPr>
          <w:rFonts w:ascii="Arial" w:hAnsi="Arial" w:cs="Arial"/>
          <w:sz w:val="20"/>
        </w:rPr>
        <w:t>M.</w:t>
      </w:r>
      <w:r w:rsidR="00DC6886">
        <w:rPr>
          <w:rFonts w:ascii="Arial" w:hAnsi="Arial" w:cs="Arial"/>
          <w:sz w:val="20"/>
        </w:rPr>
        <w:t xml:space="preserve">E. Giuliani, </w:t>
      </w:r>
      <w:r w:rsidR="004B4E8E">
        <w:rPr>
          <w:rFonts w:ascii="Arial" w:hAnsi="Arial" w:cs="Arial"/>
          <w:sz w:val="20"/>
        </w:rPr>
        <w:t xml:space="preserve">S. </w:t>
      </w:r>
      <w:proofErr w:type="spellStart"/>
      <w:r w:rsidR="006B77AA">
        <w:rPr>
          <w:rFonts w:ascii="Arial" w:hAnsi="Arial" w:cs="Arial"/>
          <w:sz w:val="20"/>
        </w:rPr>
        <w:t>Accoroni</w:t>
      </w:r>
      <w:proofErr w:type="spellEnd"/>
      <w:r w:rsidR="006B77AA">
        <w:rPr>
          <w:rFonts w:ascii="Arial" w:hAnsi="Arial" w:cs="Arial"/>
          <w:sz w:val="20"/>
        </w:rPr>
        <w:t xml:space="preserve">, M. </w:t>
      </w:r>
      <w:proofErr w:type="spellStart"/>
      <w:r w:rsidR="006B77AA">
        <w:rPr>
          <w:rFonts w:ascii="Arial" w:hAnsi="Arial" w:cs="Arial"/>
          <w:sz w:val="20"/>
        </w:rPr>
        <w:t>Mez</w:t>
      </w:r>
      <w:r w:rsidR="00835512">
        <w:rPr>
          <w:rFonts w:ascii="Arial" w:hAnsi="Arial" w:cs="Arial"/>
          <w:sz w:val="20"/>
        </w:rPr>
        <w:t>zelani</w:t>
      </w:r>
      <w:proofErr w:type="spellEnd"/>
      <w:r w:rsidR="00835512">
        <w:rPr>
          <w:rFonts w:ascii="Arial" w:hAnsi="Arial" w:cs="Arial"/>
          <w:sz w:val="20"/>
        </w:rPr>
        <w:t xml:space="preserve">, F. </w:t>
      </w:r>
      <w:proofErr w:type="spellStart"/>
      <w:r w:rsidR="00835512">
        <w:rPr>
          <w:rFonts w:ascii="Arial" w:hAnsi="Arial" w:cs="Arial"/>
          <w:sz w:val="20"/>
        </w:rPr>
        <w:t>Lugarini</w:t>
      </w:r>
      <w:proofErr w:type="spellEnd"/>
      <w:r w:rsidR="00835512">
        <w:rPr>
          <w:rFonts w:ascii="Arial" w:hAnsi="Arial" w:cs="Arial"/>
          <w:sz w:val="20"/>
        </w:rPr>
        <w:t xml:space="preserve">, S. </w:t>
      </w:r>
      <w:proofErr w:type="spellStart"/>
      <w:r w:rsidR="00835512">
        <w:rPr>
          <w:rFonts w:ascii="Arial" w:hAnsi="Arial" w:cs="Arial"/>
          <w:sz w:val="20"/>
        </w:rPr>
        <w:t>Bacchi</w:t>
      </w:r>
      <w:r w:rsidR="00F964B9">
        <w:rPr>
          <w:rFonts w:ascii="Arial" w:hAnsi="Arial" w:cs="Arial"/>
          <w:sz w:val="20"/>
        </w:rPr>
        <w:t>occhi</w:t>
      </w:r>
      <w:proofErr w:type="spellEnd"/>
      <w:r w:rsidR="00F964B9">
        <w:rPr>
          <w:rFonts w:ascii="Arial" w:hAnsi="Arial" w:cs="Arial"/>
          <w:sz w:val="20"/>
        </w:rPr>
        <w:t xml:space="preserve">, M. </w:t>
      </w:r>
      <w:proofErr w:type="spellStart"/>
      <w:r w:rsidR="00F964B9">
        <w:rPr>
          <w:rFonts w:ascii="Arial" w:hAnsi="Arial" w:cs="Arial"/>
          <w:sz w:val="20"/>
        </w:rPr>
        <w:t>Siracusa</w:t>
      </w:r>
      <w:proofErr w:type="spellEnd"/>
      <w:r w:rsidR="00F964B9">
        <w:rPr>
          <w:rFonts w:ascii="Arial" w:hAnsi="Arial" w:cs="Arial"/>
          <w:sz w:val="20"/>
        </w:rPr>
        <w:t xml:space="preserve">, T. </w:t>
      </w:r>
      <w:proofErr w:type="spellStart"/>
      <w:r w:rsidR="00F964B9">
        <w:rPr>
          <w:rFonts w:ascii="Arial" w:hAnsi="Arial" w:cs="Arial"/>
          <w:sz w:val="20"/>
        </w:rPr>
        <w:t>Tavol</w:t>
      </w:r>
      <w:r w:rsidR="00E45F04">
        <w:rPr>
          <w:rFonts w:ascii="Arial" w:hAnsi="Arial" w:cs="Arial"/>
          <w:sz w:val="20"/>
        </w:rPr>
        <w:t>oni</w:t>
      </w:r>
      <w:proofErr w:type="spellEnd"/>
      <w:r w:rsidR="00E45F04">
        <w:rPr>
          <w:rFonts w:ascii="Arial" w:hAnsi="Arial" w:cs="Arial"/>
          <w:sz w:val="20"/>
        </w:rPr>
        <w:t xml:space="preserve">, A. Piersanti, C. </w:t>
      </w:r>
      <w:proofErr w:type="spellStart"/>
      <w:r w:rsidR="00E45F04">
        <w:rPr>
          <w:rFonts w:ascii="Arial" w:hAnsi="Arial" w:cs="Arial"/>
          <w:sz w:val="20"/>
        </w:rPr>
        <w:t>Totti</w:t>
      </w:r>
      <w:proofErr w:type="spellEnd"/>
      <w:r w:rsidR="00E45F04">
        <w:rPr>
          <w:rFonts w:ascii="Arial" w:hAnsi="Arial" w:cs="Arial"/>
          <w:sz w:val="20"/>
        </w:rPr>
        <w:t xml:space="preserve">, F. </w:t>
      </w:r>
      <w:proofErr w:type="spellStart"/>
      <w:r w:rsidR="00E45F04">
        <w:rPr>
          <w:rFonts w:ascii="Arial" w:hAnsi="Arial" w:cs="Arial"/>
          <w:sz w:val="20"/>
        </w:rPr>
        <w:t>Regoli</w:t>
      </w:r>
      <w:proofErr w:type="spellEnd"/>
      <w:r w:rsidR="00E45F04">
        <w:rPr>
          <w:rFonts w:ascii="Arial" w:hAnsi="Arial" w:cs="Arial"/>
          <w:sz w:val="20"/>
        </w:rPr>
        <w:t xml:space="preserve">, R. Rossi, A. </w:t>
      </w:r>
      <w:proofErr w:type="spellStart"/>
      <w:r w:rsidR="00E45F04">
        <w:rPr>
          <w:rFonts w:ascii="Arial" w:hAnsi="Arial" w:cs="Arial"/>
          <w:sz w:val="20"/>
        </w:rPr>
        <w:t>Zingone</w:t>
      </w:r>
      <w:proofErr w:type="spellEnd"/>
      <w:r w:rsidR="00F77503">
        <w:rPr>
          <w:rFonts w:ascii="Arial" w:hAnsi="Arial" w:cs="Arial"/>
          <w:sz w:val="20"/>
        </w:rPr>
        <w:t xml:space="preserve">, S. </w:t>
      </w:r>
      <w:proofErr w:type="spellStart"/>
      <w:r w:rsidR="00F77503">
        <w:rPr>
          <w:rFonts w:ascii="Arial" w:hAnsi="Arial" w:cs="Arial"/>
          <w:sz w:val="20"/>
        </w:rPr>
        <w:t>Gorbi</w:t>
      </w:r>
      <w:proofErr w:type="spellEnd"/>
      <w:r w:rsidR="00394702">
        <w:rPr>
          <w:rFonts w:ascii="Arial" w:hAnsi="Arial" w:cs="Arial"/>
          <w:sz w:val="20"/>
        </w:rPr>
        <w:t xml:space="preserve">, </w:t>
      </w:r>
      <w:r w:rsidR="008E2DBE">
        <w:rPr>
          <w:rFonts w:ascii="Arial" w:hAnsi="Arial" w:cs="Arial"/>
          <w:sz w:val="20"/>
        </w:rPr>
        <w:t>2019</w:t>
      </w:r>
      <w:r w:rsidR="004D2D1F">
        <w:rPr>
          <w:rFonts w:ascii="Arial" w:hAnsi="Arial" w:cs="Arial"/>
          <w:sz w:val="20"/>
        </w:rPr>
        <w:t xml:space="preserve">. </w:t>
      </w:r>
      <w:r w:rsidR="00394702">
        <w:rPr>
          <w:rFonts w:ascii="Arial" w:hAnsi="Arial" w:cs="Arial"/>
          <w:sz w:val="20"/>
        </w:rPr>
        <w:t xml:space="preserve">Biological effects of the </w:t>
      </w:r>
      <w:proofErr w:type="spellStart"/>
      <w:r w:rsidR="00695205">
        <w:rPr>
          <w:rFonts w:ascii="Arial" w:hAnsi="Arial" w:cs="Arial"/>
          <w:sz w:val="20"/>
        </w:rPr>
        <w:t>azaspiracid</w:t>
      </w:r>
      <w:proofErr w:type="spellEnd"/>
      <w:r w:rsidR="00695205">
        <w:rPr>
          <w:rFonts w:ascii="Arial" w:hAnsi="Arial" w:cs="Arial"/>
          <w:sz w:val="20"/>
        </w:rPr>
        <w:t>-produc</w:t>
      </w:r>
      <w:r w:rsidR="00626FFB">
        <w:rPr>
          <w:rFonts w:ascii="Arial" w:hAnsi="Arial" w:cs="Arial"/>
          <w:sz w:val="20"/>
        </w:rPr>
        <w:t xml:space="preserve">ing dinoflagellate </w:t>
      </w:r>
      <w:proofErr w:type="spellStart"/>
      <w:r w:rsidR="00626FFB" w:rsidRPr="00E711B1">
        <w:rPr>
          <w:rFonts w:ascii="Arial" w:hAnsi="Arial" w:cs="Arial"/>
          <w:i/>
          <w:iCs/>
          <w:sz w:val="20"/>
        </w:rPr>
        <w:t>Aza</w:t>
      </w:r>
      <w:r w:rsidR="004D5730" w:rsidRPr="00E711B1">
        <w:rPr>
          <w:rFonts w:ascii="Arial" w:hAnsi="Arial" w:cs="Arial"/>
          <w:i/>
          <w:iCs/>
          <w:sz w:val="20"/>
        </w:rPr>
        <w:t>dinium</w:t>
      </w:r>
      <w:proofErr w:type="spellEnd"/>
      <w:r w:rsidR="004D5730" w:rsidRPr="00E711B1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="004D5730" w:rsidRPr="00E711B1">
        <w:rPr>
          <w:rFonts w:ascii="Arial" w:hAnsi="Arial" w:cs="Arial"/>
          <w:i/>
          <w:iCs/>
          <w:sz w:val="20"/>
        </w:rPr>
        <w:t>dexte</w:t>
      </w:r>
      <w:r w:rsidR="00455076" w:rsidRPr="00E711B1">
        <w:rPr>
          <w:rFonts w:ascii="Arial" w:hAnsi="Arial" w:cs="Arial"/>
          <w:i/>
          <w:iCs/>
          <w:sz w:val="20"/>
        </w:rPr>
        <w:t>roporum</w:t>
      </w:r>
      <w:proofErr w:type="spellEnd"/>
      <w:r w:rsidR="00455076">
        <w:rPr>
          <w:rFonts w:ascii="Arial" w:hAnsi="Arial" w:cs="Arial"/>
          <w:sz w:val="20"/>
        </w:rPr>
        <w:t xml:space="preserve"> </w:t>
      </w:r>
      <w:r w:rsidR="00E711B1">
        <w:rPr>
          <w:rFonts w:ascii="Arial" w:hAnsi="Arial" w:cs="Arial"/>
          <w:sz w:val="20"/>
        </w:rPr>
        <w:t>in</w:t>
      </w:r>
      <w:r w:rsidR="00455076">
        <w:rPr>
          <w:rFonts w:ascii="Arial" w:hAnsi="Arial" w:cs="Arial"/>
          <w:sz w:val="20"/>
        </w:rPr>
        <w:t xml:space="preserve"> </w:t>
      </w:r>
      <w:r w:rsidR="00455076" w:rsidRPr="00766C7D">
        <w:rPr>
          <w:rFonts w:ascii="Arial" w:hAnsi="Arial" w:cs="Arial"/>
          <w:i/>
          <w:iCs/>
          <w:sz w:val="20"/>
        </w:rPr>
        <w:t>Mytilus galloprovincialis</w:t>
      </w:r>
      <w:r w:rsidR="00455076">
        <w:rPr>
          <w:rFonts w:ascii="Arial" w:hAnsi="Arial" w:cs="Arial"/>
          <w:sz w:val="20"/>
        </w:rPr>
        <w:t xml:space="preserve"> </w:t>
      </w:r>
      <w:r w:rsidR="00190B52">
        <w:rPr>
          <w:rFonts w:ascii="Arial" w:hAnsi="Arial" w:cs="Arial"/>
          <w:sz w:val="20"/>
        </w:rPr>
        <w:t>from the Medi</w:t>
      </w:r>
      <w:r w:rsidR="00766C7D">
        <w:rPr>
          <w:rFonts w:ascii="Arial" w:hAnsi="Arial" w:cs="Arial"/>
          <w:sz w:val="20"/>
        </w:rPr>
        <w:t>te</w:t>
      </w:r>
      <w:r w:rsidR="00190B52">
        <w:rPr>
          <w:rFonts w:ascii="Arial" w:hAnsi="Arial" w:cs="Arial"/>
          <w:sz w:val="20"/>
        </w:rPr>
        <w:t>rranean Sea</w:t>
      </w:r>
      <w:r w:rsidR="00766C7D">
        <w:rPr>
          <w:rFonts w:ascii="Arial" w:hAnsi="Arial" w:cs="Arial"/>
          <w:sz w:val="20"/>
        </w:rPr>
        <w:t xml:space="preserve">, </w:t>
      </w:r>
      <w:r w:rsidR="00AE75F8">
        <w:rPr>
          <w:rFonts w:ascii="Arial" w:hAnsi="Arial" w:cs="Arial"/>
          <w:sz w:val="20"/>
        </w:rPr>
        <w:t>Mar. Drugs 1</w:t>
      </w:r>
      <w:r w:rsidR="00D1220E">
        <w:rPr>
          <w:rFonts w:ascii="Arial" w:hAnsi="Arial" w:cs="Arial"/>
          <w:sz w:val="20"/>
        </w:rPr>
        <w:t>7, 595.</w:t>
      </w:r>
    </w:p>
    <w:p w14:paraId="22AFC280" w14:textId="6E094877" w:rsidR="00292093" w:rsidRDefault="00292093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8]</w:t>
      </w:r>
      <w:r>
        <w:rPr>
          <w:rFonts w:ascii="Arial" w:hAnsi="Arial" w:cs="Arial"/>
          <w:sz w:val="20"/>
        </w:rPr>
        <w:tab/>
        <w:t>J.M. Guti</w:t>
      </w:r>
      <w:r w:rsidR="00DF7B69">
        <w:rPr>
          <w:rFonts w:ascii="Arial" w:hAnsi="Arial" w:cs="Arial"/>
          <w:sz w:val="20"/>
        </w:rPr>
        <w:t>é</w:t>
      </w:r>
      <w:r w:rsidR="00B53898">
        <w:rPr>
          <w:rFonts w:ascii="Arial" w:hAnsi="Arial" w:cs="Arial"/>
          <w:sz w:val="20"/>
        </w:rPr>
        <w:t xml:space="preserve">rrez, M.B. da </w:t>
      </w:r>
      <w:proofErr w:type="spellStart"/>
      <w:r w:rsidR="00B53898">
        <w:rPr>
          <w:rFonts w:ascii="Arial" w:hAnsi="Arial" w:cs="Arial"/>
          <w:sz w:val="20"/>
        </w:rPr>
        <w:t>Con</w:t>
      </w:r>
      <w:r w:rsidR="008E0EAD">
        <w:rPr>
          <w:rFonts w:ascii="Arial" w:hAnsi="Arial" w:cs="Arial"/>
          <w:sz w:val="20"/>
        </w:rPr>
        <w:t>cei</w:t>
      </w:r>
      <w:r w:rsidR="00DF7B69">
        <w:rPr>
          <w:rFonts w:ascii="Arial" w:hAnsi="Arial" w:cs="Arial"/>
          <w:sz w:val="20"/>
        </w:rPr>
        <w:t>ç</w:t>
      </w:r>
      <w:r w:rsidR="0018463A">
        <w:rPr>
          <w:rFonts w:ascii="Arial" w:hAnsi="Arial" w:cs="Arial"/>
          <w:sz w:val="20"/>
        </w:rPr>
        <w:t>ã</w:t>
      </w:r>
      <w:r w:rsidR="008E0EAD">
        <w:rPr>
          <w:rFonts w:ascii="Arial" w:hAnsi="Arial" w:cs="Arial"/>
          <w:sz w:val="20"/>
        </w:rPr>
        <w:t>o</w:t>
      </w:r>
      <w:proofErr w:type="spellEnd"/>
      <w:r w:rsidR="008E0EAD">
        <w:rPr>
          <w:rFonts w:ascii="Arial" w:hAnsi="Arial" w:cs="Arial"/>
          <w:sz w:val="20"/>
        </w:rPr>
        <w:t xml:space="preserve">, </w:t>
      </w:r>
      <w:r w:rsidR="004E213A">
        <w:rPr>
          <w:rFonts w:ascii="Arial" w:hAnsi="Arial" w:cs="Arial"/>
          <w:sz w:val="20"/>
        </w:rPr>
        <w:t xml:space="preserve">M.M. </w:t>
      </w:r>
      <w:proofErr w:type="spellStart"/>
      <w:r w:rsidR="00C3227F">
        <w:rPr>
          <w:rFonts w:ascii="Arial" w:hAnsi="Arial" w:cs="Arial"/>
          <w:sz w:val="20"/>
        </w:rPr>
        <w:t>O</w:t>
      </w:r>
      <w:r w:rsidR="004E213A">
        <w:rPr>
          <w:rFonts w:ascii="Arial" w:hAnsi="Arial" w:cs="Arial"/>
          <w:sz w:val="20"/>
        </w:rPr>
        <w:t>lisani</w:t>
      </w:r>
      <w:proofErr w:type="spellEnd"/>
      <w:r w:rsidR="004E213A">
        <w:rPr>
          <w:rFonts w:ascii="Arial" w:hAnsi="Arial" w:cs="Arial"/>
          <w:sz w:val="20"/>
        </w:rPr>
        <w:t>, L.</w:t>
      </w:r>
      <w:r w:rsidR="00C3227F">
        <w:rPr>
          <w:rFonts w:ascii="Arial" w:hAnsi="Arial" w:cs="Arial"/>
          <w:sz w:val="20"/>
        </w:rPr>
        <w:t xml:space="preserve">I. Weber, </w:t>
      </w:r>
      <w:r w:rsidR="00784D04">
        <w:rPr>
          <w:rFonts w:ascii="Arial" w:hAnsi="Arial" w:cs="Arial"/>
          <w:sz w:val="20"/>
        </w:rPr>
        <w:t>Genotoxicity biomonitoring along a coastal zone under influence of offshore petroleum exploration (southeastern Brazil)</w:t>
      </w:r>
      <w:r w:rsidR="00A17EB5">
        <w:rPr>
          <w:rFonts w:ascii="Arial" w:hAnsi="Arial" w:cs="Arial"/>
          <w:sz w:val="20"/>
        </w:rPr>
        <w:t xml:space="preserve">, </w:t>
      </w:r>
      <w:r w:rsidR="00A17EB5" w:rsidRPr="008E502F">
        <w:rPr>
          <w:rFonts w:ascii="Arial" w:hAnsi="Arial" w:cs="Arial"/>
          <w:sz w:val="20"/>
        </w:rPr>
        <w:t xml:space="preserve">Bull. Environ. </w:t>
      </w:r>
      <w:proofErr w:type="spellStart"/>
      <w:r w:rsidR="00A17EB5" w:rsidRPr="008E502F">
        <w:rPr>
          <w:rFonts w:ascii="Arial" w:hAnsi="Arial" w:cs="Arial"/>
          <w:sz w:val="20"/>
        </w:rPr>
        <w:t>Contam</w:t>
      </w:r>
      <w:proofErr w:type="spellEnd"/>
      <w:r w:rsidR="00A17EB5" w:rsidRPr="008E502F">
        <w:rPr>
          <w:rFonts w:ascii="Arial" w:hAnsi="Arial" w:cs="Arial"/>
          <w:sz w:val="20"/>
        </w:rPr>
        <w:t xml:space="preserve">. </w:t>
      </w:r>
      <w:proofErr w:type="spellStart"/>
      <w:r w:rsidR="00A17EB5" w:rsidRPr="008E502F">
        <w:rPr>
          <w:rFonts w:ascii="Arial" w:hAnsi="Arial" w:cs="Arial"/>
          <w:sz w:val="20"/>
        </w:rPr>
        <w:t>Toxicol</w:t>
      </w:r>
      <w:proofErr w:type="spellEnd"/>
      <w:r w:rsidR="00A17EB5" w:rsidRPr="008E502F">
        <w:rPr>
          <w:rFonts w:ascii="Arial" w:hAnsi="Arial" w:cs="Arial"/>
          <w:sz w:val="20"/>
        </w:rPr>
        <w:t xml:space="preserve">. </w:t>
      </w:r>
      <w:r w:rsidR="00A17EB5">
        <w:rPr>
          <w:rFonts w:ascii="Arial" w:hAnsi="Arial" w:cs="Arial"/>
          <w:sz w:val="20"/>
        </w:rPr>
        <w:t>10</w:t>
      </w:r>
      <w:r w:rsidR="003B023B">
        <w:rPr>
          <w:rFonts w:ascii="Arial" w:hAnsi="Arial" w:cs="Arial"/>
          <w:sz w:val="20"/>
        </w:rPr>
        <w:t>0</w:t>
      </w:r>
      <w:r w:rsidR="00A17EB5">
        <w:rPr>
          <w:rFonts w:ascii="Arial" w:hAnsi="Arial" w:cs="Arial"/>
          <w:sz w:val="20"/>
        </w:rPr>
        <w:t xml:space="preserve"> </w:t>
      </w:r>
      <w:r w:rsidR="00A17EB5" w:rsidRPr="008E502F">
        <w:rPr>
          <w:rFonts w:ascii="Arial" w:hAnsi="Arial" w:cs="Arial"/>
          <w:sz w:val="20"/>
        </w:rPr>
        <w:t>(201</w:t>
      </w:r>
      <w:r w:rsidR="003B023B">
        <w:rPr>
          <w:rFonts w:ascii="Arial" w:hAnsi="Arial" w:cs="Arial"/>
          <w:sz w:val="20"/>
        </w:rPr>
        <w:t>8</w:t>
      </w:r>
      <w:r w:rsidR="00A17EB5" w:rsidRPr="008E502F">
        <w:rPr>
          <w:rFonts w:ascii="Arial" w:hAnsi="Arial" w:cs="Arial"/>
          <w:sz w:val="20"/>
        </w:rPr>
        <w:t xml:space="preserve">) </w:t>
      </w:r>
      <w:r w:rsidR="003B023B">
        <w:rPr>
          <w:rFonts w:ascii="Arial" w:hAnsi="Arial" w:cs="Arial"/>
          <w:sz w:val="20"/>
        </w:rPr>
        <w:t>338</w:t>
      </w:r>
      <w:r w:rsidR="00A17EB5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3B023B">
        <w:rPr>
          <w:rFonts w:ascii="Arial" w:hAnsi="Arial" w:cs="Arial"/>
          <w:sz w:val="20"/>
        </w:rPr>
        <w:t>343</w:t>
      </w:r>
      <w:r w:rsidR="00A17EB5" w:rsidRPr="008E502F">
        <w:rPr>
          <w:rFonts w:ascii="Arial" w:hAnsi="Arial" w:cs="Arial"/>
          <w:sz w:val="20"/>
        </w:rPr>
        <w:t>.</w:t>
      </w:r>
    </w:p>
    <w:p w14:paraId="752DFF87" w14:textId="5193D788" w:rsidR="00E873DE" w:rsidRDefault="00E873DE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9]</w:t>
      </w:r>
      <w:r>
        <w:rPr>
          <w:rFonts w:ascii="Arial" w:hAnsi="Arial" w:cs="Arial"/>
          <w:sz w:val="20"/>
        </w:rPr>
        <w:tab/>
        <w:t xml:space="preserve">W.H. Siu, </w:t>
      </w:r>
      <w:r w:rsidR="00261829">
        <w:rPr>
          <w:rFonts w:ascii="Arial" w:hAnsi="Arial" w:cs="Arial"/>
          <w:sz w:val="20"/>
        </w:rPr>
        <w:t>J</w:t>
      </w:r>
      <w:r>
        <w:rPr>
          <w:rFonts w:ascii="Arial" w:hAnsi="Arial" w:cs="Arial"/>
          <w:sz w:val="20"/>
        </w:rPr>
        <w:t>. Cao, R</w:t>
      </w:r>
      <w:r w:rsidR="00261829">
        <w:rPr>
          <w:rFonts w:ascii="Arial" w:hAnsi="Arial" w:cs="Arial"/>
          <w:sz w:val="20"/>
        </w:rPr>
        <w:t>.W. Jack</w:t>
      </w:r>
      <w:r w:rsidR="00621950">
        <w:rPr>
          <w:rFonts w:ascii="Arial" w:hAnsi="Arial" w:cs="Arial"/>
          <w:sz w:val="20"/>
        </w:rPr>
        <w:t>, R.S. Wu, B.J. Richardson</w:t>
      </w:r>
      <w:r w:rsidR="00C86E00">
        <w:rPr>
          <w:rFonts w:ascii="Arial" w:hAnsi="Arial" w:cs="Arial"/>
          <w:sz w:val="20"/>
        </w:rPr>
        <w:t>, L. Xu, P.K. Lam, Application of the comet and micronucleus assays to the detection of B[</w:t>
      </w:r>
      <w:r w:rsidR="00C86E00" w:rsidRPr="00C86E00">
        <w:rPr>
          <w:rFonts w:ascii="Arial" w:hAnsi="Arial" w:cs="Arial"/>
          <w:i/>
          <w:iCs/>
          <w:sz w:val="20"/>
        </w:rPr>
        <w:t>a</w:t>
      </w:r>
      <w:r w:rsidR="00C86E00">
        <w:rPr>
          <w:rFonts w:ascii="Arial" w:hAnsi="Arial" w:cs="Arial"/>
          <w:sz w:val="20"/>
        </w:rPr>
        <w:t>]P</w:t>
      </w:r>
      <w:r w:rsidR="00212048">
        <w:rPr>
          <w:rFonts w:ascii="Arial" w:hAnsi="Arial" w:cs="Arial"/>
          <w:sz w:val="20"/>
        </w:rPr>
        <w:t xml:space="preserve"> genotoxicity in haemocytes</w:t>
      </w:r>
      <w:r w:rsidR="00B4084D">
        <w:rPr>
          <w:rFonts w:ascii="Arial" w:hAnsi="Arial" w:cs="Arial"/>
          <w:sz w:val="20"/>
        </w:rPr>
        <w:t xml:space="preserve"> of the green-lipped mussel (</w:t>
      </w:r>
      <w:r w:rsidR="00B4084D" w:rsidRPr="007B0EA3">
        <w:rPr>
          <w:rFonts w:ascii="Arial" w:hAnsi="Arial" w:cs="Arial"/>
          <w:i/>
          <w:iCs/>
          <w:sz w:val="20"/>
        </w:rPr>
        <w:t>Perna viridis</w:t>
      </w:r>
      <w:r w:rsidR="00B4084D">
        <w:rPr>
          <w:rFonts w:ascii="Arial" w:hAnsi="Arial" w:cs="Arial"/>
          <w:sz w:val="20"/>
        </w:rPr>
        <w:t xml:space="preserve">), </w:t>
      </w:r>
      <w:proofErr w:type="spellStart"/>
      <w:r w:rsidR="00B4084D">
        <w:rPr>
          <w:rFonts w:ascii="Arial" w:hAnsi="Arial" w:cs="Arial"/>
          <w:sz w:val="20"/>
        </w:rPr>
        <w:t>A</w:t>
      </w:r>
      <w:r w:rsidR="007B0EA3">
        <w:rPr>
          <w:rFonts w:ascii="Arial" w:hAnsi="Arial" w:cs="Arial"/>
          <w:sz w:val="20"/>
        </w:rPr>
        <w:t>quat</w:t>
      </w:r>
      <w:proofErr w:type="spellEnd"/>
      <w:r w:rsidR="007B0EA3">
        <w:rPr>
          <w:rFonts w:ascii="Arial" w:hAnsi="Arial" w:cs="Arial"/>
          <w:sz w:val="20"/>
        </w:rPr>
        <w:t xml:space="preserve">. </w:t>
      </w:r>
      <w:proofErr w:type="spellStart"/>
      <w:r w:rsidR="007B0EA3">
        <w:rPr>
          <w:rFonts w:ascii="Arial" w:hAnsi="Arial" w:cs="Arial"/>
          <w:sz w:val="20"/>
        </w:rPr>
        <w:t>Toxicol</w:t>
      </w:r>
      <w:proofErr w:type="spellEnd"/>
      <w:r w:rsidR="007B0EA3">
        <w:rPr>
          <w:rFonts w:ascii="Arial" w:hAnsi="Arial" w:cs="Arial"/>
          <w:sz w:val="20"/>
        </w:rPr>
        <w:t>. 66 (2004) 381</w:t>
      </w:r>
      <w:r w:rsidR="00793617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7B0EA3">
        <w:rPr>
          <w:rFonts w:ascii="Arial" w:hAnsi="Arial" w:cs="Arial"/>
          <w:sz w:val="20"/>
        </w:rPr>
        <w:t xml:space="preserve">392. </w:t>
      </w:r>
    </w:p>
    <w:p w14:paraId="59EFD2A6" w14:textId="07A21698" w:rsidR="00E541B4" w:rsidRDefault="00E541B4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20]</w:t>
      </w:r>
      <w:r>
        <w:rPr>
          <w:rFonts w:ascii="Arial" w:hAnsi="Arial" w:cs="Arial"/>
          <w:sz w:val="20"/>
        </w:rPr>
        <w:tab/>
        <w:t>C. Liu</w:t>
      </w:r>
      <w:r w:rsidR="0054491C">
        <w:rPr>
          <w:rFonts w:ascii="Arial" w:hAnsi="Arial" w:cs="Arial"/>
          <w:sz w:val="20"/>
        </w:rPr>
        <w:t xml:space="preserve">, V.W. Chang, K.Y. Gin, V.T. Nguyen, </w:t>
      </w:r>
      <w:r w:rsidR="00B8729C">
        <w:rPr>
          <w:rFonts w:ascii="Arial" w:hAnsi="Arial" w:cs="Arial"/>
          <w:sz w:val="20"/>
        </w:rPr>
        <w:t xml:space="preserve">Genotoxicity of </w:t>
      </w:r>
      <w:proofErr w:type="spellStart"/>
      <w:r w:rsidR="00B8729C">
        <w:rPr>
          <w:rFonts w:ascii="Arial" w:hAnsi="Arial" w:cs="Arial"/>
          <w:sz w:val="20"/>
        </w:rPr>
        <w:t>perflu</w:t>
      </w:r>
      <w:r w:rsidR="003275D7">
        <w:rPr>
          <w:rFonts w:ascii="Arial" w:hAnsi="Arial" w:cs="Arial"/>
          <w:sz w:val="20"/>
        </w:rPr>
        <w:t>orinated</w:t>
      </w:r>
      <w:proofErr w:type="spellEnd"/>
      <w:r w:rsidR="003275D7">
        <w:rPr>
          <w:rFonts w:ascii="Arial" w:hAnsi="Arial" w:cs="Arial"/>
          <w:sz w:val="20"/>
        </w:rPr>
        <w:t xml:space="preserve"> chemicals (PFCs) to the green mussel (</w:t>
      </w:r>
      <w:r w:rsidR="003275D7" w:rsidRPr="00750056">
        <w:rPr>
          <w:rFonts w:ascii="Arial" w:hAnsi="Arial" w:cs="Arial"/>
          <w:i/>
          <w:iCs/>
          <w:sz w:val="20"/>
        </w:rPr>
        <w:t>Perna viridis</w:t>
      </w:r>
      <w:r w:rsidR="003275D7">
        <w:rPr>
          <w:rFonts w:ascii="Arial" w:hAnsi="Arial" w:cs="Arial"/>
          <w:sz w:val="20"/>
        </w:rPr>
        <w:t>)</w:t>
      </w:r>
      <w:r w:rsidR="004D0601">
        <w:rPr>
          <w:rFonts w:ascii="Arial" w:hAnsi="Arial" w:cs="Arial"/>
          <w:sz w:val="20"/>
        </w:rPr>
        <w:t>,</w:t>
      </w:r>
      <w:r w:rsidR="003275D7">
        <w:rPr>
          <w:rFonts w:ascii="Arial" w:hAnsi="Arial" w:cs="Arial"/>
          <w:sz w:val="20"/>
        </w:rPr>
        <w:t xml:space="preserve"> Sci. Total. Environ</w:t>
      </w:r>
      <w:r w:rsidR="00BC53D6">
        <w:rPr>
          <w:rFonts w:ascii="Arial" w:hAnsi="Arial" w:cs="Arial"/>
          <w:sz w:val="20"/>
        </w:rPr>
        <w:t>. 487 (2014) 117</w:t>
      </w:r>
      <w:r w:rsidR="00BC53D6"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BC53D6">
        <w:rPr>
          <w:rFonts w:ascii="Arial" w:hAnsi="Arial" w:cs="Arial"/>
          <w:sz w:val="20"/>
        </w:rPr>
        <w:t>122.</w:t>
      </w:r>
    </w:p>
    <w:p w14:paraId="7BF0964D" w14:textId="24483978" w:rsidR="002B316A" w:rsidRDefault="002B316A" w:rsidP="00CE3434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</w:t>
      </w:r>
      <w:r w:rsidR="00034CAF"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</w:rPr>
        <w:t>1]</w:t>
      </w:r>
      <w:r>
        <w:rPr>
          <w:rFonts w:ascii="Arial" w:hAnsi="Arial" w:cs="Arial"/>
          <w:sz w:val="20"/>
        </w:rPr>
        <w:tab/>
      </w:r>
      <w:r w:rsidR="00CF6B5F" w:rsidRPr="008E502F">
        <w:rPr>
          <w:rFonts w:ascii="Arial" w:hAnsi="Arial" w:cs="Arial"/>
          <w:sz w:val="20"/>
        </w:rPr>
        <w:t xml:space="preserve">H. </w:t>
      </w:r>
      <w:proofErr w:type="spellStart"/>
      <w:r w:rsidR="00CF6B5F" w:rsidRPr="008E502F">
        <w:rPr>
          <w:rFonts w:ascii="Arial" w:hAnsi="Arial" w:cs="Arial"/>
          <w:sz w:val="20"/>
        </w:rPr>
        <w:t>Gaete</w:t>
      </w:r>
      <w:proofErr w:type="spellEnd"/>
      <w:r w:rsidR="005945EB" w:rsidRPr="008E502F">
        <w:rPr>
          <w:rFonts w:ascii="Arial" w:hAnsi="Arial" w:cs="Arial"/>
          <w:sz w:val="20"/>
        </w:rPr>
        <w:t>, R. Guerra, P. Espinoza, D.</w:t>
      </w:r>
      <w:r w:rsidR="009A1BED" w:rsidRPr="008E502F">
        <w:rPr>
          <w:rFonts w:ascii="Arial" w:hAnsi="Arial" w:cs="Arial"/>
          <w:sz w:val="20"/>
        </w:rPr>
        <w:t xml:space="preserve"> Fernández, </w:t>
      </w:r>
      <w:r w:rsidR="00880953" w:rsidRPr="008E502F">
        <w:rPr>
          <w:rFonts w:ascii="Arial" w:hAnsi="Arial" w:cs="Arial"/>
          <w:sz w:val="20"/>
        </w:rPr>
        <w:t>Lysosomal membrane stability</w:t>
      </w:r>
      <w:r w:rsidR="00C07928" w:rsidRPr="008E502F">
        <w:rPr>
          <w:rFonts w:ascii="Arial" w:hAnsi="Arial" w:cs="Arial"/>
          <w:sz w:val="20"/>
        </w:rPr>
        <w:t xml:space="preserve"> in h</w:t>
      </w:r>
      <w:r w:rsidR="00AC2386">
        <w:rPr>
          <w:rFonts w:ascii="Arial" w:hAnsi="Arial" w:cs="Arial"/>
          <w:sz w:val="20"/>
        </w:rPr>
        <w:t>ae</w:t>
      </w:r>
      <w:r w:rsidR="00C07928" w:rsidRPr="008E502F">
        <w:rPr>
          <w:rFonts w:ascii="Arial" w:hAnsi="Arial" w:cs="Arial"/>
          <w:sz w:val="20"/>
        </w:rPr>
        <w:t xml:space="preserve">mocytes and </w:t>
      </w:r>
      <w:r w:rsidR="003A4CF9" w:rsidRPr="008E502F">
        <w:rPr>
          <w:rFonts w:ascii="Arial" w:hAnsi="Arial" w:cs="Arial"/>
          <w:sz w:val="20"/>
        </w:rPr>
        <w:t>micronuclei in gills</w:t>
      </w:r>
      <w:r w:rsidR="00AE7EC8" w:rsidRPr="008E502F">
        <w:rPr>
          <w:rFonts w:ascii="Arial" w:hAnsi="Arial" w:cs="Arial"/>
          <w:sz w:val="20"/>
        </w:rPr>
        <w:t xml:space="preserve"> </w:t>
      </w:r>
      <w:r w:rsidR="002A695E" w:rsidRPr="008E502F">
        <w:rPr>
          <w:rFonts w:ascii="Arial" w:hAnsi="Arial" w:cs="Arial"/>
          <w:sz w:val="20"/>
        </w:rPr>
        <w:t>o</w:t>
      </w:r>
      <w:r w:rsidR="00AE7EC8" w:rsidRPr="008E502F">
        <w:rPr>
          <w:rFonts w:ascii="Arial" w:hAnsi="Arial" w:cs="Arial"/>
          <w:sz w:val="20"/>
        </w:rPr>
        <w:t>f</w:t>
      </w:r>
      <w:r w:rsidR="00193799" w:rsidRPr="008E502F">
        <w:rPr>
          <w:rFonts w:ascii="Arial" w:hAnsi="Arial" w:cs="Arial"/>
          <w:sz w:val="20"/>
        </w:rPr>
        <w:t xml:space="preserve"> </w:t>
      </w:r>
      <w:proofErr w:type="spellStart"/>
      <w:r w:rsidR="00193799" w:rsidRPr="008E502F">
        <w:rPr>
          <w:rFonts w:ascii="Arial" w:hAnsi="Arial" w:cs="Arial"/>
          <w:i/>
          <w:iCs/>
          <w:sz w:val="20"/>
        </w:rPr>
        <w:t>Perumytilus</w:t>
      </w:r>
      <w:proofErr w:type="spellEnd"/>
      <w:r w:rsidR="00193799" w:rsidRPr="008E502F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="00193799" w:rsidRPr="008E502F">
        <w:rPr>
          <w:rFonts w:ascii="Arial" w:hAnsi="Arial" w:cs="Arial"/>
          <w:i/>
          <w:iCs/>
          <w:sz w:val="20"/>
        </w:rPr>
        <w:t>purpuratus</w:t>
      </w:r>
      <w:proofErr w:type="spellEnd"/>
      <w:r w:rsidR="00193799" w:rsidRPr="008E502F">
        <w:rPr>
          <w:rFonts w:ascii="Arial" w:hAnsi="Arial" w:cs="Arial"/>
          <w:sz w:val="20"/>
        </w:rPr>
        <w:t xml:space="preserve"> Lamar</w:t>
      </w:r>
      <w:r w:rsidR="005906A9" w:rsidRPr="008E502F">
        <w:rPr>
          <w:rFonts w:ascii="Arial" w:hAnsi="Arial" w:cs="Arial"/>
          <w:sz w:val="20"/>
        </w:rPr>
        <w:t>ck 1819 (Bivalvia</w:t>
      </w:r>
      <w:r w:rsidR="00AA501B" w:rsidRPr="008E502F">
        <w:rPr>
          <w:rFonts w:ascii="Arial" w:hAnsi="Arial" w:cs="Arial"/>
          <w:sz w:val="20"/>
        </w:rPr>
        <w:t>: Mytilidae) exposed to c</w:t>
      </w:r>
      <w:r w:rsidR="00FA28D9" w:rsidRPr="008E502F">
        <w:rPr>
          <w:rFonts w:ascii="Arial" w:hAnsi="Arial" w:cs="Arial"/>
          <w:sz w:val="20"/>
        </w:rPr>
        <w:t xml:space="preserve">opper, Bull. Environ. </w:t>
      </w:r>
      <w:proofErr w:type="spellStart"/>
      <w:r w:rsidR="00FA28D9" w:rsidRPr="008E502F">
        <w:rPr>
          <w:rFonts w:ascii="Arial" w:hAnsi="Arial" w:cs="Arial"/>
          <w:sz w:val="20"/>
        </w:rPr>
        <w:t>Contam</w:t>
      </w:r>
      <w:proofErr w:type="spellEnd"/>
      <w:r w:rsidR="00FA28D9" w:rsidRPr="008E502F">
        <w:rPr>
          <w:rFonts w:ascii="Arial" w:hAnsi="Arial" w:cs="Arial"/>
          <w:sz w:val="20"/>
        </w:rPr>
        <w:t xml:space="preserve">. </w:t>
      </w:r>
      <w:proofErr w:type="spellStart"/>
      <w:r w:rsidR="00FA28D9" w:rsidRPr="008E502F">
        <w:rPr>
          <w:rFonts w:ascii="Arial" w:hAnsi="Arial" w:cs="Arial"/>
          <w:sz w:val="20"/>
        </w:rPr>
        <w:t>Toxicol</w:t>
      </w:r>
      <w:proofErr w:type="spellEnd"/>
      <w:r w:rsidR="00FA28D9" w:rsidRPr="008E502F">
        <w:rPr>
          <w:rFonts w:ascii="Arial" w:hAnsi="Arial" w:cs="Arial"/>
          <w:sz w:val="20"/>
        </w:rPr>
        <w:t>.</w:t>
      </w:r>
      <w:r w:rsidRPr="008E502F">
        <w:rPr>
          <w:rFonts w:ascii="Arial" w:hAnsi="Arial" w:cs="Arial"/>
          <w:sz w:val="20"/>
        </w:rPr>
        <w:t xml:space="preserve"> </w:t>
      </w:r>
      <w:r w:rsidR="008A393B">
        <w:rPr>
          <w:rFonts w:ascii="Arial" w:hAnsi="Arial" w:cs="Arial"/>
          <w:sz w:val="20"/>
        </w:rPr>
        <w:t xml:space="preserve">103 </w:t>
      </w:r>
      <w:r w:rsidR="004D1871" w:rsidRPr="008E502F">
        <w:rPr>
          <w:rFonts w:ascii="Arial" w:hAnsi="Arial" w:cs="Arial"/>
          <w:sz w:val="20"/>
        </w:rPr>
        <w:t>(2019) 796</w:t>
      </w:r>
      <w:r w:rsidRPr="008E502F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4D1871" w:rsidRPr="008E502F">
        <w:rPr>
          <w:rFonts w:ascii="Arial" w:hAnsi="Arial" w:cs="Arial"/>
          <w:sz w:val="20"/>
        </w:rPr>
        <w:t>801</w:t>
      </w:r>
      <w:r w:rsidRPr="008E502F"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 xml:space="preserve"> </w:t>
      </w:r>
    </w:p>
    <w:sectPr w:rsidR="002B316A" w:rsidSect="00CF49CB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D2E020" w14:textId="77777777" w:rsidR="00950785" w:rsidRDefault="00950785">
      <w:pPr>
        <w:spacing w:line="240" w:lineRule="auto"/>
      </w:pPr>
      <w:r>
        <w:separator/>
      </w:r>
    </w:p>
  </w:endnote>
  <w:endnote w:type="continuationSeparator" w:id="0">
    <w:p w14:paraId="7AF0B319" w14:textId="77777777" w:rsidR="00950785" w:rsidRDefault="009507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5DB489" w14:textId="77777777" w:rsidR="00BB49AE" w:rsidRDefault="00BB49AE">
    <w:pPr>
      <w:pStyle w:val="Footer"/>
    </w:pPr>
    <w:r>
      <w:rPr>
        <w:i/>
        <w:iCs/>
      </w:rPr>
      <w:tab/>
    </w:r>
    <w:r>
      <w:rPr>
        <w:i/>
        <w:iCs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663501" w14:textId="77777777" w:rsidR="00BB49AE" w:rsidRDefault="00BB49AE">
    <w:pPr>
      <w:pStyle w:val="Footer"/>
    </w:pPr>
    <w:r>
      <w:rPr>
        <w:i/>
        <w:iCs/>
      </w:rPr>
      <w:tab/>
    </w:r>
    <w:r>
      <w:rPr>
        <w:i/>
        <w:iCs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EF668" w14:textId="77777777" w:rsidR="00950785" w:rsidRDefault="00950785">
      <w:pPr>
        <w:spacing w:line="240" w:lineRule="auto"/>
      </w:pPr>
      <w:r>
        <w:separator/>
      </w:r>
    </w:p>
  </w:footnote>
  <w:footnote w:type="continuationSeparator" w:id="0">
    <w:p w14:paraId="77396C15" w14:textId="77777777" w:rsidR="00950785" w:rsidRDefault="0095078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94E11"/>
    <w:multiLevelType w:val="hybridMultilevel"/>
    <w:tmpl w:val="9C6A3AF0"/>
    <w:lvl w:ilvl="0" w:tplc="9488904E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EBF2FFC"/>
    <w:multiLevelType w:val="hybridMultilevel"/>
    <w:tmpl w:val="1A0A3A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3931FC"/>
    <w:multiLevelType w:val="hybridMultilevel"/>
    <w:tmpl w:val="83ACF2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2F059F8"/>
    <w:multiLevelType w:val="hybridMultilevel"/>
    <w:tmpl w:val="AC3CEE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FD7A6A"/>
    <w:multiLevelType w:val="multilevel"/>
    <w:tmpl w:val="1A06D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992F42"/>
    <w:multiLevelType w:val="hybridMultilevel"/>
    <w:tmpl w:val="BC0CA4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A2"/>
    <w:rsid w:val="00001E09"/>
    <w:rsid w:val="00002D6C"/>
    <w:rsid w:val="000036B9"/>
    <w:rsid w:val="00005E68"/>
    <w:rsid w:val="00006507"/>
    <w:rsid w:val="0000750D"/>
    <w:rsid w:val="0000759F"/>
    <w:rsid w:val="000114EC"/>
    <w:rsid w:val="00012CA5"/>
    <w:rsid w:val="00023A1C"/>
    <w:rsid w:val="00023CDF"/>
    <w:rsid w:val="0002468B"/>
    <w:rsid w:val="00024F7E"/>
    <w:rsid w:val="000266D0"/>
    <w:rsid w:val="00027200"/>
    <w:rsid w:val="00031897"/>
    <w:rsid w:val="00031BDD"/>
    <w:rsid w:val="000346C0"/>
    <w:rsid w:val="00034CAF"/>
    <w:rsid w:val="00035954"/>
    <w:rsid w:val="00040691"/>
    <w:rsid w:val="0004083F"/>
    <w:rsid w:val="00040F19"/>
    <w:rsid w:val="000445AD"/>
    <w:rsid w:val="0004647E"/>
    <w:rsid w:val="00047260"/>
    <w:rsid w:val="00047A1A"/>
    <w:rsid w:val="00050DD9"/>
    <w:rsid w:val="000510A1"/>
    <w:rsid w:val="00051D68"/>
    <w:rsid w:val="00052193"/>
    <w:rsid w:val="00052DE9"/>
    <w:rsid w:val="0005586A"/>
    <w:rsid w:val="000570EB"/>
    <w:rsid w:val="000579B6"/>
    <w:rsid w:val="0006275D"/>
    <w:rsid w:val="00065899"/>
    <w:rsid w:val="00065FE5"/>
    <w:rsid w:val="0006619D"/>
    <w:rsid w:val="000667D9"/>
    <w:rsid w:val="00067D58"/>
    <w:rsid w:val="00071A7A"/>
    <w:rsid w:val="000740E4"/>
    <w:rsid w:val="00075FF8"/>
    <w:rsid w:val="000821B1"/>
    <w:rsid w:val="00082A24"/>
    <w:rsid w:val="00090EB5"/>
    <w:rsid w:val="0009109D"/>
    <w:rsid w:val="00091E11"/>
    <w:rsid w:val="00095BD5"/>
    <w:rsid w:val="000979B9"/>
    <w:rsid w:val="00097BF3"/>
    <w:rsid w:val="000A5B74"/>
    <w:rsid w:val="000B7690"/>
    <w:rsid w:val="000B7E4F"/>
    <w:rsid w:val="000C0435"/>
    <w:rsid w:val="000C17B7"/>
    <w:rsid w:val="000C17E2"/>
    <w:rsid w:val="000C2022"/>
    <w:rsid w:val="000C50FB"/>
    <w:rsid w:val="000D1645"/>
    <w:rsid w:val="000D34C8"/>
    <w:rsid w:val="000D371A"/>
    <w:rsid w:val="000D6818"/>
    <w:rsid w:val="000D70CB"/>
    <w:rsid w:val="000D73E5"/>
    <w:rsid w:val="000E332B"/>
    <w:rsid w:val="000E723C"/>
    <w:rsid w:val="000E7290"/>
    <w:rsid w:val="000F59AE"/>
    <w:rsid w:val="00100821"/>
    <w:rsid w:val="001022E4"/>
    <w:rsid w:val="001106E2"/>
    <w:rsid w:val="001120D6"/>
    <w:rsid w:val="00114789"/>
    <w:rsid w:val="00114895"/>
    <w:rsid w:val="00114E4B"/>
    <w:rsid w:val="00115010"/>
    <w:rsid w:val="0011761C"/>
    <w:rsid w:val="00117E4F"/>
    <w:rsid w:val="0012010C"/>
    <w:rsid w:val="00124700"/>
    <w:rsid w:val="00126757"/>
    <w:rsid w:val="001328A7"/>
    <w:rsid w:val="001328C2"/>
    <w:rsid w:val="0013589F"/>
    <w:rsid w:val="00143BBD"/>
    <w:rsid w:val="001458B7"/>
    <w:rsid w:val="0014604D"/>
    <w:rsid w:val="001542A1"/>
    <w:rsid w:val="0015477C"/>
    <w:rsid w:val="0015584B"/>
    <w:rsid w:val="001574B0"/>
    <w:rsid w:val="00163F56"/>
    <w:rsid w:val="00165235"/>
    <w:rsid w:val="00171BF8"/>
    <w:rsid w:val="00173909"/>
    <w:rsid w:val="0017673D"/>
    <w:rsid w:val="0017697A"/>
    <w:rsid w:val="00182358"/>
    <w:rsid w:val="00183F37"/>
    <w:rsid w:val="0018463A"/>
    <w:rsid w:val="00184C45"/>
    <w:rsid w:val="001871B1"/>
    <w:rsid w:val="00190B52"/>
    <w:rsid w:val="0019178C"/>
    <w:rsid w:val="0019340A"/>
    <w:rsid w:val="00193799"/>
    <w:rsid w:val="00193D9E"/>
    <w:rsid w:val="001A1D05"/>
    <w:rsid w:val="001A3646"/>
    <w:rsid w:val="001A368C"/>
    <w:rsid w:val="001A3695"/>
    <w:rsid w:val="001A38EA"/>
    <w:rsid w:val="001B074C"/>
    <w:rsid w:val="001B0C0A"/>
    <w:rsid w:val="001B1F03"/>
    <w:rsid w:val="001B6FB9"/>
    <w:rsid w:val="001B7C0D"/>
    <w:rsid w:val="001C2B38"/>
    <w:rsid w:val="001C2E78"/>
    <w:rsid w:val="001C3705"/>
    <w:rsid w:val="001C7ADB"/>
    <w:rsid w:val="001D13DC"/>
    <w:rsid w:val="001D19B9"/>
    <w:rsid w:val="001D3B38"/>
    <w:rsid w:val="001D3FD7"/>
    <w:rsid w:val="001D41FA"/>
    <w:rsid w:val="001D454B"/>
    <w:rsid w:val="001D4F53"/>
    <w:rsid w:val="001D5DBF"/>
    <w:rsid w:val="001E3B7C"/>
    <w:rsid w:val="001F00B0"/>
    <w:rsid w:val="001F0BF3"/>
    <w:rsid w:val="001F1C2B"/>
    <w:rsid w:val="001F2017"/>
    <w:rsid w:val="001F2366"/>
    <w:rsid w:val="001F2D38"/>
    <w:rsid w:val="001F3EE6"/>
    <w:rsid w:val="001F52EA"/>
    <w:rsid w:val="001F5BEF"/>
    <w:rsid w:val="001F6094"/>
    <w:rsid w:val="00212048"/>
    <w:rsid w:val="0021205C"/>
    <w:rsid w:val="00213C7B"/>
    <w:rsid w:val="00216DAE"/>
    <w:rsid w:val="002224CB"/>
    <w:rsid w:val="00222C3C"/>
    <w:rsid w:val="00224149"/>
    <w:rsid w:val="002351CD"/>
    <w:rsid w:val="0023675A"/>
    <w:rsid w:val="002412D5"/>
    <w:rsid w:val="002423AC"/>
    <w:rsid w:val="00243F4D"/>
    <w:rsid w:val="00252315"/>
    <w:rsid w:val="00252B7E"/>
    <w:rsid w:val="00256453"/>
    <w:rsid w:val="0025690B"/>
    <w:rsid w:val="00257595"/>
    <w:rsid w:val="00257ABB"/>
    <w:rsid w:val="00261829"/>
    <w:rsid w:val="0026198B"/>
    <w:rsid w:val="002632D1"/>
    <w:rsid w:val="0026408B"/>
    <w:rsid w:val="00265361"/>
    <w:rsid w:val="0026729A"/>
    <w:rsid w:val="00267701"/>
    <w:rsid w:val="00267EB5"/>
    <w:rsid w:val="00267F38"/>
    <w:rsid w:val="002709D2"/>
    <w:rsid w:val="00271CC2"/>
    <w:rsid w:val="0027623B"/>
    <w:rsid w:val="002764BE"/>
    <w:rsid w:val="0028023C"/>
    <w:rsid w:val="002814A6"/>
    <w:rsid w:val="00282384"/>
    <w:rsid w:val="00282CCA"/>
    <w:rsid w:val="00283EB6"/>
    <w:rsid w:val="002840EC"/>
    <w:rsid w:val="00284168"/>
    <w:rsid w:val="002864C8"/>
    <w:rsid w:val="00287BB0"/>
    <w:rsid w:val="00290557"/>
    <w:rsid w:val="00292093"/>
    <w:rsid w:val="00294CD5"/>
    <w:rsid w:val="00294DF5"/>
    <w:rsid w:val="002965CF"/>
    <w:rsid w:val="00297EFF"/>
    <w:rsid w:val="002A5D08"/>
    <w:rsid w:val="002A6320"/>
    <w:rsid w:val="002A695E"/>
    <w:rsid w:val="002B0F6A"/>
    <w:rsid w:val="002B157F"/>
    <w:rsid w:val="002B316A"/>
    <w:rsid w:val="002B52A2"/>
    <w:rsid w:val="002B64CA"/>
    <w:rsid w:val="002C3597"/>
    <w:rsid w:val="002C48EE"/>
    <w:rsid w:val="002C5211"/>
    <w:rsid w:val="002C598B"/>
    <w:rsid w:val="002D01FE"/>
    <w:rsid w:val="002D1AAA"/>
    <w:rsid w:val="002D1AD3"/>
    <w:rsid w:val="002D371B"/>
    <w:rsid w:val="002D546D"/>
    <w:rsid w:val="002D672B"/>
    <w:rsid w:val="002D7720"/>
    <w:rsid w:val="002E055A"/>
    <w:rsid w:val="002E18F0"/>
    <w:rsid w:val="002E401D"/>
    <w:rsid w:val="002E7088"/>
    <w:rsid w:val="002F09A7"/>
    <w:rsid w:val="002F21C2"/>
    <w:rsid w:val="002F6E70"/>
    <w:rsid w:val="002F71FA"/>
    <w:rsid w:val="00301A96"/>
    <w:rsid w:val="003031C3"/>
    <w:rsid w:val="00303D16"/>
    <w:rsid w:val="00305AFB"/>
    <w:rsid w:val="00306425"/>
    <w:rsid w:val="0030651A"/>
    <w:rsid w:val="003070DC"/>
    <w:rsid w:val="00310752"/>
    <w:rsid w:val="003123F0"/>
    <w:rsid w:val="003138F5"/>
    <w:rsid w:val="0032103A"/>
    <w:rsid w:val="003210FD"/>
    <w:rsid w:val="00321501"/>
    <w:rsid w:val="003243A0"/>
    <w:rsid w:val="0032471A"/>
    <w:rsid w:val="00324C02"/>
    <w:rsid w:val="003250CD"/>
    <w:rsid w:val="0032534E"/>
    <w:rsid w:val="003275D7"/>
    <w:rsid w:val="00331D09"/>
    <w:rsid w:val="00332BA8"/>
    <w:rsid w:val="00335146"/>
    <w:rsid w:val="00336506"/>
    <w:rsid w:val="00337066"/>
    <w:rsid w:val="00341E6C"/>
    <w:rsid w:val="00343832"/>
    <w:rsid w:val="00343BEA"/>
    <w:rsid w:val="00344864"/>
    <w:rsid w:val="00346B3F"/>
    <w:rsid w:val="003471E3"/>
    <w:rsid w:val="00350136"/>
    <w:rsid w:val="003526E3"/>
    <w:rsid w:val="0035676B"/>
    <w:rsid w:val="00357775"/>
    <w:rsid w:val="00364A1D"/>
    <w:rsid w:val="00371707"/>
    <w:rsid w:val="003719B3"/>
    <w:rsid w:val="0037449C"/>
    <w:rsid w:val="00375107"/>
    <w:rsid w:val="003765D8"/>
    <w:rsid w:val="0037673A"/>
    <w:rsid w:val="00377F0E"/>
    <w:rsid w:val="00384E56"/>
    <w:rsid w:val="0039047C"/>
    <w:rsid w:val="00391ECC"/>
    <w:rsid w:val="003943F0"/>
    <w:rsid w:val="00394702"/>
    <w:rsid w:val="003972A4"/>
    <w:rsid w:val="003A0D1F"/>
    <w:rsid w:val="003A2731"/>
    <w:rsid w:val="003A37E5"/>
    <w:rsid w:val="003A4CF9"/>
    <w:rsid w:val="003B023B"/>
    <w:rsid w:val="003B2794"/>
    <w:rsid w:val="003B7D3B"/>
    <w:rsid w:val="003C153F"/>
    <w:rsid w:val="003C33A7"/>
    <w:rsid w:val="003D0320"/>
    <w:rsid w:val="003D2C07"/>
    <w:rsid w:val="003D36E6"/>
    <w:rsid w:val="003D67F9"/>
    <w:rsid w:val="003F291D"/>
    <w:rsid w:val="003F4D95"/>
    <w:rsid w:val="003F5077"/>
    <w:rsid w:val="003F56B0"/>
    <w:rsid w:val="003F7AAE"/>
    <w:rsid w:val="00401AD6"/>
    <w:rsid w:val="00402046"/>
    <w:rsid w:val="004029DF"/>
    <w:rsid w:val="004034F9"/>
    <w:rsid w:val="00403E49"/>
    <w:rsid w:val="00406BC9"/>
    <w:rsid w:val="00407029"/>
    <w:rsid w:val="004078F8"/>
    <w:rsid w:val="00407D39"/>
    <w:rsid w:val="00410DDE"/>
    <w:rsid w:val="004111BD"/>
    <w:rsid w:val="004124D4"/>
    <w:rsid w:val="004138B2"/>
    <w:rsid w:val="004167DC"/>
    <w:rsid w:val="004212C9"/>
    <w:rsid w:val="0042570B"/>
    <w:rsid w:val="00427727"/>
    <w:rsid w:val="0043003F"/>
    <w:rsid w:val="004350D7"/>
    <w:rsid w:val="0044142F"/>
    <w:rsid w:val="004416D4"/>
    <w:rsid w:val="00443291"/>
    <w:rsid w:val="004459BA"/>
    <w:rsid w:val="00447AA5"/>
    <w:rsid w:val="00450E3D"/>
    <w:rsid w:val="00452A6D"/>
    <w:rsid w:val="00455076"/>
    <w:rsid w:val="0045546E"/>
    <w:rsid w:val="004556D1"/>
    <w:rsid w:val="004566AB"/>
    <w:rsid w:val="00472189"/>
    <w:rsid w:val="00473B15"/>
    <w:rsid w:val="00474875"/>
    <w:rsid w:val="00475F64"/>
    <w:rsid w:val="004760D3"/>
    <w:rsid w:val="00486F93"/>
    <w:rsid w:val="00487081"/>
    <w:rsid w:val="00494827"/>
    <w:rsid w:val="0049699A"/>
    <w:rsid w:val="004A1C1D"/>
    <w:rsid w:val="004A1D9A"/>
    <w:rsid w:val="004A70A0"/>
    <w:rsid w:val="004B252A"/>
    <w:rsid w:val="004B2B61"/>
    <w:rsid w:val="004B30C1"/>
    <w:rsid w:val="004B4E8E"/>
    <w:rsid w:val="004B6F07"/>
    <w:rsid w:val="004B7034"/>
    <w:rsid w:val="004B725C"/>
    <w:rsid w:val="004C1A2B"/>
    <w:rsid w:val="004C29B2"/>
    <w:rsid w:val="004C397B"/>
    <w:rsid w:val="004C471E"/>
    <w:rsid w:val="004C501E"/>
    <w:rsid w:val="004C561C"/>
    <w:rsid w:val="004D04BA"/>
    <w:rsid w:val="004D059B"/>
    <w:rsid w:val="004D0601"/>
    <w:rsid w:val="004D1871"/>
    <w:rsid w:val="004D2D1F"/>
    <w:rsid w:val="004D5730"/>
    <w:rsid w:val="004E09A7"/>
    <w:rsid w:val="004E213A"/>
    <w:rsid w:val="004E37E0"/>
    <w:rsid w:val="004F3356"/>
    <w:rsid w:val="004F7060"/>
    <w:rsid w:val="004F7A1D"/>
    <w:rsid w:val="00506F82"/>
    <w:rsid w:val="00512785"/>
    <w:rsid w:val="00513367"/>
    <w:rsid w:val="00513CE0"/>
    <w:rsid w:val="0051550B"/>
    <w:rsid w:val="005157DD"/>
    <w:rsid w:val="00523707"/>
    <w:rsid w:val="00523B22"/>
    <w:rsid w:val="005240D0"/>
    <w:rsid w:val="00524A38"/>
    <w:rsid w:val="005272FB"/>
    <w:rsid w:val="00527D16"/>
    <w:rsid w:val="00530E35"/>
    <w:rsid w:val="00532820"/>
    <w:rsid w:val="005369C6"/>
    <w:rsid w:val="00536E16"/>
    <w:rsid w:val="0054491C"/>
    <w:rsid w:val="0054591C"/>
    <w:rsid w:val="005463B2"/>
    <w:rsid w:val="005511FE"/>
    <w:rsid w:val="005513FB"/>
    <w:rsid w:val="00552246"/>
    <w:rsid w:val="005549F8"/>
    <w:rsid w:val="00563605"/>
    <w:rsid w:val="005666EE"/>
    <w:rsid w:val="00566E02"/>
    <w:rsid w:val="005675FA"/>
    <w:rsid w:val="005679E0"/>
    <w:rsid w:val="00571C1F"/>
    <w:rsid w:val="00571E9E"/>
    <w:rsid w:val="005721BA"/>
    <w:rsid w:val="005726CF"/>
    <w:rsid w:val="00574D12"/>
    <w:rsid w:val="00576CCD"/>
    <w:rsid w:val="00583102"/>
    <w:rsid w:val="005840BB"/>
    <w:rsid w:val="00584234"/>
    <w:rsid w:val="00590209"/>
    <w:rsid w:val="005906A9"/>
    <w:rsid w:val="005913C4"/>
    <w:rsid w:val="00591677"/>
    <w:rsid w:val="005930E4"/>
    <w:rsid w:val="005945EB"/>
    <w:rsid w:val="00595B22"/>
    <w:rsid w:val="005964DE"/>
    <w:rsid w:val="005A07E7"/>
    <w:rsid w:val="005A14BE"/>
    <w:rsid w:val="005A2804"/>
    <w:rsid w:val="005A3C5E"/>
    <w:rsid w:val="005A625C"/>
    <w:rsid w:val="005A6D75"/>
    <w:rsid w:val="005A7FD5"/>
    <w:rsid w:val="005B1CD0"/>
    <w:rsid w:val="005B30A9"/>
    <w:rsid w:val="005B6023"/>
    <w:rsid w:val="005C2884"/>
    <w:rsid w:val="005C6779"/>
    <w:rsid w:val="005C715E"/>
    <w:rsid w:val="005C71BD"/>
    <w:rsid w:val="005C76EE"/>
    <w:rsid w:val="005D7735"/>
    <w:rsid w:val="005E0B16"/>
    <w:rsid w:val="005E0F31"/>
    <w:rsid w:val="005E36C7"/>
    <w:rsid w:val="005E76DB"/>
    <w:rsid w:val="005F0D38"/>
    <w:rsid w:val="005F16B9"/>
    <w:rsid w:val="005F4A2B"/>
    <w:rsid w:val="005F4BF6"/>
    <w:rsid w:val="006006A3"/>
    <w:rsid w:val="00600B7C"/>
    <w:rsid w:val="00604ECF"/>
    <w:rsid w:val="00611E9C"/>
    <w:rsid w:val="00617155"/>
    <w:rsid w:val="00621232"/>
    <w:rsid w:val="00621950"/>
    <w:rsid w:val="00621AE1"/>
    <w:rsid w:val="00622CA0"/>
    <w:rsid w:val="00622D42"/>
    <w:rsid w:val="006236C4"/>
    <w:rsid w:val="006250C7"/>
    <w:rsid w:val="0062518E"/>
    <w:rsid w:val="00626DAE"/>
    <w:rsid w:val="00626FFB"/>
    <w:rsid w:val="00630E07"/>
    <w:rsid w:val="006324B5"/>
    <w:rsid w:val="006328EB"/>
    <w:rsid w:val="00633562"/>
    <w:rsid w:val="00635044"/>
    <w:rsid w:val="006436C4"/>
    <w:rsid w:val="00643A5D"/>
    <w:rsid w:val="00646AB1"/>
    <w:rsid w:val="0065077B"/>
    <w:rsid w:val="0065475B"/>
    <w:rsid w:val="006552FF"/>
    <w:rsid w:val="0065554F"/>
    <w:rsid w:val="00661FAF"/>
    <w:rsid w:val="00663F3C"/>
    <w:rsid w:val="00664F26"/>
    <w:rsid w:val="006657A7"/>
    <w:rsid w:val="00665857"/>
    <w:rsid w:val="00666063"/>
    <w:rsid w:val="00667803"/>
    <w:rsid w:val="00672D4C"/>
    <w:rsid w:val="006749A5"/>
    <w:rsid w:val="00674C85"/>
    <w:rsid w:val="006757E9"/>
    <w:rsid w:val="00683B4D"/>
    <w:rsid w:val="00684C8D"/>
    <w:rsid w:val="006859A4"/>
    <w:rsid w:val="00694ED9"/>
    <w:rsid w:val="00695205"/>
    <w:rsid w:val="00695674"/>
    <w:rsid w:val="006A1C75"/>
    <w:rsid w:val="006B1310"/>
    <w:rsid w:val="006B5123"/>
    <w:rsid w:val="006B77AA"/>
    <w:rsid w:val="006C04BB"/>
    <w:rsid w:val="006C0D4C"/>
    <w:rsid w:val="006C2385"/>
    <w:rsid w:val="006C47F4"/>
    <w:rsid w:val="006C50DA"/>
    <w:rsid w:val="006C5D90"/>
    <w:rsid w:val="006D5DCE"/>
    <w:rsid w:val="006E5190"/>
    <w:rsid w:val="006E63B8"/>
    <w:rsid w:val="006E6991"/>
    <w:rsid w:val="006F23AF"/>
    <w:rsid w:val="006F30F1"/>
    <w:rsid w:val="006F7021"/>
    <w:rsid w:val="006F71B5"/>
    <w:rsid w:val="007023E1"/>
    <w:rsid w:val="007067F1"/>
    <w:rsid w:val="00711D0B"/>
    <w:rsid w:val="00712E0F"/>
    <w:rsid w:val="00712FE2"/>
    <w:rsid w:val="00716451"/>
    <w:rsid w:val="00724DBC"/>
    <w:rsid w:val="0073036E"/>
    <w:rsid w:val="00736965"/>
    <w:rsid w:val="0074210F"/>
    <w:rsid w:val="00745275"/>
    <w:rsid w:val="0074690A"/>
    <w:rsid w:val="00747325"/>
    <w:rsid w:val="00750056"/>
    <w:rsid w:val="007510D5"/>
    <w:rsid w:val="00757DC1"/>
    <w:rsid w:val="00763376"/>
    <w:rsid w:val="00765AAF"/>
    <w:rsid w:val="00766C7D"/>
    <w:rsid w:val="0077095C"/>
    <w:rsid w:val="007727C2"/>
    <w:rsid w:val="00774AF6"/>
    <w:rsid w:val="00774CEE"/>
    <w:rsid w:val="00775768"/>
    <w:rsid w:val="00776B22"/>
    <w:rsid w:val="00777B31"/>
    <w:rsid w:val="0078238B"/>
    <w:rsid w:val="00783A9C"/>
    <w:rsid w:val="00784D04"/>
    <w:rsid w:val="00786055"/>
    <w:rsid w:val="0078732C"/>
    <w:rsid w:val="007877EC"/>
    <w:rsid w:val="00791A9F"/>
    <w:rsid w:val="00793617"/>
    <w:rsid w:val="007957BF"/>
    <w:rsid w:val="007A18DA"/>
    <w:rsid w:val="007A256A"/>
    <w:rsid w:val="007A2CE5"/>
    <w:rsid w:val="007A4522"/>
    <w:rsid w:val="007A5E05"/>
    <w:rsid w:val="007B0EA3"/>
    <w:rsid w:val="007B143C"/>
    <w:rsid w:val="007B278D"/>
    <w:rsid w:val="007B46AC"/>
    <w:rsid w:val="007B581D"/>
    <w:rsid w:val="007C5CF5"/>
    <w:rsid w:val="007C74C3"/>
    <w:rsid w:val="007C7714"/>
    <w:rsid w:val="007D0266"/>
    <w:rsid w:val="007D4E43"/>
    <w:rsid w:val="007D5233"/>
    <w:rsid w:val="007D5285"/>
    <w:rsid w:val="007E1817"/>
    <w:rsid w:val="007E26BE"/>
    <w:rsid w:val="007E299B"/>
    <w:rsid w:val="007E2D4A"/>
    <w:rsid w:val="007E3220"/>
    <w:rsid w:val="007E5F3A"/>
    <w:rsid w:val="007F0BC8"/>
    <w:rsid w:val="007F0F02"/>
    <w:rsid w:val="007F7217"/>
    <w:rsid w:val="007F73C8"/>
    <w:rsid w:val="007F78AC"/>
    <w:rsid w:val="00800A38"/>
    <w:rsid w:val="00802EF8"/>
    <w:rsid w:val="0080340A"/>
    <w:rsid w:val="00804847"/>
    <w:rsid w:val="00804ECA"/>
    <w:rsid w:val="00805D09"/>
    <w:rsid w:val="008072F3"/>
    <w:rsid w:val="00812475"/>
    <w:rsid w:val="00812F5B"/>
    <w:rsid w:val="00814CF3"/>
    <w:rsid w:val="00815E38"/>
    <w:rsid w:val="008203BE"/>
    <w:rsid w:val="00820DB4"/>
    <w:rsid w:val="00822403"/>
    <w:rsid w:val="00830355"/>
    <w:rsid w:val="00832222"/>
    <w:rsid w:val="00832600"/>
    <w:rsid w:val="00833611"/>
    <w:rsid w:val="00833B7E"/>
    <w:rsid w:val="00834549"/>
    <w:rsid w:val="00835512"/>
    <w:rsid w:val="00842F45"/>
    <w:rsid w:val="0084372A"/>
    <w:rsid w:val="00843D3F"/>
    <w:rsid w:val="00843FD8"/>
    <w:rsid w:val="00845B91"/>
    <w:rsid w:val="00846E45"/>
    <w:rsid w:val="008477FA"/>
    <w:rsid w:val="00851BA5"/>
    <w:rsid w:val="00851EC3"/>
    <w:rsid w:val="00852C24"/>
    <w:rsid w:val="00857F09"/>
    <w:rsid w:val="0086009E"/>
    <w:rsid w:val="00860578"/>
    <w:rsid w:val="00864B8C"/>
    <w:rsid w:val="00866352"/>
    <w:rsid w:val="00870419"/>
    <w:rsid w:val="00871D85"/>
    <w:rsid w:val="00872ACF"/>
    <w:rsid w:val="008730D7"/>
    <w:rsid w:val="00880953"/>
    <w:rsid w:val="00884481"/>
    <w:rsid w:val="00885BC0"/>
    <w:rsid w:val="008903DA"/>
    <w:rsid w:val="0089289F"/>
    <w:rsid w:val="00895065"/>
    <w:rsid w:val="00897702"/>
    <w:rsid w:val="008A08F2"/>
    <w:rsid w:val="008A1CE6"/>
    <w:rsid w:val="008A27DB"/>
    <w:rsid w:val="008A36A1"/>
    <w:rsid w:val="008A393B"/>
    <w:rsid w:val="008A54ED"/>
    <w:rsid w:val="008A7A89"/>
    <w:rsid w:val="008B2992"/>
    <w:rsid w:val="008B395A"/>
    <w:rsid w:val="008B7E0E"/>
    <w:rsid w:val="008C6737"/>
    <w:rsid w:val="008D0367"/>
    <w:rsid w:val="008D2162"/>
    <w:rsid w:val="008D5493"/>
    <w:rsid w:val="008E0EAD"/>
    <w:rsid w:val="008E2DBE"/>
    <w:rsid w:val="008E33B0"/>
    <w:rsid w:val="008E3DDA"/>
    <w:rsid w:val="008E4F4F"/>
    <w:rsid w:val="008E502F"/>
    <w:rsid w:val="008E620A"/>
    <w:rsid w:val="008E7777"/>
    <w:rsid w:val="008F452A"/>
    <w:rsid w:val="008F4891"/>
    <w:rsid w:val="00902AAE"/>
    <w:rsid w:val="00906432"/>
    <w:rsid w:val="00906931"/>
    <w:rsid w:val="00910381"/>
    <w:rsid w:val="00910D4C"/>
    <w:rsid w:val="00912F94"/>
    <w:rsid w:val="00913D29"/>
    <w:rsid w:val="0092010D"/>
    <w:rsid w:val="00920538"/>
    <w:rsid w:val="00927D01"/>
    <w:rsid w:val="00927E3F"/>
    <w:rsid w:val="009335DE"/>
    <w:rsid w:val="00937457"/>
    <w:rsid w:val="00940A7D"/>
    <w:rsid w:val="00941ECE"/>
    <w:rsid w:val="00945B12"/>
    <w:rsid w:val="0095075A"/>
    <w:rsid w:val="00950785"/>
    <w:rsid w:val="00955D1E"/>
    <w:rsid w:val="00957E54"/>
    <w:rsid w:val="00961362"/>
    <w:rsid w:val="00962094"/>
    <w:rsid w:val="009640F1"/>
    <w:rsid w:val="009641A0"/>
    <w:rsid w:val="00964655"/>
    <w:rsid w:val="009718C8"/>
    <w:rsid w:val="0097307F"/>
    <w:rsid w:val="0098228E"/>
    <w:rsid w:val="00983341"/>
    <w:rsid w:val="009834BF"/>
    <w:rsid w:val="009A09AB"/>
    <w:rsid w:val="009A0E6A"/>
    <w:rsid w:val="009A1A52"/>
    <w:rsid w:val="009A1BED"/>
    <w:rsid w:val="009A4565"/>
    <w:rsid w:val="009A5672"/>
    <w:rsid w:val="009A6B48"/>
    <w:rsid w:val="009B18F6"/>
    <w:rsid w:val="009B4E11"/>
    <w:rsid w:val="009C15B6"/>
    <w:rsid w:val="009C4DE4"/>
    <w:rsid w:val="009C592D"/>
    <w:rsid w:val="009D06B8"/>
    <w:rsid w:val="009D271E"/>
    <w:rsid w:val="009E098D"/>
    <w:rsid w:val="009E38D8"/>
    <w:rsid w:val="009E3AED"/>
    <w:rsid w:val="009E7C5D"/>
    <w:rsid w:val="009F0F77"/>
    <w:rsid w:val="009F1DD3"/>
    <w:rsid w:val="009F4505"/>
    <w:rsid w:val="009F7DD2"/>
    <w:rsid w:val="00A03C9A"/>
    <w:rsid w:val="00A0431D"/>
    <w:rsid w:val="00A102E8"/>
    <w:rsid w:val="00A10D04"/>
    <w:rsid w:val="00A10FAB"/>
    <w:rsid w:val="00A17EB5"/>
    <w:rsid w:val="00A22E5B"/>
    <w:rsid w:val="00A233A3"/>
    <w:rsid w:val="00A247E5"/>
    <w:rsid w:val="00A24DF6"/>
    <w:rsid w:val="00A26654"/>
    <w:rsid w:val="00A27B7F"/>
    <w:rsid w:val="00A30A27"/>
    <w:rsid w:val="00A31812"/>
    <w:rsid w:val="00A361A3"/>
    <w:rsid w:val="00A375CB"/>
    <w:rsid w:val="00A55974"/>
    <w:rsid w:val="00A566AE"/>
    <w:rsid w:val="00A56D67"/>
    <w:rsid w:val="00A61A97"/>
    <w:rsid w:val="00A63BEB"/>
    <w:rsid w:val="00A6411C"/>
    <w:rsid w:val="00A65470"/>
    <w:rsid w:val="00A70679"/>
    <w:rsid w:val="00A723FE"/>
    <w:rsid w:val="00A74DF7"/>
    <w:rsid w:val="00A81B4F"/>
    <w:rsid w:val="00A86E82"/>
    <w:rsid w:val="00A91A22"/>
    <w:rsid w:val="00A9331C"/>
    <w:rsid w:val="00A93366"/>
    <w:rsid w:val="00A95FCF"/>
    <w:rsid w:val="00A96709"/>
    <w:rsid w:val="00A97F32"/>
    <w:rsid w:val="00AA3B90"/>
    <w:rsid w:val="00AA501B"/>
    <w:rsid w:val="00AA5140"/>
    <w:rsid w:val="00AB09BE"/>
    <w:rsid w:val="00AB5ECB"/>
    <w:rsid w:val="00AC2386"/>
    <w:rsid w:val="00AC355F"/>
    <w:rsid w:val="00AC6AE5"/>
    <w:rsid w:val="00AD182D"/>
    <w:rsid w:val="00AD2A0E"/>
    <w:rsid w:val="00AD4931"/>
    <w:rsid w:val="00AD7974"/>
    <w:rsid w:val="00AE2B45"/>
    <w:rsid w:val="00AE5214"/>
    <w:rsid w:val="00AE57E0"/>
    <w:rsid w:val="00AE629F"/>
    <w:rsid w:val="00AE68E4"/>
    <w:rsid w:val="00AE75F8"/>
    <w:rsid w:val="00AE77C4"/>
    <w:rsid w:val="00AE77D9"/>
    <w:rsid w:val="00AE7EC8"/>
    <w:rsid w:val="00AF103C"/>
    <w:rsid w:val="00AF232D"/>
    <w:rsid w:val="00AF4CD3"/>
    <w:rsid w:val="00B023BA"/>
    <w:rsid w:val="00B034E4"/>
    <w:rsid w:val="00B045FA"/>
    <w:rsid w:val="00B04C2A"/>
    <w:rsid w:val="00B04E57"/>
    <w:rsid w:val="00B07C87"/>
    <w:rsid w:val="00B10242"/>
    <w:rsid w:val="00B10507"/>
    <w:rsid w:val="00B10533"/>
    <w:rsid w:val="00B10EA3"/>
    <w:rsid w:val="00B11767"/>
    <w:rsid w:val="00B13DD5"/>
    <w:rsid w:val="00B2199C"/>
    <w:rsid w:val="00B21A63"/>
    <w:rsid w:val="00B24CA6"/>
    <w:rsid w:val="00B25B17"/>
    <w:rsid w:val="00B265DD"/>
    <w:rsid w:val="00B312D4"/>
    <w:rsid w:val="00B34001"/>
    <w:rsid w:val="00B3448A"/>
    <w:rsid w:val="00B363CF"/>
    <w:rsid w:val="00B37802"/>
    <w:rsid w:val="00B37A64"/>
    <w:rsid w:val="00B37E51"/>
    <w:rsid w:val="00B40226"/>
    <w:rsid w:val="00B4084D"/>
    <w:rsid w:val="00B46C09"/>
    <w:rsid w:val="00B51714"/>
    <w:rsid w:val="00B5204D"/>
    <w:rsid w:val="00B52DD0"/>
    <w:rsid w:val="00B53898"/>
    <w:rsid w:val="00B61B42"/>
    <w:rsid w:val="00B61ED5"/>
    <w:rsid w:val="00B63299"/>
    <w:rsid w:val="00B73F91"/>
    <w:rsid w:val="00B75B04"/>
    <w:rsid w:val="00B75BA3"/>
    <w:rsid w:val="00B761DC"/>
    <w:rsid w:val="00B773B4"/>
    <w:rsid w:val="00B82A3B"/>
    <w:rsid w:val="00B83036"/>
    <w:rsid w:val="00B8532A"/>
    <w:rsid w:val="00B8729C"/>
    <w:rsid w:val="00B87DBC"/>
    <w:rsid w:val="00B92E6D"/>
    <w:rsid w:val="00B96541"/>
    <w:rsid w:val="00BA670C"/>
    <w:rsid w:val="00BB2AB1"/>
    <w:rsid w:val="00BB49AE"/>
    <w:rsid w:val="00BB6D84"/>
    <w:rsid w:val="00BB6F5D"/>
    <w:rsid w:val="00BB74A4"/>
    <w:rsid w:val="00BC2D65"/>
    <w:rsid w:val="00BC3457"/>
    <w:rsid w:val="00BC3D0B"/>
    <w:rsid w:val="00BC53D6"/>
    <w:rsid w:val="00BC5D04"/>
    <w:rsid w:val="00BD097F"/>
    <w:rsid w:val="00BD2941"/>
    <w:rsid w:val="00BD3018"/>
    <w:rsid w:val="00BD372E"/>
    <w:rsid w:val="00BD4BF4"/>
    <w:rsid w:val="00BD78EB"/>
    <w:rsid w:val="00BE77AA"/>
    <w:rsid w:val="00BF1994"/>
    <w:rsid w:val="00BF3C15"/>
    <w:rsid w:val="00BF5A83"/>
    <w:rsid w:val="00BF6041"/>
    <w:rsid w:val="00C01C9D"/>
    <w:rsid w:val="00C03014"/>
    <w:rsid w:val="00C0404C"/>
    <w:rsid w:val="00C05640"/>
    <w:rsid w:val="00C05E1F"/>
    <w:rsid w:val="00C07928"/>
    <w:rsid w:val="00C1320D"/>
    <w:rsid w:val="00C16257"/>
    <w:rsid w:val="00C1711A"/>
    <w:rsid w:val="00C1785A"/>
    <w:rsid w:val="00C2135A"/>
    <w:rsid w:val="00C23BEE"/>
    <w:rsid w:val="00C2499A"/>
    <w:rsid w:val="00C27D7F"/>
    <w:rsid w:val="00C31944"/>
    <w:rsid w:val="00C3227F"/>
    <w:rsid w:val="00C32B15"/>
    <w:rsid w:val="00C34207"/>
    <w:rsid w:val="00C408A4"/>
    <w:rsid w:val="00C42BD4"/>
    <w:rsid w:val="00C459A2"/>
    <w:rsid w:val="00C511C1"/>
    <w:rsid w:val="00C51AFA"/>
    <w:rsid w:val="00C5203B"/>
    <w:rsid w:val="00C527C3"/>
    <w:rsid w:val="00C54A32"/>
    <w:rsid w:val="00C54C3E"/>
    <w:rsid w:val="00C5626A"/>
    <w:rsid w:val="00C63FCB"/>
    <w:rsid w:val="00C82048"/>
    <w:rsid w:val="00C83087"/>
    <w:rsid w:val="00C85D97"/>
    <w:rsid w:val="00C86E00"/>
    <w:rsid w:val="00C8743B"/>
    <w:rsid w:val="00C94F9A"/>
    <w:rsid w:val="00C95E1D"/>
    <w:rsid w:val="00C9775D"/>
    <w:rsid w:val="00CA5C53"/>
    <w:rsid w:val="00CB0271"/>
    <w:rsid w:val="00CB3DBC"/>
    <w:rsid w:val="00CB6BF0"/>
    <w:rsid w:val="00CC16EF"/>
    <w:rsid w:val="00CC1AB7"/>
    <w:rsid w:val="00CC2096"/>
    <w:rsid w:val="00CC2660"/>
    <w:rsid w:val="00CC55FE"/>
    <w:rsid w:val="00CC57C2"/>
    <w:rsid w:val="00CC707B"/>
    <w:rsid w:val="00CD12EA"/>
    <w:rsid w:val="00CD4985"/>
    <w:rsid w:val="00CD55FD"/>
    <w:rsid w:val="00CE0006"/>
    <w:rsid w:val="00CE0A95"/>
    <w:rsid w:val="00CE0D6A"/>
    <w:rsid w:val="00CE2A7A"/>
    <w:rsid w:val="00CE3434"/>
    <w:rsid w:val="00CF49CB"/>
    <w:rsid w:val="00CF5397"/>
    <w:rsid w:val="00CF5A3F"/>
    <w:rsid w:val="00CF6B5F"/>
    <w:rsid w:val="00D01F6D"/>
    <w:rsid w:val="00D11735"/>
    <w:rsid w:val="00D1220E"/>
    <w:rsid w:val="00D13525"/>
    <w:rsid w:val="00D20F10"/>
    <w:rsid w:val="00D224BB"/>
    <w:rsid w:val="00D22CE7"/>
    <w:rsid w:val="00D266D1"/>
    <w:rsid w:val="00D270D7"/>
    <w:rsid w:val="00D27FF0"/>
    <w:rsid w:val="00D33EA6"/>
    <w:rsid w:val="00D33FE8"/>
    <w:rsid w:val="00D36451"/>
    <w:rsid w:val="00D364D5"/>
    <w:rsid w:val="00D37896"/>
    <w:rsid w:val="00D43FB3"/>
    <w:rsid w:val="00D45E3B"/>
    <w:rsid w:val="00D5170E"/>
    <w:rsid w:val="00D53814"/>
    <w:rsid w:val="00D53C98"/>
    <w:rsid w:val="00D549A5"/>
    <w:rsid w:val="00D63E60"/>
    <w:rsid w:val="00D70C2A"/>
    <w:rsid w:val="00D72CCC"/>
    <w:rsid w:val="00D73DD7"/>
    <w:rsid w:val="00D73E8D"/>
    <w:rsid w:val="00D749FE"/>
    <w:rsid w:val="00D77C37"/>
    <w:rsid w:val="00D8155C"/>
    <w:rsid w:val="00D82301"/>
    <w:rsid w:val="00D86621"/>
    <w:rsid w:val="00D875BF"/>
    <w:rsid w:val="00D92ABC"/>
    <w:rsid w:val="00D9599A"/>
    <w:rsid w:val="00D97D0F"/>
    <w:rsid w:val="00DA3084"/>
    <w:rsid w:val="00DA3342"/>
    <w:rsid w:val="00DA4319"/>
    <w:rsid w:val="00DA433F"/>
    <w:rsid w:val="00DB77AE"/>
    <w:rsid w:val="00DC1329"/>
    <w:rsid w:val="00DC14FC"/>
    <w:rsid w:val="00DC6886"/>
    <w:rsid w:val="00DD53FC"/>
    <w:rsid w:val="00DE135E"/>
    <w:rsid w:val="00DE1C51"/>
    <w:rsid w:val="00DE2027"/>
    <w:rsid w:val="00DE22B5"/>
    <w:rsid w:val="00DE2393"/>
    <w:rsid w:val="00DE2F5B"/>
    <w:rsid w:val="00DE457E"/>
    <w:rsid w:val="00DE5F27"/>
    <w:rsid w:val="00DF0785"/>
    <w:rsid w:val="00DF24B3"/>
    <w:rsid w:val="00DF2C8C"/>
    <w:rsid w:val="00DF3A81"/>
    <w:rsid w:val="00DF7042"/>
    <w:rsid w:val="00DF7B69"/>
    <w:rsid w:val="00DF7B6A"/>
    <w:rsid w:val="00E03F46"/>
    <w:rsid w:val="00E04510"/>
    <w:rsid w:val="00E0721B"/>
    <w:rsid w:val="00E125D2"/>
    <w:rsid w:val="00E14E92"/>
    <w:rsid w:val="00E1547C"/>
    <w:rsid w:val="00E1744B"/>
    <w:rsid w:val="00E203F1"/>
    <w:rsid w:val="00E20F64"/>
    <w:rsid w:val="00E21113"/>
    <w:rsid w:val="00E26C5F"/>
    <w:rsid w:val="00E27DA2"/>
    <w:rsid w:val="00E31301"/>
    <w:rsid w:val="00E351AF"/>
    <w:rsid w:val="00E35629"/>
    <w:rsid w:val="00E3694C"/>
    <w:rsid w:val="00E375EE"/>
    <w:rsid w:val="00E45280"/>
    <w:rsid w:val="00E45509"/>
    <w:rsid w:val="00E45F04"/>
    <w:rsid w:val="00E541B4"/>
    <w:rsid w:val="00E554D7"/>
    <w:rsid w:val="00E561BF"/>
    <w:rsid w:val="00E62EE7"/>
    <w:rsid w:val="00E65FA8"/>
    <w:rsid w:val="00E711B1"/>
    <w:rsid w:val="00E74F46"/>
    <w:rsid w:val="00E811E9"/>
    <w:rsid w:val="00E84DD1"/>
    <w:rsid w:val="00E8610B"/>
    <w:rsid w:val="00E86A8A"/>
    <w:rsid w:val="00E873DE"/>
    <w:rsid w:val="00E90418"/>
    <w:rsid w:val="00E9181D"/>
    <w:rsid w:val="00E94CD6"/>
    <w:rsid w:val="00E96E78"/>
    <w:rsid w:val="00EA6661"/>
    <w:rsid w:val="00EB1BCD"/>
    <w:rsid w:val="00EB3B05"/>
    <w:rsid w:val="00EB3C94"/>
    <w:rsid w:val="00EB4A23"/>
    <w:rsid w:val="00EB6430"/>
    <w:rsid w:val="00EC04AD"/>
    <w:rsid w:val="00EC2219"/>
    <w:rsid w:val="00EC3265"/>
    <w:rsid w:val="00EC3A44"/>
    <w:rsid w:val="00EC5A88"/>
    <w:rsid w:val="00ED3ED3"/>
    <w:rsid w:val="00ED737A"/>
    <w:rsid w:val="00EE1AA4"/>
    <w:rsid w:val="00EE4533"/>
    <w:rsid w:val="00EE4916"/>
    <w:rsid w:val="00EE4EDA"/>
    <w:rsid w:val="00EE7608"/>
    <w:rsid w:val="00EF426C"/>
    <w:rsid w:val="00EF5191"/>
    <w:rsid w:val="00EF5800"/>
    <w:rsid w:val="00EF6714"/>
    <w:rsid w:val="00EF7469"/>
    <w:rsid w:val="00F023F8"/>
    <w:rsid w:val="00F03F2E"/>
    <w:rsid w:val="00F10083"/>
    <w:rsid w:val="00F12D14"/>
    <w:rsid w:val="00F2230B"/>
    <w:rsid w:val="00F22FA9"/>
    <w:rsid w:val="00F23B1B"/>
    <w:rsid w:val="00F2590C"/>
    <w:rsid w:val="00F27167"/>
    <w:rsid w:val="00F30234"/>
    <w:rsid w:val="00F32CD0"/>
    <w:rsid w:val="00F35FA5"/>
    <w:rsid w:val="00F428C3"/>
    <w:rsid w:val="00F53384"/>
    <w:rsid w:val="00F53429"/>
    <w:rsid w:val="00F55F25"/>
    <w:rsid w:val="00F61769"/>
    <w:rsid w:val="00F664EE"/>
    <w:rsid w:val="00F667B0"/>
    <w:rsid w:val="00F67A17"/>
    <w:rsid w:val="00F71F42"/>
    <w:rsid w:val="00F74A4D"/>
    <w:rsid w:val="00F7742D"/>
    <w:rsid w:val="00F77503"/>
    <w:rsid w:val="00F77C50"/>
    <w:rsid w:val="00F809C0"/>
    <w:rsid w:val="00F80A2D"/>
    <w:rsid w:val="00F82A69"/>
    <w:rsid w:val="00F850D4"/>
    <w:rsid w:val="00F87CD2"/>
    <w:rsid w:val="00F964B9"/>
    <w:rsid w:val="00FA07B4"/>
    <w:rsid w:val="00FA28D9"/>
    <w:rsid w:val="00FA68FC"/>
    <w:rsid w:val="00FB09BF"/>
    <w:rsid w:val="00FC0379"/>
    <w:rsid w:val="00FC3116"/>
    <w:rsid w:val="00FC4351"/>
    <w:rsid w:val="00FC5F8D"/>
    <w:rsid w:val="00FC7226"/>
    <w:rsid w:val="00FD16F2"/>
    <w:rsid w:val="00FD2B3A"/>
    <w:rsid w:val="00FD32E4"/>
    <w:rsid w:val="00FD5A23"/>
    <w:rsid w:val="00FE249C"/>
    <w:rsid w:val="00FE358E"/>
    <w:rsid w:val="00FF0ED2"/>
    <w:rsid w:val="00FF1E39"/>
    <w:rsid w:val="00FF3B32"/>
    <w:rsid w:val="00FF4CC8"/>
    <w:rsid w:val="00FF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73DC2"/>
  <w15:chartTrackingRefBased/>
  <w15:docId w15:val="{3DFFFEC2-31BA-41A8-A5EA-5BD043998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2A2"/>
    <w:pPr>
      <w:spacing w:after="0" w:line="480" w:lineRule="auto"/>
      <w:jc w:val="both"/>
    </w:pPr>
    <w:rPr>
      <w:rFonts w:ascii="Calibri" w:eastAsia="Times New Roman" w:hAnsi="Calibri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2A2"/>
    <w:pPr>
      <w:spacing w:before="480"/>
      <w:contextualSpacing/>
      <w:outlineLvl w:val="0"/>
    </w:pPr>
    <w:rPr>
      <w:rFonts w:ascii="Cambria" w:hAnsi="Cambria"/>
      <w:b/>
      <w:bCs/>
      <w:sz w:val="28"/>
      <w:szCs w:val="28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2A2"/>
    <w:pPr>
      <w:spacing w:before="200"/>
      <w:outlineLvl w:val="1"/>
    </w:pPr>
    <w:rPr>
      <w:rFonts w:ascii="Cambria" w:hAnsi="Cambria"/>
      <w:b/>
      <w:bCs/>
      <w:sz w:val="26"/>
      <w:szCs w:val="26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52A2"/>
    <w:pPr>
      <w:spacing w:before="200" w:line="271" w:lineRule="auto"/>
      <w:outlineLvl w:val="2"/>
    </w:pPr>
    <w:rPr>
      <w:rFonts w:ascii="Cambria" w:hAnsi="Cambria"/>
      <w:b/>
      <w:bCs/>
      <w:sz w:val="20"/>
      <w:szCs w:val="20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52A2"/>
    <w:pPr>
      <w:spacing w:before="200"/>
      <w:outlineLvl w:val="3"/>
    </w:pPr>
    <w:rPr>
      <w:rFonts w:ascii="Cambria" w:hAnsi="Cambria"/>
      <w:b/>
      <w:bCs/>
      <w:i/>
      <w:iCs/>
      <w:sz w:val="20"/>
      <w:szCs w:val="20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52A2"/>
    <w:pPr>
      <w:spacing w:before="200"/>
      <w:outlineLvl w:val="4"/>
    </w:pPr>
    <w:rPr>
      <w:rFonts w:ascii="Cambria" w:hAnsi="Cambria"/>
      <w:b/>
      <w:bCs/>
      <w:color w:val="7F7F7F"/>
      <w:sz w:val="20"/>
      <w:szCs w:val="20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B52A2"/>
    <w:pPr>
      <w:spacing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B52A2"/>
    <w:pPr>
      <w:outlineLvl w:val="6"/>
    </w:pPr>
    <w:rPr>
      <w:rFonts w:ascii="Cambria" w:hAnsi="Cambria"/>
      <w:i/>
      <w:iCs/>
      <w:sz w:val="20"/>
      <w:szCs w:val="20"/>
      <w:lang w:val="x-none" w:eastAsia="x-none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2A2"/>
    <w:pPr>
      <w:outlineLvl w:val="7"/>
    </w:pPr>
    <w:rPr>
      <w:rFonts w:ascii="Cambria" w:hAnsi="Cambria"/>
      <w:sz w:val="20"/>
      <w:szCs w:val="20"/>
      <w:lang w:val="x-none" w:eastAsia="x-none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2A2"/>
    <w:pPr>
      <w:outlineLvl w:val="8"/>
    </w:pPr>
    <w:rPr>
      <w:rFonts w:ascii="Cambria" w:hAnsi="Cambria"/>
      <w:i/>
      <w:iCs/>
      <w:spacing w:val="5"/>
      <w:sz w:val="20"/>
      <w:szCs w:val="20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2A2"/>
    <w:rPr>
      <w:rFonts w:ascii="Cambria" w:eastAsia="Times New Roman" w:hAnsi="Cambria" w:cs="Times New Roman"/>
      <w:b/>
      <w:bCs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2B52A2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2B52A2"/>
    <w:rPr>
      <w:rFonts w:ascii="Cambria" w:eastAsia="Times New Roman" w:hAnsi="Cambria" w:cs="Times New Roman"/>
      <w:b/>
      <w:bCs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2B52A2"/>
    <w:rPr>
      <w:rFonts w:ascii="Cambria" w:eastAsia="Times New Roman" w:hAnsi="Cambria" w:cs="Times New Roman"/>
      <w:b/>
      <w:bCs/>
      <w:i/>
      <w:iCs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2B52A2"/>
    <w:rPr>
      <w:rFonts w:ascii="Cambria" w:eastAsia="Times New Roman" w:hAnsi="Cambria" w:cs="Times New Roman"/>
      <w:b/>
      <w:bCs/>
      <w:color w:val="7F7F7F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2B52A2"/>
    <w:rPr>
      <w:rFonts w:ascii="Cambria" w:eastAsia="Times New Roman" w:hAnsi="Cambria" w:cs="Times New Roman"/>
      <w:b/>
      <w:bCs/>
      <w:i/>
      <w:iCs/>
      <w:color w:val="7F7F7F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2B52A2"/>
    <w:rPr>
      <w:rFonts w:ascii="Cambria" w:eastAsia="Times New Roman" w:hAnsi="Cambria" w:cs="Times New Roman"/>
      <w:i/>
      <w:iCs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2A2"/>
    <w:rPr>
      <w:rFonts w:ascii="Cambria" w:eastAsia="Times New Roman" w:hAnsi="Cambria" w:cs="Times New Roman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2A2"/>
    <w:rPr>
      <w:rFonts w:ascii="Cambria" w:eastAsia="Times New Roman" w:hAnsi="Cambria" w:cs="Times New Roman"/>
      <w:i/>
      <w:iCs/>
      <w:spacing w:val="5"/>
      <w:sz w:val="20"/>
      <w:szCs w:val="20"/>
      <w:lang w:val="x-none" w:eastAsia="x-none"/>
    </w:rPr>
  </w:style>
  <w:style w:type="character" w:styleId="Hyperlink">
    <w:name w:val="Hyperlink"/>
    <w:rsid w:val="002B52A2"/>
    <w:rPr>
      <w:rFonts w:ascii="Arial" w:hAnsi="Arial" w:cs="Arial" w:hint="default"/>
      <w:color w:val="0000CC"/>
      <w:u w:val="single"/>
    </w:rPr>
  </w:style>
  <w:style w:type="paragraph" w:styleId="Header">
    <w:name w:val="header"/>
    <w:basedOn w:val="Normal"/>
    <w:link w:val="HeaderChar"/>
    <w:rsid w:val="002B52A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B52A2"/>
    <w:rPr>
      <w:rFonts w:ascii="Calibri" w:eastAsia="Times New Roman" w:hAnsi="Calibri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rsid w:val="002B52A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2A2"/>
    <w:rPr>
      <w:rFonts w:ascii="Calibri" w:eastAsia="Times New Roman" w:hAnsi="Calibri" w:cs="Times New Roman"/>
      <w:lang w:val="en-US" w:bidi="en-US"/>
    </w:rPr>
  </w:style>
  <w:style w:type="character" w:styleId="PageNumber">
    <w:name w:val="page number"/>
    <w:basedOn w:val="DefaultParagraphFont"/>
    <w:rsid w:val="002B52A2"/>
  </w:style>
  <w:style w:type="paragraph" w:styleId="BodyText">
    <w:name w:val="Body Text"/>
    <w:basedOn w:val="Normal"/>
    <w:link w:val="BodyTextChar"/>
    <w:rsid w:val="002B52A2"/>
    <w:rPr>
      <w:sz w:val="24"/>
    </w:rPr>
  </w:style>
  <w:style w:type="character" w:customStyle="1" w:styleId="BodyTextChar">
    <w:name w:val="Body Text Char"/>
    <w:basedOn w:val="DefaultParagraphFont"/>
    <w:link w:val="BodyText"/>
    <w:rsid w:val="002B52A2"/>
    <w:rPr>
      <w:rFonts w:ascii="Calibri" w:eastAsia="Times New Roman" w:hAnsi="Calibri" w:cs="Times New Roman"/>
      <w:sz w:val="24"/>
      <w:lang w:val="en-US" w:bidi="en-US"/>
    </w:rPr>
  </w:style>
  <w:style w:type="paragraph" w:customStyle="1" w:styleId="Text">
    <w:name w:val="Text"/>
    <w:basedOn w:val="Normal"/>
    <w:rsid w:val="002B52A2"/>
    <w:pPr>
      <w:ind w:firstLine="284"/>
    </w:pPr>
    <w:rPr>
      <w:sz w:val="24"/>
      <w:szCs w:val="24"/>
    </w:rPr>
  </w:style>
  <w:style w:type="paragraph" w:styleId="BodyTextIndent">
    <w:name w:val="Body Text Indent"/>
    <w:basedOn w:val="Normal"/>
    <w:link w:val="BodyTextIndentChar"/>
    <w:rsid w:val="002B52A2"/>
    <w:pPr>
      <w:ind w:firstLine="720"/>
    </w:pPr>
    <w:rPr>
      <w:i/>
      <w:iCs/>
      <w:sz w:val="24"/>
    </w:rPr>
  </w:style>
  <w:style w:type="character" w:customStyle="1" w:styleId="BodyTextIndentChar">
    <w:name w:val="Body Text Indent Char"/>
    <w:basedOn w:val="DefaultParagraphFont"/>
    <w:link w:val="BodyTextIndent"/>
    <w:rsid w:val="002B52A2"/>
    <w:rPr>
      <w:rFonts w:ascii="Calibri" w:eastAsia="Times New Roman" w:hAnsi="Calibri" w:cs="Times New Roman"/>
      <w:i/>
      <w:iCs/>
      <w:sz w:val="24"/>
      <w:lang w:val="en-US" w:bidi="en-US"/>
    </w:rPr>
  </w:style>
  <w:style w:type="paragraph" w:styleId="NormalWeb">
    <w:name w:val="Normal (Web)"/>
    <w:basedOn w:val="Normal"/>
    <w:rsid w:val="002B52A2"/>
    <w:pPr>
      <w:spacing w:before="100" w:beforeAutospacing="1" w:after="100" w:afterAutospacing="1"/>
    </w:pPr>
    <w:rPr>
      <w:sz w:val="24"/>
      <w:szCs w:val="24"/>
    </w:rPr>
  </w:style>
  <w:style w:type="character" w:styleId="Strong">
    <w:name w:val="Strong"/>
    <w:uiPriority w:val="22"/>
    <w:qFormat/>
    <w:rsid w:val="002B52A2"/>
    <w:rPr>
      <w:b/>
      <w:bCs/>
    </w:rPr>
  </w:style>
  <w:style w:type="paragraph" w:styleId="BodyText2">
    <w:name w:val="Body Text 2"/>
    <w:basedOn w:val="Normal"/>
    <w:link w:val="BodyText2Char"/>
    <w:rsid w:val="002B52A2"/>
    <w:rPr>
      <w:sz w:val="24"/>
    </w:rPr>
  </w:style>
  <w:style w:type="character" w:customStyle="1" w:styleId="BodyText2Char">
    <w:name w:val="Body Text 2 Char"/>
    <w:basedOn w:val="DefaultParagraphFont"/>
    <w:link w:val="BodyText2"/>
    <w:rsid w:val="002B52A2"/>
    <w:rPr>
      <w:rFonts w:ascii="Calibri" w:eastAsia="Times New Roman" w:hAnsi="Calibri" w:cs="Times New Roman"/>
      <w:sz w:val="24"/>
      <w:lang w:val="en-US" w:bidi="en-US"/>
    </w:rPr>
  </w:style>
  <w:style w:type="paragraph" w:styleId="BodyTextIndent2">
    <w:name w:val="Body Text Indent 2"/>
    <w:basedOn w:val="Normal"/>
    <w:link w:val="BodyTextIndent2Char"/>
    <w:rsid w:val="002B52A2"/>
    <w:pPr>
      <w:ind w:firstLine="720"/>
    </w:pPr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2B52A2"/>
    <w:rPr>
      <w:rFonts w:ascii="Calibri" w:eastAsia="Times New Roman" w:hAnsi="Calibri" w:cs="Times New Roman"/>
      <w:sz w:val="24"/>
      <w:lang w:val="en-US" w:bidi="en-US"/>
    </w:rPr>
  </w:style>
  <w:style w:type="character" w:customStyle="1" w:styleId="producttitlebold">
    <w:name w:val="producttitlebold"/>
    <w:basedOn w:val="DefaultParagraphFont"/>
    <w:rsid w:val="002B52A2"/>
  </w:style>
  <w:style w:type="paragraph" w:styleId="BalloonText">
    <w:name w:val="Balloon Text"/>
    <w:basedOn w:val="Normal"/>
    <w:link w:val="BalloonTextChar"/>
    <w:semiHidden/>
    <w:rsid w:val="002B52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B52A2"/>
    <w:rPr>
      <w:rFonts w:ascii="Tahoma" w:eastAsia="Times New Roman" w:hAnsi="Tahoma" w:cs="Tahoma"/>
      <w:sz w:val="16"/>
      <w:szCs w:val="16"/>
      <w:lang w:val="en-US" w:bidi="en-US"/>
    </w:rPr>
  </w:style>
  <w:style w:type="character" w:styleId="CommentReference">
    <w:name w:val="annotation reference"/>
    <w:semiHidden/>
    <w:rsid w:val="002B52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B52A2"/>
  </w:style>
  <w:style w:type="character" w:customStyle="1" w:styleId="CommentTextChar">
    <w:name w:val="Comment Text Char"/>
    <w:basedOn w:val="DefaultParagraphFont"/>
    <w:link w:val="CommentText"/>
    <w:semiHidden/>
    <w:rsid w:val="002B52A2"/>
    <w:rPr>
      <w:rFonts w:ascii="Calibri" w:eastAsia="Times New Roman" w:hAnsi="Calibri" w:cs="Times New Roman"/>
      <w:lang w:val="en-US" w:bidi="en-US"/>
    </w:rPr>
  </w:style>
  <w:style w:type="table" w:styleId="TableGrid">
    <w:name w:val="Table Grid"/>
    <w:basedOn w:val="TableNormal"/>
    <w:uiPriority w:val="59"/>
    <w:rsid w:val="002B52A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B52A2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  <w:lang w:val="x-none" w:eastAsia="x-none" w:bidi="ar-SA"/>
    </w:rPr>
  </w:style>
  <w:style w:type="character" w:customStyle="1" w:styleId="TitleChar">
    <w:name w:val="Title Char"/>
    <w:basedOn w:val="DefaultParagraphFont"/>
    <w:link w:val="Title"/>
    <w:uiPriority w:val="10"/>
    <w:rsid w:val="002B52A2"/>
    <w:rPr>
      <w:rFonts w:ascii="Cambria" w:eastAsia="Times New Roman" w:hAnsi="Cambria" w:cs="Times New Roman"/>
      <w:spacing w:val="5"/>
      <w:sz w:val="52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2A2"/>
    <w:pPr>
      <w:spacing w:after="600"/>
    </w:pPr>
    <w:rPr>
      <w:rFonts w:ascii="Cambria" w:hAnsi="Cambria"/>
      <w:i/>
      <w:iCs/>
      <w:spacing w:val="13"/>
      <w:sz w:val="24"/>
      <w:szCs w:val="24"/>
      <w:lang w:val="x-none" w:eastAsia="x-none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2B52A2"/>
    <w:rPr>
      <w:rFonts w:ascii="Cambria" w:eastAsia="Times New Roman" w:hAnsi="Cambria" w:cs="Times New Roman"/>
      <w:i/>
      <w:iCs/>
      <w:spacing w:val="13"/>
      <w:sz w:val="24"/>
      <w:szCs w:val="24"/>
      <w:lang w:val="x-none" w:eastAsia="x-none"/>
    </w:rPr>
  </w:style>
  <w:style w:type="character" w:styleId="Emphasis">
    <w:name w:val="Emphasis"/>
    <w:uiPriority w:val="20"/>
    <w:qFormat/>
    <w:rsid w:val="002B52A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B52A2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2B52A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B52A2"/>
    <w:pPr>
      <w:spacing w:before="200"/>
      <w:ind w:left="360" w:right="360"/>
    </w:pPr>
    <w:rPr>
      <w:i/>
      <w:iCs/>
      <w:sz w:val="20"/>
      <w:szCs w:val="20"/>
      <w:lang w:val="x-none" w:eastAsia="x-none" w:bidi="ar-SA"/>
    </w:rPr>
  </w:style>
  <w:style w:type="character" w:customStyle="1" w:styleId="QuoteChar">
    <w:name w:val="Quote Char"/>
    <w:basedOn w:val="DefaultParagraphFont"/>
    <w:link w:val="Quote"/>
    <w:uiPriority w:val="29"/>
    <w:rsid w:val="002B52A2"/>
    <w:rPr>
      <w:rFonts w:ascii="Calibri" w:eastAsia="Times New Roman" w:hAnsi="Calibri" w:cs="Times New Roman"/>
      <w:i/>
      <w:iCs/>
      <w:sz w:val="20"/>
      <w:szCs w:val="20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2A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0"/>
      <w:szCs w:val="20"/>
      <w:lang w:val="x-none" w:eastAsia="x-none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2A2"/>
    <w:rPr>
      <w:rFonts w:ascii="Calibri" w:eastAsia="Times New Roman" w:hAnsi="Calibri" w:cs="Times New Roman"/>
      <w:b/>
      <w:bCs/>
      <w:i/>
      <w:iCs/>
      <w:sz w:val="20"/>
      <w:szCs w:val="20"/>
      <w:lang w:val="x-none" w:eastAsia="x-none"/>
    </w:rPr>
  </w:style>
  <w:style w:type="character" w:styleId="SubtleEmphasis">
    <w:name w:val="Subtle Emphasis"/>
    <w:uiPriority w:val="19"/>
    <w:qFormat/>
    <w:rsid w:val="002B52A2"/>
    <w:rPr>
      <w:i/>
      <w:iCs/>
    </w:rPr>
  </w:style>
  <w:style w:type="character" w:styleId="IntenseEmphasis">
    <w:name w:val="Intense Emphasis"/>
    <w:uiPriority w:val="21"/>
    <w:qFormat/>
    <w:rsid w:val="002B52A2"/>
    <w:rPr>
      <w:b/>
      <w:bCs/>
    </w:rPr>
  </w:style>
  <w:style w:type="character" w:styleId="SubtleReference">
    <w:name w:val="Subtle Reference"/>
    <w:uiPriority w:val="31"/>
    <w:qFormat/>
    <w:rsid w:val="002B52A2"/>
    <w:rPr>
      <w:smallCaps/>
    </w:rPr>
  </w:style>
  <w:style w:type="character" w:styleId="IntenseReference">
    <w:name w:val="Intense Reference"/>
    <w:uiPriority w:val="32"/>
    <w:qFormat/>
    <w:rsid w:val="002B52A2"/>
    <w:rPr>
      <w:smallCaps/>
      <w:spacing w:val="5"/>
      <w:u w:val="single"/>
    </w:rPr>
  </w:style>
  <w:style w:type="character" w:styleId="BookTitle">
    <w:name w:val="Book Title"/>
    <w:uiPriority w:val="33"/>
    <w:qFormat/>
    <w:rsid w:val="002B52A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B52A2"/>
    <w:pPr>
      <w:outlineLvl w:val="9"/>
    </w:pPr>
  </w:style>
  <w:style w:type="paragraph" w:customStyle="1" w:styleId="References">
    <w:name w:val="References"/>
    <w:basedOn w:val="Normal"/>
    <w:rsid w:val="002B52A2"/>
    <w:pPr>
      <w:overflowPunct w:val="0"/>
      <w:autoSpaceDE w:val="0"/>
      <w:autoSpaceDN w:val="0"/>
      <w:adjustRightInd w:val="0"/>
      <w:spacing w:line="240" w:lineRule="atLeast"/>
      <w:ind w:left="180" w:hanging="180"/>
      <w:jc w:val="left"/>
      <w:textAlignment w:val="baseline"/>
    </w:pPr>
    <w:rPr>
      <w:rFonts w:ascii="Times" w:hAnsi="Times"/>
      <w:sz w:val="24"/>
      <w:szCs w:val="20"/>
      <w:lang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52A2"/>
    <w:rPr>
      <w:rFonts w:ascii="Tahoma" w:hAnsi="Tahoma" w:cs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52A2"/>
    <w:rPr>
      <w:rFonts w:ascii="Tahoma" w:eastAsia="Times New Roman" w:hAnsi="Tahoma" w:cs="Tahoma"/>
      <w:sz w:val="16"/>
      <w:szCs w:val="16"/>
      <w:lang w:val="x-none" w:eastAsia="x-none" w:bidi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2B52A2"/>
    <w:pPr>
      <w:spacing w:after="120"/>
      <w:ind w:left="283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B52A2"/>
    <w:rPr>
      <w:rFonts w:ascii="Calibri" w:eastAsia="Times New Roman" w:hAnsi="Calibri" w:cs="Times New Roman"/>
      <w:sz w:val="16"/>
      <w:szCs w:val="16"/>
      <w:lang w:val="x-none" w:eastAsia="x-none" w:bidi="en-US"/>
    </w:rPr>
  </w:style>
  <w:style w:type="character" w:customStyle="1" w:styleId="apple-converted-space">
    <w:name w:val="apple-converted-space"/>
    <w:rsid w:val="002B52A2"/>
  </w:style>
  <w:style w:type="character" w:customStyle="1" w:styleId="html-italic">
    <w:name w:val="html-italic"/>
    <w:rsid w:val="002B52A2"/>
  </w:style>
  <w:style w:type="character" w:customStyle="1" w:styleId="nlmarticle-title">
    <w:name w:val="nlm_article-title"/>
    <w:rsid w:val="002B52A2"/>
  </w:style>
  <w:style w:type="character" w:customStyle="1" w:styleId="nlmsubtitle">
    <w:name w:val="nlm_subtitle"/>
    <w:rsid w:val="002B52A2"/>
  </w:style>
  <w:style w:type="character" w:customStyle="1" w:styleId="Mention1">
    <w:name w:val="Mention1"/>
    <w:uiPriority w:val="99"/>
    <w:semiHidden/>
    <w:unhideWhenUsed/>
    <w:rsid w:val="002B52A2"/>
    <w:rPr>
      <w:color w:val="2B579A"/>
      <w:shd w:val="clear" w:color="auto" w:fill="E6E6E6"/>
    </w:rPr>
  </w:style>
  <w:style w:type="character" w:customStyle="1" w:styleId="ff2">
    <w:name w:val="ff2"/>
    <w:rsid w:val="002B52A2"/>
  </w:style>
  <w:style w:type="character" w:customStyle="1" w:styleId="ws2">
    <w:name w:val="ws2"/>
    <w:rsid w:val="002B52A2"/>
  </w:style>
  <w:style w:type="character" w:customStyle="1" w:styleId="ws3">
    <w:name w:val="ws3"/>
    <w:rsid w:val="002B52A2"/>
  </w:style>
  <w:style w:type="character" w:customStyle="1" w:styleId="UnresolvedMention1">
    <w:name w:val="Unresolved Mention1"/>
    <w:uiPriority w:val="99"/>
    <w:semiHidden/>
    <w:unhideWhenUsed/>
    <w:rsid w:val="002B52A2"/>
    <w:rPr>
      <w:color w:val="808080"/>
      <w:shd w:val="clear" w:color="auto" w:fill="E6E6E6"/>
    </w:rPr>
  </w:style>
  <w:style w:type="character" w:styleId="LineNumber">
    <w:name w:val="line number"/>
    <w:uiPriority w:val="99"/>
    <w:semiHidden/>
    <w:unhideWhenUsed/>
    <w:rsid w:val="002B52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2A2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2A2"/>
    <w:rPr>
      <w:rFonts w:ascii="Calibri" w:eastAsia="Times New Roman" w:hAnsi="Calibri" w:cs="Times New Roman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2B52A2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7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56B2E-951D-46CB-8690-ACD3EEAE6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5</TotalTime>
  <Pages>11</Pages>
  <Words>2572</Words>
  <Characters>1466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markich</dc:creator>
  <cp:keywords/>
  <dc:description/>
  <cp:lastModifiedBy>S markich</cp:lastModifiedBy>
  <cp:revision>588</cp:revision>
  <cp:lastPrinted>2020-03-08T19:41:00Z</cp:lastPrinted>
  <dcterms:created xsi:type="dcterms:W3CDTF">2020-01-19T19:19:00Z</dcterms:created>
  <dcterms:modified xsi:type="dcterms:W3CDTF">2020-03-09T22:57:00Z</dcterms:modified>
</cp:coreProperties>
</file>